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1418"/>
        <w:gridCol w:w="1701"/>
        <w:gridCol w:w="2552"/>
        <w:gridCol w:w="1134"/>
      </w:tblGrid>
      <w:tr w:rsidR="00560F8F" w:rsidRPr="001D4EFD" w14:paraId="04490CBC" w14:textId="77777777" w:rsidTr="007D1575">
        <w:trPr>
          <w:trHeight w:val="250"/>
        </w:trPr>
        <w:tc>
          <w:tcPr>
            <w:tcW w:w="226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0871" w14:textId="77777777" w:rsidR="00560F8F" w:rsidRPr="001D4EFD" w:rsidRDefault="00560F8F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D4EFD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ample for the autism analy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F12C4C0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pai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12AA3A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Autism</w:t>
            </w:r>
          </w:p>
          <w:p w14:paraId="0D1960EB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A7D5CA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ism</w:t>
            </w:r>
          </w:p>
          <w:p w14:paraId="3EC1659F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1C646A4B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  <w:p w14:paraId="534E7771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</w:tr>
      <w:tr w:rsidR="00560F8F" w:rsidRPr="001D4EFD" w14:paraId="43378502" w14:textId="77777777" w:rsidTr="007D1575">
        <w:trPr>
          <w:trHeight w:val="250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A443E" w14:textId="77777777" w:rsidR="00560F8F" w:rsidRPr="001D4EFD" w:rsidRDefault="00560F8F" w:rsidP="007D157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2M, mean (SD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A98BDFD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EF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D66FB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D4EFD">
              <w:rPr>
                <w:rFonts w:ascii="Times New Roman" w:hAnsi="Times New Roman" w:cs="Times New Roman"/>
                <w:sz w:val="20"/>
                <w:szCs w:val="20"/>
              </w:rPr>
              <w:t>0.032 (0.9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488D8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D4EFD">
              <w:rPr>
                <w:rFonts w:ascii="Times New Roman" w:hAnsi="Times New Roman" w:cs="Times New Roman"/>
                <w:sz w:val="20"/>
                <w:szCs w:val="20"/>
              </w:rPr>
              <w:t>0.030 (1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14:paraId="5DA2A241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D4EFD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560F8F" w:rsidRPr="001D4EFD" w14:paraId="4E7A94DA" w14:textId="77777777" w:rsidTr="007D1575">
        <w:trPr>
          <w:trHeight w:val="250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67F0F" w14:textId="77777777" w:rsidR="00560F8F" w:rsidRPr="001D4EFD" w:rsidRDefault="00560F8F" w:rsidP="007D157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2753A6A" w14:textId="77777777" w:rsidR="00560F8F" w:rsidRPr="001D4EFD" w:rsidRDefault="00560F8F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1D4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P, mean (SD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64ED7CA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EF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92DB5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D4EFD">
              <w:rPr>
                <w:rFonts w:ascii="Times New Roman" w:hAnsi="Times New Roman" w:cs="Times New Roman"/>
                <w:sz w:val="20"/>
                <w:szCs w:val="20"/>
              </w:rPr>
              <w:t>-0.057 (0.9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B63FA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D4EFD">
              <w:rPr>
                <w:rFonts w:ascii="Times New Roman" w:hAnsi="Times New Roman" w:cs="Times New Roman"/>
                <w:sz w:val="20"/>
                <w:szCs w:val="20"/>
              </w:rPr>
              <w:t>0.015 (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14:paraId="25D744E4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D4EFD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560F8F" w:rsidRPr="001D4EFD" w14:paraId="3A393731" w14:textId="77777777" w:rsidTr="007D1575">
        <w:trPr>
          <w:trHeight w:val="250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D479C" w14:textId="77777777" w:rsidR="00560F8F" w:rsidRPr="001D4EFD" w:rsidRDefault="00560F8F" w:rsidP="007D157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5A11266" w14:textId="77777777" w:rsidR="00560F8F" w:rsidRPr="001D4EFD" w:rsidRDefault="00560F8F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1D4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R, mean (SD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F4BAE04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EF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FBCED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D4EFD">
              <w:rPr>
                <w:rFonts w:ascii="Times New Roman" w:hAnsi="Times New Roman" w:cs="Times New Roman"/>
                <w:sz w:val="20"/>
                <w:szCs w:val="20"/>
              </w:rPr>
              <w:t>0.017 (1.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F9208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D4EFD">
              <w:rPr>
                <w:rFonts w:ascii="Times New Roman" w:hAnsi="Times New Roman" w:cs="Times New Roman"/>
                <w:sz w:val="20"/>
                <w:szCs w:val="20"/>
              </w:rPr>
              <w:t>0.028 (1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14:paraId="6FF2371D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D4EFD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560F8F" w:rsidRPr="001D4EFD" w14:paraId="381CD3B8" w14:textId="77777777" w:rsidTr="007D1575">
        <w:trPr>
          <w:trHeight w:val="250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71CC1" w14:textId="77777777" w:rsidR="00560F8F" w:rsidRPr="001D4EFD" w:rsidRDefault="00560F8F" w:rsidP="007D157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BE6FCAA" w14:textId="77777777" w:rsidR="00560F8F" w:rsidRPr="001D4EFD" w:rsidRDefault="00560F8F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1D4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, mean (SD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777FCD2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EF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ACFE4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D4EFD">
              <w:rPr>
                <w:rFonts w:ascii="Times New Roman" w:hAnsi="Times New Roman" w:cs="Times New Roman"/>
                <w:sz w:val="20"/>
                <w:szCs w:val="20"/>
              </w:rPr>
              <w:t>-0.021 (0.9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6423C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D4EFD">
              <w:rPr>
                <w:rFonts w:ascii="Times New Roman" w:hAnsi="Times New Roman" w:cs="Times New Roman"/>
                <w:sz w:val="20"/>
                <w:szCs w:val="20"/>
              </w:rPr>
              <w:t>0.054 (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14:paraId="5DD7BA8E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D4EFD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560F8F" w:rsidRPr="001D4EFD" w14:paraId="5A8DB5AB" w14:textId="77777777" w:rsidTr="007D1575">
        <w:trPr>
          <w:trHeight w:val="250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31688" w14:textId="77777777" w:rsidR="00560F8F" w:rsidRPr="001D4EFD" w:rsidRDefault="00560F8F" w:rsidP="007D157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CB42D55" w14:textId="77777777" w:rsidR="00560F8F" w:rsidRPr="001D4EFD" w:rsidRDefault="00560F8F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1D4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, mean (SD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73BEC1F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EF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E3DBA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D4EFD">
              <w:rPr>
                <w:rFonts w:ascii="Times New Roman" w:hAnsi="Times New Roman" w:cs="Times New Roman"/>
                <w:sz w:val="20"/>
                <w:szCs w:val="20"/>
              </w:rPr>
              <w:t>0.043 (0.9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2C197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D4EFD">
              <w:rPr>
                <w:rFonts w:ascii="Times New Roman" w:hAnsi="Times New Roman" w:cs="Times New Roman"/>
                <w:sz w:val="20"/>
                <w:szCs w:val="20"/>
              </w:rPr>
              <w:t>0.116 (1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14:paraId="43F9A076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D4EFD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560F8F" w:rsidRPr="001D4EFD" w14:paraId="13030B28" w14:textId="77777777" w:rsidTr="007D1575">
        <w:trPr>
          <w:trHeight w:val="250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F430E" w14:textId="77777777" w:rsidR="00560F8F" w:rsidRPr="001D4EFD" w:rsidRDefault="00560F8F" w:rsidP="007D157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23C3312" w14:textId="77777777" w:rsidR="00560F8F" w:rsidRPr="001D4EFD" w:rsidRDefault="00560F8F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1D4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T, mean (SD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A802238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EF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D6860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D4EFD">
              <w:rPr>
                <w:rFonts w:ascii="Times New Roman" w:hAnsi="Times New Roman" w:cs="Times New Roman"/>
                <w:sz w:val="20"/>
                <w:szCs w:val="20"/>
              </w:rPr>
              <w:t>0.091 (1.0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A2741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D4EFD">
              <w:rPr>
                <w:rFonts w:ascii="Times New Roman" w:hAnsi="Times New Roman" w:cs="Times New Roman"/>
                <w:sz w:val="20"/>
                <w:szCs w:val="20"/>
              </w:rPr>
              <w:t>0.486 (2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14:paraId="1A10D689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D4EF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560F8F" w:rsidRPr="001D4EFD" w14:paraId="7AC854F9" w14:textId="77777777" w:rsidTr="007D1575">
        <w:trPr>
          <w:trHeight w:val="250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FB8A6" w14:textId="77777777" w:rsidR="00560F8F" w:rsidRPr="001D4EFD" w:rsidRDefault="00560F8F" w:rsidP="007D157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9EB9E36" w14:textId="77777777" w:rsidR="00560F8F" w:rsidRPr="001D4EFD" w:rsidRDefault="00560F8F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1D4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A, mean (SD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F21324A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EF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33552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D4EFD">
              <w:rPr>
                <w:rFonts w:ascii="Times New Roman" w:hAnsi="Times New Roman" w:cs="Times New Roman"/>
                <w:sz w:val="20"/>
                <w:szCs w:val="20"/>
              </w:rPr>
              <w:t>0.028 (0.9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16F1F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D4EFD">
              <w:rPr>
                <w:rFonts w:ascii="Times New Roman" w:hAnsi="Times New Roman" w:cs="Times New Roman"/>
                <w:sz w:val="20"/>
                <w:szCs w:val="20"/>
              </w:rPr>
              <w:t>0.106 (1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14:paraId="0BC0B40F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D4EFD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560F8F" w:rsidRPr="001D4EFD" w14:paraId="1508097F" w14:textId="77777777" w:rsidTr="007D1575">
        <w:trPr>
          <w:trHeight w:val="250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0D721" w14:textId="77777777" w:rsidR="00560F8F" w:rsidRPr="001D4EFD" w:rsidRDefault="00560F8F" w:rsidP="007D157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DFA04CC" w14:textId="77777777" w:rsidR="00560F8F" w:rsidRPr="001D4EFD" w:rsidRDefault="00560F8F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1D4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P, mean (SD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B96F109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EF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9A189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D4EFD">
              <w:rPr>
                <w:rFonts w:ascii="Times New Roman" w:hAnsi="Times New Roman" w:cs="Times New Roman"/>
                <w:sz w:val="20"/>
                <w:szCs w:val="20"/>
              </w:rPr>
              <w:t>-0.031 (1.0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6F89B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D4EFD">
              <w:rPr>
                <w:rFonts w:ascii="Times New Roman" w:hAnsi="Times New Roman" w:cs="Times New Roman"/>
                <w:sz w:val="20"/>
                <w:szCs w:val="20"/>
              </w:rPr>
              <w:t>0.085 (0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14:paraId="669C4B77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D4EFD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560F8F" w:rsidRPr="001D4EFD" w14:paraId="481B340D" w14:textId="77777777" w:rsidTr="007D1575">
        <w:trPr>
          <w:trHeight w:val="250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10AE0" w14:textId="77777777" w:rsidR="00560F8F" w:rsidRPr="001D4EFD" w:rsidRDefault="00560F8F" w:rsidP="007D157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5EB26FD" w14:textId="77777777" w:rsidR="00560F8F" w:rsidRPr="001D4EFD" w:rsidRDefault="00560F8F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1D4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A, mean (SD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9439C3D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EF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DB250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D4EFD">
              <w:rPr>
                <w:rFonts w:ascii="Times New Roman" w:hAnsi="Times New Roman" w:cs="Times New Roman"/>
                <w:sz w:val="20"/>
                <w:szCs w:val="20"/>
              </w:rPr>
              <w:t>0.037 (0.9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EA550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D4EFD">
              <w:rPr>
                <w:rFonts w:ascii="Times New Roman" w:hAnsi="Times New Roman" w:cs="Times New Roman"/>
                <w:sz w:val="20"/>
                <w:szCs w:val="20"/>
              </w:rPr>
              <w:t>0.249 (1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bottom"/>
          </w:tcPr>
          <w:p w14:paraId="2D58F0D0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D4EFD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560F8F" w:rsidRPr="001D4EFD" w14:paraId="150C463F" w14:textId="77777777" w:rsidTr="007D1575">
        <w:trPr>
          <w:trHeight w:val="250"/>
        </w:trPr>
        <w:tc>
          <w:tcPr>
            <w:tcW w:w="22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8C46B" w14:textId="77777777" w:rsidR="00560F8F" w:rsidRPr="001D4EFD" w:rsidRDefault="00560F8F" w:rsidP="007D157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38413B7" w14:textId="77777777" w:rsidR="00560F8F" w:rsidRPr="001D4EFD" w:rsidRDefault="00560F8F" w:rsidP="007D157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at sample (days), </w:t>
            </w:r>
            <w:r w:rsidRPr="001D4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mean (SD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CF51AF7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EF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183426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EFD">
              <w:rPr>
                <w:rFonts w:ascii="Times New Roman" w:hAnsi="Times New Roman" w:cs="Times New Roman"/>
                <w:sz w:val="20"/>
                <w:szCs w:val="20"/>
              </w:rPr>
              <w:t>4.28 (2.4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95550B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EFD">
              <w:rPr>
                <w:rFonts w:ascii="Times New Roman" w:hAnsi="Times New Roman" w:cs="Times New Roman"/>
                <w:sz w:val="20"/>
                <w:szCs w:val="20"/>
              </w:rPr>
              <w:t>4.53 (2.7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CEC6C86" w14:textId="77777777" w:rsidR="00560F8F" w:rsidRPr="001D4EFD" w:rsidRDefault="00560F8F" w:rsidP="007D15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EFD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</w:tbl>
    <w:p w14:paraId="12EF9237" w14:textId="32EB2415" w:rsidR="00560F8F" w:rsidRPr="001D4EFD" w:rsidRDefault="00560F8F" w:rsidP="00560F8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D4EFD">
        <w:rPr>
          <w:rFonts w:ascii="Times New Roman" w:hAnsi="Times New Roman" w:cs="Times New Roman"/>
          <w:b/>
          <w:bCs/>
          <w:sz w:val="20"/>
          <w:szCs w:val="20"/>
        </w:rPr>
        <w:t>Table A</w:t>
      </w:r>
      <w:r w:rsidR="00514381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1D4EFD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1D4EFD">
        <w:rPr>
          <w:rFonts w:ascii="Times New Roman" w:hAnsi="Times New Roman" w:cs="Times New Roman"/>
          <w:sz w:val="20"/>
          <w:szCs w:val="20"/>
        </w:rPr>
        <w:t>Autism-discordant twin pairs alongside their associations with the neonatal acute phase proteins. Shown p-values are from the paired t-test within the twin pairs.</w:t>
      </w:r>
      <w:r w:rsidRPr="001D4EFD">
        <w:rPr>
          <w:rFonts w:ascii="Times New Roman" w:hAnsi="Times New Roman" w:cs="Times New Roman"/>
          <w:sz w:val="20"/>
          <w:szCs w:val="20"/>
        </w:rPr>
        <w:br/>
        <w:t>A2M, a-2-macroglobulin; CRP, C-reactive protein; FER, ferritin; FIB, fibrinogen; HAP, haptoglobin; PCT, procalcitonin; SAA, serum amyloid A; SAP, serum amyloid P; tPA, tissue plasminogen activator.</w:t>
      </w:r>
    </w:p>
    <w:p w14:paraId="64488883" w14:textId="77777777" w:rsidR="00560F8F" w:rsidRDefault="00560F8F"/>
    <w:p w14:paraId="3AD34D1D" w14:textId="77777777" w:rsidR="00560F8F" w:rsidRDefault="00560F8F"/>
    <w:p w14:paraId="1EAC88E3" w14:textId="77777777" w:rsidR="00560F8F" w:rsidRDefault="00560F8F"/>
    <w:p w14:paraId="5C4B6304" w14:textId="77777777" w:rsidR="00560F8F" w:rsidRDefault="00560F8F"/>
    <w:p w14:paraId="6ECF7D50" w14:textId="77777777" w:rsidR="00560F8F" w:rsidRDefault="00560F8F"/>
    <w:p w14:paraId="1CA5E7F9" w14:textId="77777777" w:rsidR="00560F8F" w:rsidRDefault="00560F8F"/>
    <w:p w14:paraId="3BA3B81C" w14:textId="77777777" w:rsidR="00560F8F" w:rsidRDefault="00560F8F"/>
    <w:p w14:paraId="707E8EE0" w14:textId="77777777" w:rsidR="00560F8F" w:rsidRDefault="00560F8F"/>
    <w:p w14:paraId="15157523" w14:textId="77777777" w:rsidR="00560F8F" w:rsidRDefault="00560F8F"/>
    <w:p w14:paraId="4EBB6290" w14:textId="77777777" w:rsidR="00560F8F" w:rsidRDefault="00560F8F"/>
    <w:p w14:paraId="588DDB69" w14:textId="77777777" w:rsidR="00560F8F" w:rsidRDefault="00560F8F"/>
    <w:p w14:paraId="3D22AB91" w14:textId="77777777" w:rsidR="00304490" w:rsidRDefault="00304490"/>
    <w:p w14:paraId="45CC4460" w14:textId="77777777" w:rsidR="00304490" w:rsidRDefault="00304490"/>
    <w:p w14:paraId="5725A72B" w14:textId="77777777" w:rsidR="00304490" w:rsidRDefault="00304490"/>
    <w:p w14:paraId="2131D220" w14:textId="77777777" w:rsidR="00304490" w:rsidRDefault="00304490"/>
    <w:p w14:paraId="13504F60" w14:textId="77777777" w:rsidR="00304490" w:rsidRDefault="00304490"/>
    <w:p w14:paraId="5D8DDF43" w14:textId="77777777" w:rsidR="00304490" w:rsidRDefault="00304490"/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1418"/>
        <w:gridCol w:w="1417"/>
        <w:gridCol w:w="851"/>
        <w:gridCol w:w="1417"/>
        <w:gridCol w:w="851"/>
        <w:gridCol w:w="1417"/>
        <w:gridCol w:w="851"/>
      </w:tblGrid>
      <w:tr w:rsidR="00E134AA" w:rsidRPr="003F3582" w14:paraId="3D0AB65F" w14:textId="661CFE16" w:rsidTr="00D975E9">
        <w:trPr>
          <w:trHeight w:val="25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E0A1562" w14:textId="5F294188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31E26" w14:textId="748253D0" w:rsidR="003F3582" w:rsidRPr="00704F2B" w:rsidRDefault="0079711E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</w:t>
            </w:r>
            <w:r w:rsidR="003F3582" w:rsidRPr="003F35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affected individual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897EE" w14:textId="4ED620E9" w:rsidR="003F3582" w:rsidRPr="00704F2B" w:rsidRDefault="00E711B8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ny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a</w:t>
            </w:r>
            <w:r w:rsidR="003F3582" w:rsidRPr="003F35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tism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D073" w14:textId="77777777" w:rsid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  <w:p w14:paraId="43B976AD" w14:textId="77777777" w:rsidR="00E134AA" w:rsidRPr="00704F2B" w:rsidRDefault="00E134AA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2B2F5F7D" w14:textId="68D34E55" w:rsidR="00E134AA" w:rsidRPr="00E711B8" w:rsidRDefault="00E711B8" w:rsidP="003F35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="003F3582" w:rsidRPr="003F35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HD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9D4366" w14:textId="77777777" w:rsidR="003F3582" w:rsidRDefault="003F3582" w:rsidP="003F35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  <w:p w14:paraId="77C78900" w14:textId="679D959D" w:rsidR="00E134AA" w:rsidRPr="003F3582" w:rsidRDefault="00E134AA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3E16DB9D" w14:textId="45C50D23" w:rsidR="00E134AA" w:rsidRPr="00E711B8" w:rsidRDefault="00E711B8" w:rsidP="003F35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="003F3582" w:rsidRPr="003F35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851" w:type="dxa"/>
            <w:vAlign w:val="bottom"/>
          </w:tcPr>
          <w:p w14:paraId="2EB6B5AD" w14:textId="77777777" w:rsidR="003F3582" w:rsidRDefault="003F3582" w:rsidP="003F35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  <w:p w14:paraId="014C75BA" w14:textId="7AA88A04" w:rsidR="00E134AA" w:rsidRPr="003F3582" w:rsidRDefault="00E134AA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134AA" w:rsidRPr="003F3582" w14:paraId="0F0D59DE" w14:textId="20D22524" w:rsidTr="00D975E9">
        <w:trPr>
          <w:trHeight w:val="25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F032716" w14:textId="77777777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6943" w14:textId="77777777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E2E4" w14:textId="77777777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1D78" w14:textId="77777777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24FEA48E" w14:textId="23818432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6D5B61C" w14:textId="77777777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34EAE06A" w14:textId="2EC3C134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51" w:type="dxa"/>
            <w:vAlign w:val="bottom"/>
          </w:tcPr>
          <w:p w14:paraId="38E7A341" w14:textId="77777777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34AA" w:rsidRPr="003F3582" w14:paraId="3C29F479" w14:textId="497350EC" w:rsidTr="00D975E9">
        <w:trPr>
          <w:trHeight w:val="25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657A12D" w14:textId="77777777" w:rsidR="00D975E9" w:rsidRDefault="00D975E9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0E3D41E3" w14:textId="0A00A8C7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utism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569B2" w14:textId="549C3748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sz w:val="20"/>
                <w:szCs w:val="20"/>
              </w:rPr>
              <w:t>0 (</w:t>
            </w:r>
            <w:r w:rsidR="00AE4D9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704F2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384AF66" w14:textId="14C54C03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9BED0" w14:textId="01F4509D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3E496D2F" w14:textId="3AB92E08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41 (46.6%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B10A0AA" w14:textId="1493EBF4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2CF37DDB" w14:textId="26D7A436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29 (80.6%)</w:t>
            </w:r>
          </w:p>
        </w:tc>
        <w:tc>
          <w:tcPr>
            <w:tcW w:w="851" w:type="dxa"/>
            <w:vAlign w:val="bottom"/>
          </w:tcPr>
          <w:p w14:paraId="67F44D31" w14:textId="7C641692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34AA" w:rsidRPr="003F3582" w14:paraId="4D6E2DFD" w14:textId="0F61F8AF" w:rsidTr="005044D1">
        <w:trPr>
          <w:trHeight w:val="25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4756F3A" w14:textId="77777777" w:rsidR="00D975E9" w:rsidRDefault="00D975E9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3094A7AA" w14:textId="7ACF0EBD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HD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0F934" w14:textId="266FD1CF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sz w:val="20"/>
                <w:szCs w:val="20"/>
              </w:rPr>
              <w:t>0 (</w:t>
            </w:r>
            <w:r w:rsidR="00AE4D9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704F2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50E91" w14:textId="77777777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sz w:val="20"/>
                <w:szCs w:val="20"/>
              </w:rPr>
              <w:t>41 (40.6%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C9FE1" w14:textId="383200FE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18362256" w14:textId="10FC218C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72DCC06" w14:textId="7001D2AD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63EAC229" w14:textId="1868BEC8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13 (36.1%)</w:t>
            </w:r>
          </w:p>
        </w:tc>
        <w:tc>
          <w:tcPr>
            <w:tcW w:w="851" w:type="dxa"/>
            <w:vAlign w:val="bottom"/>
          </w:tcPr>
          <w:p w14:paraId="3C8DFB62" w14:textId="26C2CA1D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34AA" w:rsidRPr="003F3582" w14:paraId="7D7C5933" w14:textId="152812B3" w:rsidTr="005044D1">
        <w:trPr>
          <w:trHeight w:val="25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FB3342D" w14:textId="77777777" w:rsidR="00D975E9" w:rsidRDefault="00D975E9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16E7260B" w14:textId="58390CF7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3363" w14:textId="475423F5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sz w:val="20"/>
                <w:szCs w:val="20"/>
              </w:rPr>
              <w:t>0 (</w:t>
            </w:r>
            <w:r w:rsidR="00AE4D9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704F2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F2A12" w14:textId="77777777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sz w:val="20"/>
                <w:szCs w:val="20"/>
              </w:rPr>
              <w:t>29 (28.7%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DA47F" w14:textId="715CEA42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6F398E3B" w14:textId="5C821EC9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13 (14.8%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64866B8" w14:textId="09CF9A6E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6EAFA0B1" w14:textId="15213744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3D6222B6" w14:textId="6C8067F6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34AA" w:rsidRPr="003F3582" w14:paraId="075909C9" w14:textId="6DBF7764" w:rsidTr="00D975E9">
        <w:trPr>
          <w:trHeight w:val="25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52DC261" w14:textId="77777777" w:rsidR="00D975E9" w:rsidRDefault="00D975E9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2676FB28" w14:textId="38E57106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F35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Pr="00704F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male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EA4C" w14:textId="77777777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sz w:val="20"/>
                <w:szCs w:val="20"/>
              </w:rPr>
              <w:t>162 (55.7%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4B5E" w14:textId="77777777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sz w:val="20"/>
                <w:szCs w:val="20"/>
              </w:rPr>
              <w:t>32 (31.7%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FBE3" w14:textId="77777777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65DF50AD" w14:textId="711156C3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28 (31.8%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2D745A0" w14:textId="413A5E9E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136FFBEB" w14:textId="008426A8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13 (36.1%)</w:t>
            </w:r>
          </w:p>
        </w:tc>
        <w:tc>
          <w:tcPr>
            <w:tcW w:w="851" w:type="dxa"/>
            <w:vAlign w:val="bottom"/>
          </w:tcPr>
          <w:p w14:paraId="65541DC1" w14:textId="68CBA30B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E134AA" w:rsidRPr="003F3582" w14:paraId="7B5D1964" w14:textId="41073565" w:rsidTr="00D975E9">
        <w:trPr>
          <w:trHeight w:val="25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BD37A53" w14:textId="77777777" w:rsidR="00D975E9" w:rsidRDefault="00D975E9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7DD92115" w14:textId="5786DCDA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2M, </w:t>
            </w:r>
            <w:r w:rsidRPr="003F35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704F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2442" w14:textId="77777777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sz w:val="20"/>
                <w:szCs w:val="20"/>
              </w:rPr>
              <w:t>-0.062 (0.998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B4BF" w14:textId="77777777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sz w:val="20"/>
                <w:szCs w:val="20"/>
              </w:rPr>
              <w:t>0.079 (1.068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0C2C6" w14:textId="77777777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4B65353E" w14:textId="774C9CE6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0.202 (1.076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D6199A9" w14:textId="512C2B06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1000CF71" w14:textId="673AC457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0.188 (0.732)</w:t>
            </w:r>
          </w:p>
        </w:tc>
        <w:tc>
          <w:tcPr>
            <w:tcW w:w="851" w:type="dxa"/>
            <w:vAlign w:val="bottom"/>
          </w:tcPr>
          <w:p w14:paraId="4C984612" w14:textId="548B1C64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E134AA" w:rsidRPr="003F3582" w14:paraId="73CCCC62" w14:textId="544C665F" w:rsidTr="00D975E9">
        <w:trPr>
          <w:trHeight w:val="25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61E3C89" w14:textId="77777777" w:rsidR="00D975E9" w:rsidRDefault="00D975E9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3DA40E02" w14:textId="2B08A7E8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RP, </w:t>
            </w:r>
            <w:r w:rsidRPr="003F35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704F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A4628" w14:textId="77777777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sz w:val="20"/>
                <w:szCs w:val="20"/>
              </w:rPr>
              <w:t>-0.014 (0.981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247CB" w14:textId="77777777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sz w:val="20"/>
                <w:szCs w:val="20"/>
              </w:rPr>
              <w:t>0.093 (0.975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19B9" w14:textId="77777777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6C02EF64" w14:textId="267B6E9B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0.262 (0.889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99DDAA1" w14:textId="684EF996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40BE7A22" w14:textId="77CCF98C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0.293 (0.870)</w:t>
            </w:r>
          </w:p>
        </w:tc>
        <w:tc>
          <w:tcPr>
            <w:tcW w:w="851" w:type="dxa"/>
            <w:vAlign w:val="bottom"/>
          </w:tcPr>
          <w:p w14:paraId="12002ACC" w14:textId="0D8E6C2B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E134AA" w:rsidRPr="003F3582" w14:paraId="4E6D69F1" w14:textId="166532CC" w:rsidTr="00D975E9">
        <w:trPr>
          <w:trHeight w:val="25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A835B95" w14:textId="77777777" w:rsidR="00D975E9" w:rsidRDefault="00D975E9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12C9C750" w14:textId="510511A9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FER, </w:t>
            </w:r>
            <w:r w:rsidRPr="003F35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704F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F757" w14:textId="77777777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sz w:val="20"/>
                <w:szCs w:val="20"/>
              </w:rPr>
              <w:t>-0.044 (1.016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0B60C" w14:textId="77777777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sz w:val="20"/>
                <w:szCs w:val="20"/>
              </w:rPr>
              <w:t>0.092 (0.988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C45A" w14:textId="77777777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3806AB95" w14:textId="38C9E20F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0.183 (0.858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FF6C612" w14:textId="33F228E0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68B0D624" w14:textId="2BD86E49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0.037 (1.058)</w:t>
            </w:r>
          </w:p>
        </w:tc>
        <w:tc>
          <w:tcPr>
            <w:tcW w:w="851" w:type="dxa"/>
            <w:vAlign w:val="bottom"/>
          </w:tcPr>
          <w:p w14:paraId="435A8C0F" w14:textId="290BB6FF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E134AA" w:rsidRPr="003F3582" w14:paraId="56DF017B" w14:textId="3407A695" w:rsidTr="00D975E9">
        <w:trPr>
          <w:trHeight w:val="25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04C2405" w14:textId="77777777" w:rsidR="00D975E9" w:rsidRDefault="00D975E9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568613B2" w14:textId="2C5D3F24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FIB, </w:t>
            </w:r>
            <w:r w:rsidRPr="003F35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704F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8900" w14:textId="77777777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sz w:val="20"/>
                <w:szCs w:val="20"/>
              </w:rPr>
              <w:t>-0.080 (1.080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B012" w14:textId="77777777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sz w:val="20"/>
                <w:szCs w:val="20"/>
              </w:rPr>
              <w:t>0.019 (1.016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1921B" w14:textId="77777777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55BC176E" w14:textId="6C16E187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0.082 (0.978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6A7100D" w14:textId="44D6F52C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0EC7767B" w14:textId="41780B42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0.165 (0.879)</w:t>
            </w:r>
          </w:p>
        </w:tc>
        <w:tc>
          <w:tcPr>
            <w:tcW w:w="851" w:type="dxa"/>
            <w:vAlign w:val="bottom"/>
          </w:tcPr>
          <w:p w14:paraId="248E7261" w14:textId="3554CCC7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E134AA" w:rsidRPr="003F3582" w14:paraId="59A3ED6A" w14:textId="050F4D7E" w:rsidTr="00D975E9">
        <w:trPr>
          <w:trHeight w:val="25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BAE4253" w14:textId="77777777" w:rsidR="00D975E9" w:rsidRDefault="00D975E9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4448A632" w14:textId="540E826C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HAP, </w:t>
            </w:r>
            <w:r w:rsidRPr="003F35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704F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CB630" w14:textId="77777777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sz w:val="20"/>
                <w:szCs w:val="20"/>
              </w:rPr>
              <w:t>0.026 (0.988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2A1B" w14:textId="77777777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sz w:val="20"/>
                <w:szCs w:val="20"/>
              </w:rPr>
              <w:t>0.015 (1.064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9F90B" w14:textId="77777777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0793B595" w14:textId="05888004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0.165 (1.048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2D1A2A6" w14:textId="60A3C390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148874F2" w14:textId="1140B40E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-0.117 (1.160)</w:t>
            </w:r>
          </w:p>
        </w:tc>
        <w:tc>
          <w:tcPr>
            <w:tcW w:w="851" w:type="dxa"/>
            <w:vAlign w:val="bottom"/>
          </w:tcPr>
          <w:p w14:paraId="371C9CF0" w14:textId="7A4834AE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E134AA" w:rsidRPr="003F3582" w14:paraId="03987358" w14:textId="7E0B6A97" w:rsidTr="00D975E9">
        <w:trPr>
          <w:trHeight w:val="25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4991AE4" w14:textId="77777777" w:rsidR="00D975E9" w:rsidRDefault="00D975E9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00D7F439" w14:textId="773342DD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CT, </w:t>
            </w:r>
            <w:r w:rsidRPr="003F35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704F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0D3B8" w14:textId="77777777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sz w:val="20"/>
                <w:szCs w:val="20"/>
              </w:rPr>
              <w:t>-0.009 (1.011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72FB5" w14:textId="77777777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sz w:val="20"/>
                <w:szCs w:val="20"/>
              </w:rPr>
              <w:t>0.314 (1.836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0D7E" w14:textId="77777777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0B682FFF" w14:textId="0592484D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0.396 (1.705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E04933D" w14:textId="57EC7568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5B8EB3F6" w14:textId="3F19EEDF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0.063 (1.076)</w:t>
            </w:r>
          </w:p>
        </w:tc>
        <w:tc>
          <w:tcPr>
            <w:tcW w:w="851" w:type="dxa"/>
            <w:vAlign w:val="bottom"/>
          </w:tcPr>
          <w:p w14:paraId="17051546" w14:textId="60EDBDFF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E134AA" w:rsidRPr="003F3582" w14:paraId="7811A4CF" w14:textId="75746779" w:rsidTr="00D975E9">
        <w:trPr>
          <w:trHeight w:val="25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8302C63" w14:textId="77777777" w:rsidR="00D975E9" w:rsidRDefault="00D975E9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0A8D9EE9" w14:textId="00A94106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AA, </w:t>
            </w:r>
            <w:r w:rsidRPr="003F35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704F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FD00" w14:textId="77777777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sz w:val="20"/>
                <w:szCs w:val="20"/>
              </w:rPr>
              <w:t>0.021 (1.156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7D738" w14:textId="77777777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sz w:val="20"/>
                <w:szCs w:val="20"/>
              </w:rPr>
              <w:t>0.250 (1.448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60AE" w14:textId="77777777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65301AE1" w14:textId="256102E8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0.223 (1.304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F654CD3" w14:textId="15B935E2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0FA49EC5" w14:textId="1B9EC970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0.336 (1.849)</w:t>
            </w:r>
          </w:p>
        </w:tc>
        <w:tc>
          <w:tcPr>
            <w:tcW w:w="851" w:type="dxa"/>
            <w:vAlign w:val="bottom"/>
          </w:tcPr>
          <w:p w14:paraId="0DB27B41" w14:textId="35A29372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E134AA" w:rsidRPr="003F3582" w14:paraId="690C4D7B" w14:textId="497E24F1" w:rsidTr="00D975E9">
        <w:trPr>
          <w:trHeight w:val="25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7B2DF5F" w14:textId="77777777" w:rsidR="00D975E9" w:rsidRDefault="00D975E9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57ECA2D7" w14:textId="6B23CE6B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AP, </w:t>
            </w:r>
            <w:r w:rsidRPr="003F35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704F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005DF" w14:textId="77777777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sz w:val="20"/>
                <w:szCs w:val="20"/>
              </w:rPr>
              <w:t>-0.026 (0.913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07D7" w14:textId="77777777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sz w:val="20"/>
                <w:szCs w:val="20"/>
              </w:rPr>
              <w:t>0.090 (0.992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960D" w14:textId="77777777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52B4F69D" w14:textId="7D54CA08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0.237 (0.908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85B57A0" w14:textId="38D7982E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3F6718FE" w14:textId="38FF5A60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0.246 (0.853)</w:t>
            </w:r>
          </w:p>
        </w:tc>
        <w:tc>
          <w:tcPr>
            <w:tcW w:w="851" w:type="dxa"/>
            <w:vAlign w:val="bottom"/>
          </w:tcPr>
          <w:p w14:paraId="075BFAFC" w14:textId="373AE62C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E134AA" w:rsidRPr="003F3582" w14:paraId="69F2EDAB" w14:textId="2502F84D" w:rsidTr="00D975E9">
        <w:trPr>
          <w:trHeight w:val="25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740413A" w14:textId="77777777" w:rsidR="00D975E9" w:rsidRDefault="00D975E9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180562F2" w14:textId="04302D23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PA, </w:t>
            </w:r>
            <w:r w:rsidRPr="003F35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704F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189AD" w14:textId="77777777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sz w:val="20"/>
                <w:szCs w:val="20"/>
              </w:rPr>
              <w:t>-0.098 (1.031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B6852" w14:textId="77777777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sz w:val="20"/>
                <w:szCs w:val="20"/>
              </w:rPr>
              <w:t>0.274 (1.313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DEDA6" w14:textId="77777777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777391A0" w14:textId="41F5FF8B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0.319 (1.366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84A7A0B" w14:textId="15594161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6A5F61DA" w14:textId="699D02E5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0.174 (1.279)</w:t>
            </w:r>
          </w:p>
        </w:tc>
        <w:tc>
          <w:tcPr>
            <w:tcW w:w="851" w:type="dxa"/>
            <w:vAlign w:val="bottom"/>
          </w:tcPr>
          <w:p w14:paraId="7DFC5944" w14:textId="4784EE06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E134AA" w:rsidRPr="003F3582" w14:paraId="5267F682" w14:textId="68DC990E" w:rsidTr="00D975E9">
        <w:trPr>
          <w:trHeight w:val="25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2CCBFE4" w14:textId="77777777" w:rsidR="00D975E9" w:rsidRDefault="00D975E9" w:rsidP="003F35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7949669" w14:textId="071319AD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at sample (days), </w:t>
            </w:r>
            <w:r w:rsidRPr="003F35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mean (SD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AF318" w14:textId="77777777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sz w:val="20"/>
                <w:szCs w:val="20"/>
              </w:rPr>
              <w:t>4.131 (1.588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94FE" w14:textId="77777777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sz w:val="20"/>
                <w:szCs w:val="20"/>
              </w:rPr>
              <w:t>4.356 (2.274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B3BB" w14:textId="77777777" w:rsidR="003F3582" w:rsidRPr="00704F2B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F2B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2FB764C9" w14:textId="1C2DDD77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3.852 (1.160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B91810" w14:textId="2695CCB0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14:paraId="39D5CB61" w14:textId="51AC260F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4.139 (1.175)</w:t>
            </w:r>
          </w:p>
        </w:tc>
        <w:tc>
          <w:tcPr>
            <w:tcW w:w="851" w:type="dxa"/>
            <w:vAlign w:val="bottom"/>
          </w:tcPr>
          <w:p w14:paraId="71E8A84B" w14:textId="543CEB09" w:rsidR="003F3582" w:rsidRPr="003F3582" w:rsidRDefault="003F3582" w:rsidP="003F3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582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</w:tbl>
    <w:p w14:paraId="4485AD94" w14:textId="1D01C4C7" w:rsidR="00EB3DDD" w:rsidRPr="001D4EFD" w:rsidRDefault="00EB3DDD" w:rsidP="00EB3DD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D4EFD">
        <w:rPr>
          <w:rFonts w:ascii="Times New Roman" w:hAnsi="Times New Roman" w:cs="Times New Roman"/>
          <w:b/>
          <w:bCs/>
          <w:sz w:val="20"/>
          <w:szCs w:val="20"/>
        </w:rPr>
        <w:t>Table A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1D4EFD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D46D24">
        <w:rPr>
          <w:rFonts w:ascii="Times New Roman" w:hAnsi="Times New Roman" w:cs="Times New Roman"/>
          <w:sz w:val="20"/>
          <w:szCs w:val="20"/>
        </w:rPr>
        <w:t>Descriptive s</w:t>
      </w:r>
      <w:r>
        <w:rPr>
          <w:rFonts w:ascii="Times New Roman" w:hAnsi="Times New Roman" w:cs="Times New Roman"/>
          <w:sz w:val="20"/>
          <w:szCs w:val="20"/>
        </w:rPr>
        <w:t>ample distribution on the individual level, stratified on neurodevelopmental condition status</w:t>
      </w:r>
      <w:r w:rsidRPr="001D4EFD">
        <w:rPr>
          <w:rFonts w:ascii="Times New Roman" w:hAnsi="Times New Roman" w:cs="Times New Roman"/>
          <w:sz w:val="20"/>
          <w:szCs w:val="20"/>
        </w:rPr>
        <w:t>. Shown p-values are from</w:t>
      </w:r>
      <w:r w:rsidR="00FE6869">
        <w:rPr>
          <w:rFonts w:ascii="Times New Roman" w:hAnsi="Times New Roman" w:cs="Times New Roman"/>
          <w:sz w:val="20"/>
          <w:szCs w:val="20"/>
        </w:rPr>
        <w:t xml:space="preserve"> chi2 and</w:t>
      </w:r>
      <w:r w:rsidRPr="001D4EFD">
        <w:rPr>
          <w:rFonts w:ascii="Times New Roman" w:hAnsi="Times New Roman" w:cs="Times New Roman"/>
          <w:sz w:val="20"/>
          <w:szCs w:val="20"/>
        </w:rPr>
        <w:t xml:space="preserve"> t-test</w:t>
      </w:r>
      <w:r w:rsidR="00081749">
        <w:rPr>
          <w:rFonts w:ascii="Times New Roman" w:hAnsi="Times New Roman" w:cs="Times New Roman"/>
          <w:sz w:val="20"/>
          <w:szCs w:val="20"/>
        </w:rPr>
        <w:t>s</w:t>
      </w:r>
      <w:r w:rsidRPr="001D4EFD">
        <w:rPr>
          <w:rFonts w:ascii="Times New Roman" w:hAnsi="Times New Roman" w:cs="Times New Roman"/>
          <w:sz w:val="20"/>
          <w:szCs w:val="20"/>
        </w:rPr>
        <w:t xml:space="preserve"> </w:t>
      </w:r>
      <w:r w:rsidR="00FE6869">
        <w:rPr>
          <w:rFonts w:ascii="Times New Roman" w:hAnsi="Times New Roman" w:cs="Times New Roman"/>
          <w:sz w:val="20"/>
          <w:szCs w:val="20"/>
        </w:rPr>
        <w:t>between unaffected group</w:t>
      </w:r>
      <w:r w:rsidRPr="001D4EFD">
        <w:rPr>
          <w:rFonts w:ascii="Times New Roman" w:hAnsi="Times New Roman" w:cs="Times New Roman"/>
          <w:sz w:val="20"/>
          <w:szCs w:val="20"/>
        </w:rPr>
        <w:t xml:space="preserve"> </w:t>
      </w:r>
      <w:r w:rsidR="00081749">
        <w:rPr>
          <w:rFonts w:ascii="Times New Roman" w:hAnsi="Times New Roman" w:cs="Times New Roman"/>
          <w:sz w:val="20"/>
          <w:szCs w:val="20"/>
        </w:rPr>
        <w:t>and each neurodevelopmental outcome group</w:t>
      </w:r>
      <w:r w:rsidRPr="001D4EFD">
        <w:rPr>
          <w:rFonts w:ascii="Times New Roman" w:hAnsi="Times New Roman" w:cs="Times New Roman"/>
          <w:sz w:val="20"/>
          <w:szCs w:val="20"/>
        </w:rPr>
        <w:t>.</w:t>
      </w:r>
      <w:r w:rsidR="00081749">
        <w:rPr>
          <w:rFonts w:ascii="Times New Roman" w:hAnsi="Times New Roman" w:cs="Times New Roman"/>
          <w:sz w:val="20"/>
          <w:szCs w:val="20"/>
        </w:rPr>
        <w:t xml:space="preserve"> The affected groups are not mutually exclusive, but one individual can belong to all thre</w:t>
      </w:r>
      <w:r w:rsidR="00E711B8">
        <w:rPr>
          <w:rFonts w:ascii="Times New Roman" w:hAnsi="Times New Roman" w:cs="Times New Roman"/>
          <w:sz w:val="20"/>
          <w:szCs w:val="20"/>
        </w:rPr>
        <w:t xml:space="preserve">e, given the individual has all three diagnoses. </w:t>
      </w:r>
      <w:r w:rsidRPr="001D4EFD">
        <w:rPr>
          <w:rFonts w:ascii="Times New Roman" w:hAnsi="Times New Roman" w:cs="Times New Roman"/>
          <w:sz w:val="20"/>
          <w:szCs w:val="20"/>
        </w:rPr>
        <w:br/>
        <w:t>A2M, a-2-macroglobulin; CRP, C-reactive protein; FER, ferritin; FIB, fibrinogen; HAP, haptoglobin; PCT, procalcitonin; SAA, serum amyloid A; SAP, serum amyloid P; tPA, tissue plasminogen activator.</w:t>
      </w:r>
    </w:p>
    <w:p w14:paraId="7045A7B3" w14:textId="77777777" w:rsidR="00304490" w:rsidRDefault="00304490"/>
    <w:p w14:paraId="5966AD5B" w14:textId="77777777" w:rsidR="00560F8F" w:rsidRDefault="00560F8F"/>
    <w:p w14:paraId="76FFCE08" w14:textId="77777777" w:rsidR="00560F8F" w:rsidRDefault="00560F8F"/>
    <w:p w14:paraId="0441E560" w14:textId="77777777" w:rsidR="00560F8F" w:rsidRDefault="00560F8F"/>
    <w:p w14:paraId="50E0C66E" w14:textId="77777777" w:rsidR="00560F8F" w:rsidRDefault="00560F8F"/>
    <w:p w14:paraId="4F2284A1" w14:textId="77777777" w:rsidR="00D975E9" w:rsidRDefault="00D975E9"/>
    <w:p w14:paraId="62741F83" w14:textId="77777777" w:rsidR="00D975E9" w:rsidRDefault="00D975E9"/>
    <w:p w14:paraId="325A73E6" w14:textId="77777777" w:rsidR="00560F8F" w:rsidRDefault="00560F8F"/>
    <w:p w14:paraId="08C16F07" w14:textId="1A73DF71" w:rsidR="00C447D6" w:rsidRPr="00C447D6" w:rsidRDefault="00C447D6" w:rsidP="00C447D6">
      <w:pPr>
        <w:spacing w:line="276" w:lineRule="auto"/>
        <w:rPr>
          <w:rFonts w:ascii="Times New Roman" w:hAnsi="Times New Roman" w:cs="Times New Roman"/>
          <w:b/>
          <w:bCs/>
          <w:i/>
          <w:iCs/>
        </w:rPr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4"/>
        <w:gridCol w:w="2693"/>
        <w:gridCol w:w="3260"/>
      </w:tblGrid>
      <w:tr w:rsidR="00C447D6" w:rsidRPr="00C447D6" w14:paraId="59869155" w14:textId="77777777" w:rsidTr="00196F7F">
        <w:trPr>
          <w:trHeight w:val="250"/>
        </w:trPr>
        <w:tc>
          <w:tcPr>
            <w:tcW w:w="311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D0C92" w14:textId="77777777" w:rsidR="00C447D6" w:rsidRPr="00C447D6" w:rsidRDefault="00C447D6" w:rsidP="00C447D6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68439B" w14:textId="77777777" w:rsidR="00C447D6" w:rsidRPr="00C447D6" w:rsidRDefault="00C447D6" w:rsidP="00C447D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47D6">
              <w:rPr>
                <w:rFonts w:ascii="Times New Roman" w:hAnsi="Times New Roman" w:cs="Times New Roman"/>
                <w:b/>
                <w:bCs/>
              </w:rPr>
              <w:t xml:space="preserve">Dizygotic twins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2F69A34" w14:textId="77777777" w:rsidR="00C447D6" w:rsidRPr="00C447D6" w:rsidRDefault="00C447D6" w:rsidP="00C447D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47D6">
              <w:rPr>
                <w:rFonts w:ascii="Times New Roman" w:hAnsi="Times New Roman" w:cs="Times New Roman"/>
                <w:b/>
                <w:bCs/>
              </w:rPr>
              <w:t xml:space="preserve">Monozygotic twins </w:t>
            </w:r>
          </w:p>
        </w:tc>
      </w:tr>
      <w:tr w:rsidR="00C447D6" w:rsidRPr="00C447D6" w14:paraId="3D7E07CC" w14:textId="77777777" w:rsidTr="00196F7F">
        <w:trPr>
          <w:trHeight w:val="250"/>
        </w:trPr>
        <w:tc>
          <w:tcPr>
            <w:tcW w:w="31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1B201" w14:textId="77777777" w:rsidR="00C447D6" w:rsidRDefault="00C447D6" w:rsidP="00C447D6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1A825EEB" w14:textId="4089F7BC" w:rsidR="00C447D6" w:rsidRPr="00C447D6" w:rsidRDefault="00C447D6" w:rsidP="00C447D6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C447D6">
              <w:rPr>
                <w:rFonts w:ascii="Times New Roman" w:hAnsi="Times New Roman" w:cs="Times New Roman"/>
                <w:b/>
                <w:bCs/>
              </w:rPr>
              <w:t>A2M, correlation (95% CI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02C93" w14:textId="77777777" w:rsidR="00C447D6" w:rsidRPr="00C447D6" w:rsidRDefault="00C447D6" w:rsidP="00C447D6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C447D6">
              <w:rPr>
                <w:rFonts w:ascii="Times New Roman" w:hAnsi="Times New Roman" w:cs="Times New Roman"/>
              </w:rPr>
              <w:t>0.500 (0.239, 0.69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E3AB6A7" w14:textId="77777777" w:rsidR="00C447D6" w:rsidRPr="00C447D6" w:rsidRDefault="00C447D6" w:rsidP="00C447D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47D6">
              <w:rPr>
                <w:rFonts w:ascii="Times New Roman" w:hAnsi="Times New Roman" w:cs="Times New Roman"/>
              </w:rPr>
              <w:t>0.760 (0.608, 0.859)</w:t>
            </w:r>
          </w:p>
        </w:tc>
      </w:tr>
      <w:tr w:rsidR="00C447D6" w:rsidRPr="00C447D6" w14:paraId="7CBFB695" w14:textId="77777777" w:rsidTr="00196F7F">
        <w:trPr>
          <w:trHeight w:val="250"/>
        </w:trPr>
        <w:tc>
          <w:tcPr>
            <w:tcW w:w="31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97A71" w14:textId="77777777" w:rsidR="00C447D6" w:rsidRDefault="00C447D6" w:rsidP="00C447D6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26FE02DD" w14:textId="5E468782" w:rsidR="00C447D6" w:rsidRPr="00C447D6" w:rsidRDefault="00C447D6" w:rsidP="00C447D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C447D6">
              <w:rPr>
                <w:rFonts w:ascii="Times New Roman" w:hAnsi="Times New Roman" w:cs="Times New Roman"/>
                <w:b/>
                <w:bCs/>
              </w:rPr>
              <w:t>CRP, correlation (95% CI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0A562" w14:textId="77777777" w:rsidR="00C447D6" w:rsidRPr="00C447D6" w:rsidRDefault="00C447D6" w:rsidP="00C447D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47D6">
              <w:rPr>
                <w:rFonts w:ascii="Times New Roman" w:hAnsi="Times New Roman" w:cs="Times New Roman"/>
              </w:rPr>
              <w:t>0.408 (0.127, 0.62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959D48" w14:textId="77777777" w:rsidR="00C447D6" w:rsidRPr="00C447D6" w:rsidRDefault="00C447D6" w:rsidP="00C447D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47D6">
              <w:rPr>
                <w:rFonts w:ascii="Times New Roman" w:hAnsi="Times New Roman" w:cs="Times New Roman"/>
              </w:rPr>
              <w:t>0.685 (0.492, 0.813)</w:t>
            </w:r>
          </w:p>
        </w:tc>
      </w:tr>
      <w:tr w:rsidR="00C447D6" w:rsidRPr="00C447D6" w14:paraId="60C98D5B" w14:textId="77777777" w:rsidTr="00196F7F">
        <w:trPr>
          <w:trHeight w:val="250"/>
        </w:trPr>
        <w:tc>
          <w:tcPr>
            <w:tcW w:w="31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AB576" w14:textId="77777777" w:rsidR="00C447D6" w:rsidRDefault="00C447D6" w:rsidP="00C447D6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61CC73D4" w14:textId="4A1AAB4E" w:rsidR="00C447D6" w:rsidRPr="00C447D6" w:rsidRDefault="00C447D6" w:rsidP="00C447D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C447D6">
              <w:rPr>
                <w:rFonts w:ascii="Times New Roman" w:hAnsi="Times New Roman" w:cs="Times New Roman"/>
                <w:b/>
                <w:bCs/>
              </w:rPr>
              <w:t>FER, correlation (95% CI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47609" w14:textId="77777777" w:rsidR="00C447D6" w:rsidRPr="00C447D6" w:rsidRDefault="00C447D6" w:rsidP="00C447D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47D6">
              <w:rPr>
                <w:rFonts w:ascii="Times New Roman" w:hAnsi="Times New Roman" w:cs="Times New Roman"/>
              </w:rPr>
              <w:t>0.620 (0.396, 0.77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3B1384C" w14:textId="77777777" w:rsidR="00C447D6" w:rsidRPr="00C447D6" w:rsidRDefault="00C447D6" w:rsidP="00C447D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47D6">
              <w:rPr>
                <w:rFonts w:ascii="Times New Roman" w:hAnsi="Times New Roman" w:cs="Times New Roman"/>
              </w:rPr>
              <w:t>0.824 (0.705, 0.898)</w:t>
            </w:r>
          </w:p>
        </w:tc>
      </w:tr>
      <w:tr w:rsidR="00C447D6" w:rsidRPr="00C447D6" w14:paraId="240DBABC" w14:textId="77777777" w:rsidTr="00196F7F">
        <w:trPr>
          <w:trHeight w:val="250"/>
        </w:trPr>
        <w:tc>
          <w:tcPr>
            <w:tcW w:w="31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8706D" w14:textId="77777777" w:rsidR="00C447D6" w:rsidRDefault="00C447D6" w:rsidP="00C447D6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2F40BC6B" w14:textId="0D805FD0" w:rsidR="00C447D6" w:rsidRPr="00C447D6" w:rsidRDefault="00C447D6" w:rsidP="00C447D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C447D6">
              <w:rPr>
                <w:rFonts w:ascii="Times New Roman" w:hAnsi="Times New Roman" w:cs="Times New Roman"/>
                <w:b/>
                <w:bCs/>
              </w:rPr>
              <w:t>FIB, correlation (95% CI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91EF9" w14:textId="77777777" w:rsidR="00C447D6" w:rsidRPr="00C447D6" w:rsidRDefault="00C447D6" w:rsidP="00C447D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47D6">
              <w:rPr>
                <w:rFonts w:ascii="Times New Roman" w:hAnsi="Times New Roman" w:cs="Times New Roman"/>
              </w:rPr>
              <w:t>0.221 (-0.081, 0.48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47628F2" w14:textId="77777777" w:rsidR="00C447D6" w:rsidRPr="00C447D6" w:rsidRDefault="00C447D6" w:rsidP="00C447D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47D6">
              <w:rPr>
                <w:rFonts w:ascii="Times New Roman" w:hAnsi="Times New Roman" w:cs="Times New Roman"/>
              </w:rPr>
              <w:t>0.503 (0.256, 0.689)</w:t>
            </w:r>
          </w:p>
        </w:tc>
      </w:tr>
      <w:tr w:rsidR="00C447D6" w:rsidRPr="00C447D6" w14:paraId="7DB4D794" w14:textId="77777777" w:rsidTr="00196F7F">
        <w:trPr>
          <w:trHeight w:val="250"/>
        </w:trPr>
        <w:tc>
          <w:tcPr>
            <w:tcW w:w="31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053BC" w14:textId="77777777" w:rsidR="00C447D6" w:rsidRDefault="00C447D6" w:rsidP="00C447D6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3DC18A93" w14:textId="402DD279" w:rsidR="00C447D6" w:rsidRPr="00C447D6" w:rsidRDefault="00C447D6" w:rsidP="00C447D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C447D6">
              <w:rPr>
                <w:rFonts w:ascii="Times New Roman" w:hAnsi="Times New Roman" w:cs="Times New Roman"/>
                <w:b/>
                <w:bCs/>
              </w:rPr>
              <w:t>HAP, correlation (95% CI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DFFCB" w14:textId="77777777" w:rsidR="00C447D6" w:rsidRPr="00C447D6" w:rsidRDefault="00C447D6" w:rsidP="00C447D6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C447D6">
              <w:rPr>
                <w:rFonts w:ascii="Times New Roman" w:hAnsi="Times New Roman" w:cs="Times New Roman"/>
              </w:rPr>
              <w:t>0.236 (-0.007, 0.49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97AF924" w14:textId="77777777" w:rsidR="00C447D6" w:rsidRPr="00C447D6" w:rsidRDefault="00C447D6" w:rsidP="00C447D6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C447D6">
              <w:rPr>
                <w:rFonts w:ascii="Times New Roman" w:hAnsi="Times New Roman" w:cs="Times New Roman"/>
              </w:rPr>
              <w:t>0.543 (0.307, 0.717)</w:t>
            </w:r>
          </w:p>
        </w:tc>
      </w:tr>
      <w:tr w:rsidR="00C447D6" w:rsidRPr="00C447D6" w14:paraId="34C1EC4A" w14:textId="77777777" w:rsidTr="00196F7F">
        <w:trPr>
          <w:trHeight w:val="250"/>
        </w:trPr>
        <w:tc>
          <w:tcPr>
            <w:tcW w:w="31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FE5B6" w14:textId="77777777" w:rsidR="00C447D6" w:rsidRDefault="00C447D6" w:rsidP="00C447D6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1DBF5290" w14:textId="76C91CB9" w:rsidR="00C447D6" w:rsidRPr="00C447D6" w:rsidRDefault="00C447D6" w:rsidP="00C447D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C447D6">
              <w:rPr>
                <w:rFonts w:ascii="Times New Roman" w:hAnsi="Times New Roman" w:cs="Times New Roman"/>
                <w:b/>
                <w:bCs/>
              </w:rPr>
              <w:t>PCT, correlation (95% CI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F1349" w14:textId="77777777" w:rsidR="00C447D6" w:rsidRPr="00C447D6" w:rsidRDefault="00C447D6" w:rsidP="00C447D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47D6">
              <w:rPr>
                <w:rFonts w:ascii="Times New Roman" w:hAnsi="Times New Roman" w:cs="Times New Roman"/>
              </w:rPr>
              <w:t>0.635 (0.417, 0.78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23C178" w14:textId="77777777" w:rsidR="00C447D6" w:rsidRPr="00C447D6" w:rsidRDefault="00C447D6" w:rsidP="00C447D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47D6">
              <w:rPr>
                <w:rFonts w:ascii="Times New Roman" w:hAnsi="Times New Roman" w:cs="Times New Roman"/>
              </w:rPr>
              <w:t>0.732 (0.565, 0.841)</w:t>
            </w:r>
          </w:p>
        </w:tc>
      </w:tr>
      <w:tr w:rsidR="00C447D6" w:rsidRPr="00C447D6" w14:paraId="0910E811" w14:textId="77777777" w:rsidTr="00196F7F">
        <w:trPr>
          <w:trHeight w:val="250"/>
        </w:trPr>
        <w:tc>
          <w:tcPr>
            <w:tcW w:w="31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1B8BF" w14:textId="77777777" w:rsidR="00C447D6" w:rsidRDefault="00C447D6" w:rsidP="00C447D6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0E92A89B" w14:textId="25FC3E60" w:rsidR="00C447D6" w:rsidRPr="00C447D6" w:rsidRDefault="00C447D6" w:rsidP="00C447D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C447D6">
              <w:rPr>
                <w:rFonts w:ascii="Times New Roman" w:hAnsi="Times New Roman" w:cs="Times New Roman"/>
                <w:b/>
                <w:bCs/>
              </w:rPr>
              <w:t>SAA, correlation (95% CI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AEDFE" w14:textId="77777777" w:rsidR="00C447D6" w:rsidRPr="00C447D6" w:rsidRDefault="00C447D6" w:rsidP="00C447D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47D6">
              <w:rPr>
                <w:rFonts w:ascii="Times New Roman" w:hAnsi="Times New Roman" w:cs="Times New Roman"/>
              </w:rPr>
              <w:t>0.539 (0.281, 0.72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68FF24" w14:textId="77777777" w:rsidR="00C447D6" w:rsidRPr="00C447D6" w:rsidRDefault="00C447D6" w:rsidP="00C447D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47D6">
              <w:rPr>
                <w:rFonts w:ascii="Times New Roman" w:hAnsi="Times New Roman" w:cs="Times New Roman"/>
              </w:rPr>
              <w:t>0.628 (0.419, 0.774)</w:t>
            </w:r>
          </w:p>
        </w:tc>
      </w:tr>
      <w:tr w:rsidR="00C447D6" w:rsidRPr="00C447D6" w14:paraId="2C6748D0" w14:textId="77777777" w:rsidTr="00196F7F">
        <w:trPr>
          <w:trHeight w:val="250"/>
        </w:trPr>
        <w:tc>
          <w:tcPr>
            <w:tcW w:w="31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B861A" w14:textId="77777777" w:rsidR="00C447D6" w:rsidRDefault="00C447D6" w:rsidP="00C447D6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68A37B70" w14:textId="4C49695A" w:rsidR="00C447D6" w:rsidRPr="00C447D6" w:rsidRDefault="00C447D6" w:rsidP="00C447D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C447D6">
              <w:rPr>
                <w:rFonts w:ascii="Times New Roman" w:hAnsi="Times New Roman" w:cs="Times New Roman"/>
                <w:b/>
                <w:bCs/>
              </w:rPr>
              <w:t>SAP, correlation (95% CI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3586B" w14:textId="77777777" w:rsidR="00C447D6" w:rsidRPr="00C447D6" w:rsidRDefault="00C447D6" w:rsidP="00C447D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47D6">
              <w:rPr>
                <w:rFonts w:ascii="Times New Roman" w:hAnsi="Times New Roman" w:cs="Times New Roman"/>
              </w:rPr>
              <w:t>0.276 (-0.026, 0.53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23EDD0" w14:textId="77777777" w:rsidR="00C447D6" w:rsidRPr="00C447D6" w:rsidRDefault="00C447D6" w:rsidP="00C447D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47D6">
              <w:rPr>
                <w:rFonts w:ascii="Times New Roman" w:hAnsi="Times New Roman" w:cs="Times New Roman"/>
              </w:rPr>
              <w:t>0.710 (0.526, 0.830)</w:t>
            </w:r>
          </w:p>
        </w:tc>
      </w:tr>
      <w:tr w:rsidR="00C447D6" w:rsidRPr="00C447D6" w14:paraId="31080CD8" w14:textId="77777777" w:rsidTr="00196F7F">
        <w:trPr>
          <w:trHeight w:val="250"/>
        </w:trPr>
        <w:tc>
          <w:tcPr>
            <w:tcW w:w="31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C0305" w14:textId="77777777" w:rsidR="00C447D6" w:rsidRDefault="00C447D6" w:rsidP="00C447D6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11611DF8" w14:textId="4D345635" w:rsidR="00C447D6" w:rsidRPr="00C447D6" w:rsidRDefault="00C447D6" w:rsidP="00C447D6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C447D6">
              <w:rPr>
                <w:rFonts w:ascii="Times New Roman" w:hAnsi="Times New Roman" w:cs="Times New Roman"/>
                <w:b/>
                <w:bCs/>
              </w:rPr>
              <w:t>tPA, correlation (95% CI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C774BB" w14:textId="77777777" w:rsidR="00C447D6" w:rsidRPr="00C447D6" w:rsidRDefault="00C447D6" w:rsidP="00C447D6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C447D6">
              <w:rPr>
                <w:rFonts w:ascii="Times New Roman" w:hAnsi="Times New Roman" w:cs="Times New Roman"/>
              </w:rPr>
              <w:t>0.704 (0.511, 0.829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D60844" w14:textId="77777777" w:rsidR="00C447D6" w:rsidRPr="00C447D6" w:rsidRDefault="00C447D6" w:rsidP="00C447D6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C447D6">
              <w:rPr>
                <w:rFonts w:ascii="Times New Roman" w:hAnsi="Times New Roman" w:cs="Times New Roman"/>
              </w:rPr>
              <w:t>0.721 (0.550, 0.834)</w:t>
            </w:r>
          </w:p>
        </w:tc>
      </w:tr>
    </w:tbl>
    <w:p w14:paraId="1CE182C7" w14:textId="0E92452C" w:rsidR="00C447D6" w:rsidRPr="001D1B59" w:rsidRDefault="00C447D6" w:rsidP="00C447D6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1D1B5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E61647" w:rsidRPr="001D1B59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5F3C77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1D1B5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1D1B59">
        <w:rPr>
          <w:rFonts w:ascii="Times New Roman" w:hAnsi="Times New Roman" w:cs="Times New Roman"/>
          <w:sz w:val="20"/>
          <w:szCs w:val="20"/>
        </w:rPr>
        <w:t xml:space="preserve">Within-twin correlations (with 95% CI=confidence interval) for the neonatal acute phase proteins, stratified on zygosity. Restricted sample to the ACE/ADE models – with selection criteria of being without any autism, ADHD or intellectual disability (ID) diagnosis. </w:t>
      </w:r>
    </w:p>
    <w:p w14:paraId="66AFFE73" w14:textId="77777777" w:rsidR="00C447D6" w:rsidRPr="00C447D6" w:rsidRDefault="00C447D6" w:rsidP="00C447D6">
      <w:pPr>
        <w:spacing w:line="276" w:lineRule="auto"/>
      </w:pPr>
    </w:p>
    <w:p w14:paraId="0A621B16" w14:textId="77777777" w:rsidR="00C447D6" w:rsidRDefault="00C447D6"/>
    <w:p w14:paraId="0E54C0A1" w14:textId="77777777" w:rsidR="00E61647" w:rsidRDefault="00E61647"/>
    <w:p w14:paraId="019C777E" w14:textId="77777777" w:rsidR="00E61647" w:rsidRDefault="00E61647"/>
    <w:p w14:paraId="35D7FF22" w14:textId="77777777" w:rsidR="00E61647" w:rsidRDefault="00E61647"/>
    <w:p w14:paraId="162C0F55" w14:textId="77777777" w:rsidR="00E61647" w:rsidRDefault="00E61647"/>
    <w:p w14:paraId="5E1B23C4" w14:textId="77777777" w:rsidR="00E61647" w:rsidRDefault="00E61647"/>
    <w:p w14:paraId="4B929308" w14:textId="77777777" w:rsidR="00E61647" w:rsidRDefault="00E61647"/>
    <w:p w14:paraId="40320657" w14:textId="77777777" w:rsidR="00E61647" w:rsidRDefault="00E61647"/>
    <w:p w14:paraId="1C7BA21D" w14:textId="77777777" w:rsidR="00E61647" w:rsidRDefault="00E61647"/>
    <w:p w14:paraId="7A062F02" w14:textId="77777777" w:rsidR="00E61647" w:rsidRDefault="00E61647"/>
    <w:p w14:paraId="582027B0" w14:textId="77777777" w:rsidR="00E61647" w:rsidRDefault="00E61647"/>
    <w:p w14:paraId="53D581D9" w14:textId="77777777" w:rsidR="00E61647" w:rsidRDefault="00E61647"/>
    <w:p w14:paraId="6C043E28" w14:textId="77777777" w:rsidR="00E61647" w:rsidRDefault="00E61647"/>
    <w:p w14:paraId="757F1662" w14:textId="77777777" w:rsidR="00E61647" w:rsidRDefault="00E61647"/>
    <w:p w14:paraId="0C6504C0" w14:textId="77777777" w:rsidR="00C447D6" w:rsidRDefault="00C447D6"/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162"/>
        <w:gridCol w:w="2409"/>
        <w:gridCol w:w="2268"/>
        <w:gridCol w:w="2410"/>
      </w:tblGrid>
      <w:tr w:rsidR="00627F32" w:rsidRPr="003A03A8" w14:paraId="0CE7590E" w14:textId="77777777" w:rsidTr="007B4B74">
        <w:trPr>
          <w:trHeight w:val="300"/>
        </w:trPr>
        <w:tc>
          <w:tcPr>
            <w:tcW w:w="96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8FB51" w14:textId="77777777" w:rsidR="00627F32" w:rsidRPr="003A03A8" w:rsidRDefault="00627F32" w:rsidP="007B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P</w:t>
            </w: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E393B" w14:textId="77777777" w:rsidR="00627F32" w:rsidRPr="003A03A8" w:rsidRDefault="00627F32" w:rsidP="007B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64800" w14:textId="77777777" w:rsidR="00627F32" w:rsidRPr="003A03A8" w:rsidRDefault="00627F32" w:rsidP="007B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5115A" w14:textId="77777777" w:rsidR="00627F32" w:rsidRPr="003A03A8" w:rsidRDefault="00627F32" w:rsidP="007B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E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76C02" w14:textId="77777777" w:rsidR="00627F32" w:rsidRPr="003A03A8" w:rsidRDefault="00627F32" w:rsidP="007B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E</w:t>
            </w:r>
          </w:p>
        </w:tc>
      </w:tr>
      <w:tr w:rsidR="00627F32" w:rsidRPr="003A03A8" w14:paraId="0ED18EAF" w14:textId="77777777" w:rsidTr="007B4B74">
        <w:trPr>
          <w:trHeight w:val="300"/>
        </w:trPr>
        <w:tc>
          <w:tcPr>
            <w:tcW w:w="96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16C6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2M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759B" w14:textId="77777777" w:rsidR="00627F32" w:rsidRPr="003A03A8" w:rsidRDefault="00627F32" w:rsidP="007B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A6AE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81.9 (73.5; 90.3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464A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71.3 (30.7; 111.8)</w:t>
            </w:r>
          </w:p>
        </w:tc>
        <w:tc>
          <w:tcPr>
            <w:tcW w:w="241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CA5FFF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81.9 (73.5; 90.3)</w:t>
            </w:r>
          </w:p>
        </w:tc>
      </w:tr>
      <w:tr w:rsidR="00627F32" w:rsidRPr="003A03A8" w14:paraId="774F856C" w14:textId="77777777" w:rsidTr="007B4B74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B8946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F0AA" w14:textId="77777777" w:rsidR="00627F32" w:rsidRPr="003A03A8" w:rsidRDefault="00627F32" w:rsidP="007B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6001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F3AE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10.5 (-28.5; 49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0A5AF1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</w:t>
            </w:r>
          </w:p>
        </w:tc>
      </w:tr>
      <w:tr w:rsidR="00627F32" w:rsidRPr="003A03A8" w14:paraId="0389379D" w14:textId="77777777" w:rsidTr="007B4B74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E7114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D505" w14:textId="77777777" w:rsidR="00627F32" w:rsidRPr="003A03A8" w:rsidRDefault="00627F32" w:rsidP="007B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08F8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D801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5463E6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0 (0; 0)</w:t>
            </w:r>
          </w:p>
        </w:tc>
      </w:tr>
      <w:tr w:rsidR="00627F32" w:rsidRPr="003A03A8" w14:paraId="755E0782" w14:textId="77777777" w:rsidTr="007B4B74">
        <w:trPr>
          <w:trHeight w:val="300"/>
        </w:trPr>
        <w:tc>
          <w:tcPr>
            <w:tcW w:w="9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273955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F4DAA" w14:textId="77777777" w:rsidR="00627F32" w:rsidRPr="003A03A8" w:rsidRDefault="00627F32" w:rsidP="007B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36028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18.1 (9.7; 26.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C9980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18.2 (9.5; 26.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99B77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18.1 (9.7; 26.5)</w:t>
            </w:r>
          </w:p>
        </w:tc>
      </w:tr>
      <w:tr w:rsidR="00627F32" w:rsidRPr="003A03A8" w14:paraId="3B0725E4" w14:textId="77777777" w:rsidTr="007B4B74">
        <w:trPr>
          <w:trHeight w:val="300"/>
        </w:trPr>
        <w:tc>
          <w:tcPr>
            <w:tcW w:w="96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F9FE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P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512E" w14:textId="77777777" w:rsidR="00627F32" w:rsidRPr="003A03A8" w:rsidRDefault="00627F32" w:rsidP="007B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0543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71.5 (58.4; 84.6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B3FA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70 (19.5; 120.4)</w:t>
            </w:r>
          </w:p>
        </w:tc>
        <w:tc>
          <w:tcPr>
            <w:tcW w:w="241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737973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71.5 (58.4; 84.6)</w:t>
            </w:r>
          </w:p>
        </w:tc>
      </w:tr>
      <w:tr w:rsidR="00627F32" w:rsidRPr="003A03A8" w14:paraId="5E20ECCD" w14:textId="77777777" w:rsidTr="007B4B74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57213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F900" w14:textId="77777777" w:rsidR="00627F32" w:rsidRPr="003A03A8" w:rsidRDefault="00627F32" w:rsidP="007B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5462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1636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1.5 (-44.8; 47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18CA97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</w:t>
            </w:r>
          </w:p>
        </w:tc>
      </w:tr>
      <w:tr w:rsidR="00627F32" w:rsidRPr="003A03A8" w14:paraId="000D1CA7" w14:textId="77777777" w:rsidTr="007B4B74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96EAF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ECDE" w14:textId="77777777" w:rsidR="00627F32" w:rsidRPr="003A03A8" w:rsidRDefault="00627F32" w:rsidP="007B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CA74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9AC1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FADD6B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0 (0; 0)</w:t>
            </w:r>
          </w:p>
        </w:tc>
      </w:tr>
      <w:tr w:rsidR="00627F32" w:rsidRPr="003A03A8" w14:paraId="5865CC74" w14:textId="77777777" w:rsidTr="007B4B74">
        <w:trPr>
          <w:trHeight w:val="300"/>
        </w:trPr>
        <w:tc>
          <w:tcPr>
            <w:tcW w:w="9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10F0C9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218C0" w14:textId="77777777" w:rsidR="00627F32" w:rsidRPr="003A03A8" w:rsidRDefault="00627F32" w:rsidP="007B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C5B0F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28.5 (15.4; 41.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DFF87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28.6 (15.2; 41.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B6E9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28.5 (15.4; 41.6)</w:t>
            </w:r>
          </w:p>
        </w:tc>
      </w:tr>
      <w:tr w:rsidR="00627F32" w:rsidRPr="003A03A8" w14:paraId="366238F2" w14:textId="77777777" w:rsidTr="007B4B74">
        <w:trPr>
          <w:trHeight w:val="300"/>
        </w:trPr>
        <w:tc>
          <w:tcPr>
            <w:tcW w:w="96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66BD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R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5061" w14:textId="77777777" w:rsidR="00627F32" w:rsidRPr="003A03A8" w:rsidRDefault="00627F32" w:rsidP="007B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6C68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85.8 (79.2; 92.3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C372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60.7 (24.1; 97.3)</w:t>
            </w:r>
          </w:p>
        </w:tc>
        <w:tc>
          <w:tcPr>
            <w:tcW w:w="241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D8DB4F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85.8 (79.2; 92.3)</w:t>
            </w:r>
          </w:p>
        </w:tc>
      </w:tr>
      <w:tr w:rsidR="00627F32" w:rsidRPr="003A03A8" w14:paraId="7DE79F67" w14:textId="77777777" w:rsidTr="007B4B74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F6E2F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EBD9" w14:textId="77777777" w:rsidR="00627F32" w:rsidRPr="003A03A8" w:rsidRDefault="00627F32" w:rsidP="007B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B787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8BC2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25 (-10.9; 60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E589E3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</w:t>
            </w:r>
          </w:p>
        </w:tc>
      </w:tr>
      <w:tr w:rsidR="00627F32" w:rsidRPr="003A03A8" w14:paraId="38B20192" w14:textId="77777777" w:rsidTr="007B4B74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B3FBC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D8F4" w14:textId="77777777" w:rsidR="00627F32" w:rsidRPr="003A03A8" w:rsidRDefault="00627F32" w:rsidP="007B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D152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17FA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92757D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0 (0; 0)</w:t>
            </w:r>
          </w:p>
        </w:tc>
      </w:tr>
      <w:tr w:rsidR="00627F32" w:rsidRPr="003A03A8" w14:paraId="16CE4625" w14:textId="77777777" w:rsidTr="007B4B74">
        <w:trPr>
          <w:trHeight w:val="300"/>
        </w:trPr>
        <w:tc>
          <w:tcPr>
            <w:tcW w:w="9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F3219F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D9399" w14:textId="77777777" w:rsidR="00627F32" w:rsidRPr="003A03A8" w:rsidRDefault="00627F32" w:rsidP="007B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42F53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14.2 (7.7; 20.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8355B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14.3 (7.4; 21.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3B25B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14.2 (7.7; 20.8)</w:t>
            </w:r>
          </w:p>
        </w:tc>
      </w:tr>
      <w:tr w:rsidR="00627F32" w:rsidRPr="003A03A8" w14:paraId="1E4BB18D" w14:textId="77777777" w:rsidTr="007B4B74">
        <w:trPr>
          <w:trHeight w:val="300"/>
        </w:trPr>
        <w:tc>
          <w:tcPr>
            <w:tcW w:w="96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C14D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B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61DF" w14:textId="77777777" w:rsidR="00627F32" w:rsidRPr="003A03A8" w:rsidRDefault="00627F32" w:rsidP="007B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52A7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51.6 (31.6; 71.6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8258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51.6 (31.6; 71.6)</w:t>
            </w:r>
          </w:p>
        </w:tc>
        <w:tc>
          <w:tcPr>
            <w:tcW w:w="241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205438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28.2 (-77.5; 134)</w:t>
            </w:r>
          </w:p>
        </w:tc>
      </w:tr>
      <w:tr w:rsidR="00627F32" w:rsidRPr="003A03A8" w14:paraId="496BA38C" w14:textId="77777777" w:rsidTr="007B4B74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73375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E30D" w14:textId="77777777" w:rsidR="00627F32" w:rsidRPr="003A03A8" w:rsidRDefault="00627F32" w:rsidP="007B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3182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FC27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0 (0; 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5D394A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</w:t>
            </w:r>
          </w:p>
        </w:tc>
      </w:tr>
      <w:tr w:rsidR="00627F32" w:rsidRPr="003A03A8" w14:paraId="61BFC2D5" w14:textId="77777777" w:rsidTr="007B4B74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E1FA1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414D" w14:textId="77777777" w:rsidR="00627F32" w:rsidRPr="003A03A8" w:rsidRDefault="00627F32" w:rsidP="007B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EA55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A409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E0A8FD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24.9 (-85.4; 135.2)</w:t>
            </w:r>
          </w:p>
        </w:tc>
      </w:tr>
      <w:tr w:rsidR="00627F32" w:rsidRPr="003A03A8" w14:paraId="31349B9E" w14:textId="77777777" w:rsidTr="007B4B74">
        <w:trPr>
          <w:trHeight w:val="300"/>
        </w:trPr>
        <w:tc>
          <w:tcPr>
            <w:tcW w:w="9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A245D1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D0DA3" w14:textId="77777777" w:rsidR="00627F32" w:rsidRPr="003A03A8" w:rsidRDefault="00627F32" w:rsidP="007B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0EE38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48.4 (28.4; 68.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FC989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48.4 (28.4; 68.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37BE3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46.9 (26.8; 66.9)</w:t>
            </w:r>
          </w:p>
        </w:tc>
      </w:tr>
      <w:tr w:rsidR="00627F32" w:rsidRPr="003A03A8" w14:paraId="010EDC21" w14:textId="77777777" w:rsidTr="007B4B74">
        <w:trPr>
          <w:trHeight w:val="300"/>
        </w:trPr>
        <w:tc>
          <w:tcPr>
            <w:tcW w:w="96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C24E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P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163B" w14:textId="77777777" w:rsidR="00627F32" w:rsidRPr="003A03A8" w:rsidRDefault="00627F32" w:rsidP="007B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C4D9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52.5 (34.2; 70.8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BCEF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52.5 (34.2; 70.8)</w:t>
            </w:r>
          </w:p>
        </w:tc>
        <w:tc>
          <w:tcPr>
            <w:tcW w:w="241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1AD94A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51.3 (-60; 162.5)</w:t>
            </w:r>
          </w:p>
        </w:tc>
      </w:tr>
      <w:tr w:rsidR="00627F32" w:rsidRPr="003A03A8" w14:paraId="693F68C4" w14:textId="77777777" w:rsidTr="007B4B74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F9536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0D71" w14:textId="77777777" w:rsidR="00627F32" w:rsidRPr="003A03A8" w:rsidRDefault="00627F32" w:rsidP="007B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5857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F137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0 (0; 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A38C05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</w:t>
            </w:r>
          </w:p>
        </w:tc>
      </w:tr>
      <w:tr w:rsidR="00627F32" w:rsidRPr="003A03A8" w14:paraId="50F4EB16" w14:textId="77777777" w:rsidTr="007B4B74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315F3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D096" w14:textId="77777777" w:rsidR="00627F32" w:rsidRPr="003A03A8" w:rsidRDefault="00627F32" w:rsidP="007B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E502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4162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FE4DA0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1.3 (-113.4; 116)</w:t>
            </w:r>
          </w:p>
        </w:tc>
      </w:tr>
      <w:tr w:rsidR="00627F32" w:rsidRPr="003A03A8" w14:paraId="112C7A76" w14:textId="77777777" w:rsidTr="007B4B74">
        <w:trPr>
          <w:trHeight w:val="300"/>
        </w:trPr>
        <w:tc>
          <w:tcPr>
            <w:tcW w:w="9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EB7D69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71DDC" w14:textId="77777777" w:rsidR="00627F32" w:rsidRPr="003A03A8" w:rsidRDefault="00627F32" w:rsidP="007B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125EF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47.5 (29.2; 65.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937AF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47.5 (29.2; 65.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A2A10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47.4 (28.5; 66.4)</w:t>
            </w:r>
          </w:p>
        </w:tc>
      </w:tr>
      <w:tr w:rsidR="00627F32" w:rsidRPr="003A03A8" w14:paraId="4DCAA2EE" w14:textId="77777777" w:rsidTr="007B4B74">
        <w:trPr>
          <w:trHeight w:val="300"/>
        </w:trPr>
        <w:tc>
          <w:tcPr>
            <w:tcW w:w="96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C1C1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T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EE7E" w14:textId="77777777" w:rsidR="00627F32" w:rsidRPr="003A03A8" w:rsidRDefault="00627F32" w:rsidP="007B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2878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69.7 (58.2; 81.3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757C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0 (-36.1; 36.2)</w:t>
            </w:r>
          </w:p>
        </w:tc>
        <w:tc>
          <w:tcPr>
            <w:tcW w:w="241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35F37C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69.7 (58.2; 81.3)</w:t>
            </w:r>
          </w:p>
        </w:tc>
      </w:tr>
      <w:tr w:rsidR="00627F32" w:rsidRPr="003A03A8" w14:paraId="37D45456" w14:textId="77777777" w:rsidTr="007B4B74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957DA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4CC4" w14:textId="77777777" w:rsidR="00627F32" w:rsidRPr="003A03A8" w:rsidRDefault="00627F32" w:rsidP="007B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DDBD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49AB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68.3 (37.7; 98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D2ECD3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</w:t>
            </w:r>
          </w:p>
        </w:tc>
      </w:tr>
      <w:tr w:rsidR="00627F32" w:rsidRPr="003A03A8" w14:paraId="0D1B8A33" w14:textId="77777777" w:rsidTr="007B4B74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4407B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9557" w14:textId="77777777" w:rsidR="00627F32" w:rsidRPr="003A03A8" w:rsidRDefault="00627F32" w:rsidP="007B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D83C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6764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C628E4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0 (0; 0)</w:t>
            </w:r>
          </w:p>
        </w:tc>
      </w:tr>
      <w:tr w:rsidR="00627F32" w:rsidRPr="003A03A8" w14:paraId="50F8EFD9" w14:textId="77777777" w:rsidTr="007B4B74">
        <w:trPr>
          <w:trHeight w:val="300"/>
        </w:trPr>
        <w:tc>
          <w:tcPr>
            <w:tcW w:w="9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91720F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197BF" w14:textId="77777777" w:rsidR="00627F32" w:rsidRPr="003A03A8" w:rsidRDefault="00627F32" w:rsidP="007B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73C40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30.3 (18.7; 41.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F3021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31.7 (18.2; 45.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62366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30.3 (18.7; 41.8)</w:t>
            </w:r>
          </w:p>
        </w:tc>
      </w:tr>
      <w:tr w:rsidR="00627F32" w:rsidRPr="003A03A8" w14:paraId="61678C74" w14:textId="77777777" w:rsidTr="007B4B74">
        <w:trPr>
          <w:trHeight w:val="300"/>
        </w:trPr>
        <w:tc>
          <w:tcPr>
            <w:tcW w:w="96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3D82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A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90B9" w14:textId="77777777" w:rsidR="00627F32" w:rsidRPr="003A03A8" w:rsidRDefault="00627F32" w:rsidP="007B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E3A5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77.4 (66.7; 88.2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1400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68.2 (25.5; 110.9)</w:t>
            </w:r>
          </w:p>
        </w:tc>
        <w:tc>
          <w:tcPr>
            <w:tcW w:w="241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33FC6C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77.4 (66.7; 88.2)</w:t>
            </w:r>
          </w:p>
        </w:tc>
      </w:tr>
      <w:tr w:rsidR="00627F32" w:rsidRPr="003A03A8" w14:paraId="249CB557" w14:textId="77777777" w:rsidTr="007B4B74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43A72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0E5D" w14:textId="77777777" w:rsidR="00627F32" w:rsidRPr="003A03A8" w:rsidRDefault="00627F32" w:rsidP="007B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F5A7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E8C6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8.8 (-30.6; 48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B4DD5B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</w:t>
            </w:r>
          </w:p>
        </w:tc>
      </w:tr>
      <w:tr w:rsidR="00627F32" w:rsidRPr="003A03A8" w14:paraId="77815992" w14:textId="77777777" w:rsidTr="007B4B74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596CF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52A0" w14:textId="77777777" w:rsidR="00627F32" w:rsidRPr="003A03A8" w:rsidRDefault="00627F32" w:rsidP="007B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8C49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7CED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E0509C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0 (0; 0)</w:t>
            </w:r>
          </w:p>
        </w:tc>
      </w:tr>
      <w:tr w:rsidR="00627F32" w:rsidRPr="003A03A8" w14:paraId="27F87575" w14:textId="77777777" w:rsidTr="007B4B74">
        <w:trPr>
          <w:trHeight w:val="300"/>
        </w:trPr>
        <w:tc>
          <w:tcPr>
            <w:tcW w:w="9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561B45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0E8D4" w14:textId="77777777" w:rsidR="00627F32" w:rsidRPr="003A03A8" w:rsidRDefault="00627F32" w:rsidP="007B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0E0C9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22.6 (11.8; 33.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C5BB5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22.9 (11.6; 34.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FCAE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22.6 (11.8; 33.3)</w:t>
            </w:r>
          </w:p>
        </w:tc>
      </w:tr>
      <w:tr w:rsidR="00627F32" w:rsidRPr="003A03A8" w14:paraId="5FBF6D65" w14:textId="77777777" w:rsidTr="007B4B74">
        <w:trPr>
          <w:trHeight w:val="300"/>
        </w:trPr>
        <w:tc>
          <w:tcPr>
            <w:tcW w:w="96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BF9B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P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5655" w14:textId="77777777" w:rsidR="00627F32" w:rsidRPr="003A03A8" w:rsidRDefault="00627F32" w:rsidP="007B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B721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75.6 (63.3; 88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129A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75.6 (63.3; 88)</w:t>
            </w:r>
          </w:p>
        </w:tc>
        <w:tc>
          <w:tcPr>
            <w:tcW w:w="241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657ED4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25.1 (-72.9; 123.1)</w:t>
            </w:r>
          </w:p>
        </w:tc>
      </w:tr>
      <w:tr w:rsidR="00627F32" w:rsidRPr="003A03A8" w14:paraId="1D073706" w14:textId="77777777" w:rsidTr="007B4B74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4A87D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935B" w14:textId="77777777" w:rsidR="00627F32" w:rsidRPr="003A03A8" w:rsidRDefault="00627F32" w:rsidP="007B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02FF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AAB5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0 (0; 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06B2D3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</w:t>
            </w:r>
          </w:p>
        </w:tc>
      </w:tr>
      <w:tr w:rsidR="00627F32" w:rsidRPr="003A03A8" w14:paraId="259DB3C8" w14:textId="77777777" w:rsidTr="007B4B74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6AA16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DDB8" w14:textId="77777777" w:rsidR="00627F32" w:rsidRPr="003A03A8" w:rsidRDefault="00627F32" w:rsidP="007B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9982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FCE0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03DF62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51.5 (-47.5; 150.4)</w:t>
            </w:r>
          </w:p>
        </w:tc>
      </w:tr>
      <w:tr w:rsidR="00627F32" w:rsidRPr="003A03A8" w14:paraId="4694A05F" w14:textId="77777777" w:rsidTr="007B4B74">
        <w:trPr>
          <w:trHeight w:val="300"/>
        </w:trPr>
        <w:tc>
          <w:tcPr>
            <w:tcW w:w="9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06B8D4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D6732" w14:textId="77777777" w:rsidR="00627F32" w:rsidRPr="003A03A8" w:rsidRDefault="00627F32" w:rsidP="007B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CBC42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24.4 (12; 36.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F1AAD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24.4 (12; 36.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F2B81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23.4 (12.2; 34.7)</w:t>
            </w:r>
          </w:p>
        </w:tc>
      </w:tr>
      <w:tr w:rsidR="00627F32" w:rsidRPr="003A03A8" w14:paraId="35665B71" w14:textId="77777777" w:rsidTr="007B4B74">
        <w:trPr>
          <w:trHeight w:val="300"/>
        </w:trPr>
        <w:tc>
          <w:tcPr>
            <w:tcW w:w="96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324E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PA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CA5A" w14:textId="77777777" w:rsidR="00627F32" w:rsidRPr="003A03A8" w:rsidRDefault="00627F32" w:rsidP="007B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CDBE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72.5 (61.7; 83.3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ACFE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4.6 (-30.5; 39.7)</w:t>
            </w:r>
          </w:p>
        </w:tc>
        <w:tc>
          <w:tcPr>
            <w:tcW w:w="241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64643D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72.5 (61.7; 83.3)</w:t>
            </w:r>
          </w:p>
        </w:tc>
      </w:tr>
      <w:tr w:rsidR="00627F32" w:rsidRPr="003A03A8" w14:paraId="33A79DB5" w14:textId="77777777" w:rsidTr="007B4B74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ECB61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0D19" w14:textId="77777777" w:rsidR="00627F32" w:rsidRPr="003A03A8" w:rsidRDefault="00627F32" w:rsidP="007B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4F27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4130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66.3 (36.4; 96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A2CD37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</w:t>
            </w:r>
          </w:p>
        </w:tc>
      </w:tr>
      <w:tr w:rsidR="00627F32" w:rsidRPr="003A03A8" w14:paraId="23E5E752" w14:textId="77777777" w:rsidTr="007B4B74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A03B8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70F3" w14:textId="77777777" w:rsidR="00627F32" w:rsidRPr="003A03A8" w:rsidRDefault="00627F32" w:rsidP="007B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0294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BB9C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483354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0 (0; 0)</w:t>
            </w:r>
          </w:p>
        </w:tc>
      </w:tr>
      <w:tr w:rsidR="00627F32" w:rsidRPr="003A03A8" w14:paraId="05BD52DD" w14:textId="77777777" w:rsidTr="007B4B74">
        <w:trPr>
          <w:trHeight w:val="300"/>
        </w:trPr>
        <w:tc>
          <w:tcPr>
            <w:tcW w:w="96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45E80B68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6DB8" w14:textId="77777777" w:rsidR="00627F32" w:rsidRPr="003A03A8" w:rsidRDefault="00627F32" w:rsidP="007B4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1CFD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27.5 (16.7; 38.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D42E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29 (16.1; 41.9)</w:t>
            </w:r>
          </w:p>
        </w:tc>
        <w:tc>
          <w:tcPr>
            <w:tcW w:w="241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04C9A04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03A8">
              <w:rPr>
                <w:rFonts w:ascii="Times New Roman" w:eastAsia="Times New Roman" w:hAnsi="Times New Roman" w:cs="Times New Roman"/>
                <w:color w:val="000000"/>
              </w:rPr>
              <w:t>27.5 (16.7; 38.3)</w:t>
            </w:r>
          </w:p>
        </w:tc>
      </w:tr>
    </w:tbl>
    <w:p w14:paraId="4B209FBB" w14:textId="42A2C543" w:rsidR="00627F32" w:rsidRPr="0082316D" w:rsidRDefault="00627F32" w:rsidP="00627F32">
      <w:pPr>
        <w:tabs>
          <w:tab w:val="left" w:pos="3949"/>
        </w:tabs>
        <w:rPr>
          <w:rFonts w:ascii="Times New Roman" w:hAnsi="Times New Roman" w:cs="Times New Roman"/>
          <w:sz w:val="20"/>
          <w:szCs w:val="20"/>
        </w:rPr>
      </w:pPr>
      <w:r w:rsidRPr="0082316D">
        <w:rPr>
          <w:rFonts w:ascii="Times New Roman" w:hAnsi="Times New Roman" w:cs="Times New Roman"/>
          <w:b/>
          <w:bCs/>
          <w:sz w:val="20"/>
          <w:szCs w:val="20"/>
        </w:rPr>
        <w:t>Table A</w:t>
      </w:r>
      <w:r w:rsidR="005F3C77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82316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2316D">
        <w:rPr>
          <w:rFonts w:ascii="Times New Roman" w:hAnsi="Times New Roman" w:cs="Times New Roman"/>
          <w:sz w:val="20"/>
          <w:szCs w:val="20"/>
        </w:rPr>
        <w:t xml:space="preserve"> Predicted proportions of the ACE/ADE models, along with their 95% confidence interval for each acute phase protein (APP). </w:t>
      </w:r>
      <w:r w:rsidRPr="0082316D">
        <w:rPr>
          <w:rFonts w:ascii="Times New Roman" w:hAnsi="Times New Roman" w:cs="Times New Roman"/>
          <w:sz w:val="20"/>
          <w:szCs w:val="20"/>
        </w:rPr>
        <w:br/>
        <w:t xml:space="preserve">NA=Not Available. All models were adjusted for sex and age-at-PKU sample (measured in number of days). </w:t>
      </w:r>
      <w:r w:rsidRPr="0082316D">
        <w:rPr>
          <w:rFonts w:ascii="Times New Roman" w:hAnsi="Times New Roman" w:cs="Times New Roman"/>
          <w:sz w:val="20"/>
          <w:szCs w:val="20"/>
        </w:rPr>
        <w:br/>
        <w:t xml:space="preserve">* This model was the most statistically optimal (significance level 10%) out of all three. </w:t>
      </w:r>
      <w:r w:rsidRPr="0082316D">
        <w:rPr>
          <w:rFonts w:ascii="Times New Roman" w:hAnsi="Times New Roman" w:cs="Times New Roman"/>
          <w:sz w:val="20"/>
          <w:szCs w:val="20"/>
        </w:rPr>
        <w:br/>
        <w:t>A2M, a-2-macroglobulin; CRP, C-reactive protein; FER, ferritin; FIB, fibrinogen; HAP, haptoglobin; PCT, procalcitonin; SAA, serum amyloid A; SAP, serum amyloid P; tPA, tissue plasminogen activator.</w:t>
      </w:r>
    </w:p>
    <w:p w14:paraId="3D9CB2A8" w14:textId="77777777" w:rsidR="00627F32" w:rsidRDefault="00627F32" w:rsidP="00627F32">
      <w:pPr>
        <w:tabs>
          <w:tab w:val="left" w:pos="3949"/>
        </w:tabs>
        <w:rPr>
          <w:rFonts w:ascii="Times New Roman" w:hAnsi="Times New Roman" w:cs="Times New Roman"/>
        </w:rPr>
      </w:pPr>
    </w:p>
    <w:p w14:paraId="4592F2FA" w14:textId="77777777" w:rsidR="0082316D" w:rsidRDefault="0082316D" w:rsidP="00627F32">
      <w:pPr>
        <w:tabs>
          <w:tab w:val="left" w:pos="3949"/>
        </w:tabs>
        <w:rPr>
          <w:rFonts w:ascii="Times New Roman" w:hAnsi="Times New Roman" w:cs="Times New Roman"/>
        </w:rPr>
      </w:pPr>
    </w:p>
    <w:p w14:paraId="1F2C1902" w14:textId="77777777" w:rsidR="0082316D" w:rsidRPr="003A03A8" w:rsidRDefault="0082316D" w:rsidP="00627F32">
      <w:pPr>
        <w:tabs>
          <w:tab w:val="left" w:pos="3949"/>
        </w:tabs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627F32" w:rsidRPr="003A03A8" w14:paraId="14A88017" w14:textId="77777777" w:rsidTr="007B4B74">
        <w:tc>
          <w:tcPr>
            <w:tcW w:w="1294" w:type="dxa"/>
          </w:tcPr>
          <w:p w14:paraId="3F7EBC2F" w14:textId="77777777" w:rsidR="00627F32" w:rsidRPr="003A03A8" w:rsidRDefault="00627F32" w:rsidP="007B4B7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03A8">
              <w:rPr>
                <w:rFonts w:ascii="Times New Roman" w:hAnsi="Times New Roman" w:cs="Times New Roman"/>
                <w:b/>
                <w:bCs/>
                <w:lang w:val="en-US"/>
              </w:rPr>
              <w:t>APP</w:t>
            </w:r>
          </w:p>
        </w:tc>
        <w:tc>
          <w:tcPr>
            <w:tcW w:w="1294" w:type="dxa"/>
          </w:tcPr>
          <w:p w14:paraId="7C063927" w14:textId="77777777" w:rsidR="00627F32" w:rsidRPr="003A03A8" w:rsidRDefault="00627F32" w:rsidP="007B4B7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03A8">
              <w:rPr>
                <w:rFonts w:ascii="Times New Roman" w:hAnsi="Times New Roman" w:cs="Times New Roman"/>
                <w:b/>
                <w:bCs/>
                <w:lang w:val="en-US"/>
              </w:rPr>
              <w:t>t-test</w:t>
            </w:r>
            <w:r w:rsidRPr="003A03A8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Zygosity</w:t>
            </w:r>
          </w:p>
        </w:tc>
        <w:tc>
          <w:tcPr>
            <w:tcW w:w="1294" w:type="dxa"/>
          </w:tcPr>
          <w:p w14:paraId="15CB8475" w14:textId="77777777" w:rsidR="00627F32" w:rsidRPr="003A03A8" w:rsidRDefault="00627F32" w:rsidP="007B4B7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03A8">
              <w:rPr>
                <w:rFonts w:ascii="Times New Roman" w:hAnsi="Times New Roman" w:cs="Times New Roman"/>
                <w:b/>
                <w:bCs/>
                <w:lang w:val="en-US"/>
              </w:rPr>
              <w:t>Var</w:t>
            </w:r>
            <w:r w:rsidRPr="003A03A8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Zygosity</w:t>
            </w:r>
          </w:p>
        </w:tc>
        <w:tc>
          <w:tcPr>
            <w:tcW w:w="1295" w:type="dxa"/>
          </w:tcPr>
          <w:p w14:paraId="3BA53693" w14:textId="77777777" w:rsidR="00627F32" w:rsidRPr="003A03A8" w:rsidRDefault="00627F32" w:rsidP="007B4B7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03A8">
              <w:rPr>
                <w:rFonts w:ascii="Times New Roman" w:hAnsi="Times New Roman" w:cs="Times New Roman"/>
                <w:b/>
                <w:bCs/>
                <w:lang w:val="en-US"/>
              </w:rPr>
              <w:t>t-test</w:t>
            </w:r>
            <w:r w:rsidRPr="003A03A8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Mono</w:t>
            </w:r>
          </w:p>
        </w:tc>
        <w:tc>
          <w:tcPr>
            <w:tcW w:w="1295" w:type="dxa"/>
          </w:tcPr>
          <w:p w14:paraId="4C2B7679" w14:textId="77777777" w:rsidR="00627F32" w:rsidRPr="003A03A8" w:rsidRDefault="00627F32" w:rsidP="007B4B7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03A8">
              <w:rPr>
                <w:rFonts w:ascii="Times New Roman" w:hAnsi="Times New Roman" w:cs="Times New Roman"/>
                <w:b/>
                <w:bCs/>
                <w:lang w:val="en-US"/>
              </w:rPr>
              <w:t>Var</w:t>
            </w:r>
            <w:r w:rsidRPr="003A03A8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Mono</w:t>
            </w:r>
          </w:p>
        </w:tc>
        <w:tc>
          <w:tcPr>
            <w:tcW w:w="1295" w:type="dxa"/>
          </w:tcPr>
          <w:p w14:paraId="3A6CEE54" w14:textId="77777777" w:rsidR="00627F32" w:rsidRPr="003A03A8" w:rsidRDefault="00627F32" w:rsidP="007B4B7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03A8">
              <w:rPr>
                <w:rFonts w:ascii="Times New Roman" w:hAnsi="Times New Roman" w:cs="Times New Roman"/>
                <w:b/>
                <w:bCs/>
                <w:lang w:val="en-US"/>
              </w:rPr>
              <w:t>t-test</w:t>
            </w:r>
            <w:r w:rsidRPr="003A03A8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Dizygotic</w:t>
            </w:r>
          </w:p>
        </w:tc>
        <w:tc>
          <w:tcPr>
            <w:tcW w:w="1295" w:type="dxa"/>
          </w:tcPr>
          <w:p w14:paraId="7FFFD558" w14:textId="77777777" w:rsidR="00627F32" w:rsidRPr="003A03A8" w:rsidRDefault="00627F32" w:rsidP="007B4B7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03A8">
              <w:rPr>
                <w:rFonts w:ascii="Times New Roman" w:hAnsi="Times New Roman" w:cs="Times New Roman"/>
                <w:b/>
                <w:bCs/>
                <w:lang w:val="en-US"/>
              </w:rPr>
              <w:t>Var</w:t>
            </w:r>
            <w:r w:rsidRPr="003A03A8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Dizygotic</w:t>
            </w:r>
          </w:p>
        </w:tc>
      </w:tr>
      <w:tr w:rsidR="00627F32" w:rsidRPr="003A03A8" w14:paraId="11CB0B7D" w14:textId="77777777" w:rsidTr="007B4B74">
        <w:tc>
          <w:tcPr>
            <w:tcW w:w="1294" w:type="dxa"/>
          </w:tcPr>
          <w:p w14:paraId="1F46B438" w14:textId="77777777" w:rsidR="00627F32" w:rsidRPr="003A03A8" w:rsidRDefault="00627F32" w:rsidP="007B4B7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03A8">
              <w:rPr>
                <w:rFonts w:ascii="Times New Roman" w:hAnsi="Times New Roman" w:cs="Times New Roman"/>
                <w:b/>
                <w:bCs/>
                <w:lang w:val="en-US"/>
              </w:rPr>
              <w:t>A2M</w:t>
            </w:r>
          </w:p>
        </w:tc>
        <w:tc>
          <w:tcPr>
            <w:tcW w:w="1294" w:type="dxa"/>
          </w:tcPr>
          <w:p w14:paraId="767C9538" w14:textId="77777777" w:rsidR="00627F32" w:rsidRPr="003A03A8" w:rsidRDefault="00627F32" w:rsidP="007B4B74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val="en-US"/>
              </w:rPr>
              <w:t>&lt;0.001</w:t>
            </w:r>
          </w:p>
        </w:tc>
        <w:tc>
          <w:tcPr>
            <w:tcW w:w="1294" w:type="dxa"/>
          </w:tcPr>
          <w:p w14:paraId="24756D1F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122</w:t>
            </w:r>
          </w:p>
        </w:tc>
        <w:tc>
          <w:tcPr>
            <w:tcW w:w="1295" w:type="dxa"/>
          </w:tcPr>
          <w:p w14:paraId="47E807C4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765</w:t>
            </w:r>
          </w:p>
        </w:tc>
        <w:tc>
          <w:tcPr>
            <w:tcW w:w="1295" w:type="dxa"/>
          </w:tcPr>
          <w:p w14:paraId="2B7ECB50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475</w:t>
            </w:r>
          </w:p>
        </w:tc>
        <w:tc>
          <w:tcPr>
            <w:tcW w:w="1295" w:type="dxa"/>
          </w:tcPr>
          <w:p w14:paraId="3A4A7F20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498</w:t>
            </w:r>
          </w:p>
        </w:tc>
        <w:tc>
          <w:tcPr>
            <w:tcW w:w="1295" w:type="dxa"/>
          </w:tcPr>
          <w:p w14:paraId="56FBB7E7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237</w:t>
            </w:r>
          </w:p>
        </w:tc>
      </w:tr>
      <w:tr w:rsidR="00627F32" w:rsidRPr="003A03A8" w14:paraId="26B63997" w14:textId="77777777" w:rsidTr="007B4B74">
        <w:tc>
          <w:tcPr>
            <w:tcW w:w="1294" w:type="dxa"/>
          </w:tcPr>
          <w:p w14:paraId="35846379" w14:textId="77777777" w:rsidR="00627F32" w:rsidRPr="003A03A8" w:rsidRDefault="00627F32" w:rsidP="007B4B7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03A8">
              <w:rPr>
                <w:rFonts w:ascii="Times New Roman" w:hAnsi="Times New Roman" w:cs="Times New Roman"/>
                <w:b/>
                <w:bCs/>
                <w:lang w:val="en-US"/>
              </w:rPr>
              <w:t>CRP</w:t>
            </w:r>
          </w:p>
        </w:tc>
        <w:tc>
          <w:tcPr>
            <w:tcW w:w="1294" w:type="dxa"/>
          </w:tcPr>
          <w:p w14:paraId="32E8E11D" w14:textId="77777777" w:rsidR="00627F32" w:rsidRPr="003A03A8" w:rsidRDefault="00627F32" w:rsidP="007B4B7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03A8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1294" w:type="dxa"/>
          </w:tcPr>
          <w:p w14:paraId="2B10EC4E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879</w:t>
            </w:r>
          </w:p>
        </w:tc>
        <w:tc>
          <w:tcPr>
            <w:tcW w:w="1295" w:type="dxa"/>
          </w:tcPr>
          <w:p w14:paraId="43462CD9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756</w:t>
            </w:r>
          </w:p>
        </w:tc>
        <w:tc>
          <w:tcPr>
            <w:tcW w:w="1295" w:type="dxa"/>
          </w:tcPr>
          <w:p w14:paraId="763369BB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716</w:t>
            </w:r>
          </w:p>
        </w:tc>
        <w:tc>
          <w:tcPr>
            <w:tcW w:w="1295" w:type="dxa"/>
          </w:tcPr>
          <w:p w14:paraId="2D6C102A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280</w:t>
            </w:r>
          </w:p>
        </w:tc>
        <w:tc>
          <w:tcPr>
            <w:tcW w:w="1295" w:type="dxa"/>
          </w:tcPr>
          <w:p w14:paraId="25B4DE05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837</w:t>
            </w:r>
          </w:p>
        </w:tc>
      </w:tr>
      <w:tr w:rsidR="00627F32" w:rsidRPr="003A03A8" w14:paraId="3EA84159" w14:textId="77777777" w:rsidTr="007B4B74">
        <w:tc>
          <w:tcPr>
            <w:tcW w:w="1294" w:type="dxa"/>
          </w:tcPr>
          <w:p w14:paraId="37CC0C2E" w14:textId="77777777" w:rsidR="00627F32" w:rsidRPr="003A03A8" w:rsidRDefault="00627F32" w:rsidP="007B4B7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03A8">
              <w:rPr>
                <w:rFonts w:ascii="Times New Roman" w:hAnsi="Times New Roman" w:cs="Times New Roman"/>
                <w:b/>
                <w:bCs/>
                <w:lang w:val="en-US"/>
              </w:rPr>
              <w:t>FER</w:t>
            </w:r>
          </w:p>
        </w:tc>
        <w:tc>
          <w:tcPr>
            <w:tcW w:w="1294" w:type="dxa"/>
          </w:tcPr>
          <w:p w14:paraId="29FC0EA3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021</w:t>
            </w:r>
          </w:p>
        </w:tc>
        <w:tc>
          <w:tcPr>
            <w:tcW w:w="1294" w:type="dxa"/>
          </w:tcPr>
          <w:p w14:paraId="45CA5975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176</w:t>
            </w:r>
          </w:p>
        </w:tc>
        <w:tc>
          <w:tcPr>
            <w:tcW w:w="1295" w:type="dxa"/>
          </w:tcPr>
          <w:p w14:paraId="7ED6B9F6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940</w:t>
            </w:r>
          </w:p>
        </w:tc>
        <w:tc>
          <w:tcPr>
            <w:tcW w:w="1295" w:type="dxa"/>
          </w:tcPr>
          <w:p w14:paraId="0EA9181E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314</w:t>
            </w:r>
          </w:p>
        </w:tc>
        <w:tc>
          <w:tcPr>
            <w:tcW w:w="1295" w:type="dxa"/>
          </w:tcPr>
          <w:p w14:paraId="080EF338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802</w:t>
            </w:r>
          </w:p>
        </w:tc>
        <w:tc>
          <w:tcPr>
            <w:tcW w:w="1295" w:type="dxa"/>
          </w:tcPr>
          <w:p w14:paraId="40956749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262</w:t>
            </w:r>
          </w:p>
        </w:tc>
      </w:tr>
      <w:tr w:rsidR="00627F32" w:rsidRPr="003A03A8" w14:paraId="2DE592F0" w14:textId="77777777" w:rsidTr="007B4B74">
        <w:tc>
          <w:tcPr>
            <w:tcW w:w="1294" w:type="dxa"/>
          </w:tcPr>
          <w:p w14:paraId="57DFC767" w14:textId="77777777" w:rsidR="00627F32" w:rsidRPr="003A03A8" w:rsidRDefault="00627F32" w:rsidP="007B4B7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03A8">
              <w:rPr>
                <w:rFonts w:ascii="Times New Roman" w:hAnsi="Times New Roman" w:cs="Times New Roman"/>
                <w:b/>
                <w:bCs/>
                <w:lang w:val="en-US"/>
              </w:rPr>
              <w:t>FIB</w:t>
            </w:r>
          </w:p>
        </w:tc>
        <w:tc>
          <w:tcPr>
            <w:tcW w:w="1294" w:type="dxa"/>
          </w:tcPr>
          <w:p w14:paraId="3EF18C9D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095</w:t>
            </w:r>
          </w:p>
        </w:tc>
        <w:tc>
          <w:tcPr>
            <w:tcW w:w="1294" w:type="dxa"/>
          </w:tcPr>
          <w:p w14:paraId="53AC46D7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162</w:t>
            </w:r>
          </w:p>
        </w:tc>
        <w:tc>
          <w:tcPr>
            <w:tcW w:w="1295" w:type="dxa"/>
          </w:tcPr>
          <w:p w14:paraId="13267DD9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544</w:t>
            </w:r>
          </w:p>
        </w:tc>
        <w:tc>
          <w:tcPr>
            <w:tcW w:w="1295" w:type="dxa"/>
          </w:tcPr>
          <w:p w14:paraId="46B6BC35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511</w:t>
            </w:r>
          </w:p>
        </w:tc>
        <w:tc>
          <w:tcPr>
            <w:tcW w:w="1295" w:type="dxa"/>
          </w:tcPr>
          <w:p w14:paraId="6B5F16F1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875</w:t>
            </w:r>
          </w:p>
        </w:tc>
        <w:tc>
          <w:tcPr>
            <w:tcW w:w="1295" w:type="dxa"/>
          </w:tcPr>
          <w:p w14:paraId="3A0005A6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896</w:t>
            </w:r>
          </w:p>
        </w:tc>
      </w:tr>
      <w:tr w:rsidR="00627F32" w:rsidRPr="003A03A8" w14:paraId="3968D9AB" w14:textId="77777777" w:rsidTr="007B4B74">
        <w:tc>
          <w:tcPr>
            <w:tcW w:w="1294" w:type="dxa"/>
          </w:tcPr>
          <w:p w14:paraId="5B42CEA9" w14:textId="77777777" w:rsidR="00627F32" w:rsidRPr="003A03A8" w:rsidRDefault="00627F32" w:rsidP="007B4B7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03A8">
              <w:rPr>
                <w:rFonts w:ascii="Times New Roman" w:hAnsi="Times New Roman" w:cs="Times New Roman"/>
                <w:b/>
                <w:bCs/>
                <w:lang w:val="en-US"/>
              </w:rPr>
              <w:t>HAP</w:t>
            </w:r>
          </w:p>
        </w:tc>
        <w:tc>
          <w:tcPr>
            <w:tcW w:w="1294" w:type="dxa"/>
          </w:tcPr>
          <w:p w14:paraId="2CFF228E" w14:textId="77777777" w:rsidR="00627F32" w:rsidRPr="003A03A8" w:rsidRDefault="00627F32" w:rsidP="007B4B7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/>
                <w:bCs/>
                <w:bdr w:val="none" w:sz="0" w:space="0" w:color="auto" w:frame="1"/>
                <w:lang w:val="en-US"/>
              </w:rPr>
              <w:t>0.007</w:t>
            </w:r>
          </w:p>
        </w:tc>
        <w:tc>
          <w:tcPr>
            <w:tcW w:w="1294" w:type="dxa"/>
          </w:tcPr>
          <w:p w14:paraId="52DD7069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347</w:t>
            </w:r>
          </w:p>
        </w:tc>
        <w:tc>
          <w:tcPr>
            <w:tcW w:w="1295" w:type="dxa"/>
          </w:tcPr>
          <w:p w14:paraId="142E4949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613</w:t>
            </w:r>
          </w:p>
        </w:tc>
        <w:tc>
          <w:tcPr>
            <w:tcW w:w="1295" w:type="dxa"/>
          </w:tcPr>
          <w:p w14:paraId="4EBE2087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812</w:t>
            </w:r>
          </w:p>
        </w:tc>
        <w:tc>
          <w:tcPr>
            <w:tcW w:w="1295" w:type="dxa"/>
          </w:tcPr>
          <w:p w14:paraId="6EF2BEEB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741</w:t>
            </w:r>
          </w:p>
        </w:tc>
        <w:tc>
          <w:tcPr>
            <w:tcW w:w="1295" w:type="dxa"/>
          </w:tcPr>
          <w:p w14:paraId="71934271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116</w:t>
            </w:r>
          </w:p>
        </w:tc>
      </w:tr>
      <w:tr w:rsidR="00627F32" w:rsidRPr="003A03A8" w14:paraId="04024548" w14:textId="77777777" w:rsidTr="007B4B74">
        <w:tc>
          <w:tcPr>
            <w:tcW w:w="1294" w:type="dxa"/>
          </w:tcPr>
          <w:p w14:paraId="06734F43" w14:textId="77777777" w:rsidR="00627F32" w:rsidRPr="003A03A8" w:rsidRDefault="00627F32" w:rsidP="007B4B7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03A8">
              <w:rPr>
                <w:rFonts w:ascii="Times New Roman" w:hAnsi="Times New Roman" w:cs="Times New Roman"/>
                <w:b/>
                <w:bCs/>
                <w:lang w:val="en-US"/>
              </w:rPr>
              <w:t>PCT</w:t>
            </w:r>
          </w:p>
        </w:tc>
        <w:tc>
          <w:tcPr>
            <w:tcW w:w="1294" w:type="dxa"/>
          </w:tcPr>
          <w:p w14:paraId="10B48486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431</w:t>
            </w:r>
          </w:p>
        </w:tc>
        <w:tc>
          <w:tcPr>
            <w:tcW w:w="1294" w:type="dxa"/>
          </w:tcPr>
          <w:p w14:paraId="784CD195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798</w:t>
            </w:r>
          </w:p>
        </w:tc>
        <w:tc>
          <w:tcPr>
            <w:tcW w:w="1295" w:type="dxa"/>
          </w:tcPr>
          <w:p w14:paraId="36113738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193</w:t>
            </w:r>
          </w:p>
        </w:tc>
        <w:tc>
          <w:tcPr>
            <w:tcW w:w="1295" w:type="dxa"/>
          </w:tcPr>
          <w:p w14:paraId="4D801D02" w14:textId="77777777" w:rsidR="00627F32" w:rsidRPr="003A03A8" w:rsidRDefault="00627F32" w:rsidP="007B4B7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/>
                <w:bCs/>
                <w:bdr w:val="none" w:sz="0" w:space="0" w:color="auto" w:frame="1"/>
                <w:lang w:val="en-US"/>
              </w:rPr>
              <w:t>0.019</w:t>
            </w:r>
          </w:p>
        </w:tc>
        <w:tc>
          <w:tcPr>
            <w:tcW w:w="1295" w:type="dxa"/>
          </w:tcPr>
          <w:p w14:paraId="46E5C25F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577</w:t>
            </w:r>
          </w:p>
        </w:tc>
        <w:tc>
          <w:tcPr>
            <w:tcW w:w="1295" w:type="dxa"/>
          </w:tcPr>
          <w:p w14:paraId="775E9EE2" w14:textId="77777777" w:rsidR="00627F32" w:rsidRPr="003A03A8" w:rsidRDefault="00627F32" w:rsidP="007B4B7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/>
                <w:bCs/>
                <w:bdr w:val="none" w:sz="0" w:space="0" w:color="auto" w:frame="1"/>
                <w:lang w:val="en-US"/>
              </w:rPr>
              <w:t>0.041</w:t>
            </w:r>
          </w:p>
        </w:tc>
      </w:tr>
      <w:tr w:rsidR="00627F32" w:rsidRPr="003A03A8" w14:paraId="4AEF34DA" w14:textId="77777777" w:rsidTr="007B4B74">
        <w:tc>
          <w:tcPr>
            <w:tcW w:w="1294" w:type="dxa"/>
          </w:tcPr>
          <w:p w14:paraId="66289453" w14:textId="77777777" w:rsidR="00627F32" w:rsidRPr="003A03A8" w:rsidRDefault="00627F32" w:rsidP="007B4B7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03A8">
              <w:rPr>
                <w:rFonts w:ascii="Times New Roman" w:hAnsi="Times New Roman" w:cs="Times New Roman"/>
                <w:b/>
                <w:bCs/>
                <w:lang w:val="en-US"/>
              </w:rPr>
              <w:t>SAA</w:t>
            </w:r>
          </w:p>
        </w:tc>
        <w:tc>
          <w:tcPr>
            <w:tcW w:w="1294" w:type="dxa"/>
          </w:tcPr>
          <w:p w14:paraId="3DCF24B2" w14:textId="77777777" w:rsidR="00627F32" w:rsidRPr="003A03A8" w:rsidRDefault="00627F32" w:rsidP="007B4B7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/>
                <w:bCs/>
                <w:bdr w:val="none" w:sz="0" w:space="0" w:color="auto" w:frame="1"/>
                <w:lang w:val="en-US"/>
              </w:rPr>
              <w:t>0.015</w:t>
            </w:r>
          </w:p>
        </w:tc>
        <w:tc>
          <w:tcPr>
            <w:tcW w:w="1294" w:type="dxa"/>
          </w:tcPr>
          <w:p w14:paraId="4EBF93C2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061</w:t>
            </w:r>
          </w:p>
        </w:tc>
        <w:tc>
          <w:tcPr>
            <w:tcW w:w="1295" w:type="dxa"/>
          </w:tcPr>
          <w:p w14:paraId="2694642D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359</w:t>
            </w:r>
          </w:p>
        </w:tc>
        <w:tc>
          <w:tcPr>
            <w:tcW w:w="1295" w:type="dxa"/>
          </w:tcPr>
          <w:p w14:paraId="25D3DF00" w14:textId="77777777" w:rsidR="00627F32" w:rsidRPr="003A03A8" w:rsidRDefault="00627F32" w:rsidP="007B4B7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/>
                <w:bCs/>
                <w:bdr w:val="none" w:sz="0" w:space="0" w:color="auto" w:frame="1"/>
                <w:lang w:val="en-US"/>
              </w:rPr>
              <w:t>0.013</w:t>
            </w:r>
          </w:p>
        </w:tc>
        <w:tc>
          <w:tcPr>
            <w:tcW w:w="1295" w:type="dxa"/>
          </w:tcPr>
          <w:p w14:paraId="4C1ED5DF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168</w:t>
            </w:r>
          </w:p>
        </w:tc>
        <w:tc>
          <w:tcPr>
            <w:tcW w:w="1295" w:type="dxa"/>
          </w:tcPr>
          <w:p w14:paraId="55FFA1CE" w14:textId="77777777" w:rsidR="00627F32" w:rsidRPr="003A03A8" w:rsidRDefault="00627F32" w:rsidP="007B4B7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03A8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627F32" w:rsidRPr="003A03A8" w14:paraId="7A8D75D1" w14:textId="77777777" w:rsidTr="007B4B74">
        <w:tc>
          <w:tcPr>
            <w:tcW w:w="1294" w:type="dxa"/>
          </w:tcPr>
          <w:p w14:paraId="55CB60F1" w14:textId="77777777" w:rsidR="00627F32" w:rsidRPr="003A03A8" w:rsidRDefault="00627F32" w:rsidP="007B4B7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03A8">
              <w:rPr>
                <w:rFonts w:ascii="Times New Roman" w:hAnsi="Times New Roman" w:cs="Times New Roman"/>
                <w:b/>
                <w:bCs/>
                <w:lang w:val="en-US"/>
              </w:rPr>
              <w:t>SAP</w:t>
            </w:r>
          </w:p>
        </w:tc>
        <w:tc>
          <w:tcPr>
            <w:tcW w:w="1294" w:type="dxa"/>
          </w:tcPr>
          <w:p w14:paraId="7652DDE8" w14:textId="77777777" w:rsidR="00627F32" w:rsidRPr="003A03A8" w:rsidRDefault="00627F32" w:rsidP="007B4B7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03A8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1294" w:type="dxa"/>
          </w:tcPr>
          <w:p w14:paraId="6417FDBF" w14:textId="77777777" w:rsidR="00627F32" w:rsidRPr="003A03A8" w:rsidRDefault="00627F32" w:rsidP="007B4B7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/>
                <w:bCs/>
                <w:bdr w:val="none" w:sz="0" w:space="0" w:color="auto" w:frame="1"/>
                <w:lang w:val="en-US"/>
              </w:rPr>
              <w:t>0.010</w:t>
            </w:r>
          </w:p>
        </w:tc>
        <w:tc>
          <w:tcPr>
            <w:tcW w:w="1295" w:type="dxa"/>
          </w:tcPr>
          <w:p w14:paraId="076E7AF5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737</w:t>
            </w:r>
          </w:p>
        </w:tc>
        <w:tc>
          <w:tcPr>
            <w:tcW w:w="1295" w:type="dxa"/>
          </w:tcPr>
          <w:p w14:paraId="346FB211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635</w:t>
            </w:r>
          </w:p>
        </w:tc>
        <w:tc>
          <w:tcPr>
            <w:tcW w:w="1295" w:type="dxa"/>
          </w:tcPr>
          <w:p w14:paraId="3C0EFE55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488</w:t>
            </w:r>
          </w:p>
        </w:tc>
        <w:tc>
          <w:tcPr>
            <w:tcW w:w="1295" w:type="dxa"/>
          </w:tcPr>
          <w:p w14:paraId="263FD9A6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644</w:t>
            </w:r>
          </w:p>
        </w:tc>
      </w:tr>
      <w:tr w:rsidR="00627F32" w:rsidRPr="003A03A8" w14:paraId="135049C5" w14:textId="77777777" w:rsidTr="007B4B74">
        <w:tc>
          <w:tcPr>
            <w:tcW w:w="1294" w:type="dxa"/>
          </w:tcPr>
          <w:p w14:paraId="1FEDBBD4" w14:textId="77777777" w:rsidR="00627F32" w:rsidRPr="003A03A8" w:rsidRDefault="00627F32" w:rsidP="007B4B7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03A8">
              <w:rPr>
                <w:rFonts w:ascii="Times New Roman" w:hAnsi="Times New Roman" w:cs="Times New Roman"/>
                <w:b/>
                <w:bCs/>
                <w:lang w:val="en-US"/>
              </w:rPr>
              <w:t>tPA</w:t>
            </w:r>
          </w:p>
        </w:tc>
        <w:tc>
          <w:tcPr>
            <w:tcW w:w="1294" w:type="dxa"/>
          </w:tcPr>
          <w:p w14:paraId="7E4B72E1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150</w:t>
            </w:r>
          </w:p>
        </w:tc>
        <w:tc>
          <w:tcPr>
            <w:tcW w:w="1294" w:type="dxa"/>
          </w:tcPr>
          <w:p w14:paraId="2F830ACA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132</w:t>
            </w:r>
          </w:p>
        </w:tc>
        <w:tc>
          <w:tcPr>
            <w:tcW w:w="1295" w:type="dxa"/>
          </w:tcPr>
          <w:p w14:paraId="5141B455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616</w:t>
            </w:r>
          </w:p>
        </w:tc>
        <w:tc>
          <w:tcPr>
            <w:tcW w:w="1295" w:type="dxa"/>
          </w:tcPr>
          <w:p w14:paraId="60B00F9F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141</w:t>
            </w:r>
          </w:p>
        </w:tc>
        <w:tc>
          <w:tcPr>
            <w:tcW w:w="1295" w:type="dxa"/>
          </w:tcPr>
          <w:p w14:paraId="5D54326F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315</w:t>
            </w:r>
          </w:p>
        </w:tc>
        <w:tc>
          <w:tcPr>
            <w:tcW w:w="1295" w:type="dxa"/>
          </w:tcPr>
          <w:p w14:paraId="021FA6D7" w14:textId="77777777" w:rsidR="00627F32" w:rsidRPr="003A03A8" w:rsidRDefault="00627F32" w:rsidP="007B4B74">
            <w:pPr>
              <w:rPr>
                <w:rFonts w:ascii="Times New Roman" w:hAnsi="Times New Roman" w:cs="Times New Roman"/>
                <w:lang w:val="en-US"/>
              </w:rPr>
            </w:pPr>
            <w:r w:rsidRPr="003A03A8">
              <w:rPr>
                <w:rStyle w:val="gnd-iwgdh3b"/>
                <w:rFonts w:ascii="Times New Roman" w:hAnsi="Times New Roman" w:cs="Times New Roman"/>
                <w:bdr w:val="none" w:sz="0" w:space="0" w:color="auto" w:frame="1"/>
                <w:lang w:val="en-US"/>
              </w:rPr>
              <w:t>0.207</w:t>
            </w:r>
          </w:p>
        </w:tc>
      </w:tr>
    </w:tbl>
    <w:p w14:paraId="0A2ABEDF" w14:textId="4D8ED902" w:rsidR="00627F32" w:rsidRPr="0082316D" w:rsidRDefault="00627F32" w:rsidP="00627F32">
      <w:pPr>
        <w:tabs>
          <w:tab w:val="left" w:pos="3949"/>
        </w:tabs>
        <w:rPr>
          <w:rFonts w:ascii="Times New Roman" w:hAnsi="Times New Roman" w:cs="Times New Roman"/>
          <w:sz w:val="20"/>
          <w:szCs w:val="20"/>
        </w:rPr>
      </w:pPr>
      <w:r w:rsidRPr="0082316D">
        <w:rPr>
          <w:rFonts w:ascii="Times New Roman" w:hAnsi="Times New Roman" w:cs="Times New Roman"/>
          <w:b/>
          <w:bCs/>
          <w:sz w:val="20"/>
          <w:szCs w:val="20"/>
        </w:rPr>
        <w:t>Table A</w:t>
      </w:r>
      <w:r w:rsidR="005F3C77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82316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2316D">
        <w:rPr>
          <w:rFonts w:ascii="Times New Roman" w:hAnsi="Times New Roman" w:cs="Times New Roman"/>
          <w:sz w:val="20"/>
          <w:szCs w:val="20"/>
        </w:rPr>
        <w:t xml:space="preserve"> P-values of the tests for the ACE/ADE models for each acute phase protein (APP). “t-test” and “Var” corresponds to a test of equal means and equal variances. “Zygosity” is a test between the monozygotic and dizygotic twins. “Mono” and “Dizygotic” compare the within-twin-pair differences for each zygosity group. </w:t>
      </w:r>
      <w:r w:rsidRPr="0082316D">
        <w:rPr>
          <w:rFonts w:ascii="Times New Roman" w:hAnsi="Times New Roman" w:cs="Times New Roman"/>
          <w:sz w:val="20"/>
          <w:szCs w:val="20"/>
        </w:rPr>
        <w:br/>
        <w:t>A2M, a-2-macroglobulin; CRP, C-reactive protein; FER, ferritin; FIB, fibrinogen; HAP, haptoglobin; PCT, procalcitonin; SAA, serum amyloid A; SAP, serum amyloid P; tPA, tissue plasminogen activator.</w:t>
      </w:r>
    </w:p>
    <w:p w14:paraId="24E93340" w14:textId="77777777" w:rsidR="00627F32" w:rsidRPr="003A03A8" w:rsidRDefault="00627F32" w:rsidP="00627F32">
      <w:pPr>
        <w:tabs>
          <w:tab w:val="left" w:pos="3949"/>
        </w:tabs>
        <w:rPr>
          <w:rFonts w:ascii="Times New Roman" w:hAnsi="Times New Roman" w:cs="Times New Roman"/>
        </w:rPr>
      </w:pPr>
    </w:p>
    <w:p w14:paraId="215FE79B" w14:textId="77777777" w:rsidR="00627F32" w:rsidRPr="003A03A8" w:rsidRDefault="00627F32" w:rsidP="00627F32">
      <w:pPr>
        <w:tabs>
          <w:tab w:val="left" w:pos="3949"/>
        </w:tabs>
        <w:rPr>
          <w:rFonts w:ascii="Times New Roman" w:hAnsi="Times New Roman" w:cs="Times New Roman"/>
        </w:rPr>
      </w:pPr>
    </w:p>
    <w:p w14:paraId="7744F87A" w14:textId="77777777" w:rsidR="00627F32" w:rsidRPr="003A03A8" w:rsidRDefault="00627F32" w:rsidP="00627F32">
      <w:pPr>
        <w:tabs>
          <w:tab w:val="left" w:pos="3949"/>
        </w:tabs>
        <w:rPr>
          <w:rFonts w:ascii="Times New Roman" w:hAnsi="Times New Roman" w:cs="Times New Roman"/>
        </w:rPr>
      </w:pPr>
    </w:p>
    <w:p w14:paraId="2BFD51FD" w14:textId="77777777" w:rsidR="00627F32" w:rsidRPr="003A03A8" w:rsidRDefault="00627F32" w:rsidP="00627F32">
      <w:pPr>
        <w:tabs>
          <w:tab w:val="left" w:pos="3949"/>
        </w:tabs>
        <w:rPr>
          <w:rFonts w:ascii="Times New Roman" w:hAnsi="Times New Roman" w:cs="Times New Roman"/>
        </w:rPr>
      </w:pPr>
    </w:p>
    <w:p w14:paraId="303F1F84" w14:textId="77777777" w:rsidR="00627F32" w:rsidRPr="003A03A8" w:rsidRDefault="00627F32" w:rsidP="00627F32">
      <w:pPr>
        <w:tabs>
          <w:tab w:val="left" w:pos="3949"/>
        </w:tabs>
        <w:rPr>
          <w:rFonts w:ascii="Times New Roman" w:hAnsi="Times New Roman" w:cs="Times New Roman"/>
        </w:rPr>
      </w:pPr>
    </w:p>
    <w:p w14:paraId="00A8E52C" w14:textId="77777777" w:rsidR="00627F32" w:rsidRPr="003A03A8" w:rsidRDefault="00627F32" w:rsidP="00627F32">
      <w:pPr>
        <w:tabs>
          <w:tab w:val="left" w:pos="3949"/>
        </w:tabs>
        <w:rPr>
          <w:rFonts w:ascii="Times New Roman" w:hAnsi="Times New Roman" w:cs="Times New Roman"/>
        </w:rPr>
      </w:pPr>
    </w:p>
    <w:p w14:paraId="6A6C70C5" w14:textId="77777777" w:rsidR="00627F32" w:rsidRPr="003A03A8" w:rsidRDefault="00627F32" w:rsidP="00627F32">
      <w:pPr>
        <w:tabs>
          <w:tab w:val="left" w:pos="3949"/>
        </w:tabs>
        <w:rPr>
          <w:rFonts w:ascii="Times New Roman" w:hAnsi="Times New Roman" w:cs="Times New Roman"/>
        </w:rPr>
      </w:pPr>
    </w:p>
    <w:p w14:paraId="5D2F20B7" w14:textId="77777777" w:rsidR="00627F32" w:rsidRPr="003A03A8" w:rsidRDefault="00627F32" w:rsidP="00627F32">
      <w:pPr>
        <w:tabs>
          <w:tab w:val="left" w:pos="3949"/>
        </w:tabs>
        <w:rPr>
          <w:rFonts w:ascii="Times New Roman" w:hAnsi="Times New Roman" w:cs="Times New Roman"/>
        </w:rPr>
      </w:pPr>
    </w:p>
    <w:p w14:paraId="7406E80A" w14:textId="77777777" w:rsidR="00627F32" w:rsidRPr="003A03A8" w:rsidRDefault="00627F32" w:rsidP="00627F32">
      <w:pPr>
        <w:tabs>
          <w:tab w:val="left" w:pos="3949"/>
        </w:tabs>
        <w:rPr>
          <w:rFonts w:ascii="Times New Roman" w:hAnsi="Times New Roman" w:cs="Times New Roman"/>
        </w:rPr>
      </w:pPr>
    </w:p>
    <w:p w14:paraId="4800C67C" w14:textId="77777777" w:rsidR="00627F32" w:rsidRPr="003A03A8" w:rsidRDefault="00627F32" w:rsidP="00627F32">
      <w:pPr>
        <w:tabs>
          <w:tab w:val="left" w:pos="3949"/>
        </w:tabs>
        <w:rPr>
          <w:rFonts w:ascii="Times New Roman" w:hAnsi="Times New Roman" w:cs="Times New Roman"/>
        </w:rPr>
      </w:pPr>
    </w:p>
    <w:p w14:paraId="60CB70D1" w14:textId="77777777" w:rsidR="00627F32" w:rsidRPr="003A03A8" w:rsidRDefault="00627F32" w:rsidP="00627F32">
      <w:pPr>
        <w:tabs>
          <w:tab w:val="left" w:pos="3949"/>
        </w:tabs>
        <w:rPr>
          <w:rFonts w:ascii="Times New Roman" w:hAnsi="Times New Roman" w:cs="Times New Roman"/>
        </w:rPr>
      </w:pPr>
    </w:p>
    <w:p w14:paraId="77B3DFBC" w14:textId="77777777" w:rsidR="00627F32" w:rsidRPr="003A03A8" w:rsidRDefault="00627F32" w:rsidP="00627F32">
      <w:pPr>
        <w:tabs>
          <w:tab w:val="left" w:pos="3949"/>
        </w:tabs>
        <w:rPr>
          <w:rFonts w:ascii="Times New Roman" w:hAnsi="Times New Roman" w:cs="Times New Roman"/>
        </w:rPr>
      </w:pPr>
    </w:p>
    <w:p w14:paraId="4A9B1905" w14:textId="77777777" w:rsidR="00627F32" w:rsidRPr="003A03A8" w:rsidRDefault="00627F32" w:rsidP="00627F32">
      <w:pPr>
        <w:tabs>
          <w:tab w:val="left" w:pos="3949"/>
        </w:tabs>
        <w:rPr>
          <w:rFonts w:ascii="Times New Roman" w:hAnsi="Times New Roman" w:cs="Times New Roman"/>
        </w:rPr>
      </w:pPr>
    </w:p>
    <w:p w14:paraId="3B1BBA0C" w14:textId="77777777" w:rsidR="00627F32" w:rsidRPr="003A03A8" w:rsidRDefault="00627F32" w:rsidP="00627F32">
      <w:pPr>
        <w:tabs>
          <w:tab w:val="left" w:pos="3949"/>
        </w:tabs>
        <w:rPr>
          <w:rFonts w:ascii="Times New Roman" w:hAnsi="Times New Roman" w:cs="Times New Roman"/>
        </w:rPr>
      </w:pPr>
    </w:p>
    <w:p w14:paraId="31BD210C" w14:textId="77777777" w:rsidR="00627F32" w:rsidRPr="003A03A8" w:rsidRDefault="00627F32" w:rsidP="00627F32">
      <w:pPr>
        <w:tabs>
          <w:tab w:val="left" w:pos="3949"/>
        </w:tabs>
        <w:rPr>
          <w:rFonts w:ascii="Times New Roman" w:hAnsi="Times New Roman" w:cs="Times New Roman"/>
        </w:rPr>
      </w:pPr>
    </w:p>
    <w:p w14:paraId="3FA99629" w14:textId="77777777" w:rsidR="00627F32" w:rsidRPr="003A03A8" w:rsidRDefault="00627F32" w:rsidP="00627F32">
      <w:pPr>
        <w:tabs>
          <w:tab w:val="left" w:pos="3949"/>
        </w:tabs>
        <w:rPr>
          <w:rFonts w:ascii="Times New Roman" w:hAnsi="Times New Roman" w:cs="Times New Roman"/>
        </w:rPr>
      </w:pPr>
    </w:p>
    <w:p w14:paraId="67F283B3" w14:textId="77777777" w:rsidR="00627F32" w:rsidRPr="003A03A8" w:rsidRDefault="00627F32" w:rsidP="00627F32">
      <w:pPr>
        <w:tabs>
          <w:tab w:val="left" w:pos="3949"/>
        </w:tabs>
        <w:rPr>
          <w:rFonts w:ascii="Times New Roman" w:hAnsi="Times New Roman" w:cs="Times New Roman"/>
        </w:rPr>
      </w:pPr>
    </w:p>
    <w:p w14:paraId="5DB35DF1" w14:textId="77777777" w:rsidR="00627F32" w:rsidRPr="003A03A8" w:rsidRDefault="00627F32" w:rsidP="00627F32">
      <w:pPr>
        <w:tabs>
          <w:tab w:val="left" w:pos="3949"/>
        </w:tabs>
        <w:rPr>
          <w:rFonts w:ascii="Times New Roman" w:hAnsi="Times New Roman" w:cs="Times New Roman"/>
        </w:rPr>
      </w:pPr>
    </w:p>
    <w:p w14:paraId="4527C051" w14:textId="77777777" w:rsidR="00627F32" w:rsidRDefault="00627F32" w:rsidP="00627F32">
      <w:pPr>
        <w:tabs>
          <w:tab w:val="left" w:pos="3949"/>
        </w:tabs>
        <w:rPr>
          <w:rFonts w:ascii="Times New Roman" w:hAnsi="Times New Roman" w:cs="Times New Roman"/>
        </w:rPr>
      </w:pPr>
    </w:p>
    <w:p w14:paraId="0F54B5DD" w14:textId="77777777" w:rsidR="0082316D" w:rsidRDefault="0082316D" w:rsidP="00627F32">
      <w:pPr>
        <w:tabs>
          <w:tab w:val="left" w:pos="3949"/>
        </w:tabs>
        <w:rPr>
          <w:rFonts w:ascii="Times New Roman" w:hAnsi="Times New Roman" w:cs="Times New Roman"/>
        </w:rPr>
      </w:pPr>
    </w:p>
    <w:p w14:paraId="660953BC" w14:textId="77777777" w:rsidR="0082316D" w:rsidRPr="003A03A8" w:rsidRDefault="0082316D" w:rsidP="00627F32">
      <w:pPr>
        <w:tabs>
          <w:tab w:val="left" w:pos="3949"/>
        </w:tabs>
        <w:rPr>
          <w:rFonts w:ascii="Times New Roman" w:hAnsi="Times New Roman" w:cs="Times New Roman"/>
        </w:rPr>
      </w:pPr>
    </w:p>
    <w:p w14:paraId="42CE0662" w14:textId="77777777" w:rsidR="005A3FF9" w:rsidRPr="003A03A8" w:rsidRDefault="005A3FF9" w:rsidP="00627F32">
      <w:pPr>
        <w:tabs>
          <w:tab w:val="left" w:pos="3949"/>
        </w:tabs>
        <w:rPr>
          <w:rFonts w:ascii="Times New Roman" w:hAnsi="Times New Roman" w:cs="Times New Roman"/>
        </w:rPr>
      </w:pPr>
    </w:p>
    <w:tbl>
      <w:tblPr>
        <w:tblW w:w="6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870"/>
        <w:gridCol w:w="1985"/>
        <w:gridCol w:w="1984"/>
      </w:tblGrid>
      <w:tr w:rsidR="008D3975" w:rsidRPr="003A03A8" w14:paraId="02DC72CD" w14:textId="77777777" w:rsidTr="007D1575">
        <w:trPr>
          <w:trHeight w:val="25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DB8116" w14:textId="77777777" w:rsidR="008D3975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PP</w:t>
            </w:r>
          </w:p>
          <w:p w14:paraId="7DF3EDD9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11F89B44" w14:textId="77777777" w:rsidR="008D3975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Zygosity</w:t>
            </w:r>
          </w:p>
          <w:p w14:paraId="096935E1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444B8BB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justed non-fixed effects model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B6F960D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justed fixed effects model</w:t>
            </w:r>
          </w:p>
        </w:tc>
      </w:tr>
      <w:tr w:rsidR="008D3975" w:rsidRPr="003A03A8" w14:paraId="24E21183" w14:textId="77777777" w:rsidTr="007D1575">
        <w:trPr>
          <w:trHeight w:val="25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2CE289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2M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7AFB8739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Di</w:t>
            </w: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zygot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E7F844E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1.23 (0.82; 1.8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D035BB6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1.52 (0.69; 3.30)</w:t>
            </w:r>
          </w:p>
        </w:tc>
      </w:tr>
      <w:tr w:rsidR="008D3975" w:rsidRPr="003A03A8" w14:paraId="17C6A398" w14:textId="77777777" w:rsidTr="007D1575">
        <w:trPr>
          <w:trHeight w:val="25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C69181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4FC8BD35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Mono</w:t>
            </w: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zygot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30F6EB2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0.87 (0.61; 1.2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21697B3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0.78 (0.39; 1.55)</w:t>
            </w:r>
          </w:p>
        </w:tc>
      </w:tr>
      <w:tr w:rsidR="008D3975" w:rsidRPr="003A03A8" w14:paraId="2EEE6613" w14:textId="77777777" w:rsidTr="007D1575">
        <w:trPr>
          <w:trHeight w:val="25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7EB178" w14:textId="77777777" w:rsidR="008D3975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296B2BBA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RP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0F793DF7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Dizygot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94AD378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1.06 (0.74; 1.5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69F78EA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1.04 (0.60; 1.79)</w:t>
            </w:r>
          </w:p>
        </w:tc>
      </w:tr>
      <w:tr w:rsidR="008D3975" w:rsidRPr="003A03A8" w14:paraId="675C17D3" w14:textId="77777777" w:rsidTr="007D1575">
        <w:trPr>
          <w:trHeight w:val="25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CEC22B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38FBA83D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Mono</w:t>
            </w: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zygot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97203FA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1.01 (0.64; 1.5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60F632B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1.09 (0.55; 2.17)</w:t>
            </w:r>
          </w:p>
        </w:tc>
      </w:tr>
      <w:tr w:rsidR="008D3975" w:rsidRPr="003A03A8" w14:paraId="38044DF5" w14:textId="77777777" w:rsidTr="007D1575">
        <w:trPr>
          <w:trHeight w:val="25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0AE420" w14:textId="77777777" w:rsidR="008D3975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63DE7DBC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R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698A7487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Dizygot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FA55A12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1.17 (0.85; 1.6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57D6E7C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0.92 (0.37; 2.27)</w:t>
            </w:r>
          </w:p>
        </w:tc>
      </w:tr>
      <w:tr w:rsidR="008D3975" w:rsidRPr="003A03A8" w14:paraId="1E97D588" w14:textId="77777777" w:rsidTr="007D1575">
        <w:trPr>
          <w:trHeight w:val="25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2F91B7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73F5C78F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Mono</w:t>
            </w: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zygot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6F5ADFD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1.05 (0.67; 1.6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A209243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5.35 (0.13; 216.10)</w:t>
            </w:r>
          </w:p>
        </w:tc>
      </w:tr>
      <w:tr w:rsidR="008D3975" w:rsidRPr="003A03A8" w14:paraId="5269B7EC" w14:textId="77777777" w:rsidTr="007D1575">
        <w:trPr>
          <w:trHeight w:val="25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E776EE" w14:textId="77777777" w:rsidR="008D3975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67CA6EF6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B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5C0FBFC9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Dizygot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33D7BDA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1.20 (0.88; 1.6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8C5415F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1.53 (0.81; 2.89)</w:t>
            </w:r>
          </w:p>
        </w:tc>
      </w:tr>
      <w:tr w:rsidR="008D3975" w:rsidRPr="003A03A8" w14:paraId="4A79E87D" w14:textId="77777777" w:rsidTr="007D1575">
        <w:trPr>
          <w:trHeight w:val="25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C1AD7B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6D290BDE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Mono</w:t>
            </w: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zygot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AB928BA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0.97 (0.71; 1.3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C5C42C3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0.91 (0.45; 1.85)</w:t>
            </w:r>
          </w:p>
        </w:tc>
      </w:tr>
      <w:tr w:rsidR="008D3975" w:rsidRPr="003A03A8" w14:paraId="224B1AA3" w14:textId="77777777" w:rsidTr="007D1575">
        <w:trPr>
          <w:trHeight w:val="25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D8DF59" w14:textId="77777777" w:rsidR="008D3975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37FD2E4D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AP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06E61911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Dizygot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45C5387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1.01 (0.71; 1.4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4FD3E48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0.96 (0.49; 1.88)</w:t>
            </w:r>
          </w:p>
        </w:tc>
      </w:tr>
      <w:tr w:rsidR="008D3975" w:rsidRPr="003A03A8" w14:paraId="20378643" w14:textId="77777777" w:rsidTr="007D1575">
        <w:trPr>
          <w:trHeight w:val="25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49A7D2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42B7FD81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Mono</w:t>
            </w: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zygot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7850C04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0.98 (0.64; 1.5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62ABA3D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1.20 (0.51; 2.80)</w:t>
            </w:r>
          </w:p>
        </w:tc>
      </w:tr>
      <w:tr w:rsidR="008D3975" w:rsidRPr="003A03A8" w14:paraId="45B6842B" w14:textId="77777777" w:rsidTr="007D1575">
        <w:trPr>
          <w:trHeight w:val="25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26727D" w14:textId="77777777" w:rsidR="008D3975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1702D717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CT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6302513D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Dizygot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AF380BA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1.24 (0.99; 1.5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A9E4B2C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1.15 (0.79; 1.67)</w:t>
            </w:r>
          </w:p>
        </w:tc>
      </w:tr>
      <w:tr w:rsidR="008D3975" w:rsidRPr="003A03A8" w14:paraId="45AED81B" w14:textId="77777777" w:rsidTr="007D1575">
        <w:trPr>
          <w:trHeight w:val="25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F92D68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434FA2B5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Mono</w:t>
            </w: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zygot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121CEDF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1.13 (0.85; 1.5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90A2809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2.25 (0.63; 8.10)</w:t>
            </w:r>
          </w:p>
        </w:tc>
      </w:tr>
      <w:tr w:rsidR="008D3975" w:rsidRPr="003A03A8" w14:paraId="07D489C2" w14:textId="77777777" w:rsidTr="007D1575">
        <w:trPr>
          <w:trHeight w:val="25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A560CB" w14:textId="77777777" w:rsidR="008D3975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667F358B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A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3936019E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Dizygot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7E8E85B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1.13 (0.87; 1.4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D26E2B7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0.97 (0.62; 1.51)</w:t>
            </w:r>
          </w:p>
        </w:tc>
      </w:tr>
      <w:tr w:rsidR="008D3975" w:rsidRPr="003A03A8" w14:paraId="1EE793D6" w14:textId="77777777" w:rsidTr="007D1575">
        <w:trPr>
          <w:trHeight w:val="25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B593F1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73F974CA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Mono</w:t>
            </w: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zygot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4026D7B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1.45 (0.99; 2.1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C2EEA84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0.76 (0.30; 1.91)</w:t>
            </w:r>
          </w:p>
        </w:tc>
      </w:tr>
      <w:tr w:rsidR="008D3975" w:rsidRPr="003A03A8" w14:paraId="59BA163E" w14:textId="77777777" w:rsidTr="007D1575">
        <w:trPr>
          <w:trHeight w:val="25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1F2FF7" w14:textId="77777777" w:rsidR="008D3975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087FEB8E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P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2E7C4B61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Dizygot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16482D4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1.14 (0.79; 1.6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7FC00DE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1.42 (0.73; 2.77)</w:t>
            </w:r>
          </w:p>
        </w:tc>
      </w:tr>
      <w:tr w:rsidR="008D3975" w:rsidRPr="003A03A8" w14:paraId="7718FAC2" w14:textId="77777777" w:rsidTr="007D1575">
        <w:trPr>
          <w:trHeight w:val="25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F4414F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7F7A460B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Mono</w:t>
            </w: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zygot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0DE05BE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0.86 (0.56; 1.3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08EF34F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1.00 (0.52; 1.95)</w:t>
            </w:r>
          </w:p>
        </w:tc>
      </w:tr>
      <w:tr w:rsidR="008D3975" w:rsidRPr="003A03A8" w14:paraId="5C3272BB" w14:textId="77777777" w:rsidTr="0082316D">
        <w:trPr>
          <w:trHeight w:val="250"/>
        </w:trPr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58D53F" w14:textId="77777777" w:rsidR="008D3975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2EF9939A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PA</w:t>
            </w:r>
          </w:p>
        </w:tc>
        <w:tc>
          <w:tcPr>
            <w:tcW w:w="18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7A039E3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Dizygotic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8D9831F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1.39 (1.01; 1.92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B8804F1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1.40 (0.79; 2.48)</w:t>
            </w:r>
          </w:p>
        </w:tc>
      </w:tr>
      <w:tr w:rsidR="008D3975" w:rsidRPr="003A03A8" w14:paraId="5EA544EE" w14:textId="77777777" w:rsidTr="0082316D">
        <w:trPr>
          <w:trHeight w:val="250"/>
        </w:trPr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86067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71B8C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Mono</w:t>
            </w: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zygotic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9250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1.21 (0.91; 1.63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F9B4" w14:textId="77777777" w:rsidR="008D3975" w:rsidRPr="006A3AFB" w:rsidRDefault="008D3975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AFB">
              <w:rPr>
                <w:rFonts w:ascii="Times New Roman" w:eastAsia="Times New Roman" w:hAnsi="Times New Roman" w:cs="Times New Roman"/>
                <w:sz w:val="20"/>
                <w:szCs w:val="20"/>
              </w:rPr>
              <w:t>1.78 (0.79; 3.98)</w:t>
            </w:r>
          </w:p>
        </w:tc>
      </w:tr>
      <w:tr w:rsidR="0082316D" w:rsidRPr="003A03A8" w14:paraId="69E6F1CD" w14:textId="77777777" w:rsidTr="0082316D">
        <w:trPr>
          <w:trHeight w:val="250"/>
        </w:trPr>
        <w:tc>
          <w:tcPr>
            <w:tcW w:w="679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52022" w14:textId="2477C086" w:rsidR="0082316D" w:rsidRPr="0082316D" w:rsidRDefault="0082316D" w:rsidP="0082316D">
            <w:pPr>
              <w:tabs>
                <w:tab w:val="left" w:pos="39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23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A</w:t>
            </w:r>
            <w:r w:rsidR="005F3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823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82316D">
              <w:rPr>
                <w:rFonts w:ascii="Times New Roman" w:hAnsi="Times New Roman" w:cs="Times New Roman"/>
                <w:sz w:val="20"/>
                <w:szCs w:val="20"/>
              </w:rPr>
              <w:t xml:space="preserve"> Estimates with 95% confidence intervals for the odds ratios from the adjusted non-fixed effects logistic regression model, and the adjusted logistic regression model, examining the associations between the acute phase proteins (APPs) and autism.  Stratifying on twin zygosity. </w:t>
            </w:r>
            <w:r w:rsidRPr="0082316D">
              <w:rPr>
                <w:rFonts w:ascii="Times New Roman" w:hAnsi="Times New Roman" w:cs="Times New Roman"/>
                <w:sz w:val="20"/>
                <w:szCs w:val="20"/>
              </w:rPr>
              <w:br/>
              <w:t>A2M, a-2-macroglobulin; CRP, C-reactive protein; FER, ferritin; FIB, fibrinogen; HAP, haptoglobin; PCT, procalcitonin; SAA, serum amyloid A; SAP, serum amyloid P; tPA, tissue plasminogen activator.</w:t>
            </w:r>
          </w:p>
          <w:p w14:paraId="75200EDC" w14:textId="77777777" w:rsidR="0082316D" w:rsidRPr="006A3AFB" w:rsidRDefault="0082316D" w:rsidP="007D1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2D89F02" w14:textId="77777777" w:rsidR="008D3975" w:rsidRPr="003A03A8" w:rsidRDefault="008D3975" w:rsidP="008D3975">
      <w:pPr>
        <w:rPr>
          <w:rFonts w:ascii="Times New Roman" w:hAnsi="Times New Roman" w:cs="Times New Roman"/>
          <w:b/>
          <w:bCs/>
        </w:rPr>
      </w:pPr>
    </w:p>
    <w:p w14:paraId="0B58F3D6" w14:textId="77777777" w:rsidR="008D3975" w:rsidRDefault="008D3975" w:rsidP="008D3975">
      <w:pPr>
        <w:rPr>
          <w:rFonts w:ascii="Times New Roman" w:hAnsi="Times New Roman" w:cs="Times New Roman"/>
          <w:b/>
          <w:bCs/>
        </w:rPr>
      </w:pPr>
    </w:p>
    <w:p w14:paraId="17BCFF5D" w14:textId="77777777" w:rsidR="008D3975" w:rsidRDefault="008D3975" w:rsidP="008D3975">
      <w:pPr>
        <w:rPr>
          <w:rFonts w:ascii="Times New Roman" w:hAnsi="Times New Roman" w:cs="Times New Roman"/>
          <w:b/>
          <w:bCs/>
        </w:rPr>
      </w:pPr>
    </w:p>
    <w:p w14:paraId="570A2E14" w14:textId="77777777" w:rsidR="008D3975" w:rsidRDefault="008D3975" w:rsidP="008D3975">
      <w:pPr>
        <w:rPr>
          <w:rFonts w:ascii="Times New Roman" w:hAnsi="Times New Roman" w:cs="Times New Roman"/>
          <w:b/>
          <w:bCs/>
        </w:rPr>
      </w:pPr>
    </w:p>
    <w:p w14:paraId="75C09EB4" w14:textId="77777777" w:rsidR="008D3975" w:rsidRDefault="008D3975" w:rsidP="008D3975">
      <w:pPr>
        <w:rPr>
          <w:rFonts w:ascii="Times New Roman" w:hAnsi="Times New Roman" w:cs="Times New Roman"/>
          <w:b/>
          <w:bCs/>
        </w:rPr>
      </w:pPr>
    </w:p>
    <w:p w14:paraId="7161A8E5" w14:textId="77777777" w:rsidR="008D3975" w:rsidRDefault="008D3975" w:rsidP="008D3975">
      <w:pPr>
        <w:rPr>
          <w:rFonts w:ascii="Times New Roman" w:hAnsi="Times New Roman" w:cs="Times New Roman"/>
          <w:b/>
          <w:bCs/>
        </w:rPr>
      </w:pPr>
    </w:p>
    <w:p w14:paraId="7788CF20" w14:textId="77777777" w:rsidR="008D3975" w:rsidRDefault="008D3975" w:rsidP="008D3975">
      <w:pPr>
        <w:rPr>
          <w:rFonts w:ascii="Times New Roman" w:hAnsi="Times New Roman" w:cs="Times New Roman"/>
          <w:b/>
          <w:bCs/>
        </w:rPr>
      </w:pPr>
    </w:p>
    <w:p w14:paraId="606A83B1" w14:textId="77777777" w:rsidR="008D3975" w:rsidRDefault="008D3975" w:rsidP="008D3975">
      <w:pPr>
        <w:rPr>
          <w:rFonts w:ascii="Times New Roman" w:hAnsi="Times New Roman" w:cs="Times New Roman"/>
          <w:b/>
          <w:bCs/>
        </w:rPr>
      </w:pPr>
    </w:p>
    <w:p w14:paraId="643A0EC6" w14:textId="77777777" w:rsidR="008D3975" w:rsidRDefault="008D3975" w:rsidP="008D3975">
      <w:pPr>
        <w:rPr>
          <w:rFonts w:ascii="Times New Roman" w:hAnsi="Times New Roman" w:cs="Times New Roman"/>
          <w:b/>
          <w:bCs/>
        </w:rPr>
      </w:pPr>
    </w:p>
    <w:p w14:paraId="4C4243D6" w14:textId="77777777" w:rsidR="008D3975" w:rsidRPr="003A03A8" w:rsidRDefault="008D3975" w:rsidP="008D3975">
      <w:pPr>
        <w:rPr>
          <w:rFonts w:ascii="Times New Roman" w:hAnsi="Times New Roman" w:cs="Times New Roman"/>
          <w:b/>
          <w:bCs/>
        </w:rPr>
      </w:pPr>
    </w:p>
    <w:p w14:paraId="6E8EFFA1" w14:textId="77777777" w:rsidR="008D3975" w:rsidRPr="00901FB4" w:rsidRDefault="008D3975" w:rsidP="008D3975">
      <w:pPr>
        <w:rPr>
          <w:rFonts w:ascii="Times New Roman" w:hAnsi="Times New Roman" w:cs="Times New Roman"/>
        </w:rPr>
      </w:pPr>
      <w:r w:rsidRPr="003A03A8">
        <w:rPr>
          <w:rFonts w:ascii="Times New Roman" w:hAnsi="Times New Roman" w:cs="Times New Roman"/>
        </w:rPr>
        <w:lastRenderedPageBreak/>
        <w:t xml:space="preserve"> </w:t>
      </w:r>
    </w:p>
    <w:p w14:paraId="148A586F" w14:textId="77777777" w:rsidR="00693FFA" w:rsidRPr="003A03A8" w:rsidRDefault="00693FFA" w:rsidP="00627F32">
      <w:pPr>
        <w:tabs>
          <w:tab w:val="left" w:pos="3949"/>
        </w:tabs>
        <w:rPr>
          <w:rFonts w:ascii="Times New Roman" w:hAnsi="Times New Roman" w:cs="Times New Roman"/>
        </w:rPr>
      </w:pPr>
    </w:p>
    <w:tbl>
      <w:tblPr>
        <w:tblW w:w="6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973"/>
        <w:gridCol w:w="1290"/>
        <w:gridCol w:w="2410"/>
        <w:gridCol w:w="2126"/>
      </w:tblGrid>
      <w:tr w:rsidR="00627F32" w:rsidRPr="003A03A8" w14:paraId="63649DAA" w14:textId="77777777" w:rsidTr="007B4B74">
        <w:trPr>
          <w:trHeight w:val="255"/>
        </w:trPr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B6A0581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PP</w:t>
            </w:r>
          </w:p>
          <w:p w14:paraId="7D61CD59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2C0FC4F9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  <w:p w14:paraId="74043ED3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1EB1199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justed non-fixed effects mode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20EF89F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justed fixed effects model</w:t>
            </w:r>
          </w:p>
        </w:tc>
      </w:tr>
      <w:tr w:rsidR="00627F32" w:rsidRPr="003A03A8" w14:paraId="0E86AF72" w14:textId="77777777" w:rsidTr="007B4B74">
        <w:trPr>
          <w:trHeight w:val="255"/>
        </w:trPr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6015B8D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2M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1D21ED11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Combined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9906B89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0.99 (0.77; 1.26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47A2FBF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1.00 (0.61; 1.65)</w:t>
            </w:r>
          </w:p>
        </w:tc>
      </w:tr>
      <w:tr w:rsidR="00627F32" w:rsidRPr="003A03A8" w14:paraId="1AB20C19" w14:textId="77777777" w:rsidTr="007B4B74">
        <w:trPr>
          <w:trHeight w:val="255"/>
        </w:trPr>
        <w:tc>
          <w:tcPr>
            <w:tcW w:w="973" w:type="dxa"/>
            <w:shd w:val="clear" w:color="auto" w:fill="auto"/>
            <w:noWrap/>
            <w:vAlign w:val="bottom"/>
          </w:tcPr>
          <w:p w14:paraId="60056208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498EC0E5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RATS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48AF1EE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0.80 (0.60; 1.06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16FD7AE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0.91 (0.52; 1.60)</w:t>
            </w:r>
          </w:p>
        </w:tc>
      </w:tr>
      <w:tr w:rsidR="00627F32" w:rsidRPr="003A03A8" w14:paraId="5D7F11FC" w14:textId="77777777" w:rsidTr="007B4B74">
        <w:trPr>
          <w:trHeight w:val="255"/>
        </w:trPr>
        <w:tc>
          <w:tcPr>
            <w:tcW w:w="973" w:type="dxa"/>
            <w:shd w:val="clear" w:color="auto" w:fill="auto"/>
            <w:noWrap/>
            <w:vAlign w:val="bottom"/>
          </w:tcPr>
          <w:p w14:paraId="3B86E569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411BCE2D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SYC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2C176CD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1.41 (0.75; 2.64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2F78A3D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1.54 (0.50; 4.73)</w:t>
            </w:r>
          </w:p>
        </w:tc>
      </w:tr>
      <w:tr w:rsidR="00627F32" w:rsidRPr="003A03A8" w14:paraId="0169693B" w14:textId="77777777" w:rsidTr="007B4B74">
        <w:trPr>
          <w:trHeight w:val="255"/>
        </w:trPr>
        <w:tc>
          <w:tcPr>
            <w:tcW w:w="973" w:type="dxa"/>
            <w:shd w:val="clear" w:color="auto" w:fill="auto"/>
            <w:noWrap/>
            <w:vAlign w:val="bottom"/>
          </w:tcPr>
          <w:p w14:paraId="6EE1E9DA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6BD55351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1EA45D4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385DC83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7F32" w:rsidRPr="003A03A8" w14:paraId="00550CDF" w14:textId="77777777" w:rsidTr="007B4B74">
        <w:trPr>
          <w:trHeight w:val="255"/>
        </w:trPr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3F6B587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RP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6A9EE59E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Combined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CDBC114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1.06 (0.80; 1.39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58AFE92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1.06 (0.69; 1.62)</w:t>
            </w:r>
          </w:p>
        </w:tc>
      </w:tr>
      <w:tr w:rsidR="00627F32" w:rsidRPr="003A03A8" w14:paraId="475A3D58" w14:textId="77777777" w:rsidTr="007B4B74">
        <w:trPr>
          <w:trHeight w:val="255"/>
        </w:trPr>
        <w:tc>
          <w:tcPr>
            <w:tcW w:w="973" w:type="dxa"/>
            <w:shd w:val="clear" w:color="auto" w:fill="auto"/>
            <w:noWrap/>
            <w:vAlign w:val="bottom"/>
          </w:tcPr>
          <w:p w14:paraId="59DB74B7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5319890A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RATS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5AB36D4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0.94 (0.67; 1.32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4630F99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1.04 (0.63; 1.71)</w:t>
            </w:r>
          </w:p>
        </w:tc>
      </w:tr>
      <w:tr w:rsidR="00627F32" w:rsidRPr="003A03A8" w14:paraId="57CA6C49" w14:textId="77777777" w:rsidTr="007B4B74">
        <w:trPr>
          <w:trHeight w:val="255"/>
        </w:trPr>
        <w:tc>
          <w:tcPr>
            <w:tcW w:w="973" w:type="dxa"/>
            <w:shd w:val="clear" w:color="auto" w:fill="auto"/>
            <w:noWrap/>
            <w:vAlign w:val="bottom"/>
          </w:tcPr>
          <w:p w14:paraId="6BF02DDC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781C4967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SYC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038F79D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1.17 (0.72; 1.9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4804456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1.10 (0.43; 2.84)</w:t>
            </w:r>
          </w:p>
        </w:tc>
      </w:tr>
      <w:tr w:rsidR="00627F32" w:rsidRPr="003A03A8" w14:paraId="6687576F" w14:textId="77777777" w:rsidTr="007B4B74">
        <w:trPr>
          <w:trHeight w:val="255"/>
        </w:trPr>
        <w:tc>
          <w:tcPr>
            <w:tcW w:w="973" w:type="dxa"/>
            <w:shd w:val="clear" w:color="auto" w:fill="auto"/>
            <w:noWrap/>
            <w:vAlign w:val="bottom"/>
          </w:tcPr>
          <w:p w14:paraId="0BA90C95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6F545E5B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2B4CC09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D043C3A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7F32" w:rsidRPr="003A03A8" w14:paraId="62A45B0E" w14:textId="77777777" w:rsidTr="007B4B74">
        <w:trPr>
          <w:trHeight w:val="255"/>
        </w:trPr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1321969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R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2A05B40D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Combined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7D92792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1.12 (0.87; 1.46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0CFE581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1.19 (0.56; 2.52)</w:t>
            </w:r>
          </w:p>
        </w:tc>
      </w:tr>
      <w:tr w:rsidR="00627F32" w:rsidRPr="003A03A8" w14:paraId="1D648A73" w14:textId="77777777" w:rsidTr="007B4B74">
        <w:trPr>
          <w:trHeight w:val="255"/>
        </w:trPr>
        <w:tc>
          <w:tcPr>
            <w:tcW w:w="973" w:type="dxa"/>
            <w:shd w:val="clear" w:color="auto" w:fill="auto"/>
            <w:noWrap/>
            <w:vAlign w:val="bottom"/>
          </w:tcPr>
          <w:p w14:paraId="56461614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59C9EFFB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RATS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3084D8C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0.78 (0.53; 1.14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093B3C6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0.73 (0.30; 1.77)</w:t>
            </w:r>
          </w:p>
        </w:tc>
      </w:tr>
      <w:tr w:rsidR="00627F32" w:rsidRPr="003A03A8" w14:paraId="5956D948" w14:textId="77777777" w:rsidTr="007B4B74">
        <w:trPr>
          <w:trHeight w:val="255"/>
        </w:trPr>
        <w:tc>
          <w:tcPr>
            <w:tcW w:w="973" w:type="dxa"/>
            <w:shd w:val="clear" w:color="auto" w:fill="auto"/>
            <w:noWrap/>
            <w:vAlign w:val="bottom"/>
          </w:tcPr>
          <w:p w14:paraId="35201740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2B28B1F1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SYC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33F2D29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1.66 (1.09; 2.5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9B46A17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5.79 (0.95; 35.14)</w:t>
            </w:r>
          </w:p>
        </w:tc>
      </w:tr>
      <w:tr w:rsidR="00627F32" w:rsidRPr="003A03A8" w14:paraId="7386A956" w14:textId="77777777" w:rsidTr="007B4B74">
        <w:trPr>
          <w:trHeight w:val="255"/>
        </w:trPr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3DA92B1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233A93F4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94AB0AA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1682600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7F32" w:rsidRPr="003A03A8" w14:paraId="0E04D567" w14:textId="77777777" w:rsidTr="007B4B74">
        <w:trPr>
          <w:trHeight w:val="255"/>
        </w:trPr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01B3232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B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7E6155A4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Combined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71F7E98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1.03 (0.83; 1.29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E487D8A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1.13 (0.70; 1.84)</w:t>
            </w:r>
          </w:p>
        </w:tc>
      </w:tr>
      <w:tr w:rsidR="00627F32" w:rsidRPr="003A03A8" w14:paraId="6823B9F4" w14:textId="77777777" w:rsidTr="007B4B74">
        <w:trPr>
          <w:trHeight w:val="255"/>
        </w:trPr>
        <w:tc>
          <w:tcPr>
            <w:tcW w:w="973" w:type="dxa"/>
            <w:shd w:val="clear" w:color="auto" w:fill="auto"/>
            <w:noWrap/>
            <w:vAlign w:val="bottom"/>
          </w:tcPr>
          <w:p w14:paraId="6A7B81B8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1F2C5D9E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RATS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4102DD9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0.97 (0.75; 1.25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BBBA130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1.06 (0.62; 1.84)</w:t>
            </w:r>
          </w:p>
        </w:tc>
      </w:tr>
      <w:tr w:rsidR="00627F32" w:rsidRPr="003A03A8" w14:paraId="13B31851" w14:textId="77777777" w:rsidTr="007B4B74">
        <w:trPr>
          <w:trHeight w:val="255"/>
        </w:trPr>
        <w:tc>
          <w:tcPr>
            <w:tcW w:w="973" w:type="dxa"/>
            <w:shd w:val="clear" w:color="auto" w:fill="auto"/>
            <w:noWrap/>
            <w:vAlign w:val="bottom"/>
          </w:tcPr>
          <w:p w14:paraId="3DA1A7DF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7DB1F4DE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SYC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F0BE734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1.21 (0.79; 1.85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6B187C9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1.43 (0.49; 4.17)</w:t>
            </w:r>
          </w:p>
        </w:tc>
      </w:tr>
      <w:tr w:rsidR="00627F32" w:rsidRPr="003A03A8" w14:paraId="41817123" w14:textId="77777777" w:rsidTr="007B4B74">
        <w:trPr>
          <w:trHeight w:val="255"/>
        </w:trPr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8B89D49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3D76ECC2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665B641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70DA50B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7F32" w:rsidRPr="003A03A8" w14:paraId="3A1B9EC0" w14:textId="77777777" w:rsidTr="007B4B74">
        <w:trPr>
          <w:trHeight w:val="255"/>
        </w:trPr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DDE12E6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AP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6B87CA75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Combined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36EE097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0.91 (0.70; 1.18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FAAE4E2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1.06 (0.64; 1.78)</w:t>
            </w:r>
          </w:p>
        </w:tc>
      </w:tr>
      <w:tr w:rsidR="00627F32" w:rsidRPr="003A03A8" w14:paraId="2EB318A3" w14:textId="77777777" w:rsidTr="007B4B74">
        <w:trPr>
          <w:trHeight w:val="255"/>
        </w:trPr>
        <w:tc>
          <w:tcPr>
            <w:tcW w:w="973" w:type="dxa"/>
            <w:shd w:val="clear" w:color="auto" w:fill="auto"/>
            <w:noWrap/>
            <w:vAlign w:val="bottom"/>
          </w:tcPr>
          <w:p w14:paraId="50A5EDC3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089F2CA8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RATS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D80E233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1.00 (0.71; 1.42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472AF12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1.29 (0.73; 2.30)</w:t>
            </w:r>
          </w:p>
        </w:tc>
      </w:tr>
      <w:tr w:rsidR="00627F32" w:rsidRPr="003A03A8" w14:paraId="2535B84D" w14:textId="77777777" w:rsidTr="007B4B74">
        <w:trPr>
          <w:trHeight w:val="255"/>
        </w:trPr>
        <w:tc>
          <w:tcPr>
            <w:tcW w:w="973" w:type="dxa"/>
            <w:shd w:val="clear" w:color="auto" w:fill="auto"/>
            <w:noWrap/>
            <w:vAlign w:val="bottom"/>
          </w:tcPr>
          <w:p w14:paraId="27C4E98D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484092E0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SYC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04F6E3E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0.74 (0.49; 1.12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2453CAE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0.30 (0.04; 2.22)</w:t>
            </w:r>
          </w:p>
        </w:tc>
      </w:tr>
      <w:tr w:rsidR="00627F32" w:rsidRPr="003A03A8" w14:paraId="03D534FB" w14:textId="77777777" w:rsidTr="007B4B74">
        <w:trPr>
          <w:trHeight w:val="255"/>
        </w:trPr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8EC3AB1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39944E2D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987DED4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C7C339F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7F32" w:rsidRPr="003A03A8" w14:paraId="410A0E1B" w14:textId="77777777" w:rsidTr="007B4B74">
        <w:trPr>
          <w:trHeight w:val="255"/>
        </w:trPr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55E28F9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CT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28569D3E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Combined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DDB23A0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1.16 (0.96; 1.4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AF26B44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1.24 (0.86; 1.79)</w:t>
            </w:r>
          </w:p>
        </w:tc>
      </w:tr>
      <w:tr w:rsidR="00627F32" w:rsidRPr="003A03A8" w14:paraId="6C15A066" w14:textId="77777777" w:rsidTr="007B4B74">
        <w:trPr>
          <w:trHeight w:val="255"/>
        </w:trPr>
        <w:tc>
          <w:tcPr>
            <w:tcW w:w="973" w:type="dxa"/>
            <w:shd w:val="clear" w:color="auto" w:fill="auto"/>
            <w:noWrap/>
            <w:vAlign w:val="bottom"/>
          </w:tcPr>
          <w:p w14:paraId="39CC0C22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63FA4486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RATS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323B029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1.08 (0.87; 1.35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B29C273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2.52 (1.21; 5.26)</w:t>
            </w:r>
          </w:p>
        </w:tc>
      </w:tr>
      <w:tr w:rsidR="00627F32" w:rsidRPr="003A03A8" w14:paraId="5E411DCD" w14:textId="77777777" w:rsidTr="007B4B74">
        <w:trPr>
          <w:trHeight w:val="255"/>
        </w:trPr>
        <w:tc>
          <w:tcPr>
            <w:tcW w:w="973" w:type="dxa"/>
            <w:shd w:val="clear" w:color="auto" w:fill="auto"/>
            <w:noWrap/>
            <w:vAlign w:val="bottom"/>
          </w:tcPr>
          <w:p w14:paraId="14B7551B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58489D96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SYC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4D266D8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1.31 (0.75; 2.29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6C06720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0.63 (0.25; 1.56)</w:t>
            </w:r>
          </w:p>
        </w:tc>
      </w:tr>
      <w:tr w:rsidR="00627F32" w:rsidRPr="003A03A8" w14:paraId="2A1E94D1" w14:textId="77777777" w:rsidTr="007B4B74">
        <w:trPr>
          <w:trHeight w:val="255"/>
        </w:trPr>
        <w:tc>
          <w:tcPr>
            <w:tcW w:w="973" w:type="dxa"/>
            <w:shd w:val="clear" w:color="auto" w:fill="auto"/>
            <w:noWrap/>
            <w:vAlign w:val="bottom"/>
          </w:tcPr>
          <w:p w14:paraId="03211FE3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28D0F5D9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3744A04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F487789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7F32" w:rsidRPr="003A03A8" w14:paraId="6978BD0C" w14:textId="77777777" w:rsidTr="007B4B74">
        <w:trPr>
          <w:trHeight w:val="255"/>
        </w:trPr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23FEBCA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A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1945AABB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Combined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0B395A3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1.17 (0.96; 1.42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4804F8E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0.91 (0.59; 1.38)</w:t>
            </w:r>
          </w:p>
        </w:tc>
      </w:tr>
      <w:tr w:rsidR="00627F32" w:rsidRPr="003A03A8" w14:paraId="10AD1F2F" w14:textId="77777777" w:rsidTr="007B4B74">
        <w:trPr>
          <w:trHeight w:val="255"/>
        </w:trPr>
        <w:tc>
          <w:tcPr>
            <w:tcW w:w="973" w:type="dxa"/>
            <w:shd w:val="clear" w:color="auto" w:fill="auto"/>
            <w:noWrap/>
            <w:vAlign w:val="bottom"/>
          </w:tcPr>
          <w:p w14:paraId="57F9539E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1309C192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RATS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853CA76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1.03 (0.76; 1.4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18B1B8F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0.93 (0.58; 1.51)</w:t>
            </w:r>
          </w:p>
        </w:tc>
      </w:tr>
      <w:tr w:rsidR="00627F32" w:rsidRPr="003A03A8" w14:paraId="5E5FAB88" w14:textId="77777777" w:rsidTr="007B4B74">
        <w:trPr>
          <w:trHeight w:val="255"/>
        </w:trPr>
        <w:tc>
          <w:tcPr>
            <w:tcW w:w="973" w:type="dxa"/>
            <w:shd w:val="clear" w:color="auto" w:fill="auto"/>
            <w:noWrap/>
            <w:vAlign w:val="bottom"/>
          </w:tcPr>
          <w:p w14:paraId="5C920692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6912E73A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SYC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53D9442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1.25 (0.96; 1.65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66D68F0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0.70 (0.25; 1.96)</w:t>
            </w:r>
          </w:p>
        </w:tc>
      </w:tr>
      <w:tr w:rsidR="00627F32" w:rsidRPr="003A03A8" w14:paraId="21EC011E" w14:textId="77777777" w:rsidTr="007B4B74">
        <w:trPr>
          <w:trHeight w:val="255"/>
        </w:trPr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744736D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380CC91B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D8BE69A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B1A7AF5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7F32" w:rsidRPr="003A03A8" w14:paraId="35CB9711" w14:textId="77777777" w:rsidTr="007B4B74">
        <w:trPr>
          <w:trHeight w:val="255"/>
        </w:trPr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5F395E4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P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1CCA3C4C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Combined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577FBD0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0.98 (0.72; 1.33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70429FD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1.19 (0.73; 1.95)</w:t>
            </w:r>
          </w:p>
        </w:tc>
      </w:tr>
      <w:tr w:rsidR="00627F32" w:rsidRPr="003A03A8" w14:paraId="6F0E80D5" w14:textId="77777777" w:rsidTr="007B4B74">
        <w:trPr>
          <w:trHeight w:val="255"/>
        </w:trPr>
        <w:tc>
          <w:tcPr>
            <w:tcW w:w="973" w:type="dxa"/>
            <w:shd w:val="clear" w:color="auto" w:fill="auto"/>
            <w:noWrap/>
            <w:vAlign w:val="bottom"/>
          </w:tcPr>
          <w:p w14:paraId="5E6F3DF1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6CA82D6D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RATS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AE39780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0.82 (0.59; 1.14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837C85D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1.16 (0.69; 1.96)</w:t>
            </w:r>
          </w:p>
        </w:tc>
      </w:tr>
      <w:tr w:rsidR="00627F32" w:rsidRPr="003A03A8" w14:paraId="10500458" w14:textId="77777777" w:rsidTr="007B4B74">
        <w:trPr>
          <w:trHeight w:val="255"/>
        </w:trPr>
        <w:tc>
          <w:tcPr>
            <w:tcW w:w="973" w:type="dxa"/>
            <w:shd w:val="clear" w:color="auto" w:fill="auto"/>
            <w:noWrap/>
            <w:vAlign w:val="bottom"/>
          </w:tcPr>
          <w:p w14:paraId="1A715E8C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0A44DB62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SYC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EA0ECC3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1.33 (0.71; 2.47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EA7A41E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1.76 (0.29; 10.75)</w:t>
            </w:r>
          </w:p>
        </w:tc>
      </w:tr>
      <w:tr w:rsidR="00627F32" w:rsidRPr="003A03A8" w14:paraId="247F3F82" w14:textId="77777777" w:rsidTr="007B4B74">
        <w:trPr>
          <w:trHeight w:val="255"/>
        </w:trPr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8C35798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290441D4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35E332A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FDDA13B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7F32" w:rsidRPr="003A03A8" w14:paraId="592A27A9" w14:textId="77777777" w:rsidTr="007B4B74">
        <w:trPr>
          <w:trHeight w:val="255"/>
        </w:trPr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0B4276F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PA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5A59928F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Combined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9584B7F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1.31 (1.04; 1.65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B550EEC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1.46 (0.92; 2.33)</w:t>
            </w:r>
          </w:p>
        </w:tc>
      </w:tr>
      <w:tr w:rsidR="00627F32" w:rsidRPr="003A03A8" w14:paraId="6D477B82" w14:textId="77777777" w:rsidTr="0082316D">
        <w:trPr>
          <w:trHeight w:val="255"/>
        </w:trPr>
        <w:tc>
          <w:tcPr>
            <w:tcW w:w="97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1405383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D0AF9D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RATSS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EE10DE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1.08 (0.83; 1.40)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0A1800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2.03 (1.12; 3.67)</w:t>
            </w:r>
          </w:p>
        </w:tc>
      </w:tr>
      <w:tr w:rsidR="00627F32" w:rsidRPr="003A03A8" w14:paraId="07CFFAEF" w14:textId="77777777" w:rsidTr="0082316D">
        <w:trPr>
          <w:trHeight w:val="255"/>
        </w:trPr>
        <w:tc>
          <w:tcPr>
            <w:tcW w:w="9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5A1D50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38644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eastAsia="Times New Roman" w:hAnsi="Times New Roman" w:cs="Times New Roman"/>
                <w:sz w:val="20"/>
                <w:szCs w:val="20"/>
              </w:rPr>
              <w:t>SYC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2B060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2.01 (1.11; 3.67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2C44" w14:textId="77777777" w:rsidR="00627F32" w:rsidRPr="003A03A8" w:rsidRDefault="00627F32" w:rsidP="007B4B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03A8">
              <w:rPr>
                <w:rFonts w:ascii="Times New Roman" w:hAnsi="Times New Roman" w:cs="Times New Roman"/>
                <w:sz w:val="20"/>
                <w:szCs w:val="20"/>
              </w:rPr>
              <w:t>0.83 (0.31; 2.20)</w:t>
            </w:r>
          </w:p>
        </w:tc>
      </w:tr>
      <w:tr w:rsidR="0082316D" w:rsidRPr="003A03A8" w14:paraId="7A75E88A" w14:textId="77777777" w:rsidTr="0082316D">
        <w:trPr>
          <w:trHeight w:val="255"/>
        </w:trPr>
        <w:tc>
          <w:tcPr>
            <w:tcW w:w="679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F69AE" w14:textId="201AA511" w:rsidR="0082316D" w:rsidRPr="0082316D" w:rsidRDefault="0082316D" w:rsidP="00DE3752">
            <w:pPr>
              <w:tabs>
                <w:tab w:val="left" w:pos="39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23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A</w:t>
            </w:r>
            <w:r w:rsidR="005F3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8231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82316D">
              <w:rPr>
                <w:rFonts w:ascii="Times New Roman" w:hAnsi="Times New Roman" w:cs="Times New Roman"/>
                <w:sz w:val="20"/>
                <w:szCs w:val="20"/>
              </w:rPr>
              <w:t xml:space="preserve"> Estimates with 95% confidence intervals for the odds ratios from the adjusted non-fixed effects logistic regression model, and the adjusted logistic regression model, examining the associations between the acute phase proteins (APPs) and autism.  Combining and stratifying on sample source. </w:t>
            </w:r>
            <w:r w:rsidRPr="0082316D">
              <w:rPr>
                <w:rFonts w:ascii="Times New Roman" w:hAnsi="Times New Roman" w:cs="Times New Roman"/>
                <w:sz w:val="20"/>
                <w:szCs w:val="20"/>
              </w:rPr>
              <w:br/>
              <w:t>A2M, a-2-macroglobulin; CRP, C-reactive protein; FER, ferritin; FIB, fibrinogen; HAP, haptoglobin; PCT, procalcitonin; SAA, serum amyloid A; SAP, serum amyloid P; tPA, tissue plasminogen activator.</w:t>
            </w:r>
          </w:p>
        </w:tc>
      </w:tr>
    </w:tbl>
    <w:p w14:paraId="1E074447" w14:textId="77777777" w:rsidR="006A3AFB" w:rsidRPr="003A03A8" w:rsidRDefault="006A3AFB">
      <w:pPr>
        <w:rPr>
          <w:rFonts w:ascii="Times New Roman" w:hAnsi="Times New Roman" w:cs="Times New Roman"/>
          <w:b/>
          <w:bCs/>
        </w:rPr>
      </w:pPr>
    </w:p>
    <w:sectPr w:rsidR="006A3AFB" w:rsidRPr="003A03A8" w:rsidSect="00935C19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16A9D4" w14:textId="77777777" w:rsidR="007D6C55" w:rsidRPr="003A03A8" w:rsidRDefault="007D6C55" w:rsidP="0045732A">
      <w:pPr>
        <w:spacing w:after="0" w:line="240" w:lineRule="auto"/>
      </w:pPr>
      <w:r w:rsidRPr="003A03A8">
        <w:separator/>
      </w:r>
    </w:p>
  </w:endnote>
  <w:endnote w:type="continuationSeparator" w:id="0">
    <w:p w14:paraId="18A3F111" w14:textId="77777777" w:rsidR="007D6C55" w:rsidRPr="003A03A8" w:rsidRDefault="007D6C55" w:rsidP="0045732A">
      <w:pPr>
        <w:spacing w:after="0" w:line="240" w:lineRule="auto"/>
      </w:pPr>
      <w:r w:rsidRPr="003A03A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50599710"/>
      <w:docPartObj>
        <w:docPartGallery w:val="Page Numbers (Bottom of Page)"/>
        <w:docPartUnique/>
      </w:docPartObj>
    </w:sdtPr>
    <w:sdtEndPr/>
    <w:sdtContent>
      <w:p w14:paraId="26E5213D" w14:textId="2BB7F659" w:rsidR="0045732A" w:rsidRPr="003A03A8" w:rsidRDefault="0045732A">
        <w:pPr>
          <w:pStyle w:val="Footer"/>
          <w:jc w:val="right"/>
        </w:pPr>
        <w:r w:rsidRPr="003A03A8">
          <w:fldChar w:fldCharType="begin"/>
        </w:r>
        <w:r w:rsidRPr="003A03A8">
          <w:instrText>PAGE   \* MERGEFORMAT</w:instrText>
        </w:r>
        <w:r w:rsidRPr="003A03A8">
          <w:fldChar w:fldCharType="separate"/>
        </w:r>
        <w:r w:rsidRPr="003A03A8">
          <w:t>2</w:t>
        </w:r>
        <w:r w:rsidRPr="003A03A8">
          <w:fldChar w:fldCharType="end"/>
        </w:r>
      </w:p>
    </w:sdtContent>
  </w:sdt>
  <w:p w14:paraId="0A94060B" w14:textId="77777777" w:rsidR="0045732A" w:rsidRPr="003A03A8" w:rsidRDefault="004573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72D5EA" w14:textId="77777777" w:rsidR="007D6C55" w:rsidRPr="003A03A8" w:rsidRDefault="007D6C55" w:rsidP="0045732A">
      <w:pPr>
        <w:spacing w:after="0" w:line="240" w:lineRule="auto"/>
      </w:pPr>
      <w:r w:rsidRPr="003A03A8">
        <w:separator/>
      </w:r>
    </w:p>
  </w:footnote>
  <w:footnote w:type="continuationSeparator" w:id="0">
    <w:p w14:paraId="081CFA17" w14:textId="77777777" w:rsidR="007D6C55" w:rsidRPr="003A03A8" w:rsidRDefault="007D6C55" w:rsidP="0045732A">
      <w:pPr>
        <w:spacing w:after="0" w:line="240" w:lineRule="auto"/>
      </w:pPr>
      <w:r w:rsidRPr="003A03A8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916B5E"/>
    <w:multiLevelType w:val="multilevel"/>
    <w:tmpl w:val="72E8B4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B553493"/>
    <w:multiLevelType w:val="multilevel"/>
    <w:tmpl w:val="4582E9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FBB6C1A"/>
    <w:multiLevelType w:val="multilevel"/>
    <w:tmpl w:val="EB50FB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1106574"/>
    <w:multiLevelType w:val="hybridMultilevel"/>
    <w:tmpl w:val="99200312"/>
    <w:lvl w:ilvl="0" w:tplc="C8EA3B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3257901">
    <w:abstractNumId w:val="3"/>
  </w:num>
  <w:num w:numId="2" w16cid:durableId="1577126504">
    <w:abstractNumId w:val="2"/>
  </w:num>
  <w:num w:numId="3" w16cid:durableId="1324773389">
    <w:abstractNumId w:val="1"/>
  </w:num>
  <w:num w:numId="4" w16cid:durableId="19889727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px9x09n9adsdexad8vd5xnwettdwrspz5z&quot;&gt;Hugo_PhD_references&lt;record-ids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5&lt;/item&gt;&lt;item&gt;16&lt;/item&gt;&lt;item&gt;17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0&lt;/item&gt;&lt;item&gt;49&lt;/item&gt;&lt;item&gt;51&lt;/item&gt;&lt;item&gt;84&lt;/item&gt;&lt;/record-ids&gt;&lt;/item&gt;&lt;/Libraries&gt;"/>
  </w:docVars>
  <w:rsids>
    <w:rsidRoot w:val="00467E4A"/>
    <w:rsid w:val="0000052F"/>
    <w:rsid w:val="0000124B"/>
    <w:rsid w:val="000012DB"/>
    <w:rsid w:val="0000189A"/>
    <w:rsid w:val="00001980"/>
    <w:rsid w:val="00001ABD"/>
    <w:rsid w:val="0000213F"/>
    <w:rsid w:val="0000287D"/>
    <w:rsid w:val="000029DF"/>
    <w:rsid w:val="00002F0B"/>
    <w:rsid w:val="0000328D"/>
    <w:rsid w:val="00003296"/>
    <w:rsid w:val="00003398"/>
    <w:rsid w:val="0000344E"/>
    <w:rsid w:val="0000373B"/>
    <w:rsid w:val="00004197"/>
    <w:rsid w:val="0000439F"/>
    <w:rsid w:val="000048B0"/>
    <w:rsid w:val="00004959"/>
    <w:rsid w:val="000061C4"/>
    <w:rsid w:val="00007C9D"/>
    <w:rsid w:val="000106DD"/>
    <w:rsid w:val="00010A50"/>
    <w:rsid w:val="00010D14"/>
    <w:rsid w:val="00010E5F"/>
    <w:rsid w:val="00010EA1"/>
    <w:rsid w:val="00011ECE"/>
    <w:rsid w:val="00011FC9"/>
    <w:rsid w:val="00012DB1"/>
    <w:rsid w:val="00012E20"/>
    <w:rsid w:val="00012FCD"/>
    <w:rsid w:val="0001445A"/>
    <w:rsid w:val="0001451E"/>
    <w:rsid w:val="000149D5"/>
    <w:rsid w:val="00014A55"/>
    <w:rsid w:val="00015135"/>
    <w:rsid w:val="000151D7"/>
    <w:rsid w:val="00015B5C"/>
    <w:rsid w:val="00015DC8"/>
    <w:rsid w:val="000161C9"/>
    <w:rsid w:val="000163E6"/>
    <w:rsid w:val="00016744"/>
    <w:rsid w:val="000169DD"/>
    <w:rsid w:val="00016BBE"/>
    <w:rsid w:val="000175E5"/>
    <w:rsid w:val="00017858"/>
    <w:rsid w:val="000178EB"/>
    <w:rsid w:val="00020645"/>
    <w:rsid w:val="000208A7"/>
    <w:rsid w:val="000211B3"/>
    <w:rsid w:val="000212CD"/>
    <w:rsid w:val="00021A7E"/>
    <w:rsid w:val="00021EC8"/>
    <w:rsid w:val="0002224B"/>
    <w:rsid w:val="00023076"/>
    <w:rsid w:val="0002319F"/>
    <w:rsid w:val="000242D5"/>
    <w:rsid w:val="00024324"/>
    <w:rsid w:val="0002432F"/>
    <w:rsid w:val="0002447D"/>
    <w:rsid w:val="00024C2A"/>
    <w:rsid w:val="00025577"/>
    <w:rsid w:val="00025680"/>
    <w:rsid w:val="00026467"/>
    <w:rsid w:val="00026A8D"/>
    <w:rsid w:val="000274E6"/>
    <w:rsid w:val="000277DB"/>
    <w:rsid w:val="000279A8"/>
    <w:rsid w:val="00027B73"/>
    <w:rsid w:val="000305D5"/>
    <w:rsid w:val="00030929"/>
    <w:rsid w:val="00030B48"/>
    <w:rsid w:val="0003118D"/>
    <w:rsid w:val="00031683"/>
    <w:rsid w:val="00032556"/>
    <w:rsid w:val="0003292B"/>
    <w:rsid w:val="00032A4E"/>
    <w:rsid w:val="00032D9A"/>
    <w:rsid w:val="0003311E"/>
    <w:rsid w:val="000332C3"/>
    <w:rsid w:val="00033C6B"/>
    <w:rsid w:val="000351C1"/>
    <w:rsid w:val="000352A3"/>
    <w:rsid w:val="00035466"/>
    <w:rsid w:val="000361CC"/>
    <w:rsid w:val="00036B9C"/>
    <w:rsid w:val="00036F77"/>
    <w:rsid w:val="00036F91"/>
    <w:rsid w:val="00037BF5"/>
    <w:rsid w:val="0004024F"/>
    <w:rsid w:val="00040598"/>
    <w:rsid w:val="00040BEE"/>
    <w:rsid w:val="0004112C"/>
    <w:rsid w:val="00041409"/>
    <w:rsid w:val="0004147F"/>
    <w:rsid w:val="0004155E"/>
    <w:rsid w:val="0004158A"/>
    <w:rsid w:val="0004238A"/>
    <w:rsid w:val="00042D6F"/>
    <w:rsid w:val="00042EAB"/>
    <w:rsid w:val="00042FE5"/>
    <w:rsid w:val="00043F8E"/>
    <w:rsid w:val="00044156"/>
    <w:rsid w:val="000449FE"/>
    <w:rsid w:val="00044A82"/>
    <w:rsid w:val="00045415"/>
    <w:rsid w:val="00045ABD"/>
    <w:rsid w:val="00045FBA"/>
    <w:rsid w:val="000460D0"/>
    <w:rsid w:val="00046289"/>
    <w:rsid w:val="000466F3"/>
    <w:rsid w:val="00046901"/>
    <w:rsid w:val="00046ADE"/>
    <w:rsid w:val="00046BB0"/>
    <w:rsid w:val="00046C7D"/>
    <w:rsid w:val="00046E53"/>
    <w:rsid w:val="00046E9B"/>
    <w:rsid w:val="00046F17"/>
    <w:rsid w:val="00047EE2"/>
    <w:rsid w:val="0005001F"/>
    <w:rsid w:val="00050158"/>
    <w:rsid w:val="000507BA"/>
    <w:rsid w:val="000508AD"/>
    <w:rsid w:val="00050E58"/>
    <w:rsid w:val="00051173"/>
    <w:rsid w:val="00051837"/>
    <w:rsid w:val="00051B82"/>
    <w:rsid w:val="00051F59"/>
    <w:rsid w:val="000527E8"/>
    <w:rsid w:val="00053315"/>
    <w:rsid w:val="0005370D"/>
    <w:rsid w:val="000537BB"/>
    <w:rsid w:val="00054523"/>
    <w:rsid w:val="00054638"/>
    <w:rsid w:val="000557B6"/>
    <w:rsid w:val="00055C81"/>
    <w:rsid w:val="0005630E"/>
    <w:rsid w:val="00056E0B"/>
    <w:rsid w:val="0005729C"/>
    <w:rsid w:val="00057387"/>
    <w:rsid w:val="000604A3"/>
    <w:rsid w:val="000605FD"/>
    <w:rsid w:val="000607E6"/>
    <w:rsid w:val="00060971"/>
    <w:rsid w:val="00061306"/>
    <w:rsid w:val="00061CCC"/>
    <w:rsid w:val="00061D02"/>
    <w:rsid w:val="0006236F"/>
    <w:rsid w:val="00063446"/>
    <w:rsid w:val="00063AC2"/>
    <w:rsid w:val="0006457F"/>
    <w:rsid w:val="0006592D"/>
    <w:rsid w:val="00065E28"/>
    <w:rsid w:val="0006696F"/>
    <w:rsid w:val="000671E5"/>
    <w:rsid w:val="00067559"/>
    <w:rsid w:val="00070070"/>
    <w:rsid w:val="00070117"/>
    <w:rsid w:val="00070824"/>
    <w:rsid w:val="0007121F"/>
    <w:rsid w:val="0007167F"/>
    <w:rsid w:val="000718CF"/>
    <w:rsid w:val="00072DC8"/>
    <w:rsid w:val="00072FA9"/>
    <w:rsid w:val="00073516"/>
    <w:rsid w:val="00074187"/>
    <w:rsid w:val="00074FF6"/>
    <w:rsid w:val="000756AB"/>
    <w:rsid w:val="000758E7"/>
    <w:rsid w:val="0007594E"/>
    <w:rsid w:val="0007599A"/>
    <w:rsid w:val="00075E4F"/>
    <w:rsid w:val="00075E73"/>
    <w:rsid w:val="000766B6"/>
    <w:rsid w:val="00076B44"/>
    <w:rsid w:val="00077217"/>
    <w:rsid w:val="00077A59"/>
    <w:rsid w:val="00077CDC"/>
    <w:rsid w:val="0008019D"/>
    <w:rsid w:val="000806B0"/>
    <w:rsid w:val="00081569"/>
    <w:rsid w:val="00081738"/>
    <w:rsid w:val="00081749"/>
    <w:rsid w:val="0008235F"/>
    <w:rsid w:val="00082681"/>
    <w:rsid w:val="00082930"/>
    <w:rsid w:val="00082BAD"/>
    <w:rsid w:val="00082D9E"/>
    <w:rsid w:val="00082DD6"/>
    <w:rsid w:val="0008372E"/>
    <w:rsid w:val="00084BB2"/>
    <w:rsid w:val="0008531E"/>
    <w:rsid w:val="00085DC7"/>
    <w:rsid w:val="00085DD4"/>
    <w:rsid w:val="00085FC5"/>
    <w:rsid w:val="00086E9E"/>
    <w:rsid w:val="00086FB1"/>
    <w:rsid w:val="00090053"/>
    <w:rsid w:val="00090BAB"/>
    <w:rsid w:val="00090FD0"/>
    <w:rsid w:val="00092208"/>
    <w:rsid w:val="0009256B"/>
    <w:rsid w:val="0009266B"/>
    <w:rsid w:val="00092A50"/>
    <w:rsid w:val="000937D2"/>
    <w:rsid w:val="00093A96"/>
    <w:rsid w:val="00093ED5"/>
    <w:rsid w:val="0009443F"/>
    <w:rsid w:val="000948EE"/>
    <w:rsid w:val="00094CFE"/>
    <w:rsid w:val="00094E3C"/>
    <w:rsid w:val="0009558A"/>
    <w:rsid w:val="00095A1A"/>
    <w:rsid w:val="00095A2D"/>
    <w:rsid w:val="00095B8B"/>
    <w:rsid w:val="0009618C"/>
    <w:rsid w:val="00096445"/>
    <w:rsid w:val="00096E7B"/>
    <w:rsid w:val="00096FC8"/>
    <w:rsid w:val="000977A4"/>
    <w:rsid w:val="000A0344"/>
    <w:rsid w:val="000A0F1A"/>
    <w:rsid w:val="000A1494"/>
    <w:rsid w:val="000A19C0"/>
    <w:rsid w:val="000A1DDB"/>
    <w:rsid w:val="000A28BF"/>
    <w:rsid w:val="000A3EE0"/>
    <w:rsid w:val="000A3F7F"/>
    <w:rsid w:val="000A4370"/>
    <w:rsid w:val="000A504C"/>
    <w:rsid w:val="000A6386"/>
    <w:rsid w:val="000A64E6"/>
    <w:rsid w:val="000A654B"/>
    <w:rsid w:val="000A69AF"/>
    <w:rsid w:val="000A76C4"/>
    <w:rsid w:val="000A795A"/>
    <w:rsid w:val="000A7B90"/>
    <w:rsid w:val="000B1611"/>
    <w:rsid w:val="000B1BDA"/>
    <w:rsid w:val="000B235D"/>
    <w:rsid w:val="000B2578"/>
    <w:rsid w:val="000B290C"/>
    <w:rsid w:val="000B2A75"/>
    <w:rsid w:val="000B2BF7"/>
    <w:rsid w:val="000B2CD8"/>
    <w:rsid w:val="000B3061"/>
    <w:rsid w:val="000B30CA"/>
    <w:rsid w:val="000B4A4B"/>
    <w:rsid w:val="000B4E5E"/>
    <w:rsid w:val="000B4E80"/>
    <w:rsid w:val="000B51F8"/>
    <w:rsid w:val="000B54F6"/>
    <w:rsid w:val="000B5551"/>
    <w:rsid w:val="000B5B6F"/>
    <w:rsid w:val="000B6219"/>
    <w:rsid w:val="000B627A"/>
    <w:rsid w:val="000B6427"/>
    <w:rsid w:val="000B6476"/>
    <w:rsid w:val="000B6502"/>
    <w:rsid w:val="000B66DF"/>
    <w:rsid w:val="000B6ED7"/>
    <w:rsid w:val="000B7D49"/>
    <w:rsid w:val="000B7FC3"/>
    <w:rsid w:val="000B7FE6"/>
    <w:rsid w:val="000C0045"/>
    <w:rsid w:val="000C0099"/>
    <w:rsid w:val="000C0223"/>
    <w:rsid w:val="000C0C40"/>
    <w:rsid w:val="000C15E3"/>
    <w:rsid w:val="000C1A1C"/>
    <w:rsid w:val="000C1CE4"/>
    <w:rsid w:val="000C1DA3"/>
    <w:rsid w:val="000C1DE1"/>
    <w:rsid w:val="000C1E9F"/>
    <w:rsid w:val="000C21D7"/>
    <w:rsid w:val="000C2534"/>
    <w:rsid w:val="000C2792"/>
    <w:rsid w:val="000C28DE"/>
    <w:rsid w:val="000C2B0F"/>
    <w:rsid w:val="000C2B2F"/>
    <w:rsid w:val="000C456A"/>
    <w:rsid w:val="000C50CB"/>
    <w:rsid w:val="000C5612"/>
    <w:rsid w:val="000C598A"/>
    <w:rsid w:val="000C5E49"/>
    <w:rsid w:val="000C5FFF"/>
    <w:rsid w:val="000C6221"/>
    <w:rsid w:val="000C62E2"/>
    <w:rsid w:val="000C6330"/>
    <w:rsid w:val="000C6564"/>
    <w:rsid w:val="000C68F8"/>
    <w:rsid w:val="000C6D3D"/>
    <w:rsid w:val="000C7828"/>
    <w:rsid w:val="000C788C"/>
    <w:rsid w:val="000C794F"/>
    <w:rsid w:val="000C7CF7"/>
    <w:rsid w:val="000D0D5B"/>
    <w:rsid w:val="000D149C"/>
    <w:rsid w:val="000D150E"/>
    <w:rsid w:val="000D261E"/>
    <w:rsid w:val="000D2F40"/>
    <w:rsid w:val="000D3656"/>
    <w:rsid w:val="000D3AB2"/>
    <w:rsid w:val="000D3F84"/>
    <w:rsid w:val="000D4493"/>
    <w:rsid w:val="000D4A8B"/>
    <w:rsid w:val="000D5119"/>
    <w:rsid w:val="000D57D3"/>
    <w:rsid w:val="000D5CBA"/>
    <w:rsid w:val="000D5E76"/>
    <w:rsid w:val="000D641A"/>
    <w:rsid w:val="000D6743"/>
    <w:rsid w:val="000D6DCC"/>
    <w:rsid w:val="000D7755"/>
    <w:rsid w:val="000D7A3D"/>
    <w:rsid w:val="000D7C3D"/>
    <w:rsid w:val="000D7D89"/>
    <w:rsid w:val="000E0345"/>
    <w:rsid w:val="000E0AEE"/>
    <w:rsid w:val="000E13B8"/>
    <w:rsid w:val="000E15EA"/>
    <w:rsid w:val="000E22E1"/>
    <w:rsid w:val="000E2670"/>
    <w:rsid w:val="000E26F4"/>
    <w:rsid w:val="000E276E"/>
    <w:rsid w:val="000E2FD7"/>
    <w:rsid w:val="000E4146"/>
    <w:rsid w:val="000E4744"/>
    <w:rsid w:val="000E4EE6"/>
    <w:rsid w:val="000E58D1"/>
    <w:rsid w:val="000E608C"/>
    <w:rsid w:val="000E6FE4"/>
    <w:rsid w:val="000E7801"/>
    <w:rsid w:val="000E79B5"/>
    <w:rsid w:val="000F03C8"/>
    <w:rsid w:val="000F0D2D"/>
    <w:rsid w:val="000F238B"/>
    <w:rsid w:val="000F2D84"/>
    <w:rsid w:val="000F3539"/>
    <w:rsid w:val="000F35F4"/>
    <w:rsid w:val="000F38E3"/>
    <w:rsid w:val="000F3B36"/>
    <w:rsid w:val="000F3FD5"/>
    <w:rsid w:val="000F4980"/>
    <w:rsid w:val="000F4B88"/>
    <w:rsid w:val="000F504B"/>
    <w:rsid w:val="000F56B3"/>
    <w:rsid w:val="000F5E6B"/>
    <w:rsid w:val="000F64F0"/>
    <w:rsid w:val="000F6EAD"/>
    <w:rsid w:val="000F7AEC"/>
    <w:rsid w:val="000F7B1E"/>
    <w:rsid w:val="000F7EB5"/>
    <w:rsid w:val="000F7F8A"/>
    <w:rsid w:val="001000E2"/>
    <w:rsid w:val="001007DF"/>
    <w:rsid w:val="00100BEA"/>
    <w:rsid w:val="0010299C"/>
    <w:rsid w:val="00102A6C"/>
    <w:rsid w:val="00102B28"/>
    <w:rsid w:val="001035DB"/>
    <w:rsid w:val="00104017"/>
    <w:rsid w:val="0010487F"/>
    <w:rsid w:val="00104B7A"/>
    <w:rsid w:val="00104EF4"/>
    <w:rsid w:val="001052B0"/>
    <w:rsid w:val="00105509"/>
    <w:rsid w:val="0010568B"/>
    <w:rsid w:val="00105ACB"/>
    <w:rsid w:val="0010612A"/>
    <w:rsid w:val="00106ABE"/>
    <w:rsid w:val="00106D51"/>
    <w:rsid w:val="00106F63"/>
    <w:rsid w:val="00107980"/>
    <w:rsid w:val="00110000"/>
    <w:rsid w:val="001104FE"/>
    <w:rsid w:val="001105F9"/>
    <w:rsid w:val="00110F81"/>
    <w:rsid w:val="001119F4"/>
    <w:rsid w:val="00111B3F"/>
    <w:rsid w:val="00111DB6"/>
    <w:rsid w:val="00111E7B"/>
    <w:rsid w:val="001126D7"/>
    <w:rsid w:val="001127F2"/>
    <w:rsid w:val="00112ABF"/>
    <w:rsid w:val="00112C7A"/>
    <w:rsid w:val="00113183"/>
    <w:rsid w:val="0011339A"/>
    <w:rsid w:val="0011368A"/>
    <w:rsid w:val="00113B09"/>
    <w:rsid w:val="00113CCF"/>
    <w:rsid w:val="00114116"/>
    <w:rsid w:val="00114928"/>
    <w:rsid w:val="00114CC9"/>
    <w:rsid w:val="00114E43"/>
    <w:rsid w:val="0011583E"/>
    <w:rsid w:val="00115DC4"/>
    <w:rsid w:val="00115E4F"/>
    <w:rsid w:val="00115F78"/>
    <w:rsid w:val="00116A4F"/>
    <w:rsid w:val="00116DD7"/>
    <w:rsid w:val="00117C52"/>
    <w:rsid w:val="00117CA1"/>
    <w:rsid w:val="00117F29"/>
    <w:rsid w:val="00120467"/>
    <w:rsid w:val="001207E7"/>
    <w:rsid w:val="00120954"/>
    <w:rsid w:val="00120A55"/>
    <w:rsid w:val="00120F8A"/>
    <w:rsid w:val="001212FA"/>
    <w:rsid w:val="001218F5"/>
    <w:rsid w:val="001222A6"/>
    <w:rsid w:val="0012231B"/>
    <w:rsid w:val="001225C4"/>
    <w:rsid w:val="00122879"/>
    <w:rsid w:val="00122F6B"/>
    <w:rsid w:val="001232ED"/>
    <w:rsid w:val="00123A02"/>
    <w:rsid w:val="00124103"/>
    <w:rsid w:val="00124514"/>
    <w:rsid w:val="00124CC9"/>
    <w:rsid w:val="001252F6"/>
    <w:rsid w:val="00125672"/>
    <w:rsid w:val="001256D1"/>
    <w:rsid w:val="00125B91"/>
    <w:rsid w:val="0012649D"/>
    <w:rsid w:val="00130130"/>
    <w:rsid w:val="0013081C"/>
    <w:rsid w:val="00131403"/>
    <w:rsid w:val="0013189A"/>
    <w:rsid w:val="001318BC"/>
    <w:rsid w:val="0013196C"/>
    <w:rsid w:val="001337E8"/>
    <w:rsid w:val="00133EE0"/>
    <w:rsid w:val="00134868"/>
    <w:rsid w:val="00134926"/>
    <w:rsid w:val="001355C2"/>
    <w:rsid w:val="00135D5F"/>
    <w:rsid w:val="00135EE4"/>
    <w:rsid w:val="001365CB"/>
    <w:rsid w:val="00136845"/>
    <w:rsid w:val="00136E04"/>
    <w:rsid w:val="00136ED3"/>
    <w:rsid w:val="00137166"/>
    <w:rsid w:val="00137192"/>
    <w:rsid w:val="00137394"/>
    <w:rsid w:val="001405D7"/>
    <w:rsid w:val="00140748"/>
    <w:rsid w:val="0014076E"/>
    <w:rsid w:val="001408CB"/>
    <w:rsid w:val="001408D4"/>
    <w:rsid w:val="00140B4A"/>
    <w:rsid w:val="00141243"/>
    <w:rsid w:val="00141309"/>
    <w:rsid w:val="00141C79"/>
    <w:rsid w:val="00141D3E"/>
    <w:rsid w:val="00141E1B"/>
    <w:rsid w:val="00142508"/>
    <w:rsid w:val="001425AB"/>
    <w:rsid w:val="0014289C"/>
    <w:rsid w:val="00142FE2"/>
    <w:rsid w:val="00143B34"/>
    <w:rsid w:val="001452FE"/>
    <w:rsid w:val="00146674"/>
    <w:rsid w:val="00147103"/>
    <w:rsid w:val="00147639"/>
    <w:rsid w:val="0015120B"/>
    <w:rsid w:val="001524BB"/>
    <w:rsid w:val="00153420"/>
    <w:rsid w:val="00153C2D"/>
    <w:rsid w:val="00154106"/>
    <w:rsid w:val="0015412A"/>
    <w:rsid w:val="001541A2"/>
    <w:rsid w:val="00154914"/>
    <w:rsid w:val="001552C0"/>
    <w:rsid w:val="0015581B"/>
    <w:rsid w:val="00155942"/>
    <w:rsid w:val="0015601E"/>
    <w:rsid w:val="0015603A"/>
    <w:rsid w:val="00156239"/>
    <w:rsid w:val="00156278"/>
    <w:rsid w:val="00156495"/>
    <w:rsid w:val="00156A88"/>
    <w:rsid w:val="00157288"/>
    <w:rsid w:val="00157548"/>
    <w:rsid w:val="0015763B"/>
    <w:rsid w:val="001577E6"/>
    <w:rsid w:val="001578AA"/>
    <w:rsid w:val="00157C9A"/>
    <w:rsid w:val="00160C27"/>
    <w:rsid w:val="00161993"/>
    <w:rsid w:val="00161CB6"/>
    <w:rsid w:val="00161EA2"/>
    <w:rsid w:val="00161F6F"/>
    <w:rsid w:val="00163293"/>
    <w:rsid w:val="00163461"/>
    <w:rsid w:val="00163486"/>
    <w:rsid w:val="00163E33"/>
    <w:rsid w:val="00164468"/>
    <w:rsid w:val="00164CC3"/>
    <w:rsid w:val="001651D1"/>
    <w:rsid w:val="00165A97"/>
    <w:rsid w:val="0016612C"/>
    <w:rsid w:val="00166151"/>
    <w:rsid w:val="001663D5"/>
    <w:rsid w:val="001669F6"/>
    <w:rsid w:val="00166D43"/>
    <w:rsid w:val="00166E4E"/>
    <w:rsid w:val="001672B3"/>
    <w:rsid w:val="00167670"/>
    <w:rsid w:val="001679F3"/>
    <w:rsid w:val="001700C5"/>
    <w:rsid w:val="001711BD"/>
    <w:rsid w:val="00171693"/>
    <w:rsid w:val="001718D4"/>
    <w:rsid w:val="00171A55"/>
    <w:rsid w:val="00171CD6"/>
    <w:rsid w:val="0017203D"/>
    <w:rsid w:val="00172AEB"/>
    <w:rsid w:val="001732A2"/>
    <w:rsid w:val="00173766"/>
    <w:rsid w:val="00173C9B"/>
    <w:rsid w:val="00174EC0"/>
    <w:rsid w:val="0017572A"/>
    <w:rsid w:val="00175B34"/>
    <w:rsid w:val="00176076"/>
    <w:rsid w:val="0017680D"/>
    <w:rsid w:val="00176E89"/>
    <w:rsid w:val="00177300"/>
    <w:rsid w:val="001775B2"/>
    <w:rsid w:val="001779FD"/>
    <w:rsid w:val="00177C64"/>
    <w:rsid w:val="00180043"/>
    <w:rsid w:val="001806F1"/>
    <w:rsid w:val="0018090C"/>
    <w:rsid w:val="001809A4"/>
    <w:rsid w:val="00180B3C"/>
    <w:rsid w:val="0018138F"/>
    <w:rsid w:val="001813C4"/>
    <w:rsid w:val="001815C4"/>
    <w:rsid w:val="001827DF"/>
    <w:rsid w:val="00183147"/>
    <w:rsid w:val="001832B3"/>
    <w:rsid w:val="00184746"/>
    <w:rsid w:val="001857CB"/>
    <w:rsid w:val="00186637"/>
    <w:rsid w:val="00186A2F"/>
    <w:rsid w:val="00186CE5"/>
    <w:rsid w:val="00187B22"/>
    <w:rsid w:val="00187BF5"/>
    <w:rsid w:val="00190670"/>
    <w:rsid w:val="0019077E"/>
    <w:rsid w:val="001909B4"/>
    <w:rsid w:val="001909CE"/>
    <w:rsid w:val="00190F63"/>
    <w:rsid w:val="00191606"/>
    <w:rsid w:val="00191D64"/>
    <w:rsid w:val="001937AB"/>
    <w:rsid w:val="00193E20"/>
    <w:rsid w:val="001940EF"/>
    <w:rsid w:val="001945BA"/>
    <w:rsid w:val="001949AE"/>
    <w:rsid w:val="00194B01"/>
    <w:rsid w:val="00195ED4"/>
    <w:rsid w:val="00195FD2"/>
    <w:rsid w:val="001A0039"/>
    <w:rsid w:val="001A01AD"/>
    <w:rsid w:val="001A0600"/>
    <w:rsid w:val="001A0830"/>
    <w:rsid w:val="001A0CF7"/>
    <w:rsid w:val="001A0E92"/>
    <w:rsid w:val="001A0F55"/>
    <w:rsid w:val="001A1194"/>
    <w:rsid w:val="001A132A"/>
    <w:rsid w:val="001A1379"/>
    <w:rsid w:val="001A1B05"/>
    <w:rsid w:val="001A1FDB"/>
    <w:rsid w:val="001A2085"/>
    <w:rsid w:val="001A3386"/>
    <w:rsid w:val="001A35C9"/>
    <w:rsid w:val="001A3B9D"/>
    <w:rsid w:val="001A48E5"/>
    <w:rsid w:val="001A502D"/>
    <w:rsid w:val="001A5760"/>
    <w:rsid w:val="001A5A2F"/>
    <w:rsid w:val="001A65ED"/>
    <w:rsid w:val="001A75A9"/>
    <w:rsid w:val="001A77FE"/>
    <w:rsid w:val="001B0E16"/>
    <w:rsid w:val="001B1334"/>
    <w:rsid w:val="001B1DF3"/>
    <w:rsid w:val="001B20BB"/>
    <w:rsid w:val="001B2A19"/>
    <w:rsid w:val="001B2A5D"/>
    <w:rsid w:val="001B3E57"/>
    <w:rsid w:val="001B3F92"/>
    <w:rsid w:val="001B3FCB"/>
    <w:rsid w:val="001B4238"/>
    <w:rsid w:val="001B4491"/>
    <w:rsid w:val="001B490A"/>
    <w:rsid w:val="001B4B74"/>
    <w:rsid w:val="001B52CC"/>
    <w:rsid w:val="001B542B"/>
    <w:rsid w:val="001B69AF"/>
    <w:rsid w:val="001B6BB4"/>
    <w:rsid w:val="001B70B9"/>
    <w:rsid w:val="001B7A03"/>
    <w:rsid w:val="001B7F91"/>
    <w:rsid w:val="001C0385"/>
    <w:rsid w:val="001C06EC"/>
    <w:rsid w:val="001C21E9"/>
    <w:rsid w:val="001C25F2"/>
    <w:rsid w:val="001C2AEA"/>
    <w:rsid w:val="001C3BA4"/>
    <w:rsid w:val="001C429C"/>
    <w:rsid w:val="001C433F"/>
    <w:rsid w:val="001C4555"/>
    <w:rsid w:val="001C4C05"/>
    <w:rsid w:val="001C4F63"/>
    <w:rsid w:val="001C55E1"/>
    <w:rsid w:val="001C5B35"/>
    <w:rsid w:val="001C5B3E"/>
    <w:rsid w:val="001C626F"/>
    <w:rsid w:val="001C6EE6"/>
    <w:rsid w:val="001D052B"/>
    <w:rsid w:val="001D0680"/>
    <w:rsid w:val="001D06BA"/>
    <w:rsid w:val="001D1B59"/>
    <w:rsid w:val="001D1C56"/>
    <w:rsid w:val="001D27D2"/>
    <w:rsid w:val="001D38F5"/>
    <w:rsid w:val="001D45FC"/>
    <w:rsid w:val="001D4BB7"/>
    <w:rsid w:val="001D4EFD"/>
    <w:rsid w:val="001D5096"/>
    <w:rsid w:val="001D52F8"/>
    <w:rsid w:val="001D54C8"/>
    <w:rsid w:val="001D5522"/>
    <w:rsid w:val="001D5C6B"/>
    <w:rsid w:val="001D6161"/>
    <w:rsid w:val="001D67D3"/>
    <w:rsid w:val="001D7437"/>
    <w:rsid w:val="001E075D"/>
    <w:rsid w:val="001E0899"/>
    <w:rsid w:val="001E143F"/>
    <w:rsid w:val="001E17DD"/>
    <w:rsid w:val="001E1902"/>
    <w:rsid w:val="001E20FC"/>
    <w:rsid w:val="001E28C5"/>
    <w:rsid w:val="001E29AC"/>
    <w:rsid w:val="001E2D7F"/>
    <w:rsid w:val="001E3136"/>
    <w:rsid w:val="001E32A9"/>
    <w:rsid w:val="001E3302"/>
    <w:rsid w:val="001E368A"/>
    <w:rsid w:val="001E36AE"/>
    <w:rsid w:val="001E394D"/>
    <w:rsid w:val="001E3955"/>
    <w:rsid w:val="001E3D4E"/>
    <w:rsid w:val="001E3DED"/>
    <w:rsid w:val="001E410F"/>
    <w:rsid w:val="001E42ED"/>
    <w:rsid w:val="001E43CB"/>
    <w:rsid w:val="001E5E89"/>
    <w:rsid w:val="001E676C"/>
    <w:rsid w:val="001E69AD"/>
    <w:rsid w:val="001E6BB1"/>
    <w:rsid w:val="001E6F14"/>
    <w:rsid w:val="001E6F75"/>
    <w:rsid w:val="001E7004"/>
    <w:rsid w:val="001E7F25"/>
    <w:rsid w:val="001F1327"/>
    <w:rsid w:val="001F15A8"/>
    <w:rsid w:val="001F2512"/>
    <w:rsid w:val="001F2B07"/>
    <w:rsid w:val="001F2BBC"/>
    <w:rsid w:val="001F38A3"/>
    <w:rsid w:val="001F3DB7"/>
    <w:rsid w:val="001F45D6"/>
    <w:rsid w:val="001F463F"/>
    <w:rsid w:val="001F4FCF"/>
    <w:rsid w:val="001F5B1E"/>
    <w:rsid w:val="001F61D1"/>
    <w:rsid w:val="001F6680"/>
    <w:rsid w:val="001F70A9"/>
    <w:rsid w:val="001F7448"/>
    <w:rsid w:val="002003F4"/>
    <w:rsid w:val="00200A22"/>
    <w:rsid w:val="00200CDA"/>
    <w:rsid w:val="00200CE6"/>
    <w:rsid w:val="00201310"/>
    <w:rsid w:val="0020174D"/>
    <w:rsid w:val="0020180A"/>
    <w:rsid w:val="0020276C"/>
    <w:rsid w:val="00202A6A"/>
    <w:rsid w:val="00202D9F"/>
    <w:rsid w:val="002034D1"/>
    <w:rsid w:val="002038FB"/>
    <w:rsid w:val="002045D4"/>
    <w:rsid w:val="002055E4"/>
    <w:rsid w:val="00205BA2"/>
    <w:rsid w:val="00205C10"/>
    <w:rsid w:val="00205E80"/>
    <w:rsid w:val="002068DE"/>
    <w:rsid w:val="0020699A"/>
    <w:rsid w:val="00206B42"/>
    <w:rsid w:val="00206C30"/>
    <w:rsid w:val="0020705D"/>
    <w:rsid w:val="002074F1"/>
    <w:rsid w:val="002075B0"/>
    <w:rsid w:val="0020776A"/>
    <w:rsid w:val="0021024C"/>
    <w:rsid w:val="0021087C"/>
    <w:rsid w:val="00210E2A"/>
    <w:rsid w:val="00210F4D"/>
    <w:rsid w:val="00211073"/>
    <w:rsid w:val="00211285"/>
    <w:rsid w:val="00211B7E"/>
    <w:rsid w:val="002131DC"/>
    <w:rsid w:val="002135EC"/>
    <w:rsid w:val="00213649"/>
    <w:rsid w:val="00213780"/>
    <w:rsid w:val="00213CD3"/>
    <w:rsid w:val="0021420D"/>
    <w:rsid w:val="00214297"/>
    <w:rsid w:val="0021431A"/>
    <w:rsid w:val="002148A4"/>
    <w:rsid w:val="00214967"/>
    <w:rsid w:val="00215B95"/>
    <w:rsid w:val="00215D99"/>
    <w:rsid w:val="00215DD6"/>
    <w:rsid w:val="00216238"/>
    <w:rsid w:val="002166AB"/>
    <w:rsid w:val="00216E59"/>
    <w:rsid w:val="00217167"/>
    <w:rsid w:val="002171DE"/>
    <w:rsid w:val="0021746E"/>
    <w:rsid w:val="0021794C"/>
    <w:rsid w:val="00220128"/>
    <w:rsid w:val="002204CE"/>
    <w:rsid w:val="00220707"/>
    <w:rsid w:val="002212B9"/>
    <w:rsid w:val="0022166F"/>
    <w:rsid w:val="00221A2E"/>
    <w:rsid w:val="002224EE"/>
    <w:rsid w:val="00222520"/>
    <w:rsid w:val="002233C3"/>
    <w:rsid w:val="00223B38"/>
    <w:rsid w:val="002240B2"/>
    <w:rsid w:val="0022425D"/>
    <w:rsid w:val="00224F2B"/>
    <w:rsid w:val="00225A28"/>
    <w:rsid w:val="00225F3B"/>
    <w:rsid w:val="0022672C"/>
    <w:rsid w:val="002268F2"/>
    <w:rsid w:val="002270F3"/>
    <w:rsid w:val="00227BA9"/>
    <w:rsid w:val="00230D3F"/>
    <w:rsid w:val="002313C0"/>
    <w:rsid w:val="00231906"/>
    <w:rsid w:val="002319A0"/>
    <w:rsid w:val="0023216B"/>
    <w:rsid w:val="0023285A"/>
    <w:rsid w:val="00232D6B"/>
    <w:rsid w:val="002330E8"/>
    <w:rsid w:val="00233660"/>
    <w:rsid w:val="0023394D"/>
    <w:rsid w:val="00233F59"/>
    <w:rsid w:val="00235D1A"/>
    <w:rsid w:val="002360FE"/>
    <w:rsid w:val="002361E4"/>
    <w:rsid w:val="002365AE"/>
    <w:rsid w:val="00236A85"/>
    <w:rsid w:val="00237E2D"/>
    <w:rsid w:val="00240617"/>
    <w:rsid w:val="0024086B"/>
    <w:rsid w:val="00240D3E"/>
    <w:rsid w:val="00240E06"/>
    <w:rsid w:val="00240E17"/>
    <w:rsid w:val="00240FE5"/>
    <w:rsid w:val="00241169"/>
    <w:rsid w:val="0024165E"/>
    <w:rsid w:val="00241853"/>
    <w:rsid w:val="0024199B"/>
    <w:rsid w:val="00241D17"/>
    <w:rsid w:val="002430BE"/>
    <w:rsid w:val="00244D17"/>
    <w:rsid w:val="002453FF"/>
    <w:rsid w:val="00245A62"/>
    <w:rsid w:val="00245DA7"/>
    <w:rsid w:val="00245ED8"/>
    <w:rsid w:val="00246324"/>
    <w:rsid w:val="002467F8"/>
    <w:rsid w:val="002476F9"/>
    <w:rsid w:val="0024793E"/>
    <w:rsid w:val="002509DC"/>
    <w:rsid w:val="00250B11"/>
    <w:rsid w:val="00250B2B"/>
    <w:rsid w:val="00252166"/>
    <w:rsid w:val="0025223D"/>
    <w:rsid w:val="00252CD1"/>
    <w:rsid w:val="00253124"/>
    <w:rsid w:val="00253D7C"/>
    <w:rsid w:val="00253EB4"/>
    <w:rsid w:val="0025417C"/>
    <w:rsid w:val="00254603"/>
    <w:rsid w:val="00254F0C"/>
    <w:rsid w:val="00254FB5"/>
    <w:rsid w:val="0025582C"/>
    <w:rsid w:val="002558B9"/>
    <w:rsid w:val="0025626E"/>
    <w:rsid w:val="00256A61"/>
    <w:rsid w:val="00256C24"/>
    <w:rsid w:val="00256F01"/>
    <w:rsid w:val="002571D8"/>
    <w:rsid w:val="00257B8E"/>
    <w:rsid w:val="00257DAF"/>
    <w:rsid w:val="0025FA4F"/>
    <w:rsid w:val="00260823"/>
    <w:rsid w:val="00260A3A"/>
    <w:rsid w:val="00260D64"/>
    <w:rsid w:val="002612B2"/>
    <w:rsid w:val="002612FF"/>
    <w:rsid w:val="002615B1"/>
    <w:rsid w:val="002616F5"/>
    <w:rsid w:val="00262D22"/>
    <w:rsid w:val="002632A0"/>
    <w:rsid w:val="00263D3C"/>
    <w:rsid w:val="00264632"/>
    <w:rsid w:val="00264864"/>
    <w:rsid w:val="0026538D"/>
    <w:rsid w:val="002653A6"/>
    <w:rsid w:val="002660FD"/>
    <w:rsid w:val="0026759D"/>
    <w:rsid w:val="00267D46"/>
    <w:rsid w:val="00267DDC"/>
    <w:rsid w:val="00267F42"/>
    <w:rsid w:val="00270522"/>
    <w:rsid w:val="0027132B"/>
    <w:rsid w:val="00271F13"/>
    <w:rsid w:val="002734D0"/>
    <w:rsid w:val="002737F7"/>
    <w:rsid w:val="00273983"/>
    <w:rsid w:val="00274C0F"/>
    <w:rsid w:val="0027550D"/>
    <w:rsid w:val="0027577B"/>
    <w:rsid w:val="00275803"/>
    <w:rsid w:val="00275831"/>
    <w:rsid w:val="00275B05"/>
    <w:rsid w:val="00275C7D"/>
    <w:rsid w:val="00275EB4"/>
    <w:rsid w:val="00276415"/>
    <w:rsid w:val="00277413"/>
    <w:rsid w:val="00280224"/>
    <w:rsid w:val="00280249"/>
    <w:rsid w:val="002803E5"/>
    <w:rsid w:val="00280AF1"/>
    <w:rsid w:val="0028148A"/>
    <w:rsid w:val="00281B3A"/>
    <w:rsid w:val="00281CB7"/>
    <w:rsid w:val="0028250A"/>
    <w:rsid w:val="00282855"/>
    <w:rsid w:val="00282B8D"/>
    <w:rsid w:val="00283165"/>
    <w:rsid w:val="002838F3"/>
    <w:rsid w:val="00283F5E"/>
    <w:rsid w:val="00284562"/>
    <w:rsid w:val="00286155"/>
    <w:rsid w:val="00286395"/>
    <w:rsid w:val="00286713"/>
    <w:rsid w:val="00286823"/>
    <w:rsid w:val="00286A1C"/>
    <w:rsid w:val="00286C22"/>
    <w:rsid w:val="00287ABA"/>
    <w:rsid w:val="00287F81"/>
    <w:rsid w:val="00290A0D"/>
    <w:rsid w:val="00290B14"/>
    <w:rsid w:val="00291D3A"/>
    <w:rsid w:val="002920E3"/>
    <w:rsid w:val="002920FB"/>
    <w:rsid w:val="00292127"/>
    <w:rsid w:val="0029224C"/>
    <w:rsid w:val="002926E8"/>
    <w:rsid w:val="00292BD8"/>
    <w:rsid w:val="00293373"/>
    <w:rsid w:val="0029342C"/>
    <w:rsid w:val="00293BB8"/>
    <w:rsid w:val="00294054"/>
    <w:rsid w:val="00294A8C"/>
    <w:rsid w:val="00294CEB"/>
    <w:rsid w:val="00294DC5"/>
    <w:rsid w:val="00295631"/>
    <w:rsid w:val="002959AD"/>
    <w:rsid w:val="00295E3E"/>
    <w:rsid w:val="00295E5C"/>
    <w:rsid w:val="00295FEA"/>
    <w:rsid w:val="0029600E"/>
    <w:rsid w:val="002964F3"/>
    <w:rsid w:val="00296812"/>
    <w:rsid w:val="002971C2"/>
    <w:rsid w:val="002972F5"/>
    <w:rsid w:val="002A01DC"/>
    <w:rsid w:val="002A05A3"/>
    <w:rsid w:val="002A1020"/>
    <w:rsid w:val="002A11FC"/>
    <w:rsid w:val="002A1253"/>
    <w:rsid w:val="002A1521"/>
    <w:rsid w:val="002A19D3"/>
    <w:rsid w:val="002A1D7B"/>
    <w:rsid w:val="002A226E"/>
    <w:rsid w:val="002A25C2"/>
    <w:rsid w:val="002A26E9"/>
    <w:rsid w:val="002A28F2"/>
    <w:rsid w:val="002A2BB0"/>
    <w:rsid w:val="002A2CAE"/>
    <w:rsid w:val="002A2F26"/>
    <w:rsid w:val="002A3926"/>
    <w:rsid w:val="002A3970"/>
    <w:rsid w:val="002A451D"/>
    <w:rsid w:val="002A526C"/>
    <w:rsid w:val="002A5978"/>
    <w:rsid w:val="002A5ED2"/>
    <w:rsid w:val="002A66D9"/>
    <w:rsid w:val="002A6ADD"/>
    <w:rsid w:val="002A7AFF"/>
    <w:rsid w:val="002A7C8C"/>
    <w:rsid w:val="002A7CA5"/>
    <w:rsid w:val="002B013E"/>
    <w:rsid w:val="002B071B"/>
    <w:rsid w:val="002B0894"/>
    <w:rsid w:val="002B13DC"/>
    <w:rsid w:val="002B2495"/>
    <w:rsid w:val="002B2584"/>
    <w:rsid w:val="002B25D5"/>
    <w:rsid w:val="002B25E4"/>
    <w:rsid w:val="002B2A0C"/>
    <w:rsid w:val="002B2E18"/>
    <w:rsid w:val="002B314F"/>
    <w:rsid w:val="002B3508"/>
    <w:rsid w:val="002B3DDC"/>
    <w:rsid w:val="002B4A34"/>
    <w:rsid w:val="002B5202"/>
    <w:rsid w:val="002B536C"/>
    <w:rsid w:val="002B543E"/>
    <w:rsid w:val="002B547E"/>
    <w:rsid w:val="002B5936"/>
    <w:rsid w:val="002B65E9"/>
    <w:rsid w:val="002B6CB7"/>
    <w:rsid w:val="002B6E03"/>
    <w:rsid w:val="002B7250"/>
    <w:rsid w:val="002B737C"/>
    <w:rsid w:val="002B7598"/>
    <w:rsid w:val="002B76A2"/>
    <w:rsid w:val="002C06B8"/>
    <w:rsid w:val="002C255D"/>
    <w:rsid w:val="002C3241"/>
    <w:rsid w:val="002C3318"/>
    <w:rsid w:val="002C3588"/>
    <w:rsid w:val="002C362D"/>
    <w:rsid w:val="002C3906"/>
    <w:rsid w:val="002C395C"/>
    <w:rsid w:val="002C3BA3"/>
    <w:rsid w:val="002C3C37"/>
    <w:rsid w:val="002C42DD"/>
    <w:rsid w:val="002C4EE6"/>
    <w:rsid w:val="002C4FC5"/>
    <w:rsid w:val="002C500D"/>
    <w:rsid w:val="002C55FD"/>
    <w:rsid w:val="002C59E9"/>
    <w:rsid w:val="002C601E"/>
    <w:rsid w:val="002C6B6B"/>
    <w:rsid w:val="002C786B"/>
    <w:rsid w:val="002C7D93"/>
    <w:rsid w:val="002D0035"/>
    <w:rsid w:val="002D04DC"/>
    <w:rsid w:val="002D0BA4"/>
    <w:rsid w:val="002D12D0"/>
    <w:rsid w:val="002D1546"/>
    <w:rsid w:val="002D1E8C"/>
    <w:rsid w:val="002D201C"/>
    <w:rsid w:val="002D2E71"/>
    <w:rsid w:val="002D3BEE"/>
    <w:rsid w:val="002D3C69"/>
    <w:rsid w:val="002D435F"/>
    <w:rsid w:val="002D47D9"/>
    <w:rsid w:val="002D51A5"/>
    <w:rsid w:val="002D5718"/>
    <w:rsid w:val="002D582A"/>
    <w:rsid w:val="002D589D"/>
    <w:rsid w:val="002D5B93"/>
    <w:rsid w:val="002D5DA6"/>
    <w:rsid w:val="002D6040"/>
    <w:rsid w:val="002D6535"/>
    <w:rsid w:val="002D675D"/>
    <w:rsid w:val="002D6B79"/>
    <w:rsid w:val="002E03AA"/>
    <w:rsid w:val="002E04BA"/>
    <w:rsid w:val="002E0F7F"/>
    <w:rsid w:val="002E1286"/>
    <w:rsid w:val="002E1298"/>
    <w:rsid w:val="002E155F"/>
    <w:rsid w:val="002E1A9B"/>
    <w:rsid w:val="002E1FCC"/>
    <w:rsid w:val="002E2007"/>
    <w:rsid w:val="002E23E3"/>
    <w:rsid w:val="002E2442"/>
    <w:rsid w:val="002E35EE"/>
    <w:rsid w:val="002E3B24"/>
    <w:rsid w:val="002E3EA3"/>
    <w:rsid w:val="002E50C1"/>
    <w:rsid w:val="002E5420"/>
    <w:rsid w:val="002E545F"/>
    <w:rsid w:val="002E56AA"/>
    <w:rsid w:val="002E5CDD"/>
    <w:rsid w:val="002E6478"/>
    <w:rsid w:val="002E6ACA"/>
    <w:rsid w:val="002E6D6E"/>
    <w:rsid w:val="002E7374"/>
    <w:rsid w:val="002E7921"/>
    <w:rsid w:val="002E79AB"/>
    <w:rsid w:val="002E7D6B"/>
    <w:rsid w:val="002F0DE7"/>
    <w:rsid w:val="002F112F"/>
    <w:rsid w:val="002F15A8"/>
    <w:rsid w:val="002F1C90"/>
    <w:rsid w:val="002F24A1"/>
    <w:rsid w:val="002F29E0"/>
    <w:rsid w:val="002F2A54"/>
    <w:rsid w:val="002F33B4"/>
    <w:rsid w:val="002F354D"/>
    <w:rsid w:val="002F36EB"/>
    <w:rsid w:val="002F3FAC"/>
    <w:rsid w:val="002F45B0"/>
    <w:rsid w:val="002F49C6"/>
    <w:rsid w:val="002F4C0C"/>
    <w:rsid w:val="002F5154"/>
    <w:rsid w:val="002F5219"/>
    <w:rsid w:val="002F5627"/>
    <w:rsid w:val="002F59ED"/>
    <w:rsid w:val="002F6104"/>
    <w:rsid w:val="002F614C"/>
    <w:rsid w:val="002F6347"/>
    <w:rsid w:val="002F6401"/>
    <w:rsid w:val="002F6978"/>
    <w:rsid w:val="002F7AC5"/>
    <w:rsid w:val="003006D6"/>
    <w:rsid w:val="00300C42"/>
    <w:rsid w:val="00301137"/>
    <w:rsid w:val="00301422"/>
    <w:rsid w:val="003016CC"/>
    <w:rsid w:val="00301BF8"/>
    <w:rsid w:val="00302313"/>
    <w:rsid w:val="00302637"/>
    <w:rsid w:val="00302A21"/>
    <w:rsid w:val="00303018"/>
    <w:rsid w:val="00303482"/>
    <w:rsid w:val="003037AF"/>
    <w:rsid w:val="003041BC"/>
    <w:rsid w:val="003042C6"/>
    <w:rsid w:val="00304490"/>
    <w:rsid w:val="00305680"/>
    <w:rsid w:val="0030675F"/>
    <w:rsid w:val="00306B92"/>
    <w:rsid w:val="00306E17"/>
    <w:rsid w:val="003076A1"/>
    <w:rsid w:val="00307754"/>
    <w:rsid w:val="0031024E"/>
    <w:rsid w:val="00310458"/>
    <w:rsid w:val="0031048A"/>
    <w:rsid w:val="003104D5"/>
    <w:rsid w:val="003104DC"/>
    <w:rsid w:val="003108D6"/>
    <w:rsid w:val="00311231"/>
    <w:rsid w:val="0031154D"/>
    <w:rsid w:val="00311ABF"/>
    <w:rsid w:val="003120C7"/>
    <w:rsid w:val="00312333"/>
    <w:rsid w:val="0031300E"/>
    <w:rsid w:val="003133A0"/>
    <w:rsid w:val="00313F58"/>
    <w:rsid w:val="00314145"/>
    <w:rsid w:val="0031442F"/>
    <w:rsid w:val="00315B00"/>
    <w:rsid w:val="00315EF6"/>
    <w:rsid w:val="003163B6"/>
    <w:rsid w:val="003169D3"/>
    <w:rsid w:val="003177BB"/>
    <w:rsid w:val="00320094"/>
    <w:rsid w:val="00320CAE"/>
    <w:rsid w:val="00320D14"/>
    <w:rsid w:val="00320E78"/>
    <w:rsid w:val="003212FE"/>
    <w:rsid w:val="00321D10"/>
    <w:rsid w:val="00322211"/>
    <w:rsid w:val="00322296"/>
    <w:rsid w:val="00322D3C"/>
    <w:rsid w:val="00322EEE"/>
    <w:rsid w:val="00322F69"/>
    <w:rsid w:val="003231A1"/>
    <w:rsid w:val="003234D9"/>
    <w:rsid w:val="00323684"/>
    <w:rsid w:val="00323E9E"/>
    <w:rsid w:val="00323F36"/>
    <w:rsid w:val="00324440"/>
    <w:rsid w:val="003247F3"/>
    <w:rsid w:val="003248C3"/>
    <w:rsid w:val="00324F21"/>
    <w:rsid w:val="003254B7"/>
    <w:rsid w:val="00326156"/>
    <w:rsid w:val="0032694E"/>
    <w:rsid w:val="00326D66"/>
    <w:rsid w:val="003274FD"/>
    <w:rsid w:val="00327F0E"/>
    <w:rsid w:val="00330423"/>
    <w:rsid w:val="00330981"/>
    <w:rsid w:val="003324B7"/>
    <w:rsid w:val="003327E1"/>
    <w:rsid w:val="00332CF1"/>
    <w:rsid w:val="0033358A"/>
    <w:rsid w:val="0033370D"/>
    <w:rsid w:val="00333EC8"/>
    <w:rsid w:val="0033496F"/>
    <w:rsid w:val="003351DF"/>
    <w:rsid w:val="00335E90"/>
    <w:rsid w:val="0033619C"/>
    <w:rsid w:val="00336A66"/>
    <w:rsid w:val="003373C0"/>
    <w:rsid w:val="003377E4"/>
    <w:rsid w:val="00337ED3"/>
    <w:rsid w:val="00340068"/>
    <w:rsid w:val="00341680"/>
    <w:rsid w:val="00341AF9"/>
    <w:rsid w:val="00341F32"/>
    <w:rsid w:val="00341F51"/>
    <w:rsid w:val="003420D9"/>
    <w:rsid w:val="00342BBE"/>
    <w:rsid w:val="00342E04"/>
    <w:rsid w:val="00342F65"/>
    <w:rsid w:val="00343028"/>
    <w:rsid w:val="003431F7"/>
    <w:rsid w:val="0034335F"/>
    <w:rsid w:val="003436FC"/>
    <w:rsid w:val="00343771"/>
    <w:rsid w:val="00343C2F"/>
    <w:rsid w:val="003452AE"/>
    <w:rsid w:val="00345D55"/>
    <w:rsid w:val="00346325"/>
    <w:rsid w:val="00346FF2"/>
    <w:rsid w:val="00347727"/>
    <w:rsid w:val="003479B8"/>
    <w:rsid w:val="00347B19"/>
    <w:rsid w:val="003500C4"/>
    <w:rsid w:val="0035016C"/>
    <w:rsid w:val="0035025A"/>
    <w:rsid w:val="00350629"/>
    <w:rsid w:val="00350863"/>
    <w:rsid w:val="00350938"/>
    <w:rsid w:val="00350AF0"/>
    <w:rsid w:val="00350E9D"/>
    <w:rsid w:val="00350ED3"/>
    <w:rsid w:val="00351014"/>
    <w:rsid w:val="00351ADE"/>
    <w:rsid w:val="00352724"/>
    <w:rsid w:val="00352949"/>
    <w:rsid w:val="00354368"/>
    <w:rsid w:val="00354560"/>
    <w:rsid w:val="00354CC8"/>
    <w:rsid w:val="00355D0F"/>
    <w:rsid w:val="00356539"/>
    <w:rsid w:val="00356C57"/>
    <w:rsid w:val="00356CBE"/>
    <w:rsid w:val="00356D39"/>
    <w:rsid w:val="00357603"/>
    <w:rsid w:val="003577CA"/>
    <w:rsid w:val="003577F5"/>
    <w:rsid w:val="00357827"/>
    <w:rsid w:val="00357FA3"/>
    <w:rsid w:val="00360865"/>
    <w:rsid w:val="00360AE1"/>
    <w:rsid w:val="0036139D"/>
    <w:rsid w:val="00361760"/>
    <w:rsid w:val="003621C9"/>
    <w:rsid w:val="00362548"/>
    <w:rsid w:val="00363818"/>
    <w:rsid w:val="00363EDE"/>
    <w:rsid w:val="0036459C"/>
    <w:rsid w:val="003649BF"/>
    <w:rsid w:val="003654BD"/>
    <w:rsid w:val="0036560B"/>
    <w:rsid w:val="003659D8"/>
    <w:rsid w:val="00365D2F"/>
    <w:rsid w:val="003664A4"/>
    <w:rsid w:val="003666F6"/>
    <w:rsid w:val="00366A5A"/>
    <w:rsid w:val="00366BBF"/>
    <w:rsid w:val="00366F0B"/>
    <w:rsid w:val="00367160"/>
    <w:rsid w:val="00367188"/>
    <w:rsid w:val="0036785A"/>
    <w:rsid w:val="00367B43"/>
    <w:rsid w:val="00367EF1"/>
    <w:rsid w:val="00367FFA"/>
    <w:rsid w:val="00370459"/>
    <w:rsid w:val="00370865"/>
    <w:rsid w:val="00371574"/>
    <w:rsid w:val="00371A49"/>
    <w:rsid w:val="00371D3D"/>
    <w:rsid w:val="00371FCF"/>
    <w:rsid w:val="00372058"/>
    <w:rsid w:val="0037257A"/>
    <w:rsid w:val="00372C5E"/>
    <w:rsid w:val="0037312F"/>
    <w:rsid w:val="0037450F"/>
    <w:rsid w:val="00374AC5"/>
    <w:rsid w:val="003751BC"/>
    <w:rsid w:val="0037574A"/>
    <w:rsid w:val="00375AD3"/>
    <w:rsid w:val="00375DC4"/>
    <w:rsid w:val="00375E9B"/>
    <w:rsid w:val="00375F33"/>
    <w:rsid w:val="003772BD"/>
    <w:rsid w:val="003777D1"/>
    <w:rsid w:val="003778B6"/>
    <w:rsid w:val="00377BC7"/>
    <w:rsid w:val="00380594"/>
    <w:rsid w:val="00380B3A"/>
    <w:rsid w:val="00382244"/>
    <w:rsid w:val="00382682"/>
    <w:rsid w:val="0038285C"/>
    <w:rsid w:val="00382B7D"/>
    <w:rsid w:val="00382E91"/>
    <w:rsid w:val="003831C0"/>
    <w:rsid w:val="00383945"/>
    <w:rsid w:val="00383DC7"/>
    <w:rsid w:val="00384189"/>
    <w:rsid w:val="0038442C"/>
    <w:rsid w:val="00384464"/>
    <w:rsid w:val="003846A6"/>
    <w:rsid w:val="003851FF"/>
    <w:rsid w:val="003857B4"/>
    <w:rsid w:val="00385853"/>
    <w:rsid w:val="003858AF"/>
    <w:rsid w:val="00385B73"/>
    <w:rsid w:val="00386A0F"/>
    <w:rsid w:val="00386C72"/>
    <w:rsid w:val="003872E0"/>
    <w:rsid w:val="00387706"/>
    <w:rsid w:val="00387917"/>
    <w:rsid w:val="0039055F"/>
    <w:rsid w:val="0039234E"/>
    <w:rsid w:val="003924C6"/>
    <w:rsid w:val="0039251E"/>
    <w:rsid w:val="00392AD5"/>
    <w:rsid w:val="00392BCF"/>
    <w:rsid w:val="0039305D"/>
    <w:rsid w:val="00393AA4"/>
    <w:rsid w:val="00393C85"/>
    <w:rsid w:val="00393D32"/>
    <w:rsid w:val="00393E17"/>
    <w:rsid w:val="003943D1"/>
    <w:rsid w:val="003947AE"/>
    <w:rsid w:val="00394F6E"/>
    <w:rsid w:val="00395153"/>
    <w:rsid w:val="003966C0"/>
    <w:rsid w:val="00396883"/>
    <w:rsid w:val="003968AC"/>
    <w:rsid w:val="0039690A"/>
    <w:rsid w:val="00396B8C"/>
    <w:rsid w:val="00396E3F"/>
    <w:rsid w:val="00396E7C"/>
    <w:rsid w:val="0039709B"/>
    <w:rsid w:val="003975A7"/>
    <w:rsid w:val="0039764E"/>
    <w:rsid w:val="00397F22"/>
    <w:rsid w:val="003A03A8"/>
    <w:rsid w:val="003A04FD"/>
    <w:rsid w:val="003A19F7"/>
    <w:rsid w:val="003A1DEF"/>
    <w:rsid w:val="003A2027"/>
    <w:rsid w:val="003A211B"/>
    <w:rsid w:val="003A237C"/>
    <w:rsid w:val="003A2A6E"/>
    <w:rsid w:val="003A34DB"/>
    <w:rsid w:val="003A399C"/>
    <w:rsid w:val="003A3B13"/>
    <w:rsid w:val="003A45A1"/>
    <w:rsid w:val="003A4A23"/>
    <w:rsid w:val="003A4A2D"/>
    <w:rsid w:val="003A5AA1"/>
    <w:rsid w:val="003A641D"/>
    <w:rsid w:val="003A67C5"/>
    <w:rsid w:val="003A67D0"/>
    <w:rsid w:val="003A6B97"/>
    <w:rsid w:val="003A6E98"/>
    <w:rsid w:val="003A7167"/>
    <w:rsid w:val="003A7C5D"/>
    <w:rsid w:val="003A7CAA"/>
    <w:rsid w:val="003B0106"/>
    <w:rsid w:val="003B0274"/>
    <w:rsid w:val="003B0877"/>
    <w:rsid w:val="003B1456"/>
    <w:rsid w:val="003B1948"/>
    <w:rsid w:val="003B1990"/>
    <w:rsid w:val="003B2399"/>
    <w:rsid w:val="003B29C1"/>
    <w:rsid w:val="003B30A2"/>
    <w:rsid w:val="003B31C0"/>
    <w:rsid w:val="003B343C"/>
    <w:rsid w:val="003B3C44"/>
    <w:rsid w:val="003B3FD8"/>
    <w:rsid w:val="003B41AC"/>
    <w:rsid w:val="003B44CB"/>
    <w:rsid w:val="003B4839"/>
    <w:rsid w:val="003B4F35"/>
    <w:rsid w:val="003B53EC"/>
    <w:rsid w:val="003B5458"/>
    <w:rsid w:val="003B582C"/>
    <w:rsid w:val="003B5C4C"/>
    <w:rsid w:val="003B5DBA"/>
    <w:rsid w:val="003B698B"/>
    <w:rsid w:val="003B79E6"/>
    <w:rsid w:val="003B7BCB"/>
    <w:rsid w:val="003B7DBC"/>
    <w:rsid w:val="003C0C53"/>
    <w:rsid w:val="003C1A62"/>
    <w:rsid w:val="003C1B97"/>
    <w:rsid w:val="003C21D8"/>
    <w:rsid w:val="003C2630"/>
    <w:rsid w:val="003C29B1"/>
    <w:rsid w:val="003C2C10"/>
    <w:rsid w:val="003C2ED2"/>
    <w:rsid w:val="003C33ED"/>
    <w:rsid w:val="003C3638"/>
    <w:rsid w:val="003C37B3"/>
    <w:rsid w:val="003C487B"/>
    <w:rsid w:val="003C4BE1"/>
    <w:rsid w:val="003C4DDB"/>
    <w:rsid w:val="003C5752"/>
    <w:rsid w:val="003C5EC3"/>
    <w:rsid w:val="003C6285"/>
    <w:rsid w:val="003C6A53"/>
    <w:rsid w:val="003C6BEF"/>
    <w:rsid w:val="003C7869"/>
    <w:rsid w:val="003D0063"/>
    <w:rsid w:val="003D0FDA"/>
    <w:rsid w:val="003D1102"/>
    <w:rsid w:val="003D141F"/>
    <w:rsid w:val="003D161F"/>
    <w:rsid w:val="003D1BD7"/>
    <w:rsid w:val="003D210F"/>
    <w:rsid w:val="003D24CB"/>
    <w:rsid w:val="003D2688"/>
    <w:rsid w:val="003D33A2"/>
    <w:rsid w:val="003D3977"/>
    <w:rsid w:val="003D3F3C"/>
    <w:rsid w:val="003D4686"/>
    <w:rsid w:val="003D4B54"/>
    <w:rsid w:val="003D4E8E"/>
    <w:rsid w:val="003D5209"/>
    <w:rsid w:val="003D523A"/>
    <w:rsid w:val="003D5774"/>
    <w:rsid w:val="003D5837"/>
    <w:rsid w:val="003D591C"/>
    <w:rsid w:val="003D5BC2"/>
    <w:rsid w:val="003D5D38"/>
    <w:rsid w:val="003D6046"/>
    <w:rsid w:val="003D6173"/>
    <w:rsid w:val="003D6460"/>
    <w:rsid w:val="003D64AE"/>
    <w:rsid w:val="003D654C"/>
    <w:rsid w:val="003D674C"/>
    <w:rsid w:val="003D68BF"/>
    <w:rsid w:val="003D699C"/>
    <w:rsid w:val="003D6A61"/>
    <w:rsid w:val="003D6D46"/>
    <w:rsid w:val="003D6E97"/>
    <w:rsid w:val="003D71AB"/>
    <w:rsid w:val="003D79D4"/>
    <w:rsid w:val="003E010C"/>
    <w:rsid w:val="003E083D"/>
    <w:rsid w:val="003E0B42"/>
    <w:rsid w:val="003E11A9"/>
    <w:rsid w:val="003E1784"/>
    <w:rsid w:val="003E21FF"/>
    <w:rsid w:val="003E2348"/>
    <w:rsid w:val="003E26CA"/>
    <w:rsid w:val="003E2717"/>
    <w:rsid w:val="003E2874"/>
    <w:rsid w:val="003E29E0"/>
    <w:rsid w:val="003E2D72"/>
    <w:rsid w:val="003E3115"/>
    <w:rsid w:val="003E372B"/>
    <w:rsid w:val="003E3B7B"/>
    <w:rsid w:val="003E45E8"/>
    <w:rsid w:val="003E4E8B"/>
    <w:rsid w:val="003E4ED2"/>
    <w:rsid w:val="003E56CA"/>
    <w:rsid w:val="003E625B"/>
    <w:rsid w:val="003E6768"/>
    <w:rsid w:val="003F0277"/>
    <w:rsid w:val="003F0AA9"/>
    <w:rsid w:val="003F0C0A"/>
    <w:rsid w:val="003F12CB"/>
    <w:rsid w:val="003F1688"/>
    <w:rsid w:val="003F224F"/>
    <w:rsid w:val="003F28B3"/>
    <w:rsid w:val="003F2B98"/>
    <w:rsid w:val="003F324D"/>
    <w:rsid w:val="003F32FA"/>
    <w:rsid w:val="003F3582"/>
    <w:rsid w:val="003F367F"/>
    <w:rsid w:val="003F3CD1"/>
    <w:rsid w:val="003F421D"/>
    <w:rsid w:val="003F432D"/>
    <w:rsid w:val="003F4494"/>
    <w:rsid w:val="003F45BB"/>
    <w:rsid w:val="003F5D7E"/>
    <w:rsid w:val="003F5E61"/>
    <w:rsid w:val="003F5F2C"/>
    <w:rsid w:val="003F651F"/>
    <w:rsid w:val="003F6542"/>
    <w:rsid w:val="003F6948"/>
    <w:rsid w:val="003F6968"/>
    <w:rsid w:val="003F6A9A"/>
    <w:rsid w:val="003F7CE3"/>
    <w:rsid w:val="00401197"/>
    <w:rsid w:val="0040143E"/>
    <w:rsid w:val="004014F7"/>
    <w:rsid w:val="00401715"/>
    <w:rsid w:val="004017C5"/>
    <w:rsid w:val="00402CB0"/>
    <w:rsid w:val="00403669"/>
    <w:rsid w:val="00403BD7"/>
    <w:rsid w:val="00403EE4"/>
    <w:rsid w:val="004054DB"/>
    <w:rsid w:val="004057CD"/>
    <w:rsid w:val="00405B50"/>
    <w:rsid w:val="00405C83"/>
    <w:rsid w:val="0040607B"/>
    <w:rsid w:val="00406097"/>
    <w:rsid w:val="0040687B"/>
    <w:rsid w:val="0040713A"/>
    <w:rsid w:val="004071EC"/>
    <w:rsid w:val="00410230"/>
    <w:rsid w:val="004110E5"/>
    <w:rsid w:val="004115E4"/>
    <w:rsid w:val="00411D93"/>
    <w:rsid w:val="00412436"/>
    <w:rsid w:val="004127FB"/>
    <w:rsid w:val="00412C80"/>
    <w:rsid w:val="00412D1F"/>
    <w:rsid w:val="00413303"/>
    <w:rsid w:val="00414005"/>
    <w:rsid w:val="00414169"/>
    <w:rsid w:val="004142BF"/>
    <w:rsid w:val="00414E7D"/>
    <w:rsid w:val="004153E2"/>
    <w:rsid w:val="00415442"/>
    <w:rsid w:val="004154BB"/>
    <w:rsid w:val="00416545"/>
    <w:rsid w:val="00417D3D"/>
    <w:rsid w:val="00420282"/>
    <w:rsid w:val="004211AF"/>
    <w:rsid w:val="0042165A"/>
    <w:rsid w:val="00422899"/>
    <w:rsid w:val="00422C81"/>
    <w:rsid w:val="00422D09"/>
    <w:rsid w:val="00423F49"/>
    <w:rsid w:val="00424297"/>
    <w:rsid w:val="00424387"/>
    <w:rsid w:val="0042444F"/>
    <w:rsid w:val="00424856"/>
    <w:rsid w:val="00424B21"/>
    <w:rsid w:val="0042551E"/>
    <w:rsid w:val="00425F47"/>
    <w:rsid w:val="00426B7E"/>
    <w:rsid w:val="00426DF9"/>
    <w:rsid w:val="00427399"/>
    <w:rsid w:val="00427C1B"/>
    <w:rsid w:val="0043037D"/>
    <w:rsid w:val="00430B27"/>
    <w:rsid w:val="0043158D"/>
    <w:rsid w:val="00431A44"/>
    <w:rsid w:val="0043299A"/>
    <w:rsid w:val="00432B4D"/>
    <w:rsid w:val="00432E73"/>
    <w:rsid w:val="00432EA1"/>
    <w:rsid w:val="00433358"/>
    <w:rsid w:val="00433719"/>
    <w:rsid w:val="0043393E"/>
    <w:rsid w:val="00433A97"/>
    <w:rsid w:val="00433CE9"/>
    <w:rsid w:val="00433D1C"/>
    <w:rsid w:val="00433E20"/>
    <w:rsid w:val="004340A3"/>
    <w:rsid w:val="004348F3"/>
    <w:rsid w:val="00435178"/>
    <w:rsid w:val="004351A4"/>
    <w:rsid w:val="00435839"/>
    <w:rsid w:val="004368A8"/>
    <w:rsid w:val="004376AC"/>
    <w:rsid w:val="004400AF"/>
    <w:rsid w:val="00440166"/>
    <w:rsid w:val="004401AB"/>
    <w:rsid w:val="0044084B"/>
    <w:rsid w:val="00440CD0"/>
    <w:rsid w:val="004410FF"/>
    <w:rsid w:val="0044120C"/>
    <w:rsid w:val="0044128B"/>
    <w:rsid w:val="00441380"/>
    <w:rsid w:val="00441421"/>
    <w:rsid w:val="004416F5"/>
    <w:rsid w:val="0044176F"/>
    <w:rsid w:val="00441C69"/>
    <w:rsid w:val="00442058"/>
    <w:rsid w:val="004429BC"/>
    <w:rsid w:val="00442D2C"/>
    <w:rsid w:val="004442CB"/>
    <w:rsid w:val="00444A19"/>
    <w:rsid w:val="00445BF9"/>
    <w:rsid w:val="00446A50"/>
    <w:rsid w:val="00447644"/>
    <w:rsid w:val="00447A92"/>
    <w:rsid w:val="0045025D"/>
    <w:rsid w:val="0045144A"/>
    <w:rsid w:val="0045196D"/>
    <w:rsid w:val="00451B08"/>
    <w:rsid w:val="0045241C"/>
    <w:rsid w:val="00452605"/>
    <w:rsid w:val="00452D30"/>
    <w:rsid w:val="004530E9"/>
    <w:rsid w:val="004539BC"/>
    <w:rsid w:val="00453C41"/>
    <w:rsid w:val="004546A7"/>
    <w:rsid w:val="004554EC"/>
    <w:rsid w:val="00455B1E"/>
    <w:rsid w:val="004563F3"/>
    <w:rsid w:val="00456640"/>
    <w:rsid w:val="00456A3A"/>
    <w:rsid w:val="00456DC6"/>
    <w:rsid w:val="0045732A"/>
    <w:rsid w:val="00457ACF"/>
    <w:rsid w:val="004612D7"/>
    <w:rsid w:val="00462715"/>
    <w:rsid w:val="0046276D"/>
    <w:rsid w:val="00462787"/>
    <w:rsid w:val="00462DC4"/>
    <w:rsid w:val="00462E57"/>
    <w:rsid w:val="004631DA"/>
    <w:rsid w:val="00463356"/>
    <w:rsid w:val="004637CC"/>
    <w:rsid w:val="00463A1D"/>
    <w:rsid w:val="00463C35"/>
    <w:rsid w:val="00464912"/>
    <w:rsid w:val="00464A48"/>
    <w:rsid w:val="00464F7C"/>
    <w:rsid w:val="004654D5"/>
    <w:rsid w:val="00465938"/>
    <w:rsid w:val="00465B6C"/>
    <w:rsid w:val="00465D53"/>
    <w:rsid w:val="00465DFF"/>
    <w:rsid w:val="0046607A"/>
    <w:rsid w:val="004661C5"/>
    <w:rsid w:val="00466A64"/>
    <w:rsid w:val="00466E34"/>
    <w:rsid w:val="00466FB0"/>
    <w:rsid w:val="00467E4A"/>
    <w:rsid w:val="00467F4C"/>
    <w:rsid w:val="004700D2"/>
    <w:rsid w:val="0047039D"/>
    <w:rsid w:val="00470B92"/>
    <w:rsid w:val="00470C1F"/>
    <w:rsid w:val="00471126"/>
    <w:rsid w:val="0047162A"/>
    <w:rsid w:val="0047166B"/>
    <w:rsid w:val="0047268A"/>
    <w:rsid w:val="00473740"/>
    <w:rsid w:val="00473A79"/>
    <w:rsid w:val="00473A8A"/>
    <w:rsid w:val="00473D7B"/>
    <w:rsid w:val="00473E0D"/>
    <w:rsid w:val="00473F95"/>
    <w:rsid w:val="00474426"/>
    <w:rsid w:val="0047457B"/>
    <w:rsid w:val="00474924"/>
    <w:rsid w:val="00476442"/>
    <w:rsid w:val="0047686E"/>
    <w:rsid w:val="00476D24"/>
    <w:rsid w:val="00476FBD"/>
    <w:rsid w:val="0047703A"/>
    <w:rsid w:val="004773DE"/>
    <w:rsid w:val="0048005F"/>
    <w:rsid w:val="00480535"/>
    <w:rsid w:val="004810A0"/>
    <w:rsid w:val="00482302"/>
    <w:rsid w:val="00482386"/>
    <w:rsid w:val="0048282A"/>
    <w:rsid w:val="00482A7A"/>
    <w:rsid w:val="00482E77"/>
    <w:rsid w:val="004843CD"/>
    <w:rsid w:val="00484426"/>
    <w:rsid w:val="00484882"/>
    <w:rsid w:val="00484BAA"/>
    <w:rsid w:val="00484E1B"/>
    <w:rsid w:val="00484E7E"/>
    <w:rsid w:val="00484FD0"/>
    <w:rsid w:val="00485055"/>
    <w:rsid w:val="00485228"/>
    <w:rsid w:val="004853E1"/>
    <w:rsid w:val="00485A76"/>
    <w:rsid w:val="00485DB1"/>
    <w:rsid w:val="00487166"/>
    <w:rsid w:val="00487335"/>
    <w:rsid w:val="0048788E"/>
    <w:rsid w:val="00487C3E"/>
    <w:rsid w:val="00487C85"/>
    <w:rsid w:val="00487D5D"/>
    <w:rsid w:val="004904E6"/>
    <w:rsid w:val="0049086E"/>
    <w:rsid w:val="00490FF9"/>
    <w:rsid w:val="00491081"/>
    <w:rsid w:val="0049191F"/>
    <w:rsid w:val="00491A83"/>
    <w:rsid w:val="00491B22"/>
    <w:rsid w:val="00491B5E"/>
    <w:rsid w:val="00491E28"/>
    <w:rsid w:val="004922CA"/>
    <w:rsid w:val="00492912"/>
    <w:rsid w:val="00492B1F"/>
    <w:rsid w:val="00492F3C"/>
    <w:rsid w:val="00493CFB"/>
    <w:rsid w:val="004940BE"/>
    <w:rsid w:val="00494668"/>
    <w:rsid w:val="004956E9"/>
    <w:rsid w:val="004957AB"/>
    <w:rsid w:val="00496434"/>
    <w:rsid w:val="00496603"/>
    <w:rsid w:val="00496B71"/>
    <w:rsid w:val="004977CC"/>
    <w:rsid w:val="004978F1"/>
    <w:rsid w:val="00497B9B"/>
    <w:rsid w:val="00497E95"/>
    <w:rsid w:val="004A0122"/>
    <w:rsid w:val="004A036D"/>
    <w:rsid w:val="004A09F0"/>
    <w:rsid w:val="004A1654"/>
    <w:rsid w:val="004A1B5D"/>
    <w:rsid w:val="004A1B9C"/>
    <w:rsid w:val="004A2662"/>
    <w:rsid w:val="004A41CC"/>
    <w:rsid w:val="004A4730"/>
    <w:rsid w:val="004A497A"/>
    <w:rsid w:val="004A4EEF"/>
    <w:rsid w:val="004A563D"/>
    <w:rsid w:val="004A598D"/>
    <w:rsid w:val="004A62BF"/>
    <w:rsid w:val="004A675A"/>
    <w:rsid w:val="004A70DC"/>
    <w:rsid w:val="004A72E7"/>
    <w:rsid w:val="004A7A2A"/>
    <w:rsid w:val="004B0435"/>
    <w:rsid w:val="004B057E"/>
    <w:rsid w:val="004B060F"/>
    <w:rsid w:val="004B08C8"/>
    <w:rsid w:val="004B0AC8"/>
    <w:rsid w:val="004B0F6B"/>
    <w:rsid w:val="004B1949"/>
    <w:rsid w:val="004B19EB"/>
    <w:rsid w:val="004B1F4B"/>
    <w:rsid w:val="004B25EA"/>
    <w:rsid w:val="004B28ED"/>
    <w:rsid w:val="004B2E23"/>
    <w:rsid w:val="004B3893"/>
    <w:rsid w:val="004B38E3"/>
    <w:rsid w:val="004B3FAB"/>
    <w:rsid w:val="004B4020"/>
    <w:rsid w:val="004B4627"/>
    <w:rsid w:val="004B4798"/>
    <w:rsid w:val="004B490C"/>
    <w:rsid w:val="004B4B77"/>
    <w:rsid w:val="004B5015"/>
    <w:rsid w:val="004B542A"/>
    <w:rsid w:val="004B5462"/>
    <w:rsid w:val="004B593E"/>
    <w:rsid w:val="004B5951"/>
    <w:rsid w:val="004B5E85"/>
    <w:rsid w:val="004B6842"/>
    <w:rsid w:val="004B6AC7"/>
    <w:rsid w:val="004B6AFD"/>
    <w:rsid w:val="004B6B5E"/>
    <w:rsid w:val="004B700D"/>
    <w:rsid w:val="004B7148"/>
    <w:rsid w:val="004B72DD"/>
    <w:rsid w:val="004C0A5E"/>
    <w:rsid w:val="004C14DB"/>
    <w:rsid w:val="004C1821"/>
    <w:rsid w:val="004C1B8D"/>
    <w:rsid w:val="004C2098"/>
    <w:rsid w:val="004C2BF5"/>
    <w:rsid w:val="004C2DDE"/>
    <w:rsid w:val="004C305D"/>
    <w:rsid w:val="004C3168"/>
    <w:rsid w:val="004C360E"/>
    <w:rsid w:val="004C38B3"/>
    <w:rsid w:val="004C38ED"/>
    <w:rsid w:val="004C3F2B"/>
    <w:rsid w:val="004C3FD6"/>
    <w:rsid w:val="004C43A6"/>
    <w:rsid w:val="004C448C"/>
    <w:rsid w:val="004C5AE6"/>
    <w:rsid w:val="004C6089"/>
    <w:rsid w:val="004C62A4"/>
    <w:rsid w:val="004C62B9"/>
    <w:rsid w:val="004C658E"/>
    <w:rsid w:val="004C6B60"/>
    <w:rsid w:val="004C6B84"/>
    <w:rsid w:val="004C77C4"/>
    <w:rsid w:val="004C7C27"/>
    <w:rsid w:val="004D06FA"/>
    <w:rsid w:val="004D0824"/>
    <w:rsid w:val="004D098D"/>
    <w:rsid w:val="004D0F1D"/>
    <w:rsid w:val="004D13BA"/>
    <w:rsid w:val="004D162C"/>
    <w:rsid w:val="004D1AE1"/>
    <w:rsid w:val="004D2306"/>
    <w:rsid w:val="004D231E"/>
    <w:rsid w:val="004D252F"/>
    <w:rsid w:val="004D32CF"/>
    <w:rsid w:val="004D32F0"/>
    <w:rsid w:val="004D3472"/>
    <w:rsid w:val="004D378C"/>
    <w:rsid w:val="004D3E2F"/>
    <w:rsid w:val="004D3E45"/>
    <w:rsid w:val="004D428D"/>
    <w:rsid w:val="004D455D"/>
    <w:rsid w:val="004D48DD"/>
    <w:rsid w:val="004D4900"/>
    <w:rsid w:val="004D4E43"/>
    <w:rsid w:val="004D5679"/>
    <w:rsid w:val="004D5966"/>
    <w:rsid w:val="004D5F44"/>
    <w:rsid w:val="004D62B4"/>
    <w:rsid w:val="004D63A9"/>
    <w:rsid w:val="004D651A"/>
    <w:rsid w:val="004D65CB"/>
    <w:rsid w:val="004D6B6D"/>
    <w:rsid w:val="004D6BB7"/>
    <w:rsid w:val="004D6CAE"/>
    <w:rsid w:val="004D7164"/>
    <w:rsid w:val="004D7FFD"/>
    <w:rsid w:val="004E0843"/>
    <w:rsid w:val="004E1413"/>
    <w:rsid w:val="004E1C1D"/>
    <w:rsid w:val="004E24CE"/>
    <w:rsid w:val="004E312A"/>
    <w:rsid w:val="004E3187"/>
    <w:rsid w:val="004E39ED"/>
    <w:rsid w:val="004E3BF4"/>
    <w:rsid w:val="004E3F92"/>
    <w:rsid w:val="004E4151"/>
    <w:rsid w:val="004E458F"/>
    <w:rsid w:val="004E46F9"/>
    <w:rsid w:val="004E47B9"/>
    <w:rsid w:val="004E59E3"/>
    <w:rsid w:val="004E5D59"/>
    <w:rsid w:val="004E5FB3"/>
    <w:rsid w:val="004E603C"/>
    <w:rsid w:val="004E6145"/>
    <w:rsid w:val="004E6872"/>
    <w:rsid w:val="004E68B4"/>
    <w:rsid w:val="004E6A46"/>
    <w:rsid w:val="004E71B3"/>
    <w:rsid w:val="004E7440"/>
    <w:rsid w:val="004E75DE"/>
    <w:rsid w:val="004EBB3F"/>
    <w:rsid w:val="004F00EE"/>
    <w:rsid w:val="004F0509"/>
    <w:rsid w:val="004F09CF"/>
    <w:rsid w:val="004F16CB"/>
    <w:rsid w:val="004F182A"/>
    <w:rsid w:val="004F2E63"/>
    <w:rsid w:val="004F326E"/>
    <w:rsid w:val="004F3E76"/>
    <w:rsid w:val="004F3E8F"/>
    <w:rsid w:val="004F4D1D"/>
    <w:rsid w:val="004F546E"/>
    <w:rsid w:val="004F589E"/>
    <w:rsid w:val="004F62FA"/>
    <w:rsid w:val="004F7349"/>
    <w:rsid w:val="004F7711"/>
    <w:rsid w:val="004F7B2C"/>
    <w:rsid w:val="005002C5"/>
    <w:rsid w:val="00500F88"/>
    <w:rsid w:val="005010E7"/>
    <w:rsid w:val="0050170A"/>
    <w:rsid w:val="005019EA"/>
    <w:rsid w:val="0050216D"/>
    <w:rsid w:val="00503189"/>
    <w:rsid w:val="0050330C"/>
    <w:rsid w:val="00503717"/>
    <w:rsid w:val="00503C9A"/>
    <w:rsid w:val="00503D27"/>
    <w:rsid w:val="00503FA1"/>
    <w:rsid w:val="0050402E"/>
    <w:rsid w:val="00504072"/>
    <w:rsid w:val="005044D1"/>
    <w:rsid w:val="00505122"/>
    <w:rsid w:val="00505A26"/>
    <w:rsid w:val="00505C2D"/>
    <w:rsid w:val="00506492"/>
    <w:rsid w:val="005064AA"/>
    <w:rsid w:val="005069E4"/>
    <w:rsid w:val="00506E3B"/>
    <w:rsid w:val="00506E55"/>
    <w:rsid w:val="00506F2E"/>
    <w:rsid w:val="005074C8"/>
    <w:rsid w:val="005078DE"/>
    <w:rsid w:val="00507C33"/>
    <w:rsid w:val="005108CD"/>
    <w:rsid w:val="00510A19"/>
    <w:rsid w:val="00510A42"/>
    <w:rsid w:val="00510E4F"/>
    <w:rsid w:val="005111DE"/>
    <w:rsid w:val="00512108"/>
    <w:rsid w:val="00512138"/>
    <w:rsid w:val="005122B3"/>
    <w:rsid w:val="00512567"/>
    <w:rsid w:val="005128A0"/>
    <w:rsid w:val="00513575"/>
    <w:rsid w:val="00513A5D"/>
    <w:rsid w:val="00513A72"/>
    <w:rsid w:val="00514381"/>
    <w:rsid w:val="0051438E"/>
    <w:rsid w:val="005143C7"/>
    <w:rsid w:val="00514A92"/>
    <w:rsid w:val="0051514A"/>
    <w:rsid w:val="0051529C"/>
    <w:rsid w:val="005157B4"/>
    <w:rsid w:val="00516030"/>
    <w:rsid w:val="00517289"/>
    <w:rsid w:val="00517CED"/>
    <w:rsid w:val="005202D1"/>
    <w:rsid w:val="0052076A"/>
    <w:rsid w:val="00520910"/>
    <w:rsid w:val="005210B1"/>
    <w:rsid w:val="00521245"/>
    <w:rsid w:val="005212BC"/>
    <w:rsid w:val="005216B7"/>
    <w:rsid w:val="0052223B"/>
    <w:rsid w:val="0052264F"/>
    <w:rsid w:val="00523C42"/>
    <w:rsid w:val="00524413"/>
    <w:rsid w:val="00524CE0"/>
    <w:rsid w:val="0052524C"/>
    <w:rsid w:val="0052559D"/>
    <w:rsid w:val="00525603"/>
    <w:rsid w:val="00525899"/>
    <w:rsid w:val="0052595F"/>
    <w:rsid w:val="00526035"/>
    <w:rsid w:val="00526266"/>
    <w:rsid w:val="00526661"/>
    <w:rsid w:val="005268F0"/>
    <w:rsid w:val="005271E6"/>
    <w:rsid w:val="00527470"/>
    <w:rsid w:val="005278EB"/>
    <w:rsid w:val="00527BBC"/>
    <w:rsid w:val="00530461"/>
    <w:rsid w:val="005310FF"/>
    <w:rsid w:val="005324A6"/>
    <w:rsid w:val="00532639"/>
    <w:rsid w:val="00533B39"/>
    <w:rsid w:val="00533E99"/>
    <w:rsid w:val="00534155"/>
    <w:rsid w:val="00534A47"/>
    <w:rsid w:val="0053519D"/>
    <w:rsid w:val="005352CC"/>
    <w:rsid w:val="00535401"/>
    <w:rsid w:val="005357F8"/>
    <w:rsid w:val="00535B51"/>
    <w:rsid w:val="0053640E"/>
    <w:rsid w:val="00536920"/>
    <w:rsid w:val="005369F2"/>
    <w:rsid w:val="00536B46"/>
    <w:rsid w:val="00536E4F"/>
    <w:rsid w:val="00537209"/>
    <w:rsid w:val="00537670"/>
    <w:rsid w:val="00537D12"/>
    <w:rsid w:val="00537F09"/>
    <w:rsid w:val="00537F62"/>
    <w:rsid w:val="00540119"/>
    <w:rsid w:val="00540768"/>
    <w:rsid w:val="00540B17"/>
    <w:rsid w:val="00540E73"/>
    <w:rsid w:val="00541072"/>
    <w:rsid w:val="005418E6"/>
    <w:rsid w:val="00542141"/>
    <w:rsid w:val="00542C6B"/>
    <w:rsid w:val="00542DE7"/>
    <w:rsid w:val="00542FC0"/>
    <w:rsid w:val="00543165"/>
    <w:rsid w:val="005434CD"/>
    <w:rsid w:val="005436F3"/>
    <w:rsid w:val="005437A5"/>
    <w:rsid w:val="005439F6"/>
    <w:rsid w:val="00543D31"/>
    <w:rsid w:val="00544791"/>
    <w:rsid w:val="00545114"/>
    <w:rsid w:val="0054584C"/>
    <w:rsid w:val="005458C7"/>
    <w:rsid w:val="00545BC9"/>
    <w:rsid w:val="00545CD9"/>
    <w:rsid w:val="00545FE4"/>
    <w:rsid w:val="005460B1"/>
    <w:rsid w:val="005463D6"/>
    <w:rsid w:val="005475D6"/>
    <w:rsid w:val="00547C82"/>
    <w:rsid w:val="0055060E"/>
    <w:rsid w:val="00550E55"/>
    <w:rsid w:val="00550FC8"/>
    <w:rsid w:val="00551991"/>
    <w:rsid w:val="00551DB7"/>
    <w:rsid w:val="00552A84"/>
    <w:rsid w:val="00552AC4"/>
    <w:rsid w:val="00552AED"/>
    <w:rsid w:val="00552F06"/>
    <w:rsid w:val="00553B81"/>
    <w:rsid w:val="00553EBB"/>
    <w:rsid w:val="00553FE9"/>
    <w:rsid w:val="005544AE"/>
    <w:rsid w:val="00554914"/>
    <w:rsid w:val="00554F9F"/>
    <w:rsid w:val="005554EA"/>
    <w:rsid w:val="005559B6"/>
    <w:rsid w:val="00555AA2"/>
    <w:rsid w:val="00555C45"/>
    <w:rsid w:val="00557408"/>
    <w:rsid w:val="00557D7E"/>
    <w:rsid w:val="00560323"/>
    <w:rsid w:val="00560F8F"/>
    <w:rsid w:val="005613D6"/>
    <w:rsid w:val="005613E7"/>
    <w:rsid w:val="00561E80"/>
    <w:rsid w:val="00562782"/>
    <w:rsid w:val="00562987"/>
    <w:rsid w:val="0056315C"/>
    <w:rsid w:val="00563445"/>
    <w:rsid w:val="00563A79"/>
    <w:rsid w:val="00563A81"/>
    <w:rsid w:val="00564072"/>
    <w:rsid w:val="005646A7"/>
    <w:rsid w:val="00564979"/>
    <w:rsid w:val="00564BE3"/>
    <w:rsid w:val="0056503B"/>
    <w:rsid w:val="00565236"/>
    <w:rsid w:val="005654F0"/>
    <w:rsid w:val="005665ED"/>
    <w:rsid w:val="00566A19"/>
    <w:rsid w:val="0056720F"/>
    <w:rsid w:val="005676B4"/>
    <w:rsid w:val="00567F9B"/>
    <w:rsid w:val="005702CC"/>
    <w:rsid w:val="005709AC"/>
    <w:rsid w:val="005709BB"/>
    <w:rsid w:val="00570ABF"/>
    <w:rsid w:val="005714E5"/>
    <w:rsid w:val="005725B5"/>
    <w:rsid w:val="00572657"/>
    <w:rsid w:val="00573531"/>
    <w:rsid w:val="00574DC1"/>
    <w:rsid w:val="005750A6"/>
    <w:rsid w:val="00575B5F"/>
    <w:rsid w:val="00575D21"/>
    <w:rsid w:val="00576253"/>
    <w:rsid w:val="0057659C"/>
    <w:rsid w:val="00576AC7"/>
    <w:rsid w:val="0057765D"/>
    <w:rsid w:val="005778F9"/>
    <w:rsid w:val="00577913"/>
    <w:rsid w:val="00577A24"/>
    <w:rsid w:val="00580575"/>
    <w:rsid w:val="005811E0"/>
    <w:rsid w:val="00581294"/>
    <w:rsid w:val="005812A2"/>
    <w:rsid w:val="00581BC2"/>
    <w:rsid w:val="00581D84"/>
    <w:rsid w:val="0058282A"/>
    <w:rsid w:val="00582D22"/>
    <w:rsid w:val="00583C1E"/>
    <w:rsid w:val="0058487D"/>
    <w:rsid w:val="00584B89"/>
    <w:rsid w:val="0058523F"/>
    <w:rsid w:val="00585A3D"/>
    <w:rsid w:val="00585C17"/>
    <w:rsid w:val="00585FFF"/>
    <w:rsid w:val="00586089"/>
    <w:rsid w:val="00586217"/>
    <w:rsid w:val="005864D2"/>
    <w:rsid w:val="0058658A"/>
    <w:rsid w:val="0058667A"/>
    <w:rsid w:val="00586835"/>
    <w:rsid w:val="00586EBF"/>
    <w:rsid w:val="00586F89"/>
    <w:rsid w:val="005871E1"/>
    <w:rsid w:val="0058764D"/>
    <w:rsid w:val="00587B84"/>
    <w:rsid w:val="00587BF1"/>
    <w:rsid w:val="00587CD9"/>
    <w:rsid w:val="00587D41"/>
    <w:rsid w:val="00587D67"/>
    <w:rsid w:val="0059052B"/>
    <w:rsid w:val="0059062B"/>
    <w:rsid w:val="00591087"/>
    <w:rsid w:val="00591FE5"/>
    <w:rsid w:val="00592B65"/>
    <w:rsid w:val="00592F99"/>
    <w:rsid w:val="00593555"/>
    <w:rsid w:val="00593A11"/>
    <w:rsid w:val="00593BE4"/>
    <w:rsid w:val="0059445E"/>
    <w:rsid w:val="0059587E"/>
    <w:rsid w:val="005959A7"/>
    <w:rsid w:val="00595A60"/>
    <w:rsid w:val="00595AE2"/>
    <w:rsid w:val="0059607B"/>
    <w:rsid w:val="005969F5"/>
    <w:rsid w:val="00597093"/>
    <w:rsid w:val="00597647"/>
    <w:rsid w:val="005A026C"/>
    <w:rsid w:val="005A09A3"/>
    <w:rsid w:val="005A0B1C"/>
    <w:rsid w:val="005A19B0"/>
    <w:rsid w:val="005A1E86"/>
    <w:rsid w:val="005A20DA"/>
    <w:rsid w:val="005A3293"/>
    <w:rsid w:val="005A3C0C"/>
    <w:rsid w:val="005A3F29"/>
    <w:rsid w:val="005A3FF9"/>
    <w:rsid w:val="005A42B6"/>
    <w:rsid w:val="005A483F"/>
    <w:rsid w:val="005A50A4"/>
    <w:rsid w:val="005A5228"/>
    <w:rsid w:val="005A532E"/>
    <w:rsid w:val="005A59E9"/>
    <w:rsid w:val="005A5AB6"/>
    <w:rsid w:val="005A6A1A"/>
    <w:rsid w:val="005A6BFE"/>
    <w:rsid w:val="005A6F8E"/>
    <w:rsid w:val="005A76DC"/>
    <w:rsid w:val="005A7E3D"/>
    <w:rsid w:val="005B03D0"/>
    <w:rsid w:val="005B0891"/>
    <w:rsid w:val="005B1914"/>
    <w:rsid w:val="005B1E4C"/>
    <w:rsid w:val="005B2C08"/>
    <w:rsid w:val="005B3373"/>
    <w:rsid w:val="005B33FB"/>
    <w:rsid w:val="005B3A1A"/>
    <w:rsid w:val="005B3E2D"/>
    <w:rsid w:val="005B4651"/>
    <w:rsid w:val="005B4D1E"/>
    <w:rsid w:val="005B4D66"/>
    <w:rsid w:val="005B4FB7"/>
    <w:rsid w:val="005B4FFB"/>
    <w:rsid w:val="005B5033"/>
    <w:rsid w:val="005B517F"/>
    <w:rsid w:val="005B51E1"/>
    <w:rsid w:val="005B58E3"/>
    <w:rsid w:val="005B5E69"/>
    <w:rsid w:val="005B60A9"/>
    <w:rsid w:val="005B7156"/>
    <w:rsid w:val="005B7900"/>
    <w:rsid w:val="005B79A4"/>
    <w:rsid w:val="005C00E6"/>
    <w:rsid w:val="005C011D"/>
    <w:rsid w:val="005C02AB"/>
    <w:rsid w:val="005C0908"/>
    <w:rsid w:val="005C093D"/>
    <w:rsid w:val="005C0B91"/>
    <w:rsid w:val="005C0F6C"/>
    <w:rsid w:val="005C0FAC"/>
    <w:rsid w:val="005C15C3"/>
    <w:rsid w:val="005C19F1"/>
    <w:rsid w:val="005C263B"/>
    <w:rsid w:val="005C294F"/>
    <w:rsid w:val="005C2ACF"/>
    <w:rsid w:val="005C4099"/>
    <w:rsid w:val="005C40F4"/>
    <w:rsid w:val="005C4205"/>
    <w:rsid w:val="005C4459"/>
    <w:rsid w:val="005C46D1"/>
    <w:rsid w:val="005C46E1"/>
    <w:rsid w:val="005C4D0C"/>
    <w:rsid w:val="005C4F59"/>
    <w:rsid w:val="005C5B01"/>
    <w:rsid w:val="005C5D9C"/>
    <w:rsid w:val="005C5ECE"/>
    <w:rsid w:val="005C62B9"/>
    <w:rsid w:val="005C6458"/>
    <w:rsid w:val="005C67DE"/>
    <w:rsid w:val="005C69CF"/>
    <w:rsid w:val="005C7065"/>
    <w:rsid w:val="005C7321"/>
    <w:rsid w:val="005C75FD"/>
    <w:rsid w:val="005C7893"/>
    <w:rsid w:val="005C7B05"/>
    <w:rsid w:val="005C7D80"/>
    <w:rsid w:val="005D0A70"/>
    <w:rsid w:val="005D0B30"/>
    <w:rsid w:val="005D1293"/>
    <w:rsid w:val="005D19B3"/>
    <w:rsid w:val="005D2108"/>
    <w:rsid w:val="005D219E"/>
    <w:rsid w:val="005D23E7"/>
    <w:rsid w:val="005D2540"/>
    <w:rsid w:val="005D2644"/>
    <w:rsid w:val="005D35DF"/>
    <w:rsid w:val="005D39A8"/>
    <w:rsid w:val="005D3EA4"/>
    <w:rsid w:val="005D42D0"/>
    <w:rsid w:val="005D4377"/>
    <w:rsid w:val="005D46EE"/>
    <w:rsid w:val="005D4792"/>
    <w:rsid w:val="005D54CC"/>
    <w:rsid w:val="005D5CE8"/>
    <w:rsid w:val="005D6940"/>
    <w:rsid w:val="005D6ACA"/>
    <w:rsid w:val="005D6FDB"/>
    <w:rsid w:val="005D7987"/>
    <w:rsid w:val="005E04E8"/>
    <w:rsid w:val="005E0C5D"/>
    <w:rsid w:val="005E1083"/>
    <w:rsid w:val="005E11E1"/>
    <w:rsid w:val="005E2E4B"/>
    <w:rsid w:val="005E2E66"/>
    <w:rsid w:val="005E34B6"/>
    <w:rsid w:val="005E3631"/>
    <w:rsid w:val="005E369B"/>
    <w:rsid w:val="005E3A6D"/>
    <w:rsid w:val="005E4884"/>
    <w:rsid w:val="005E5059"/>
    <w:rsid w:val="005E52B2"/>
    <w:rsid w:val="005E57A9"/>
    <w:rsid w:val="005E599D"/>
    <w:rsid w:val="005E5E74"/>
    <w:rsid w:val="005E6A8D"/>
    <w:rsid w:val="005E6F16"/>
    <w:rsid w:val="005E704D"/>
    <w:rsid w:val="005E75C4"/>
    <w:rsid w:val="005E7631"/>
    <w:rsid w:val="005E7B76"/>
    <w:rsid w:val="005E7DB6"/>
    <w:rsid w:val="005F0192"/>
    <w:rsid w:val="005F0345"/>
    <w:rsid w:val="005F04EA"/>
    <w:rsid w:val="005F0A82"/>
    <w:rsid w:val="005F0D89"/>
    <w:rsid w:val="005F20A6"/>
    <w:rsid w:val="005F2A34"/>
    <w:rsid w:val="005F2D63"/>
    <w:rsid w:val="005F34EA"/>
    <w:rsid w:val="005F3613"/>
    <w:rsid w:val="005F3C4D"/>
    <w:rsid w:val="005F3C77"/>
    <w:rsid w:val="005F410E"/>
    <w:rsid w:val="005F44BE"/>
    <w:rsid w:val="005F497E"/>
    <w:rsid w:val="005F4A94"/>
    <w:rsid w:val="005F4B06"/>
    <w:rsid w:val="005F545B"/>
    <w:rsid w:val="005F577D"/>
    <w:rsid w:val="005F5A0D"/>
    <w:rsid w:val="005F6033"/>
    <w:rsid w:val="005F6853"/>
    <w:rsid w:val="005F6E09"/>
    <w:rsid w:val="005F6EB5"/>
    <w:rsid w:val="005F73A5"/>
    <w:rsid w:val="005F74E5"/>
    <w:rsid w:val="005F7537"/>
    <w:rsid w:val="005F76CD"/>
    <w:rsid w:val="005F797E"/>
    <w:rsid w:val="005F7D0B"/>
    <w:rsid w:val="005F7DD3"/>
    <w:rsid w:val="005F7E73"/>
    <w:rsid w:val="00600CF7"/>
    <w:rsid w:val="006012DB"/>
    <w:rsid w:val="00601999"/>
    <w:rsid w:val="00601DC8"/>
    <w:rsid w:val="0060206A"/>
    <w:rsid w:val="006038B5"/>
    <w:rsid w:val="006050A1"/>
    <w:rsid w:val="0060524D"/>
    <w:rsid w:val="006052E3"/>
    <w:rsid w:val="006055C0"/>
    <w:rsid w:val="00606671"/>
    <w:rsid w:val="00606732"/>
    <w:rsid w:val="0060676A"/>
    <w:rsid w:val="00606BAB"/>
    <w:rsid w:val="006070ED"/>
    <w:rsid w:val="006073BE"/>
    <w:rsid w:val="00607C41"/>
    <w:rsid w:val="00607D56"/>
    <w:rsid w:val="00607FD4"/>
    <w:rsid w:val="00610131"/>
    <w:rsid w:val="00610418"/>
    <w:rsid w:val="006107E9"/>
    <w:rsid w:val="00610885"/>
    <w:rsid w:val="00611CF5"/>
    <w:rsid w:val="006120A4"/>
    <w:rsid w:val="00612C0E"/>
    <w:rsid w:val="00612DA0"/>
    <w:rsid w:val="006134C0"/>
    <w:rsid w:val="006138EC"/>
    <w:rsid w:val="00614265"/>
    <w:rsid w:val="0061453C"/>
    <w:rsid w:val="0061485F"/>
    <w:rsid w:val="00614FB2"/>
    <w:rsid w:val="00615809"/>
    <w:rsid w:val="00615F40"/>
    <w:rsid w:val="006162B1"/>
    <w:rsid w:val="0061678D"/>
    <w:rsid w:val="00616898"/>
    <w:rsid w:val="0061797A"/>
    <w:rsid w:val="0062085E"/>
    <w:rsid w:val="0062204A"/>
    <w:rsid w:val="00622F83"/>
    <w:rsid w:val="00623296"/>
    <w:rsid w:val="006233E1"/>
    <w:rsid w:val="006238A9"/>
    <w:rsid w:val="00623D62"/>
    <w:rsid w:val="00624A36"/>
    <w:rsid w:val="00624E6B"/>
    <w:rsid w:val="0062579F"/>
    <w:rsid w:val="00625BCB"/>
    <w:rsid w:val="00625C02"/>
    <w:rsid w:val="00625C3E"/>
    <w:rsid w:val="00625D73"/>
    <w:rsid w:val="0062640B"/>
    <w:rsid w:val="006266B4"/>
    <w:rsid w:val="00626849"/>
    <w:rsid w:val="006272F5"/>
    <w:rsid w:val="00627330"/>
    <w:rsid w:val="006276AD"/>
    <w:rsid w:val="00627E85"/>
    <w:rsid w:val="00627F32"/>
    <w:rsid w:val="00630228"/>
    <w:rsid w:val="00630F3F"/>
    <w:rsid w:val="006314D6"/>
    <w:rsid w:val="006323A9"/>
    <w:rsid w:val="00632FF5"/>
    <w:rsid w:val="00632FFD"/>
    <w:rsid w:val="006331F0"/>
    <w:rsid w:val="00633373"/>
    <w:rsid w:val="0063340D"/>
    <w:rsid w:val="00633FA9"/>
    <w:rsid w:val="00634803"/>
    <w:rsid w:val="00635190"/>
    <w:rsid w:val="00635222"/>
    <w:rsid w:val="00635316"/>
    <w:rsid w:val="00635CA6"/>
    <w:rsid w:val="00635D0A"/>
    <w:rsid w:val="00635E8A"/>
    <w:rsid w:val="0063645B"/>
    <w:rsid w:val="00636F39"/>
    <w:rsid w:val="006370A4"/>
    <w:rsid w:val="00637300"/>
    <w:rsid w:val="00637997"/>
    <w:rsid w:val="00637D06"/>
    <w:rsid w:val="00637D55"/>
    <w:rsid w:val="00637EAC"/>
    <w:rsid w:val="00637FB9"/>
    <w:rsid w:val="006401F9"/>
    <w:rsid w:val="00640A8B"/>
    <w:rsid w:val="00640F78"/>
    <w:rsid w:val="00641191"/>
    <w:rsid w:val="006413E5"/>
    <w:rsid w:val="0064141A"/>
    <w:rsid w:val="00641718"/>
    <w:rsid w:val="0064186C"/>
    <w:rsid w:val="00641A70"/>
    <w:rsid w:val="006420B2"/>
    <w:rsid w:val="00642B83"/>
    <w:rsid w:val="00642F9A"/>
    <w:rsid w:val="00644569"/>
    <w:rsid w:val="00644BE0"/>
    <w:rsid w:val="00645074"/>
    <w:rsid w:val="00645270"/>
    <w:rsid w:val="00645D0F"/>
    <w:rsid w:val="0064698C"/>
    <w:rsid w:val="00646D89"/>
    <w:rsid w:val="00647983"/>
    <w:rsid w:val="00647E65"/>
    <w:rsid w:val="00647F3E"/>
    <w:rsid w:val="0064AF63"/>
    <w:rsid w:val="0065006B"/>
    <w:rsid w:val="00650382"/>
    <w:rsid w:val="00650397"/>
    <w:rsid w:val="00650A9F"/>
    <w:rsid w:val="00650BB8"/>
    <w:rsid w:val="006516F3"/>
    <w:rsid w:val="00651EA5"/>
    <w:rsid w:val="006526B8"/>
    <w:rsid w:val="00652D80"/>
    <w:rsid w:val="00653899"/>
    <w:rsid w:val="00653B22"/>
    <w:rsid w:val="00653D88"/>
    <w:rsid w:val="006542FF"/>
    <w:rsid w:val="0065459D"/>
    <w:rsid w:val="0065489F"/>
    <w:rsid w:val="00654D02"/>
    <w:rsid w:val="006552AF"/>
    <w:rsid w:val="00655684"/>
    <w:rsid w:val="006558B4"/>
    <w:rsid w:val="00656198"/>
    <w:rsid w:val="0065690C"/>
    <w:rsid w:val="00656AD7"/>
    <w:rsid w:val="00657589"/>
    <w:rsid w:val="00657749"/>
    <w:rsid w:val="00657A2A"/>
    <w:rsid w:val="00657B24"/>
    <w:rsid w:val="0066038C"/>
    <w:rsid w:val="00660C65"/>
    <w:rsid w:val="00661488"/>
    <w:rsid w:val="00662498"/>
    <w:rsid w:val="0066275B"/>
    <w:rsid w:val="00662CFC"/>
    <w:rsid w:val="00663121"/>
    <w:rsid w:val="00663482"/>
    <w:rsid w:val="006636ED"/>
    <w:rsid w:val="006643CA"/>
    <w:rsid w:val="006646FB"/>
    <w:rsid w:val="00664E8D"/>
    <w:rsid w:val="006652F4"/>
    <w:rsid w:val="006655DF"/>
    <w:rsid w:val="006667F2"/>
    <w:rsid w:val="006670A4"/>
    <w:rsid w:val="0066734A"/>
    <w:rsid w:val="00667973"/>
    <w:rsid w:val="00667C86"/>
    <w:rsid w:val="0067078A"/>
    <w:rsid w:val="0067160D"/>
    <w:rsid w:val="00671DE5"/>
    <w:rsid w:val="00672E37"/>
    <w:rsid w:val="00673551"/>
    <w:rsid w:val="00673CC7"/>
    <w:rsid w:val="00674216"/>
    <w:rsid w:val="006742ED"/>
    <w:rsid w:val="0067592B"/>
    <w:rsid w:val="006766E0"/>
    <w:rsid w:val="0067692A"/>
    <w:rsid w:val="00676A5A"/>
    <w:rsid w:val="00676F46"/>
    <w:rsid w:val="00677A21"/>
    <w:rsid w:val="00677A5C"/>
    <w:rsid w:val="006807D5"/>
    <w:rsid w:val="00680959"/>
    <w:rsid w:val="00680F10"/>
    <w:rsid w:val="00681646"/>
    <w:rsid w:val="006822AC"/>
    <w:rsid w:val="00682CB4"/>
    <w:rsid w:val="00682D58"/>
    <w:rsid w:val="00682EA9"/>
    <w:rsid w:val="00682FB8"/>
    <w:rsid w:val="006830CB"/>
    <w:rsid w:val="0068312C"/>
    <w:rsid w:val="00683402"/>
    <w:rsid w:val="00683888"/>
    <w:rsid w:val="00683A0A"/>
    <w:rsid w:val="00683D14"/>
    <w:rsid w:val="00683FB3"/>
    <w:rsid w:val="006843FB"/>
    <w:rsid w:val="006846DC"/>
    <w:rsid w:val="00684E40"/>
    <w:rsid w:val="00685671"/>
    <w:rsid w:val="00685BD9"/>
    <w:rsid w:val="006869FD"/>
    <w:rsid w:val="00686E57"/>
    <w:rsid w:val="00687160"/>
    <w:rsid w:val="00687895"/>
    <w:rsid w:val="00687B5D"/>
    <w:rsid w:val="00687E17"/>
    <w:rsid w:val="00687E63"/>
    <w:rsid w:val="006924DB"/>
    <w:rsid w:val="0069360F"/>
    <w:rsid w:val="0069369A"/>
    <w:rsid w:val="00693841"/>
    <w:rsid w:val="006938BE"/>
    <w:rsid w:val="00693B0C"/>
    <w:rsid w:val="00693FFA"/>
    <w:rsid w:val="0069454C"/>
    <w:rsid w:val="006948B3"/>
    <w:rsid w:val="00694904"/>
    <w:rsid w:val="00695450"/>
    <w:rsid w:val="0069548C"/>
    <w:rsid w:val="00695595"/>
    <w:rsid w:val="006956A0"/>
    <w:rsid w:val="00695782"/>
    <w:rsid w:val="00695C5E"/>
    <w:rsid w:val="00695D38"/>
    <w:rsid w:val="00695D63"/>
    <w:rsid w:val="00695EDF"/>
    <w:rsid w:val="00695FA7"/>
    <w:rsid w:val="00696896"/>
    <w:rsid w:val="00696D1D"/>
    <w:rsid w:val="006971D6"/>
    <w:rsid w:val="00697379"/>
    <w:rsid w:val="0069763E"/>
    <w:rsid w:val="00697658"/>
    <w:rsid w:val="00697869"/>
    <w:rsid w:val="006979F2"/>
    <w:rsid w:val="00697E38"/>
    <w:rsid w:val="006A092A"/>
    <w:rsid w:val="006A0BC9"/>
    <w:rsid w:val="006A0F1D"/>
    <w:rsid w:val="006A128D"/>
    <w:rsid w:val="006A1835"/>
    <w:rsid w:val="006A18F3"/>
    <w:rsid w:val="006A1BA5"/>
    <w:rsid w:val="006A1E5A"/>
    <w:rsid w:val="006A263C"/>
    <w:rsid w:val="006A2AE9"/>
    <w:rsid w:val="006A2C71"/>
    <w:rsid w:val="006A3A81"/>
    <w:rsid w:val="006A3AFB"/>
    <w:rsid w:val="006A3D90"/>
    <w:rsid w:val="006A511E"/>
    <w:rsid w:val="006A5131"/>
    <w:rsid w:val="006A53B1"/>
    <w:rsid w:val="006A590A"/>
    <w:rsid w:val="006A6BEF"/>
    <w:rsid w:val="006A6CF1"/>
    <w:rsid w:val="006A73F9"/>
    <w:rsid w:val="006A7579"/>
    <w:rsid w:val="006A7951"/>
    <w:rsid w:val="006A7F1F"/>
    <w:rsid w:val="006B0298"/>
    <w:rsid w:val="006B0F54"/>
    <w:rsid w:val="006B136F"/>
    <w:rsid w:val="006B1C0A"/>
    <w:rsid w:val="006B1E94"/>
    <w:rsid w:val="006B27CB"/>
    <w:rsid w:val="006B2BB6"/>
    <w:rsid w:val="006B36C9"/>
    <w:rsid w:val="006B3C6C"/>
    <w:rsid w:val="006B43CA"/>
    <w:rsid w:val="006B452A"/>
    <w:rsid w:val="006B4B49"/>
    <w:rsid w:val="006B5E14"/>
    <w:rsid w:val="006B61D2"/>
    <w:rsid w:val="006B650B"/>
    <w:rsid w:val="006B66DE"/>
    <w:rsid w:val="006B6C38"/>
    <w:rsid w:val="006B700A"/>
    <w:rsid w:val="006B72A4"/>
    <w:rsid w:val="006B72E3"/>
    <w:rsid w:val="006C0093"/>
    <w:rsid w:val="006C0472"/>
    <w:rsid w:val="006C0796"/>
    <w:rsid w:val="006C0BA3"/>
    <w:rsid w:val="006C10AB"/>
    <w:rsid w:val="006C111F"/>
    <w:rsid w:val="006C1446"/>
    <w:rsid w:val="006C1B29"/>
    <w:rsid w:val="006C1B9E"/>
    <w:rsid w:val="006C2508"/>
    <w:rsid w:val="006C44EB"/>
    <w:rsid w:val="006C530E"/>
    <w:rsid w:val="006C565E"/>
    <w:rsid w:val="006C7268"/>
    <w:rsid w:val="006C74DC"/>
    <w:rsid w:val="006C7B13"/>
    <w:rsid w:val="006C7CAD"/>
    <w:rsid w:val="006D006A"/>
    <w:rsid w:val="006D10E1"/>
    <w:rsid w:val="006D170A"/>
    <w:rsid w:val="006D170C"/>
    <w:rsid w:val="006D1FCF"/>
    <w:rsid w:val="006D200F"/>
    <w:rsid w:val="006D202A"/>
    <w:rsid w:val="006D2144"/>
    <w:rsid w:val="006D2C6E"/>
    <w:rsid w:val="006D2E6D"/>
    <w:rsid w:val="006D3145"/>
    <w:rsid w:val="006D32BE"/>
    <w:rsid w:val="006D33CB"/>
    <w:rsid w:val="006D5188"/>
    <w:rsid w:val="006D5BE5"/>
    <w:rsid w:val="006D5C54"/>
    <w:rsid w:val="006D5CFF"/>
    <w:rsid w:val="006D5DD2"/>
    <w:rsid w:val="006D662F"/>
    <w:rsid w:val="006D708E"/>
    <w:rsid w:val="006D786B"/>
    <w:rsid w:val="006E0004"/>
    <w:rsid w:val="006E0859"/>
    <w:rsid w:val="006E1038"/>
    <w:rsid w:val="006E110B"/>
    <w:rsid w:val="006E11DE"/>
    <w:rsid w:val="006E1869"/>
    <w:rsid w:val="006E1A14"/>
    <w:rsid w:val="006E1D65"/>
    <w:rsid w:val="006E21CC"/>
    <w:rsid w:val="006E2F8A"/>
    <w:rsid w:val="006E38EE"/>
    <w:rsid w:val="006E39F8"/>
    <w:rsid w:val="006E3AD2"/>
    <w:rsid w:val="006E3DCC"/>
    <w:rsid w:val="006E4860"/>
    <w:rsid w:val="006E52A2"/>
    <w:rsid w:val="006E5664"/>
    <w:rsid w:val="006E626F"/>
    <w:rsid w:val="006E67DA"/>
    <w:rsid w:val="006E6D18"/>
    <w:rsid w:val="006E709B"/>
    <w:rsid w:val="006E7650"/>
    <w:rsid w:val="006E7BBA"/>
    <w:rsid w:val="006E7C8B"/>
    <w:rsid w:val="006E7F81"/>
    <w:rsid w:val="006F0CB3"/>
    <w:rsid w:val="006F0DF0"/>
    <w:rsid w:val="006F17E0"/>
    <w:rsid w:val="006F1E14"/>
    <w:rsid w:val="006F22EB"/>
    <w:rsid w:val="006F2329"/>
    <w:rsid w:val="006F262D"/>
    <w:rsid w:val="006F314B"/>
    <w:rsid w:val="006F3163"/>
    <w:rsid w:val="006F3D57"/>
    <w:rsid w:val="006F3D8C"/>
    <w:rsid w:val="006F45D5"/>
    <w:rsid w:val="006F464E"/>
    <w:rsid w:val="006F499D"/>
    <w:rsid w:val="006F53D9"/>
    <w:rsid w:val="006F5792"/>
    <w:rsid w:val="006F5B24"/>
    <w:rsid w:val="006F652B"/>
    <w:rsid w:val="006F6CFE"/>
    <w:rsid w:val="006F6DEE"/>
    <w:rsid w:val="006F72CB"/>
    <w:rsid w:val="006F7386"/>
    <w:rsid w:val="006F7607"/>
    <w:rsid w:val="006F77BF"/>
    <w:rsid w:val="006F7F1A"/>
    <w:rsid w:val="00700570"/>
    <w:rsid w:val="00700580"/>
    <w:rsid w:val="0070078D"/>
    <w:rsid w:val="00700AED"/>
    <w:rsid w:val="00700C91"/>
    <w:rsid w:val="00701082"/>
    <w:rsid w:val="007012BA"/>
    <w:rsid w:val="00701399"/>
    <w:rsid w:val="00701AC6"/>
    <w:rsid w:val="00701BC9"/>
    <w:rsid w:val="0070225D"/>
    <w:rsid w:val="00702606"/>
    <w:rsid w:val="007027C2"/>
    <w:rsid w:val="00702F05"/>
    <w:rsid w:val="00703100"/>
    <w:rsid w:val="00703506"/>
    <w:rsid w:val="00703706"/>
    <w:rsid w:val="00703E9D"/>
    <w:rsid w:val="00703EC2"/>
    <w:rsid w:val="00704838"/>
    <w:rsid w:val="00704EEC"/>
    <w:rsid w:val="00704F2B"/>
    <w:rsid w:val="0070500B"/>
    <w:rsid w:val="00705023"/>
    <w:rsid w:val="007053BC"/>
    <w:rsid w:val="00705432"/>
    <w:rsid w:val="0070680F"/>
    <w:rsid w:val="00706A67"/>
    <w:rsid w:val="00706BF2"/>
    <w:rsid w:val="00706CE9"/>
    <w:rsid w:val="00707411"/>
    <w:rsid w:val="00710B5F"/>
    <w:rsid w:val="007114CA"/>
    <w:rsid w:val="00711818"/>
    <w:rsid w:val="00711B21"/>
    <w:rsid w:val="00711CDF"/>
    <w:rsid w:val="00712187"/>
    <w:rsid w:val="0071230A"/>
    <w:rsid w:val="007124D1"/>
    <w:rsid w:val="00712BAA"/>
    <w:rsid w:val="00712D2F"/>
    <w:rsid w:val="00712FEC"/>
    <w:rsid w:val="00713D0A"/>
    <w:rsid w:val="00714D66"/>
    <w:rsid w:val="00714F5F"/>
    <w:rsid w:val="00714FB9"/>
    <w:rsid w:val="00715D8D"/>
    <w:rsid w:val="00715FEA"/>
    <w:rsid w:val="00715FEE"/>
    <w:rsid w:val="0071607B"/>
    <w:rsid w:val="00716393"/>
    <w:rsid w:val="00716A2C"/>
    <w:rsid w:val="00716AFA"/>
    <w:rsid w:val="00717107"/>
    <w:rsid w:val="00717136"/>
    <w:rsid w:val="007174D9"/>
    <w:rsid w:val="00717586"/>
    <w:rsid w:val="007176FA"/>
    <w:rsid w:val="00717D1F"/>
    <w:rsid w:val="00720AB9"/>
    <w:rsid w:val="007211B6"/>
    <w:rsid w:val="00721669"/>
    <w:rsid w:val="00721839"/>
    <w:rsid w:val="00722CA3"/>
    <w:rsid w:val="00722CDF"/>
    <w:rsid w:val="00722DD4"/>
    <w:rsid w:val="0072335E"/>
    <w:rsid w:val="007237E2"/>
    <w:rsid w:val="00723ACD"/>
    <w:rsid w:val="00723D66"/>
    <w:rsid w:val="00723ED3"/>
    <w:rsid w:val="0072411F"/>
    <w:rsid w:val="0072444A"/>
    <w:rsid w:val="00724CD2"/>
    <w:rsid w:val="007253C3"/>
    <w:rsid w:val="0072583A"/>
    <w:rsid w:val="0072619E"/>
    <w:rsid w:val="00726203"/>
    <w:rsid w:val="00726260"/>
    <w:rsid w:val="0072659B"/>
    <w:rsid w:val="0072675E"/>
    <w:rsid w:val="00726DE8"/>
    <w:rsid w:val="00726E1C"/>
    <w:rsid w:val="00727A38"/>
    <w:rsid w:val="00727AB3"/>
    <w:rsid w:val="00727CBA"/>
    <w:rsid w:val="0073029A"/>
    <w:rsid w:val="00730604"/>
    <w:rsid w:val="00730AD7"/>
    <w:rsid w:val="0073123A"/>
    <w:rsid w:val="00731393"/>
    <w:rsid w:val="00732271"/>
    <w:rsid w:val="007324AF"/>
    <w:rsid w:val="00732E0C"/>
    <w:rsid w:val="00733029"/>
    <w:rsid w:val="00733043"/>
    <w:rsid w:val="00733861"/>
    <w:rsid w:val="00733868"/>
    <w:rsid w:val="007339D3"/>
    <w:rsid w:val="00734389"/>
    <w:rsid w:val="00734F54"/>
    <w:rsid w:val="00736059"/>
    <w:rsid w:val="00736481"/>
    <w:rsid w:val="00736F19"/>
    <w:rsid w:val="007375EA"/>
    <w:rsid w:val="0073763B"/>
    <w:rsid w:val="00737651"/>
    <w:rsid w:val="00740038"/>
    <w:rsid w:val="00740517"/>
    <w:rsid w:val="00740B87"/>
    <w:rsid w:val="00740DC6"/>
    <w:rsid w:val="00742C24"/>
    <w:rsid w:val="00743209"/>
    <w:rsid w:val="00743A8C"/>
    <w:rsid w:val="00743BB6"/>
    <w:rsid w:val="00743E57"/>
    <w:rsid w:val="00744455"/>
    <w:rsid w:val="007446A1"/>
    <w:rsid w:val="00745548"/>
    <w:rsid w:val="00746137"/>
    <w:rsid w:val="00746233"/>
    <w:rsid w:val="007462B4"/>
    <w:rsid w:val="007463B4"/>
    <w:rsid w:val="00746CFF"/>
    <w:rsid w:val="007473B0"/>
    <w:rsid w:val="00747481"/>
    <w:rsid w:val="00747885"/>
    <w:rsid w:val="00747903"/>
    <w:rsid w:val="00747F54"/>
    <w:rsid w:val="00750E4A"/>
    <w:rsid w:val="007510CE"/>
    <w:rsid w:val="00752094"/>
    <w:rsid w:val="00752280"/>
    <w:rsid w:val="0075264C"/>
    <w:rsid w:val="007529D9"/>
    <w:rsid w:val="007529F8"/>
    <w:rsid w:val="007530BF"/>
    <w:rsid w:val="00753D9F"/>
    <w:rsid w:val="00753E21"/>
    <w:rsid w:val="007542A6"/>
    <w:rsid w:val="007544AA"/>
    <w:rsid w:val="007544D1"/>
    <w:rsid w:val="0075465A"/>
    <w:rsid w:val="0075481B"/>
    <w:rsid w:val="00754D83"/>
    <w:rsid w:val="00755535"/>
    <w:rsid w:val="00755920"/>
    <w:rsid w:val="00756434"/>
    <w:rsid w:val="00756BA7"/>
    <w:rsid w:val="00756D53"/>
    <w:rsid w:val="00760817"/>
    <w:rsid w:val="00760B97"/>
    <w:rsid w:val="00760C75"/>
    <w:rsid w:val="007613D3"/>
    <w:rsid w:val="00761715"/>
    <w:rsid w:val="00761B61"/>
    <w:rsid w:val="007620A9"/>
    <w:rsid w:val="007623A8"/>
    <w:rsid w:val="00762755"/>
    <w:rsid w:val="00762832"/>
    <w:rsid w:val="00762AF3"/>
    <w:rsid w:val="00763373"/>
    <w:rsid w:val="00763705"/>
    <w:rsid w:val="007642D6"/>
    <w:rsid w:val="0076443E"/>
    <w:rsid w:val="0076542B"/>
    <w:rsid w:val="00765FA3"/>
    <w:rsid w:val="0076612A"/>
    <w:rsid w:val="0076656E"/>
    <w:rsid w:val="00766C97"/>
    <w:rsid w:val="007670FC"/>
    <w:rsid w:val="00767728"/>
    <w:rsid w:val="007700E5"/>
    <w:rsid w:val="00770549"/>
    <w:rsid w:val="007707D3"/>
    <w:rsid w:val="00770B02"/>
    <w:rsid w:val="00771438"/>
    <w:rsid w:val="00771D7E"/>
    <w:rsid w:val="0077299F"/>
    <w:rsid w:val="00772E02"/>
    <w:rsid w:val="00772F73"/>
    <w:rsid w:val="0077338B"/>
    <w:rsid w:val="00773399"/>
    <w:rsid w:val="0077379E"/>
    <w:rsid w:val="0077398A"/>
    <w:rsid w:val="007739BA"/>
    <w:rsid w:val="00773BB8"/>
    <w:rsid w:val="00773D4E"/>
    <w:rsid w:val="00773DF4"/>
    <w:rsid w:val="00773E77"/>
    <w:rsid w:val="00774A2D"/>
    <w:rsid w:val="00775BA5"/>
    <w:rsid w:val="0077680D"/>
    <w:rsid w:val="00776A0E"/>
    <w:rsid w:val="00777363"/>
    <w:rsid w:val="007774F6"/>
    <w:rsid w:val="0077773C"/>
    <w:rsid w:val="00777BE1"/>
    <w:rsid w:val="007800F8"/>
    <w:rsid w:val="00780296"/>
    <w:rsid w:val="007804A8"/>
    <w:rsid w:val="0078065B"/>
    <w:rsid w:val="007807B0"/>
    <w:rsid w:val="007811FE"/>
    <w:rsid w:val="00781E30"/>
    <w:rsid w:val="0078230C"/>
    <w:rsid w:val="007826BF"/>
    <w:rsid w:val="00783420"/>
    <w:rsid w:val="00783710"/>
    <w:rsid w:val="007838C9"/>
    <w:rsid w:val="0078420E"/>
    <w:rsid w:val="0078427B"/>
    <w:rsid w:val="00784992"/>
    <w:rsid w:val="00784B49"/>
    <w:rsid w:val="00785C62"/>
    <w:rsid w:val="007865C6"/>
    <w:rsid w:val="00786D1F"/>
    <w:rsid w:val="00787F84"/>
    <w:rsid w:val="0079000A"/>
    <w:rsid w:val="007901AB"/>
    <w:rsid w:val="0079021E"/>
    <w:rsid w:val="00790D1E"/>
    <w:rsid w:val="0079103F"/>
    <w:rsid w:val="00791600"/>
    <w:rsid w:val="00791AB0"/>
    <w:rsid w:val="00791BE5"/>
    <w:rsid w:val="00792696"/>
    <w:rsid w:val="00792720"/>
    <w:rsid w:val="00792A06"/>
    <w:rsid w:val="00792A53"/>
    <w:rsid w:val="00792C47"/>
    <w:rsid w:val="007939DE"/>
    <w:rsid w:val="00793F43"/>
    <w:rsid w:val="007946D2"/>
    <w:rsid w:val="00794E38"/>
    <w:rsid w:val="00795CAD"/>
    <w:rsid w:val="00796395"/>
    <w:rsid w:val="00796669"/>
    <w:rsid w:val="00796F20"/>
    <w:rsid w:val="0079711E"/>
    <w:rsid w:val="007A0209"/>
    <w:rsid w:val="007A080C"/>
    <w:rsid w:val="007A086A"/>
    <w:rsid w:val="007A08A3"/>
    <w:rsid w:val="007A0A30"/>
    <w:rsid w:val="007A0CB9"/>
    <w:rsid w:val="007A0D1D"/>
    <w:rsid w:val="007A106C"/>
    <w:rsid w:val="007A12C9"/>
    <w:rsid w:val="007A16B2"/>
    <w:rsid w:val="007A1FB0"/>
    <w:rsid w:val="007A2501"/>
    <w:rsid w:val="007A2833"/>
    <w:rsid w:val="007A296A"/>
    <w:rsid w:val="007A2C01"/>
    <w:rsid w:val="007A2D0C"/>
    <w:rsid w:val="007A2E02"/>
    <w:rsid w:val="007A2EEB"/>
    <w:rsid w:val="007A3192"/>
    <w:rsid w:val="007A32DD"/>
    <w:rsid w:val="007A38C0"/>
    <w:rsid w:val="007A3B91"/>
    <w:rsid w:val="007A3E4E"/>
    <w:rsid w:val="007A4923"/>
    <w:rsid w:val="007A54C3"/>
    <w:rsid w:val="007A5A0A"/>
    <w:rsid w:val="007A602E"/>
    <w:rsid w:val="007A62DF"/>
    <w:rsid w:val="007A6397"/>
    <w:rsid w:val="007A67A0"/>
    <w:rsid w:val="007A6814"/>
    <w:rsid w:val="007A6CFC"/>
    <w:rsid w:val="007A70E3"/>
    <w:rsid w:val="007A75C7"/>
    <w:rsid w:val="007A7B03"/>
    <w:rsid w:val="007A7F14"/>
    <w:rsid w:val="007B0205"/>
    <w:rsid w:val="007B03D8"/>
    <w:rsid w:val="007B0CD8"/>
    <w:rsid w:val="007B0D3E"/>
    <w:rsid w:val="007B1419"/>
    <w:rsid w:val="007B1731"/>
    <w:rsid w:val="007B17AE"/>
    <w:rsid w:val="007B28A7"/>
    <w:rsid w:val="007B2AB2"/>
    <w:rsid w:val="007B3087"/>
    <w:rsid w:val="007B31CD"/>
    <w:rsid w:val="007B343F"/>
    <w:rsid w:val="007B3466"/>
    <w:rsid w:val="007B3B9F"/>
    <w:rsid w:val="007B3F91"/>
    <w:rsid w:val="007B467F"/>
    <w:rsid w:val="007B4FFE"/>
    <w:rsid w:val="007B51A8"/>
    <w:rsid w:val="007B54B6"/>
    <w:rsid w:val="007B56D0"/>
    <w:rsid w:val="007B58B4"/>
    <w:rsid w:val="007B5F1E"/>
    <w:rsid w:val="007B646F"/>
    <w:rsid w:val="007B6D5D"/>
    <w:rsid w:val="007B6E9D"/>
    <w:rsid w:val="007B715F"/>
    <w:rsid w:val="007B7546"/>
    <w:rsid w:val="007B79B4"/>
    <w:rsid w:val="007B7B4E"/>
    <w:rsid w:val="007B7D11"/>
    <w:rsid w:val="007C0577"/>
    <w:rsid w:val="007C0A1E"/>
    <w:rsid w:val="007C175D"/>
    <w:rsid w:val="007C17B4"/>
    <w:rsid w:val="007C1A2B"/>
    <w:rsid w:val="007C1B31"/>
    <w:rsid w:val="007C1C0D"/>
    <w:rsid w:val="007C1E1F"/>
    <w:rsid w:val="007C1F59"/>
    <w:rsid w:val="007C2739"/>
    <w:rsid w:val="007C2D91"/>
    <w:rsid w:val="007C4821"/>
    <w:rsid w:val="007C52E5"/>
    <w:rsid w:val="007C5ADC"/>
    <w:rsid w:val="007C5CD8"/>
    <w:rsid w:val="007C65FB"/>
    <w:rsid w:val="007C668E"/>
    <w:rsid w:val="007C6AF6"/>
    <w:rsid w:val="007C6BE3"/>
    <w:rsid w:val="007C6F87"/>
    <w:rsid w:val="007C7938"/>
    <w:rsid w:val="007C7EC2"/>
    <w:rsid w:val="007D0433"/>
    <w:rsid w:val="007D04D6"/>
    <w:rsid w:val="007D0FCB"/>
    <w:rsid w:val="007D15E3"/>
    <w:rsid w:val="007D17E3"/>
    <w:rsid w:val="007D210F"/>
    <w:rsid w:val="007D21D3"/>
    <w:rsid w:val="007D231A"/>
    <w:rsid w:val="007D277E"/>
    <w:rsid w:val="007D36B1"/>
    <w:rsid w:val="007D3C38"/>
    <w:rsid w:val="007D3F17"/>
    <w:rsid w:val="007D3F40"/>
    <w:rsid w:val="007D4233"/>
    <w:rsid w:val="007D442C"/>
    <w:rsid w:val="007D4971"/>
    <w:rsid w:val="007D49AA"/>
    <w:rsid w:val="007D595E"/>
    <w:rsid w:val="007D6857"/>
    <w:rsid w:val="007D6BDE"/>
    <w:rsid w:val="007D6C55"/>
    <w:rsid w:val="007D7138"/>
    <w:rsid w:val="007D7281"/>
    <w:rsid w:val="007D7EC6"/>
    <w:rsid w:val="007E01D2"/>
    <w:rsid w:val="007E043F"/>
    <w:rsid w:val="007E0A23"/>
    <w:rsid w:val="007E17B7"/>
    <w:rsid w:val="007E18BD"/>
    <w:rsid w:val="007E1E4C"/>
    <w:rsid w:val="007E222C"/>
    <w:rsid w:val="007E22E3"/>
    <w:rsid w:val="007E250C"/>
    <w:rsid w:val="007E2538"/>
    <w:rsid w:val="007E2BB2"/>
    <w:rsid w:val="007E2E49"/>
    <w:rsid w:val="007E306E"/>
    <w:rsid w:val="007E3EC7"/>
    <w:rsid w:val="007E43FC"/>
    <w:rsid w:val="007E471F"/>
    <w:rsid w:val="007E4DEC"/>
    <w:rsid w:val="007E4E19"/>
    <w:rsid w:val="007E52B8"/>
    <w:rsid w:val="007E5497"/>
    <w:rsid w:val="007E61A7"/>
    <w:rsid w:val="007E667A"/>
    <w:rsid w:val="007E6763"/>
    <w:rsid w:val="007E6905"/>
    <w:rsid w:val="007E690F"/>
    <w:rsid w:val="007E7069"/>
    <w:rsid w:val="007E73C3"/>
    <w:rsid w:val="007E7542"/>
    <w:rsid w:val="007E7709"/>
    <w:rsid w:val="007E7A93"/>
    <w:rsid w:val="007E7E59"/>
    <w:rsid w:val="007EEAFC"/>
    <w:rsid w:val="007F0306"/>
    <w:rsid w:val="007F0587"/>
    <w:rsid w:val="007F0AD3"/>
    <w:rsid w:val="007F0FDB"/>
    <w:rsid w:val="007F0FE1"/>
    <w:rsid w:val="007F1087"/>
    <w:rsid w:val="007F14CF"/>
    <w:rsid w:val="007F1FA5"/>
    <w:rsid w:val="007F2063"/>
    <w:rsid w:val="007F22C4"/>
    <w:rsid w:val="007F235B"/>
    <w:rsid w:val="007F25EB"/>
    <w:rsid w:val="007F34BF"/>
    <w:rsid w:val="007F385A"/>
    <w:rsid w:val="007F40F9"/>
    <w:rsid w:val="007F4139"/>
    <w:rsid w:val="007F42C2"/>
    <w:rsid w:val="007F4838"/>
    <w:rsid w:val="007F53D0"/>
    <w:rsid w:val="007F559B"/>
    <w:rsid w:val="007F594F"/>
    <w:rsid w:val="007F5F24"/>
    <w:rsid w:val="007F65E3"/>
    <w:rsid w:val="007F67A7"/>
    <w:rsid w:val="007F6D6D"/>
    <w:rsid w:val="007F7755"/>
    <w:rsid w:val="00800154"/>
    <w:rsid w:val="0080054D"/>
    <w:rsid w:val="00800B08"/>
    <w:rsid w:val="00800F52"/>
    <w:rsid w:val="00800FB2"/>
    <w:rsid w:val="00801883"/>
    <w:rsid w:val="00801A9C"/>
    <w:rsid w:val="00801CDD"/>
    <w:rsid w:val="00802678"/>
    <w:rsid w:val="008026AC"/>
    <w:rsid w:val="008027E6"/>
    <w:rsid w:val="00802CB3"/>
    <w:rsid w:val="0080307E"/>
    <w:rsid w:val="008032FF"/>
    <w:rsid w:val="008033D7"/>
    <w:rsid w:val="00803EE1"/>
    <w:rsid w:val="00804931"/>
    <w:rsid w:val="00805A3F"/>
    <w:rsid w:val="00805A49"/>
    <w:rsid w:val="00805F87"/>
    <w:rsid w:val="0080613A"/>
    <w:rsid w:val="0080616A"/>
    <w:rsid w:val="00806305"/>
    <w:rsid w:val="008064E1"/>
    <w:rsid w:val="00806917"/>
    <w:rsid w:val="00807D22"/>
    <w:rsid w:val="0081099E"/>
    <w:rsid w:val="00811555"/>
    <w:rsid w:val="0081169E"/>
    <w:rsid w:val="008117FD"/>
    <w:rsid w:val="0081188F"/>
    <w:rsid w:val="00812947"/>
    <w:rsid w:val="008129D6"/>
    <w:rsid w:val="00813768"/>
    <w:rsid w:val="00813B7D"/>
    <w:rsid w:val="00813C91"/>
    <w:rsid w:val="008153E9"/>
    <w:rsid w:val="0081556E"/>
    <w:rsid w:val="00815DE4"/>
    <w:rsid w:val="0081615C"/>
    <w:rsid w:val="008165F0"/>
    <w:rsid w:val="00817628"/>
    <w:rsid w:val="00817E9B"/>
    <w:rsid w:val="0082051D"/>
    <w:rsid w:val="00820A36"/>
    <w:rsid w:val="00820C3B"/>
    <w:rsid w:val="00820D01"/>
    <w:rsid w:val="008218A0"/>
    <w:rsid w:val="00821959"/>
    <w:rsid w:val="00821B8E"/>
    <w:rsid w:val="00821D8E"/>
    <w:rsid w:val="00822A74"/>
    <w:rsid w:val="0082316D"/>
    <w:rsid w:val="00823715"/>
    <w:rsid w:val="00823961"/>
    <w:rsid w:val="00824AA8"/>
    <w:rsid w:val="00824AB9"/>
    <w:rsid w:val="0082563D"/>
    <w:rsid w:val="00826ABF"/>
    <w:rsid w:val="00827EBE"/>
    <w:rsid w:val="008314B3"/>
    <w:rsid w:val="00831EFB"/>
    <w:rsid w:val="00832120"/>
    <w:rsid w:val="008327D8"/>
    <w:rsid w:val="008329FD"/>
    <w:rsid w:val="00832B96"/>
    <w:rsid w:val="00832DFC"/>
    <w:rsid w:val="00832E52"/>
    <w:rsid w:val="0083356E"/>
    <w:rsid w:val="00833A1B"/>
    <w:rsid w:val="00834268"/>
    <w:rsid w:val="00834A92"/>
    <w:rsid w:val="00834E15"/>
    <w:rsid w:val="00835079"/>
    <w:rsid w:val="00835082"/>
    <w:rsid w:val="00835AD3"/>
    <w:rsid w:val="00835C0D"/>
    <w:rsid w:val="00836D25"/>
    <w:rsid w:val="00837101"/>
    <w:rsid w:val="0083710C"/>
    <w:rsid w:val="00837567"/>
    <w:rsid w:val="008379BC"/>
    <w:rsid w:val="00840142"/>
    <w:rsid w:val="008405C0"/>
    <w:rsid w:val="008408E6"/>
    <w:rsid w:val="00840B11"/>
    <w:rsid w:val="00840FAD"/>
    <w:rsid w:val="00841862"/>
    <w:rsid w:val="00841B67"/>
    <w:rsid w:val="0084227A"/>
    <w:rsid w:val="00843FEF"/>
    <w:rsid w:val="008445DC"/>
    <w:rsid w:val="00844FD9"/>
    <w:rsid w:val="008451F7"/>
    <w:rsid w:val="008454DE"/>
    <w:rsid w:val="00845864"/>
    <w:rsid w:val="00845D5A"/>
    <w:rsid w:val="00846B2A"/>
    <w:rsid w:val="008475AD"/>
    <w:rsid w:val="008475DD"/>
    <w:rsid w:val="008476BA"/>
    <w:rsid w:val="008478BC"/>
    <w:rsid w:val="008501B5"/>
    <w:rsid w:val="0085053E"/>
    <w:rsid w:val="008506F6"/>
    <w:rsid w:val="00850E07"/>
    <w:rsid w:val="0085100E"/>
    <w:rsid w:val="008511E9"/>
    <w:rsid w:val="00851413"/>
    <w:rsid w:val="00851E39"/>
    <w:rsid w:val="00852418"/>
    <w:rsid w:val="008525C0"/>
    <w:rsid w:val="00852D3A"/>
    <w:rsid w:val="008539C4"/>
    <w:rsid w:val="00853C14"/>
    <w:rsid w:val="00853DB4"/>
    <w:rsid w:val="008545CF"/>
    <w:rsid w:val="00854607"/>
    <w:rsid w:val="00854E89"/>
    <w:rsid w:val="008560F6"/>
    <w:rsid w:val="008568BC"/>
    <w:rsid w:val="008569AD"/>
    <w:rsid w:val="00856A12"/>
    <w:rsid w:val="00856DD8"/>
    <w:rsid w:val="00856EB5"/>
    <w:rsid w:val="008571F4"/>
    <w:rsid w:val="0085757C"/>
    <w:rsid w:val="008579CF"/>
    <w:rsid w:val="00857B6C"/>
    <w:rsid w:val="008604B7"/>
    <w:rsid w:val="00860DEC"/>
    <w:rsid w:val="0086119F"/>
    <w:rsid w:val="008617B0"/>
    <w:rsid w:val="00861807"/>
    <w:rsid w:val="00861CB4"/>
    <w:rsid w:val="00861E9B"/>
    <w:rsid w:val="00862118"/>
    <w:rsid w:val="008622B1"/>
    <w:rsid w:val="00862580"/>
    <w:rsid w:val="00863246"/>
    <w:rsid w:val="00863831"/>
    <w:rsid w:val="00863950"/>
    <w:rsid w:val="00863C8D"/>
    <w:rsid w:val="00863F90"/>
    <w:rsid w:val="008648A0"/>
    <w:rsid w:val="008656CA"/>
    <w:rsid w:val="00865862"/>
    <w:rsid w:val="00866726"/>
    <w:rsid w:val="00866B29"/>
    <w:rsid w:val="00866C78"/>
    <w:rsid w:val="00866F73"/>
    <w:rsid w:val="00867370"/>
    <w:rsid w:val="0086750F"/>
    <w:rsid w:val="008679D7"/>
    <w:rsid w:val="00867C7D"/>
    <w:rsid w:val="008701BD"/>
    <w:rsid w:val="00870AD6"/>
    <w:rsid w:val="00870E5C"/>
    <w:rsid w:val="008717D0"/>
    <w:rsid w:val="008719A5"/>
    <w:rsid w:val="00872092"/>
    <w:rsid w:val="008720E5"/>
    <w:rsid w:val="0087219E"/>
    <w:rsid w:val="00872927"/>
    <w:rsid w:val="00872A06"/>
    <w:rsid w:val="00872BE4"/>
    <w:rsid w:val="00873266"/>
    <w:rsid w:val="008732B0"/>
    <w:rsid w:val="0087368F"/>
    <w:rsid w:val="00873E2E"/>
    <w:rsid w:val="0087407E"/>
    <w:rsid w:val="0087441A"/>
    <w:rsid w:val="00874BAA"/>
    <w:rsid w:val="00874C13"/>
    <w:rsid w:val="00875181"/>
    <w:rsid w:val="00875829"/>
    <w:rsid w:val="008759C8"/>
    <w:rsid w:val="00875D0C"/>
    <w:rsid w:val="00875E70"/>
    <w:rsid w:val="00875FD3"/>
    <w:rsid w:val="00876953"/>
    <w:rsid w:val="00876962"/>
    <w:rsid w:val="008772B4"/>
    <w:rsid w:val="008777D5"/>
    <w:rsid w:val="00877AB0"/>
    <w:rsid w:val="00877BA7"/>
    <w:rsid w:val="00877F20"/>
    <w:rsid w:val="00880858"/>
    <w:rsid w:val="00880986"/>
    <w:rsid w:val="00880E30"/>
    <w:rsid w:val="008811A4"/>
    <w:rsid w:val="008813A8"/>
    <w:rsid w:val="00881775"/>
    <w:rsid w:val="00881976"/>
    <w:rsid w:val="00881C11"/>
    <w:rsid w:val="00881DD0"/>
    <w:rsid w:val="00882562"/>
    <w:rsid w:val="00882FEE"/>
    <w:rsid w:val="0088362F"/>
    <w:rsid w:val="0088371F"/>
    <w:rsid w:val="008838DE"/>
    <w:rsid w:val="00883A7D"/>
    <w:rsid w:val="00883EDF"/>
    <w:rsid w:val="008844C2"/>
    <w:rsid w:val="008848AB"/>
    <w:rsid w:val="0088512D"/>
    <w:rsid w:val="008853D6"/>
    <w:rsid w:val="0088629D"/>
    <w:rsid w:val="008871AC"/>
    <w:rsid w:val="0088783A"/>
    <w:rsid w:val="00887900"/>
    <w:rsid w:val="00887A6D"/>
    <w:rsid w:val="008902FC"/>
    <w:rsid w:val="0089030D"/>
    <w:rsid w:val="00890505"/>
    <w:rsid w:val="0089091B"/>
    <w:rsid w:val="00891273"/>
    <w:rsid w:val="00891852"/>
    <w:rsid w:val="00891882"/>
    <w:rsid w:val="00891DF9"/>
    <w:rsid w:val="008930C8"/>
    <w:rsid w:val="00893199"/>
    <w:rsid w:val="008934EA"/>
    <w:rsid w:val="00893D55"/>
    <w:rsid w:val="00893DEE"/>
    <w:rsid w:val="008940EC"/>
    <w:rsid w:val="00894C8D"/>
    <w:rsid w:val="00895C4A"/>
    <w:rsid w:val="0089634B"/>
    <w:rsid w:val="00896501"/>
    <w:rsid w:val="00896DCF"/>
    <w:rsid w:val="00897210"/>
    <w:rsid w:val="0089722E"/>
    <w:rsid w:val="00897546"/>
    <w:rsid w:val="00897D4E"/>
    <w:rsid w:val="008A0459"/>
    <w:rsid w:val="008A04C9"/>
    <w:rsid w:val="008A05A0"/>
    <w:rsid w:val="008A0A42"/>
    <w:rsid w:val="008A0AE1"/>
    <w:rsid w:val="008A1801"/>
    <w:rsid w:val="008A1B38"/>
    <w:rsid w:val="008A210C"/>
    <w:rsid w:val="008A22E9"/>
    <w:rsid w:val="008A3175"/>
    <w:rsid w:val="008A32FE"/>
    <w:rsid w:val="008A3537"/>
    <w:rsid w:val="008A3E0E"/>
    <w:rsid w:val="008A4BA2"/>
    <w:rsid w:val="008A4DB6"/>
    <w:rsid w:val="008A57D9"/>
    <w:rsid w:val="008A5B75"/>
    <w:rsid w:val="008A6312"/>
    <w:rsid w:val="008A6486"/>
    <w:rsid w:val="008A65B0"/>
    <w:rsid w:val="008A65F4"/>
    <w:rsid w:val="008A6D16"/>
    <w:rsid w:val="008A7393"/>
    <w:rsid w:val="008A7B98"/>
    <w:rsid w:val="008B073F"/>
    <w:rsid w:val="008B0DE1"/>
    <w:rsid w:val="008B0ECB"/>
    <w:rsid w:val="008B1E1D"/>
    <w:rsid w:val="008B2833"/>
    <w:rsid w:val="008B2A77"/>
    <w:rsid w:val="008B2D39"/>
    <w:rsid w:val="008B321B"/>
    <w:rsid w:val="008B392E"/>
    <w:rsid w:val="008B3AFE"/>
    <w:rsid w:val="008B4431"/>
    <w:rsid w:val="008B4766"/>
    <w:rsid w:val="008B4ECE"/>
    <w:rsid w:val="008B56D8"/>
    <w:rsid w:val="008B6109"/>
    <w:rsid w:val="008B6792"/>
    <w:rsid w:val="008B687E"/>
    <w:rsid w:val="008B70A2"/>
    <w:rsid w:val="008B7D0E"/>
    <w:rsid w:val="008C14AA"/>
    <w:rsid w:val="008C1806"/>
    <w:rsid w:val="008C1C79"/>
    <w:rsid w:val="008C1DFF"/>
    <w:rsid w:val="008C2AE1"/>
    <w:rsid w:val="008C2BE5"/>
    <w:rsid w:val="008C3205"/>
    <w:rsid w:val="008C387E"/>
    <w:rsid w:val="008C4184"/>
    <w:rsid w:val="008C4A66"/>
    <w:rsid w:val="008C4CF7"/>
    <w:rsid w:val="008C54E0"/>
    <w:rsid w:val="008C696F"/>
    <w:rsid w:val="008C77F3"/>
    <w:rsid w:val="008C7AF8"/>
    <w:rsid w:val="008C7B10"/>
    <w:rsid w:val="008D0702"/>
    <w:rsid w:val="008D0E49"/>
    <w:rsid w:val="008D115A"/>
    <w:rsid w:val="008D138C"/>
    <w:rsid w:val="008D16CE"/>
    <w:rsid w:val="008D2F2A"/>
    <w:rsid w:val="008D34F0"/>
    <w:rsid w:val="008D34F2"/>
    <w:rsid w:val="008D3975"/>
    <w:rsid w:val="008D474E"/>
    <w:rsid w:val="008D5A7F"/>
    <w:rsid w:val="008D5AC6"/>
    <w:rsid w:val="008D68A5"/>
    <w:rsid w:val="008D7B5A"/>
    <w:rsid w:val="008D7C39"/>
    <w:rsid w:val="008D7E50"/>
    <w:rsid w:val="008E018D"/>
    <w:rsid w:val="008E040F"/>
    <w:rsid w:val="008E04E0"/>
    <w:rsid w:val="008E073C"/>
    <w:rsid w:val="008E0C83"/>
    <w:rsid w:val="008E12B4"/>
    <w:rsid w:val="008E12E2"/>
    <w:rsid w:val="008E1746"/>
    <w:rsid w:val="008E192C"/>
    <w:rsid w:val="008E1DFA"/>
    <w:rsid w:val="008E20AB"/>
    <w:rsid w:val="008E25AD"/>
    <w:rsid w:val="008E2D06"/>
    <w:rsid w:val="008E2EF2"/>
    <w:rsid w:val="008E30C9"/>
    <w:rsid w:val="008E3305"/>
    <w:rsid w:val="008E4151"/>
    <w:rsid w:val="008E42DC"/>
    <w:rsid w:val="008E4736"/>
    <w:rsid w:val="008E5C65"/>
    <w:rsid w:val="008E5D62"/>
    <w:rsid w:val="008E666B"/>
    <w:rsid w:val="008E6885"/>
    <w:rsid w:val="008E70A4"/>
    <w:rsid w:val="008E7A84"/>
    <w:rsid w:val="008F01F2"/>
    <w:rsid w:val="008F04CB"/>
    <w:rsid w:val="008F0683"/>
    <w:rsid w:val="008F0C3D"/>
    <w:rsid w:val="008F114A"/>
    <w:rsid w:val="008F1567"/>
    <w:rsid w:val="008F167A"/>
    <w:rsid w:val="008F1813"/>
    <w:rsid w:val="008F1B21"/>
    <w:rsid w:val="008F1FCD"/>
    <w:rsid w:val="008F23A3"/>
    <w:rsid w:val="008F26E6"/>
    <w:rsid w:val="008F2A8A"/>
    <w:rsid w:val="008F2F3C"/>
    <w:rsid w:val="008F3345"/>
    <w:rsid w:val="008F33AD"/>
    <w:rsid w:val="008F3650"/>
    <w:rsid w:val="008F3C45"/>
    <w:rsid w:val="008F426F"/>
    <w:rsid w:val="008F5AC3"/>
    <w:rsid w:val="008F5CCC"/>
    <w:rsid w:val="008F5E04"/>
    <w:rsid w:val="008F6111"/>
    <w:rsid w:val="008F6644"/>
    <w:rsid w:val="008F6DAD"/>
    <w:rsid w:val="008F718D"/>
    <w:rsid w:val="008F764C"/>
    <w:rsid w:val="008F7B83"/>
    <w:rsid w:val="008F7CD4"/>
    <w:rsid w:val="00900937"/>
    <w:rsid w:val="00901B27"/>
    <w:rsid w:val="00901FB4"/>
    <w:rsid w:val="00902B91"/>
    <w:rsid w:val="00902CDA"/>
    <w:rsid w:val="00902F76"/>
    <w:rsid w:val="0090329A"/>
    <w:rsid w:val="00904D7F"/>
    <w:rsid w:val="00905181"/>
    <w:rsid w:val="0090569B"/>
    <w:rsid w:val="009058C8"/>
    <w:rsid w:val="00905D24"/>
    <w:rsid w:val="00906586"/>
    <w:rsid w:val="00906D38"/>
    <w:rsid w:val="00906DEA"/>
    <w:rsid w:val="00907A3F"/>
    <w:rsid w:val="00907EA7"/>
    <w:rsid w:val="009103A9"/>
    <w:rsid w:val="00910873"/>
    <w:rsid w:val="0091095D"/>
    <w:rsid w:val="0091117E"/>
    <w:rsid w:val="009111DD"/>
    <w:rsid w:val="00911836"/>
    <w:rsid w:val="00912481"/>
    <w:rsid w:val="0091261D"/>
    <w:rsid w:val="00912FCB"/>
    <w:rsid w:val="00913040"/>
    <w:rsid w:val="00913351"/>
    <w:rsid w:val="0091394A"/>
    <w:rsid w:val="009139EB"/>
    <w:rsid w:val="0091437C"/>
    <w:rsid w:val="009143AB"/>
    <w:rsid w:val="009144AF"/>
    <w:rsid w:val="009146A2"/>
    <w:rsid w:val="00914BF2"/>
    <w:rsid w:val="00914EA1"/>
    <w:rsid w:val="00914F5C"/>
    <w:rsid w:val="00915213"/>
    <w:rsid w:val="00915255"/>
    <w:rsid w:val="0091596A"/>
    <w:rsid w:val="00916516"/>
    <w:rsid w:val="009165CC"/>
    <w:rsid w:val="00916AD8"/>
    <w:rsid w:val="009179A6"/>
    <w:rsid w:val="00917C07"/>
    <w:rsid w:val="00917EC4"/>
    <w:rsid w:val="0092010A"/>
    <w:rsid w:val="00920BDB"/>
    <w:rsid w:val="00920DAE"/>
    <w:rsid w:val="00920E31"/>
    <w:rsid w:val="00920FD7"/>
    <w:rsid w:val="009212E3"/>
    <w:rsid w:val="0092140F"/>
    <w:rsid w:val="0092145D"/>
    <w:rsid w:val="009223F2"/>
    <w:rsid w:val="0092307B"/>
    <w:rsid w:val="009237DB"/>
    <w:rsid w:val="00923A45"/>
    <w:rsid w:val="00923EC5"/>
    <w:rsid w:val="009240DA"/>
    <w:rsid w:val="009248F1"/>
    <w:rsid w:val="0092610C"/>
    <w:rsid w:val="0092620D"/>
    <w:rsid w:val="0092668F"/>
    <w:rsid w:val="00926ECA"/>
    <w:rsid w:val="009273DD"/>
    <w:rsid w:val="0092788F"/>
    <w:rsid w:val="00927F5B"/>
    <w:rsid w:val="009305E8"/>
    <w:rsid w:val="00930DB2"/>
    <w:rsid w:val="0093137F"/>
    <w:rsid w:val="00931638"/>
    <w:rsid w:val="00931A6E"/>
    <w:rsid w:val="00931BC4"/>
    <w:rsid w:val="00931E5F"/>
    <w:rsid w:val="009322E8"/>
    <w:rsid w:val="009328A9"/>
    <w:rsid w:val="009328EB"/>
    <w:rsid w:val="009343BF"/>
    <w:rsid w:val="00934AE9"/>
    <w:rsid w:val="0093538C"/>
    <w:rsid w:val="009356C1"/>
    <w:rsid w:val="00935C19"/>
    <w:rsid w:val="00935C26"/>
    <w:rsid w:val="00935C70"/>
    <w:rsid w:val="00935FAC"/>
    <w:rsid w:val="00936ABB"/>
    <w:rsid w:val="00936BA9"/>
    <w:rsid w:val="00937474"/>
    <w:rsid w:val="00937887"/>
    <w:rsid w:val="0094017B"/>
    <w:rsid w:val="00940447"/>
    <w:rsid w:val="009404C9"/>
    <w:rsid w:val="00940520"/>
    <w:rsid w:val="00940971"/>
    <w:rsid w:val="00940C17"/>
    <w:rsid w:val="009417DC"/>
    <w:rsid w:val="00941FDD"/>
    <w:rsid w:val="0094262A"/>
    <w:rsid w:val="00942925"/>
    <w:rsid w:val="00942A6D"/>
    <w:rsid w:val="00942E5E"/>
    <w:rsid w:val="00943252"/>
    <w:rsid w:val="0094336D"/>
    <w:rsid w:val="00944742"/>
    <w:rsid w:val="00944D0B"/>
    <w:rsid w:val="00945193"/>
    <w:rsid w:val="009460C2"/>
    <w:rsid w:val="00946CC6"/>
    <w:rsid w:val="0094717E"/>
    <w:rsid w:val="00950C4B"/>
    <w:rsid w:val="00951073"/>
    <w:rsid w:val="009511E4"/>
    <w:rsid w:val="0095123D"/>
    <w:rsid w:val="00951B74"/>
    <w:rsid w:val="00951DF7"/>
    <w:rsid w:val="009520EA"/>
    <w:rsid w:val="0095224E"/>
    <w:rsid w:val="0095290F"/>
    <w:rsid w:val="00952B2A"/>
    <w:rsid w:val="00952BC0"/>
    <w:rsid w:val="00952F85"/>
    <w:rsid w:val="0095356F"/>
    <w:rsid w:val="00953615"/>
    <w:rsid w:val="00953734"/>
    <w:rsid w:val="00953D39"/>
    <w:rsid w:val="00953E9C"/>
    <w:rsid w:val="00953F67"/>
    <w:rsid w:val="00954521"/>
    <w:rsid w:val="00954BE7"/>
    <w:rsid w:val="00954F38"/>
    <w:rsid w:val="0095599C"/>
    <w:rsid w:val="00955C94"/>
    <w:rsid w:val="00955F8A"/>
    <w:rsid w:val="00955F9A"/>
    <w:rsid w:val="009561B9"/>
    <w:rsid w:val="00956288"/>
    <w:rsid w:val="00956988"/>
    <w:rsid w:val="00957DCF"/>
    <w:rsid w:val="00960253"/>
    <w:rsid w:val="009602BB"/>
    <w:rsid w:val="009605D7"/>
    <w:rsid w:val="00960676"/>
    <w:rsid w:val="009607E7"/>
    <w:rsid w:val="00960C81"/>
    <w:rsid w:val="00961082"/>
    <w:rsid w:val="009611EF"/>
    <w:rsid w:val="00961B1B"/>
    <w:rsid w:val="00961C3C"/>
    <w:rsid w:val="0096279B"/>
    <w:rsid w:val="00962EAF"/>
    <w:rsid w:val="009630A6"/>
    <w:rsid w:val="009632CF"/>
    <w:rsid w:val="009637D3"/>
    <w:rsid w:val="00963B9F"/>
    <w:rsid w:val="0096444B"/>
    <w:rsid w:val="00964A30"/>
    <w:rsid w:val="00964DC3"/>
    <w:rsid w:val="00964E0F"/>
    <w:rsid w:val="00965234"/>
    <w:rsid w:val="009652E4"/>
    <w:rsid w:val="00965701"/>
    <w:rsid w:val="00965906"/>
    <w:rsid w:val="009662FA"/>
    <w:rsid w:val="0096664D"/>
    <w:rsid w:val="00966C63"/>
    <w:rsid w:val="00967278"/>
    <w:rsid w:val="009672E8"/>
    <w:rsid w:val="00967570"/>
    <w:rsid w:val="009679CA"/>
    <w:rsid w:val="00967A4A"/>
    <w:rsid w:val="009701D5"/>
    <w:rsid w:val="00970A19"/>
    <w:rsid w:val="009716C9"/>
    <w:rsid w:val="0097260B"/>
    <w:rsid w:val="0097271E"/>
    <w:rsid w:val="00973108"/>
    <w:rsid w:val="00973371"/>
    <w:rsid w:val="00973B97"/>
    <w:rsid w:val="00974CDC"/>
    <w:rsid w:val="00974D40"/>
    <w:rsid w:val="009752E1"/>
    <w:rsid w:val="00975B89"/>
    <w:rsid w:val="00975C19"/>
    <w:rsid w:val="00976093"/>
    <w:rsid w:val="0097626D"/>
    <w:rsid w:val="00976749"/>
    <w:rsid w:val="0097699A"/>
    <w:rsid w:val="009777A5"/>
    <w:rsid w:val="00977907"/>
    <w:rsid w:val="00977CC7"/>
    <w:rsid w:val="00977FB7"/>
    <w:rsid w:val="009790EF"/>
    <w:rsid w:val="009803B3"/>
    <w:rsid w:val="0098143B"/>
    <w:rsid w:val="0098197E"/>
    <w:rsid w:val="0098199E"/>
    <w:rsid w:val="00981CA3"/>
    <w:rsid w:val="009832A2"/>
    <w:rsid w:val="0098365C"/>
    <w:rsid w:val="009837E3"/>
    <w:rsid w:val="0098396B"/>
    <w:rsid w:val="00983C9E"/>
    <w:rsid w:val="0098438E"/>
    <w:rsid w:val="00985402"/>
    <w:rsid w:val="00985844"/>
    <w:rsid w:val="00986B38"/>
    <w:rsid w:val="00987D5C"/>
    <w:rsid w:val="00987EBD"/>
    <w:rsid w:val="00990578"/>
    <w:rsid w:val="00990D1D"/>
    <w:rsid w:val="00990EEB"/>
    <w:rsid w:val="00991592"/>
    <w:rsid w:val="0099183A"/>
    <w:rsid w:val="009918F0"/>
    <w:rsid w:val="0099201A"/>
    <w:rsid w:val="00992452"/>
    <w:rsid w:val="00992592"/>
    <w:rsid w:val="0099281D"/>
    <w:rsid w:val="0099353B"/>
    <w:rsid w:val="00993A23"/>
    <w:rsid w:val="0099434C"/>
    <w:rsid w:val="0099435D"/>
    <w:rsid w:val="00994635"/>
    <w:rsid w:val="00994673"/>
    <w:rsid w:val="00994697"/>
    <w:rsid w:val="009955AD"/>
    <w:rsid w:val="0099574F"/>
    <w:rsid w:val="00995A7F"/>
    <w:rsid w:val="00996235"/>
    <w:rsid w:val="00996546"/>
    <w:rsid w:val="009967F3"/>
    <w:rsid w:val="00996D77"/>
    <w:rsid w:val="0099771C"/>
    <w:rsid w:val="009978DA"/>
    <w:rsid w:val="00997AC4"/>
    <w:rsid w:val="00997B5C"/>
    <w:rsid w:val="00997F66"/>
    <w:rsid w:val="009A0245"/>
    <w:rsid w:val="009A08B7"/>
    <w:rsid w:val="009A108D"/>
    <w:rsid w:val="009A1E54"/>
    <w:rsid w:val="009A2044"/>
    <w:rsid w:val="009A2852"/>
    <w:rsid w:val="009A34E7"/>
    <w:rsid w:val="009A4370"/>
    <w:rsid w:val="009A4B93"/>
    <w:rsid w:val="009A55E2"/>
    <w:rsid w:val="009A5AB8"/>
    <w:rsid w:val="009A675E"/>
    <w:rsid w:val="009A679C"/>
    <w:rsid w:val="009A7299"/>
    <w:rsid w:val="009A79A3"/>
    <w:rsid w:val="009A79AA"/>
    <w:rsid w:val="009A7D1E"/>
    <w:rsid w:val="009A7E59"/>
    <w:rsid w:val="009B02B1"/>
    <w:rsid w:val="009B03C7"/>
    <w:rsid w:val="009B09D2"/>
    <w:rsid w:val="009B0ABF"/>
    <w:rsid w:val="009B1705"/>
    <w:rsid w:val="009B228F"/>
    <w:rsid w:val="009B2308"/>
    <w:rsid w:val="009B281A"/>
    <w:rsid w:val="009B2A3A"/>
    <w:rsid w:val="009B3189"/>
    <w:rsid w:val="009B3C9A"/>
    <w:rsid w:val="009B414A"/>
    <w:rsid w:val="009B43DD"/>
    <w:rsid w:val="009B4DAA"/>
    <w:rsid w:val="009B4E44"/>
    <w:rsid w:val="009B4EBB"/>
    <w:rsid w:val="009B4F91"/>
    <w:rsid w:val="009B58EB"/>
    <w:rsid w:val="009B5E24"/>
    <w:rsid w:val="009B6565"/>
    <w:rsid w:val="009B66B4"/>
    <w:rsid w:val="009B6A3A"/>
    <w:rsid w:val="009B71F0"/>
    <w:rsid w:val="009B72D4"/>
    <w:rsid w:val="009B75FE"/>
    <w:rsid w:val="009B76C6"/>
    <w:rsid w:val="009B7C21"/>
    <w:rsid w:val="009C0896"/>
    <w:rsid w:val="009C0C3C"/>
    <w:rsid w:val="009C1BEB"/>
    <w:rsid w:val="009C1BF7"/>
    <w:rsid w:val="009C2353"/>
    <w:rsid w:val="009C2434"/>
    <w:rsid w:val="009C2620"/>
    <w:rsid w:val="009C296D"/>
    <w:rsid w:val="009C2B2B"/>
    <w:rsid w:val="009C2FDA"/>
    <w:rsid w:val="009C46D6"/>
    <w:rsid w:val="009C4833"/>
    <w:rsid w:val="009C4DF5"/>
    <w:rsid w:val="009C5099"/>
    <w:rsid w:val="009C54AB"/>
    <w:rsid w:val="009C559A"/>
    <w:rsid w:val="009C5BB5"/>
    <w:rsid w:val="009C6216"/>
    <w:rsid w:val="009C6240"/>
    <w:rsid w:val="009C633D"/>
    <w:rsid w:val="009C6707"/>
    <w:rsid w:val="009C7DD4"/>
    <w:rsid w:val="009D00A8"/>
    <w:rsid w:val="009D0765"/>
    <w:rsid w:val="009D1FF2"/>
    <w:rsid w:val="009D2ACC"/>
    <w:rsid w:val="009D2AE9"/>
    <w:rsid w:val="009D2CE2"/>
    <w:rsid w:val="009D2D40"/>
    <w:rsid w:val="009D2D90"/>
    <w:rsid w:val="009D3C69"/>
    <w:rsid w:val="009D3C9B"/>
    <w:rsid w:val="009D3F96"/>
    <w:rsid w:val="009D516E"/>
    <w:rsid w:val="009D553F"/>
    <w:rsid w:val="009D6DF3"/>
    <w:rsid w:val="009D7493"/>
    <w:rsid w:val="009D798B"/>
    <w:rsid w:val="009D7AA6"/>
    <w:rsid w:val="009E03E3"/>
    <w:rsid w:val="009E062F"/>
    <w:rsid w:val="009E2CBD"/>
    <w:rsid w:val="009E30D3"/>
    <w:rsid w:val="009E3196"/>
    <w:rsid w:val="009E34E6"/>
    <w:rsid w:val="009E36D5"/>
    <w:rsid w:val="009E3F70"/>
    <w:rsid w:val="009E406A"/>
    <w:rsid w:val="009E4294"/>
    <w:rsid w:val="009E4396"/>
    <w:rsid w:val="009E44F5"/>
    <w:rsid w:val="009E45EA"/>
    <w:rsid w:val="009E47F2"/>
    <w:rsid w:val="009E4AC2"/>
    <w:rsid w:val="009E4C8F"/>
    <w:rsid w:val="009E5022"/>
    <w:rsid w:val="009E5134"/>
    <w:rsid w:val="009E5210"/>
    <w:rsid w:val="009E5E75"/>
    <w:rsid w:val="009E62FA"/>
    <w:rsid w:val="009E63FD"/>
    <w:rsid w:val="009E6611"/>
    <w:rsid w:val="009E66DB"/>
    <w:rsid w:val="009E6E42"/>
    <w:rsid w:val="009E7960"/>
    <w:rsid w:val="009E7FA2"/>
    <w:rsid w:val="009F004B"/>
    <w:rsid w:val="009F04F3"/>
    <w:rsid w:val="009F0629"/>
    <w:rsid w:val="009F1B32"/>
    <w:rsid w:val="009F1B5B"/>
    <w:rsid w:val="009F21E3"/>
    <w:rsid w:val="009F275E"/>
    <w:rsid w:val="009F276E"/>
    <w:rsid w:val="009F28D8"/>
    <w:rsid w:val="009F28F7"/>
    <w:rsid w:val="009F2933"/>
    <w:rsid w:val="009F3D37"/>
    <w:rsid w:val="009F40EE"/>
    <w:rsid w:val="009F42A1"/>
    <w:rsid w:val="009F4366"/>
    <w:rsid w:val="009F45C6"/>
    <w:rsid w:val="009F4804"/>
    <w:rsid w:val="009F49FE"/>
    <w:rsid w:val="009F5395"/>
    <w:rsid w:val="009F5811"/>
    <w:rsid w:val="009F5EDC"/>
    <w:rsid w:val="009F6054"/>
    <w:rsid w:val="009F6076"/>
    <w:rsid w:val="009F675B"/>
    <w:rsid w:val="009F69E1"/>
    <w:rsid w:val="009F6CF4"/>
    <w:rsid w:val="009F75BD"/>
    <w:rsid w:val="009F768A"/>
    <w:rsid w:val="009F7CB8"/>
    <w:rsid w:val="009F7EF6"/>
    <w:rsid w:val="00A00A54"/>
    <w:rsid w:val="00A00E2A"/>
    <w:rsid w:val="00A010BF"/>
    <w:rsid w:val="00A019FB"/>
    <w:rsid w:val="00A01AC4"/>
    <w:rsid w:val="00A0207F"/>
    <w:rsid w:val="00A022CD"/>
    <w:rsid w:val="00A0251C"/>
    <w:rsid w:val="00A02640"/>
    <w:rsid w:val="00A02932"/>
    <w:rsid w:val="00A02EC8"/>
    <w:rsid w:val="00A0403A"/>
    <w:rsid w:val="00A04707"/>
    <w:rsid w:val="00A04ABC"/>
    <w:rsid w:val="00A04ECD"/>
    <w:rsid w:val="00A06C07"/>
    <w:rsid w:val="00A07448"/>
    <w:rsid w:val="00A079D2"/>
    <w:rsid w:val="00A07BED"/>
    <w:rsid w:val="00A07D78"/>
    <w:rsid w:val="00A1091F"/>
    <w:rsid w:val="00A10BA8"/>
    <w:rsid w:val="00A10CFD"/>
    <w:rsid w:val="00A1107D"/>
    <w:rsid w:val="00A11A13"/>
    <w:rsid w:val="00A123CC"/>
    <w:rsid w:val="00A12F18"/>
    <w:rsid w:val="00A13571"/>
    <w:rsid w:val="00A142F9"/>
    <w:rsid w:val="00A144D8"/>
    <w:rsid w:val="00A14A27"/>
    <w:rsid w:val="00A14F7F"/>
    <w:rsid w:val="00A15284"/>
    <w:rsid w:val="00A153D1"/>
    <w:rsid w:val="00A156EA"/>
    <w:rsid w:val="00A159DF"/>
    <w:rsid w:val="00A15F5F"/>
    <w:rsid w:val="00A16197"/>
    <w:rsid w:val="00A161FB"/>
    <w:rsid w:val="00A165DA"/>
    <w:rsid w:val="00A1689D"/>
    <w:rsid w:val="00A169EC"/>
    <w:rsid w:val="00A17228"/>
    <w:rsid w:val="00A172ED"/>
    <w:rsid w:val="00A20738"/>
    <w:rsid w:val="00A207CC"/>
    <w:rsid w:val="00A21E9A"/>
    <w:rsid w:val="00A21F0C"/>
    <w:rsid w:val="00A226E1"/>
    <w:rsid w:val="00A227BF"/>
    <w:rsid w:val="00A23A49"/>
    <w:rsid w:val="00A23F3B"/>
    <w:rsid w:val="00A243FE"/>
    <w:rsid w:val="00A2492E"/>
    <w:rsid w:val="00A24F26"/>
    <w:rsid w:val="00A2517F"/>
    <w:rsid w:val="00A25233"/>
    <w:rsid w:val="00A25A99"/>
    <w:rsid w:val="00A25D16"/>
    <w:rsid w:val="00A26025"/>
    <w:rsid w:val="00A2609F"/>
    <w:rsid w:val="00A261C0"/>
    <w:rsid w:val="00A26296"/>
    <w:rsid w:val="00A2632D"/>
    <w:rsid w:val="00A265E7"/>
    <w:rsid w:val="00A27019"/>
    <w:rsid w:val="00A27218"/>
    <w:rsid w:val="00A2731F"/>
    <w:rsid w:val="00A27323"/>
    <w:rsid w:val="00A278CF"/>
    <w:rsid w:val="00A27AA8"/>
    <w:rsid w:val="00A309BF"/>
    <w:rsid w:val="00A309CF"/>
    <w:rsid w:val="00A30ABE"/>
    <w:rsid w:val="00A3104E"/>
    <w:rsid w:val="00A31061"/>
    <w:rsid w:val="00A31625"/>
    <w:rsid w:val="00A319CC"/>
    <w:rsid w:val="00A31FB3"/>
    <w:rsid w:val="00A3291C"/>
    <w:rsid w:val="00A33280"/>
    <w:rsid w:val="00A3329F"/>
    <w:rsid w:val="00A348AC"/>
    <w:rsid w:val="00A350FB"/>
    <w:rsid w:val="00A35D09"/>
    <w:rsid w:val="00A35DBF"/>
    <w:rsid w:val="00A36281"/>
    <w:rsid w:val="00A36428"/>
    <w:rsid w:val="00A367C9"/>
    <w:rsid w:val="00A36A16"/>
    <w:rsid w:val="00A36D25"/>
    <w:rsid w:val="00A370DD"/>
    <w:rsid w:val="00A3799E"/>
    <w:rsid w:val="00A40C7B"/>
    <w:rsid w:val="00A40EC7"/>
    <w:rsid w:val="00A41794"/>
    <w:rsid w:val="00A41F6C"/>
    <w:rsid w:val="00A4274D"/>
    <w:rsid w:val="00A4280C"/>
    <w:rsid w:val="00A43073"/>
    <w:rsid w:val="00A43737"/>
    <w:rsid w:val="00A43835"/>
    <w:rsid w:val="00A43B17"/>
    <w:rsid w:val="00A43C65"/>
    <w:rsid w:val="00A44525"/>
    <w:rsid w:val="00A44DBC"/>
    <w:rsid w:val="00A44EED"/>
    <w:rsid w:val="00A4560B"/>
    <w:rsid w:val="00A45938"/>
    <w:rsid w:val="00A45C3E"/>
    <w:rsid w:val="00A45F7D"/>
    <w:rsid w:val="00A45F9F"/>
    <w:rsid w:val="00A469B9"/>
    <w:rsid w:val="00A46BF8"/>
    <w:rsid w:val="00A46ED7"/>
    <w:rsid w:val="00A46FCD"/>
    <w:rsid w:val="00A47DB1"/>
    <w:rsid w:val="00A47F59"/>
    <w:rsid w:val="00A5002C"/>
    <w:rsid w:val="00A50C3F"/>
    <w:rsid w:val="00A50C86"/>
    <w:rsid w:val="00A50E30"/>
    <w:rsid w:val="00A51446"/>
    <w:rsid w:val="00A51CB1"/>
    <w:rsid w:val="00A52C3E"/>
    <w:rsid w:val="00A536D0"/>
    <w:rsid w:val="00A53957"/>
    <w:rsid w:val="00A53D5E"/>
    <w:rsid w:val="00A54684"/>
    <w:rsid w:val="00A54EAF"/>
    <w:rsid w:val="00A55266"/>
    <w:rsid w:val="00A55343"/>
    <w:rsid w:val="00A55B88"/>
    <w:rsid w:val="00A5636D"/>
    <w:rsid w:val="00A56647"/>
    <w:rsid w:val="00A56C37"/>
    <w:rsid w:val="00A56D3E"/>
    <w:rsid w:val="00A573AA"/>
    <w:rsid w:val="00A5742A"/>
    <w:rsid w:val="00A57650"/>
    <w:rsid w:val="00A6042B"/>
    <w:rsid w:val="00A60843"/>
    <w:rsid w:val="00A609F6"/>
    <w:rsid w:val="00A60C0C"/>
    <w:rsid w:val="00A61066"/>
    <w:rsid w:val="00A61432"/>
    <w:rsid w:val="00A61C7A"/>
    <w:rsid w:val="00A62419"/>
    <w:rsid w:val="00A626E8"/>
    <w:rsid w:val="00A63571"/>
    <w:rsid w:val="00A646A3"/>
    <w:rsid w:val="00A64AED"/>
    <w:rsid w:val="00A653A8"/>
    <w:rsid w:val="00A65F92"/>
    <w:rsid w:val="00A6602E"/>
    <w:rsid w:val="00A662F6"/>
    <w:rsid w:val="00A66426"/>
    <w:rsid w:val="00A6680F"/>
    <w:rsid w:val="00A67431"/>
    <w:rsid w:val="00A6744F"/>
    <w:rsid w:val="00A676C1"/>
    <w:rsid w:val="00A67982"/>
    <w:rsid w:val="00A679E6"/>
    <w:rsid w:val="00A67AA4"/>
    <w:rsid w:val="00A67E5F"/>
    <w:rsid w:val="00A7045C"/>
    <w:rsid w:val="00A706A1"/>
    <w:rsid w:val="00A706F2"/>
    <w:rsid w:val="00A706F9"/>
    <w:rsid w:val="00A70B3C"/>
    <w:rsid w:val="00A70EB3"/>
    <w:rsid w:val="00A71641"/>
    <w:rsid w:val="00A72537"/>
    <w:rsid w:val="00A7292D"/>
    <w:rsid w:val="00A72A87"/>
    <w:rsid w:val="00A72E66"/>
    <w:rsid w:val="00A731CA"/>
    <w:rsid w:val="00A734DF"/>
    <w:rsid w:val="00A73519"/>
    <w:rsid w:val="00A735C7"/>
    <w:rsid w:val="00A74268"/>
    <w:rsid w:val="00A742B2"/>
    <w:rsid w:val="00A74522"/>
    <w:rsid w:val="00A746B0"/>
    <w:rsid w:val="00A7584A"/>
    <w:rsid w:val="00A75F17"/>
    <w:rsid w:val="00A7707C"/>
    <w:rsid w:val="00A7723D"/>
    <w:rsid w:val="00A77643"/>
    <w:rsid w:val="00A77AC6"/>
    <w:rsid w:val="00A80A13"/>
    <w:rsid w:val="00A80EAE"/>
    <w:rsid w:val="00A817BA"/>
    <w:rsid w:val="00A81CE3"/>
    <w:rsid w:val="00A81DEF"/>
    <w:rsid w:val="00A82009"/>
    <w:rsid w:val="00A82212"/>
    <w:rsid w:val="00A8248F"/>
    <w:rsid w:val="00A82E1A"/>
    <w:rsid w:val="00A83953"/>
    <w:rsid w:val="00A839EA"/>
    <w:rsid w:val="00A83CF3"/>
    <w:rsid w:val="00A83FCE"/>
    <w:rsid w:val="00A84D36"/>
    <w:rsid w:val="00A84FE4"/>
    <w:rsid w:val="00A851AF"/>
    <w:rsid w:val="00A8531E"/>
    <w:rsid w:val="00A85F16"/>
    <w:rsid w:val="00A86D3C"/>
    <w:rsid w:val="00A86E6A"/>
    <w:rsid w:val="00A875F8"/>
    <w:rsid w:val="00A878B1"/>
    <w:rsid w:val="00A90063"/>
    <w:rsid w:val="00A90636"/>
    <w:rsid w:val="00A90A9D"/>
    <w:rsid w:val="00A91550"/>
    <w:rsid w:val="00A91DB6"/>
    <w:rsid w:val="00A924BC"/>
    <w:rsid w:val="00A927BE"/>
    <w:rsid w:val="00A92883"/>
    <w:rsid w:val="00A92A67"/>
    <w:rsid w:val="00A93243"/>
    <w:rsid w:val="00A940EE"/>
    <w:rsid w:val="00A947FD"/>
    <w:rsid w:val="00A94A2F"/>
    <w:rsid w:val="00A94BA3"/>
    <w:rsid w:val="00A94EC5"/>
    <w:rsid w:val="00A9555C"/>
    <w:rsid w:val="00A957CF"/>
    <w:rsid w:val="00A966E9"/>
    <w:rsid w:val="00A96B10"/>
    <w:rsid w:val="00A96D40"/>
    <w:rsid w:val="00A96D61"/>
    <w:rsid w:val="00A972C0"/>
    <w:rsid w:val="00A97882"/>
    <w:rsid w:val="00A97F99"/>
    <w:rsid w:val="00AA0938"/>
    <w:rsid w:val="00AA0C09"/>
    <w:rsid w:val="00AA0DA9"/>
    <w:rsid w:val="00AA1168"/>
    <w:rsid w:val="00AA12A7"/>
    <w:rsid w:val="00AA15E7"/>
    <w:rsid w:val="00AA1671"/>
    <w:rsid w:val="00AA1F34"/>
    <w:rsid w:val="00AA2252"/>
    <w:rsid w:val="00AA2C50"/>
    <w:rsid w:val="00AA31F5"/>
    <w:rsid w:val="00AA3299"/>
    <w:rsid w:val="00AA381A"/>
    <w:rsid w:val="00AA3D99"/>
    <w:rsid w:val="00AA467E"/>
    <w:rsid w:val="00AA4B8A"/>
    <w:rsid w:val="00AA4D17"/>
    <w:rsid w:val="00AA5170"/>
    <w:rsid w:val="00AA5322"/>
    <w:rsid w:val="00AA564F"/>
    <w:rsid w:val="00AA615A"/>
    <w:rsid w:val="00AA63EF"/>
    <w:rsid w:val="00AA6613"/>
    <w:rsid w:val="00AA701E"/>
    <w:rsid w:val="00AA7137"/>
    <w:rsid w:val="00AA7216"/>
    <w:rsid w:val="00AA761B"/>
    <w:rsid w:val="00AA7ABF"/>
    <w:rsid w:val="00AB012D"/>
    <w:rsid w:val="00AB0287"/>
    <w:rsid w:val="00AB1274"/>
    <w:rsid w:val="00AB1DCB"/>
    <w:rsid w:val="00AB2AD9"/>
    <w:rsid w:val="00AB32A5"/>
    <w:rsid w:val="00AB3D91"/>
    <w:rsid w:val="00AB3DFE"/>
    <w:rsid w:val="00AB3E64"/>
    <w:rsid w:val="00AB40C7"/>
    <w:rsid w:val="00AB4256"/>
    <w:rsid w:val="00AB4E88"/>
    <w:rsid w:val="00AB5090"/>
    <w:rsid w:val="00AB5A85"/>
    <w:rsid w:val="00AB68D8"/>
    <w:rsid w:val="00AB73E1"/>
    <w:rsid w:val="00AB7920"/>
    <w:rsid w:val="00AC0287"/>
    <w:rsid w:val="00AC03D3"/>
    <w:rsid w:val="00AC0B5F"/>
    <w:rsid w:val="00AC0DDA"/>
    <w:rsid w:val="00AC1249"/>
    <w:rsid w:val="00AC1761"/>
    <w:rsid w:val="00AC1855"/>
    <w:rsid w:val="00AC1B5A"/>
    <w:rsid w:val="00AC1D41"/>
    <w:rsid w:val="00AC21B3"/>
    <w:rsid w:val="00AC274E"/>
    <w:rsid w:val="00AC2892"/>
    <w:rsid w:val="00AC2CA9"/>
    <w:rsid w:val="00AC399A"/>
    <w:rsid w:val="00AC3EC0"/>
    <w:rsid w:val="00AC417D"/>
    <w:rsid w:val="00AC4441"/>
    <w:rsid w:val="00AC508D"/>
    <w:rsid w:val="00AC50B3"/>
    <w:rsid w:val="00AC5162"/>
    <w:rsid w:val="00AC5506"/>
    <w:rsid w:val="00AC57BB"/>
    <w:rsid w:val="00AC64A7"/>
    <w:rsid w:val="00AC6512"/>
    <w:rsid w:val="00AC66B3"/>
    <w:rsid w:val="00AC6947"/>
    <w:rsid w:val="00AC6A0B"/>
    <w:rsid w:val="00AC6F62"/>
    <w:rsid w:val="00AC6FB1"/>
    <w:rsid w:val="00AC760E"/>
    <w:rsid w:val="00AC778C"/>
    <w:rsid w:val="00AC7AC4"/>
    <w:rsid w:val="00AC7DBB"/>
    <w:rsid w:val="00AD099B"/>
    <w:rsid w:val="00AD11B3"/>
    <w:rsid w:val="00AD132E"/>
    <w:rsid w:val="00AD1C5B"/>
    <w:rsid w:val="00AD3304"/>
    <w:rsid w:val="00AD38F5"/>
    <w:rsid w:val="00AD4593"/>
    <w:rsid w:val="00AD4DE4"/>
    <w:rsid w:val="00AD50DD"/>
    <w:rsid w:val="00AD5465"/>
    <w:rsid w:val="00AD5D9E"/>
    <w:rsid w:val="00AD626F"/>
    <w:rsid w:val="00AD635C"/>
    <w:rsid w:val="00AD6B03"/>
    <w:rsid w:val="00AD6DC8"/>
    <w:rsid w:val="00AD7691"/>
    <w:rsid w:val="00AD7CCA"/>
    <w:rsid w:val="00AD7E60"/>
    <w:rsid w:val="00AE0015"/>
    <w:rsid w:val="00AE03B5"/>
    <w:rsid w:val="00AE0695"/>
    <w:rsid w:val="00AE0877"/>
    <w:rsid w:val="00AE0BB5"/>
    <w:rsid w:val="00AE183D"/>
    <w:rsid w:val="00AE2DD3"/>
    <w:rsid w:val="00AE3168"/>
    <w:rsid w:val="00AE3A65"/>
    <w:rsid w:val="00AE4460"/>
    <w:rsid w:val="00AE4BD5"/>
    <w:rsid w:val="00AE4D93"/>
    <w:rsid w:val="00AE51AD"/>
    <w:rsid w:val="00AE54D4"/>
    <w:rsid w:val="00AE5671"/>
    <w:rsid w:val="00AE597D"/>
    <w:rsid w:val="00AE6355"/>
    <w:rsid w:val="00AE6503"/>
    <w:rsid w:val="00AE6CA5"/>
    <w:rsid w:val="00AE729D"/>
    <w:rsid w:val="00AE77C9"/>
    <w:rsid w:val="00AE79E3"/>
    <w:rsid w:val="00AE7A17"/>
    <w:rsid w:val="00AF01EE"/>
    <w:rsid w:val="00AF062F"/>
    <w:rsid w:val="00AF17EF"/>
    <w:rsid w:val="00AF1EF8"/>
    <w:rsid w:val="00AF2663"/>
    <w:rsid w:val="00AF2BF9"/>
    <w:rsid w:val="00AF348F"/>
    <w:rsid w:val="00AF4631"/>
    <w:rsid w:val="00AF4C84"/>
    <w:rsid w:val="00AF5497"/>
    <w:rsid w:val="00AF5F4A"/>
    <w:rsid w:val="00AF6023"/>
    <w:rsid w:val="00AF6E18"/>
    <w:rsid w:val="00AF7D51"/>
    <w:rsid w:val="00AF7F89"/>
    <w:rsid w:val="00B001EB"/>
    <w:rsid w:val="00B003FD"/>
    <w:rsid w:val="00B00431"/>
    <w:rsid w:val="00B007DC"/>
    <w:rsid w:val="00B00C93"/>
    <w:rsid w:val="00B00F11"/>
    <w:rsid w:val="00B01267"/>
    <w:rsid w:val="00B01933"/>
    <w:rsid w:val="00B0298C"/>
    <w:rsid w:val="00B02C3C"/>
    <w:rsid w:val="00B02C47"/>
    <w:rsid w:val="00B03B64"/>
    <w:rsid w:val="00B046C2"/>
    <w:rsid w:val="00B0497B"/>
    <w:rsid w:val="00B04B18"/>
    <w:rsid w:val="00B04BCE"/>
    <w:rsid w:val="00B04D02"/>
    <w:rsid w:val="00B05841"/>
    <w:rsid w:val="00B06137"/>
    <w:rsid w:val="00B062D8"/>
    <w:rsid w:val="00B06313"/>
    <w:rsid w:val="00B064A4"/>
    <w:rsid w:val="00B064D1"/>
    <w:rsid w:val="00B06A34"/>
    <w:rsid w:val="00B06D64"/>
    <w:rsid w:val="00B06D65"/>
    <w:rsid w:val="00B06F8A"/>
    <w:rsid w:val="00B06F96"/>
    <w:rsid w:val="00B07394"/>
    <w:rsid w:val="00B07859"/>
    <w:rsid w:val="00B07C6A"/>
    <w:rsid w:val="00B10339"/>
    <w:rsid w:val="00B1046A"/>
    <w:rsid w:val="00B107A0"/>
    <w:rsid w:val="00B10B0C"/>
    <w:rsid w:val="00B110D7"/>
    <w:rsid w:val="00B11751"/>
    <w:rsid w:val="00B11B8F"/>
    <w:rsid w:val="00B12516"/>
    <w:rsid w:val="00B126FC"/>
    <w:rsid w:val="00B13533"/>
    <w:rsid w:val="00B1362F"/>
    <w:rsid w:val="00B13BBB"/>
    <w:rsid w:val="00B13E2B"/>
    <w:rsid w:val="00B143B7"/>
    <w:rsid w:val="00B147F1"/>
    <w:rsid w:val="00B14843"/>
    <w:rsid w:val="00B14BB9"/>
    <w:rsid w:val="00B17055"/>
    <w:rsid w:val="00B1742F"/>
    <w:rsid w:val="00B17642"/>
    <w:rsid w:val="00B17B77"/>
    <w:rsid w:val="00B17B7D"/>
    <w:rsid w:val="00B17EAD"/>
    <w:rsid w:val="00B204FC"/>
    <w:rsid w:val="00B20772"/>
    <w:rsid w:val="00B2168E"/>
    <w:rsid w:val="00B21788"/>
    <w:rsid w:val="00B2183D"/>
    <w:rsid w:val="00B218E7"/>
    <w:rsid w:val="00B21903"/>
    <w:rsid w:val="00B21CEC"/>
    <w:rsid w:val="00B21D1B"/>
    <w:rsid w:val="00B22CAC"/>
    <w:rsid w:val="00B22DA5"/>
    <w:rsid w:val="00B22FCF"/>
    <w:rsid w:val="00B234DB"/>
    <w:rsid w:val="00B249AE"/>
    <w:rsid w:val="00B24CF8"/>
    <w:rsid w:val="00B24FCF"/>
    <w:rsid w:val="00B25538"/>
    <w:rsid w:val="00B25753"/>
    <w:rsid w:val="00B263D9"/>
    <w:rsid w:val="00B26476"/>
    <w:rsid w:val="00B268CB"/>
    <w:rsid w:val="00B26C71"/>
    <w:rsid w:val="00B26F30"/>
    <w:rsid w:val="00B276C2"/>
    <w:rsid w:val="00B30EFA"/>
    <w:rsid w:val="00B3111A"/>
    <w:rsid w:val="00B317C3"/>
    <w:rsid w:val="00B31B5A"/>
    <w:rsid w:val="00B31D38"/>
    <w:rsid w:val="00B32236"/>
    <w:rsid w:val="00B32388"/>
    <w:rsid w:val="00B32436"/>
    <w:rsid w:val="00B32800"/>
    <w:rsid w:val="00B32F96"/>
    <w:rsid w:val="00B33364"/>
    <w:rsid w:val="00B333C8"/>
    <w:rsid w:val="00B33758"/>
    <w:rsid w:val="00B34407"/>
    <w:rsid w:val="00B34441"/>
    <w:rsid w:val="00B344D3"/>
    <w:rsid w:val="00B34D7D"/>
    <w:rsid w:val="00B35204"/>
    <w:rsid w:val="00B35545"/>
    <w:rsid w:val="00B3583F"/>
    <w:rsid w:val="00B35D09"/>
    <w:rsid w:val="00B35D6F"/>
    <w:rsid w:val="00B36430"/>
    <w:rsid w:val="00B3699B"/>
    <w:rsid w:val="00B36CF9"/>
    <w:rsid w:val="00B371AD"/>
    <w:rsid w:val="00B40985"/>
    <w:rsid w:val="00B40C62"/>
    <w:rsid w:val="00B40D82"/>
    <w:rsid w:val="00B41800"/>
    <w:rsid w:val="00B41955"/>
    <w:rsid w:val="00B419A2"/>
    <w:rsid w:val="00B41C2A"/>
    <w:rsid w:val="00B41D6A"/>
    <w:rsid w:val="00B41E98"/>
    <w:rsid w:val="00B421C7"/>
    <w:rsid w:val="00B421DA"/>
    <w:rsid w:val="00B42B37"/>
    <w:rsid w:val="00B42BED"/>
    <w:rsid w:val="00B43761"/>
    <w:rsid w:val="00B4418F"/>
    <w:rsid w:val="00B444B0"/>
    <w:rsid w:val="00B4469A"/>
    <w:rsid w:val="00B44811"/>
    <w:rsid w:val="00B44D60"/>
    <w:rsid w:val="00B45051"/>
    <w:rsid w:val="00B457A2"/>
    <w:rsid w:val="00B4696B"/>
    <w:rsid w:val="00B46EC5"/>
    <w:rsid w:val="00B47054"/>
    <w:rsid w:val="00B4722B"/>
    <w:rsid w:val="00B47398"/>
    <w:rsid w:val="00B473A9"/>
    <w:rsid w:val="00B4792E"/>
    <w:rsid w:val="00B47FA0"/>
    <w:rsid w:val="00B50391"/>
    <w:rsid w:val="00B50500"/>
    <w:rsid w:val="00B5085D"/>
    <w:rsid w:val="00B50D3C"/>
    <w:rsid w:val="00B51446"/>
    <w:rsid w:val="00B525AC"/>
    <w:rsid w:val="00B526A8"/>
    <w:rsid w:val="00B53744"/>
    <w:rsid w:val="00B53B6E"/>
    <w:rsid w:val="00B547A8"/>
    <w:rsid w:val="00B54804"/>
    <w:rsid w:val="00B54AEF"/>
    <w:rsid w:val="00B54BEA"/>
    <w:rsid w:val="00B54FB8"/>
    <w:rsid w:val="00B5511A"/>
    <w:rsid w:val="00B5541E"/>
    <w:rsid w:val="00B5584F"/>
    <w:rsid w:val="00B56865"/>
    <w:rsid w:val="00B56B39"/>
    <w:rsid w:val="00B570DA"/>
    <w:rsid w:val="00B572E1"/>
    <w:rsid w:val="00B57682"/>
    <w:rsid w:val="00B57802"/>
    <w:rsid w:val="00B60645"/>
    <w:rsid w:val="00B611DF"/>
    <w:rsid w:val="00B6171F"/>
    <w:rsid w:val="00B61A34"/>
    <w:rsid w:val="00B61AC6"/>
    <w:rsid w:val="00B61CED"/>
    <w:rsid w:val="00B61E0A"/>
    <w:rsid w:val="00B62377"/>
    <w:rsid w:val="00B62908"/>
    <w:rsid w:val="00B62EC2"/>
    <w:rsid w:val="00B63527"/>
    <w:rsid w:val="00B6462D"/>
    <w:rsid w:val="00B64633"/>
    <w:rsid w:val="00B64933"/>
    <w:rsid w:val="00B657C0"/>
    <w:rsid w:val="00B6603E"/>
    <w:rsid w:val="00B66232"/>
    <w:rsid w:val="00B669E2"/>
    <w:rsid w:val="00B67101"/>
    <w:rsid w:val="00B675BD"/>
    <w:rsid w:val="00B6769B"/>
    <w:rsid w:val="00B67812"/>
    <w:rsid w:val="00B67ADD"/>
    <w:rsid w:val="00B7079C"/>
    <w:rsid w:val="00B71020"/>
    <w:rsid w:val="00B7117E"/>
    <w:rsid w:val="00B71772"/>
    <w:rsid w:val="00B723D0"/>
    <w:rsid w:val="00B72784"/>
    <w:rsid w:val="00B72A15"/>
    <w:rsid w:val="00B72BCC"/>
    <w:rsid w:val="00B72D29"/>
    <w:rsid w:val="00B73538"/>
    <w:rsid w:val="00B735D8"/>
    <w:rsid w:val="00B736C1"/>
    <w:rsid w:val="00B73A27"/>
    <w:rsid w:val="00B73C4E"/>
    <w:rsid w:val="00B743FE"/>
    <w:rsid w:val="00B746D0"/>
    <w:rsid w:val="00B74A1B"/>
    <w:rsid w:val="00B74BB7"/>
    <w:rsid w:val="00B75761"/>
    <w:rsid w:val="00B7576A"/>
    <w:rsid w:val="00B76D40"/>
    <w:rsid w:val="00B76EE9"/>
    <w:rsid w:val="00B773EE"/>
    <w:rsid w:val="00B8039D"/>
    <w:rsid w:val="00B8048D"/>
    <w:rsid w:val="00B80C67"/>
    <w:rsid w:val="00B80D36"/>
    <w:rsid w:val="00B811A1"/>
    <w:rsid w:val="00B81878"/>
    <w:rsid w:val="00B819A3"/>
    <w:rsid w:val="00B823D8"/>
    <w:rsid w:val="00B82A43"/>
    <w:rsid w:val="00B837C1"/>
    <w:rsid w:val="00B83A90"/>
    <w:rsid w:val="00B83CA4"/>
    <w:rsid w:val="00B83F8B"/>
    <w:rsid w:val="00B8420B"/>
    <w:rsid w:val="00B8437B"/>
    <w:rsid w:val="00B843EF"/>
    <w:rsid w:val="00B8467B"/>
    <w:rsid w:val="00B84939"/>
    <w:rsid w:val="00B849AB"/>
    <w:rsid w:val="00B84BB6"/>
    <w:rsid w:val="00B85A6C"/>
    <w:rsid w:val="00B85BD9"/>
    <w:rsid w:val="00B85C21"/>
    <w:rsid w:val="00B86685"/>
    <w:rsid w:val="00B86F32"/>
    <w:rsid w:val="00B872C6"/>
    <w:rsid w:val="00B8733B"/>
    <w:rsid w:val="00B874E5"/>
    <w:rsid w:val="00B90085"/>
    <w:rsid w:val="00B90436"/>
    <w:rsid w:val="00B90470"/>
    <w:rsid w:val="00B907CC"/>
    <w:rsid w:val="00B90FD8"/>
    <w:rsid w:val="00B91945"/>
    <w:rsid w:val="00B91972"/>
    <w:rsid w:val="00B91DB8"/>
    <w:rsid w:val="00B9313C"/>
    <w:rsid w:val="00B942EB"/>
    <w:rsid w:val="00B944FF"/>
    <w:rsid w:val="00B94FC8"/>
    <w:rsid w:val="00B953A5"/>
    <w:rsid w:val="00B95DC2"/>
    <w:rsid w:val="00B97550"/>
    <w:rsid w:val="00B97801"/>
    <w:rsid w:val="00B978D3"/>
    <w:rsid w:val="00B97BEE"/>
    <w:rsid w:val="00B97F9F"/>
    <w:rsid w:val="00BA00A3"/>
    <w:rsid w:val="00BA02CE"/>
    <w:rsid w:val="00BA05C6"/>
    <w:rsid w:val="00BA0610"/>
    <w:rsid w:val="00BA08D5"/>
    <w:rsid w:val="00BA09C3"/>
    <w:rsid w:val="00BA0FFC"/>
    <w:rsid w:val="00BA12C3"/>
    <w:rsid w:val="00BA1395"/>
    <w:rsid w:val="00BA149E"/>
    <w:rsid w:val="00BA1BF7"/>
    <w:rsid w:val="00BA1D7D"/>
    <w:rsid w:val="00BA2650"/>
    <w:rsid w:val="00BA2A63"/>
    <w:rsid w:val="00BA2CA4"/>
    <w:rsid w:val="00BA31CB"/>
    <w:rsid w:val="00BA3AEB"/>
    <w:rsid w:val="00BA4215"/>
    <w:rsid w:val="00BA4A9E"/>
    <w:rsid w:val="00BA688F"/>
    <w:rsid w:val="00BA772A"/>
    <w:rsid w:val="00BA7915"/>
    <w:rsid w:val="00BA7DA2"/>
    <w:rsid w:val="00BA7EBA"/>
    <w:rsid w:val="00BB0A92"/>
    <w:rsid w:val="00BB147C"/>
    <w:rsid w:val="00BB168B"/>
    <w:rsid w:val="00BB1747"/>
    <w:rsid w:val="00BB196A"/>
    <w:rsid w:val="00BB1A0D"/>
    <w:rsid w:val="00BB22DF"/>
    <w:rsid w:val="00BB2BE6"/>
    <w:rsid w:val="00BB2F36"/>
    <w:rsid w:val="00BB3445"/>
    <w:rsid w:val="00BB3B5A"/>
    <w:rsid w:val="00BB3B6A"/>
    <w:rsid w:val="00BB43D0"/>
    <w:rsid w:val="00BB4883"/>
    <w:rsid w:val="00BB49E9"/>
    <w:rsid w:val="00BB4C9F"/>
    <w:rsid w:val="00BB4ECB"/>
    <w:rsid w:val="00BB4F46"/>
    <w:rsid w:val="00BB51EF"/>
    <w:rsid w:val="00BB52B9"/>
    <w:rsid w:val="00BB54C5"/>
    <w:rsid w:val="00BB5B25"/>
    <w:rsid w:val="00BB7069"/>
    <w:rsid w:val="00BB7116"/>
    <w:rsid w:val="00BC07B6"/>
    <w:rsid w:val="00BC0D23"/>
    <w:rsid w:val="00BC11A8"/>
    <w:rsid w:val="00BC1229"/>
    <w:rsid w:val="00BC1480"/>
    <w:rsid w:val="00BC259A"/>
    <w:rsid w:val="00BC319F"/>
    <w:rsid w:val="00BC31B3"/>
    <w:rsid w:val="00BC322E"/>
    <w:rsid w:val="00BC354A"/>
    <w:rsid w:val="00BC3C2B"/>
    <w:rsid w:val="00BC3CEE"/>
    <w:rsid w:val="00BC4691"/>
    <w:rsid w:val="00BC4B9F"/>
    <w:rsid w:val="00BC513C"/>
    <w:rsid w:val="00BC640D"/>
    <w:rsid w:val="00BC6B67"/>
    <w:rsid w:val="00BC6C18"/>
    <w:rsid w:val="00BC6C4A"/>
    <w:rsid w:val="00BC72E1"/>
    <w:rsid w:val="00BC76C0"/>
    <w:rsid w:val="00BC7927"/>
    <w:rsid w:val="00BD0407"/>
    <w:rsid w:val="00BD058E"/>
    <w:rsid w:val="00BD05A4"/>
    <w:rsid w:val="00BD0770"/>
    <w:rsid w:val="00BD08FE"/>
    <w:rsid w:val="00BD0F93"/>
    <w:rsid w:val="00BD13E7"/>
    <w:rsid w:val="00BD1E53"/>
    <w:rsid w:val="00BD1F11"/>
    <w:rsid w:val="00BD2120"/>
    <w:rsid w:val="00BD22D9"/>
    <w:rsid w:val="00BD2DB0"/>
    <w:rsid w:val="00BD31E4"/>
    <w:rsid w:val="00BD3259"/>
    <w:rsid w:val="00BD32E7"/>
    <w:rsid w:val="00BD3306"/>
    <w:rsid w:val="00BD345E"/>
    <w:rsid w:val="00BD39B1"/>
    <w:rsid w:val="00BD3EB4"/>
    <w:rsid w:val="00BD4078"/>
    <w:rsid w:val="00BD432F"/>
    <w:rsid w:val="00BD4E58"/>
    <w:rsid w:val="00BD6EEB"/>
    <w:rsid w:val="00BD707C"/>
    <w:rsid w:val="00BD7AD5"/>
    <w:rsid w:val="00BD7B2D"/>
    <w:rsid w:val="00BD7E35"/>
    <w:rsid w:val="00BD7F1B"/>
    <w:rsid w:val="00BE0BD5"/>
    <w:rsid w:val="00BE16F6"/>
    <w:rsid w:val="00BE2347"/>
    <w:rsid w:val="00BE28EF"/>
    <w:rsid w:val="00BE29B3"/>
    <w:rsid w:val="00BE3094"/>
    <w:rsid w:val="00BE336E"/>
    <w:rsid w:val="00BE37A8"/>
    <w:rsid w:val="00BE386F"/>
    <w:rsid w:val="00BE3AE4"/>
    <w:rsid w:val="00BE4147"/>
    <w:rsid w:val="00BE4415"/>
    <w:rsid w:val="00BE45A4"/>
    <w:rsid w:val="00BE474D"/>
    <w:rsid w:val="00BE4BCE"/>
    <w:rsid w:val="00BE4C51"/>
    <w:rsid w:val="00BE4CA2"/>
    <w:rsid w:val="00BE4D54"/>
    <w:rsid w:val="00BE4DD7"/>
    <w:rsid w:val="00BE4F3A"/>
    <w:rsid w:val="00BE4F69"/>
    <w:rsid w:val="00BE50CD"/>
    <w:rsid w:val="00BE5628"/>
    <w:rsid w:val="00BE5BB6"/>
    <w:rsid w:val="00BE7487"/>
    <w:rsid w:val="00BE75C7"/>
    <w:rsid w:val="00BE7959"/>
    <w:rsid w:val="00BE79AF"/>
    <w:rsid w:val="00BE7ACD"/>
    <w:rsid w:val="00BE7FBE"/>
    <w:rsid w:val="00BF0043"/>
    <w:rsid w:val="00BF0682"/>
    <w:rsid w:val="00BF0E39"/>
    <w:rsid w:val="00BF15CE"/>
    <w:rsid w:val="00BF16D1"/>
    <w:rsid w:val="00BF18A8"/>
    <w:rsid w:val="00BF190E"/>
    <w:rsid w:val="00BF19BC"/>
    <w:rsid w:val="00BF2E56"/>
    <w:rsid w:val="00BF2E83"/>
    <w:rsid w:val="00BF32AF"/>
    <w:rsid w:val="00BF335E"/>
    <w:rsid w:val="00BF349E"/>
    <w:rsid w:val="00BF4F5A"/>
    <w:rsid w:val="00BF590E"/>
    <w:rsid w:val="00BF594C"/>
    <w:rsid w:val="00BF7006"/>
    <w:rsid w:val="00BF75D3"/>
    <w:rsid w:val="00BF7832"/>
    <w:rsid w:val="00BF7A25"/>
    <w:rsid w:val="00BF7B8D"/>
    <w:rsid w:val="00C0063C"/>
    <w:rsid w:val="00C00E64"/>
    <w:rsid w:val="00C01690"/>
    <w:rsid w:val="00C02058"/>
    <w:rsid w:val="00C0230E"/>
    <w:rsid w:val="00C025E7"/>
    <w:rsid w:val="00C02AF2"/>
    <w:rsid w:val="00C02D85"/>
    <w:rsid w:val="00C02F59"/>
    <w:rsid w:val="00C03856"/>
    <w:rsid w:val="00C0395C"/>
    <w:rsid w:val="00C045FD"/>
    <w:rsid w:val="00C0541B"/>
    <w:rsid w:val="00C05570"/>
    <w:rsid w:val="00C05B66"/>
    <w:rsid w:val="00C05BF2"/>
    <w:rsid w:val="00C06187"/>
    <w:rsid w:val="00C064D2"/>
    <w:rsid w:val="00C066D2"/>
    <w:rsid w:val="00C0722A"/>
    <w:rsid w:val="00C0784B"/>
    <w:rsid w:val="00C07E26"/>
    <w:rsid w:val="00C1017C"/>
    <w:rsid w:val="00C1070C"/>
    <w:rsid w:val="00C1135B"/>
    <w:rsid w:val="00C11BCA"/>
    <w:rsid w:val="00C11DF2"/>
    <w:rsid w:val="00C123A1"/>
    <w:rsid w:val="00C12DD4"/>
    <w:rsid w:val="00C12E32"/>
    <w:rsid w:val="00C13166"/>
    <w:rsid w:val="00C140E0"/>
    <w:rsid w:val="00C14241"/>
    <w:rsid w:val="00C1443F"/>
    <w:rsid w:val="00C14717"/>
    <w:rsid w:val="00C14F13"/>
    <w:rsid w:val="00C151D2"/>
    <w:rsid w:val="00C152A8"/>
    <w:rsid w:val="00C15E84"/>
    <w:rsid w:val="00C1611D"/>
    <w:rsid w:val="00C1673B"/>
    <w:rsid w:val="00C16AA8"/>
    <w:rsid w:val="00C16B7F"/>
    <w:rsid w:val="00C16D7D"/>
    <w:rsid w:val="00C171B5"/>
    <w:rsid w:val="00C17A74"/>
    <w:rsid w:val="00C17CEA"/>
    <w:rsid w:val="00C20070"/>
    <w:rsid w:val="00C21113"/>
    <w:rsid w:val="00C215F2"/>
    <w:rsid w:val="00C218E5"/>
    <w:rsid w:val="00C21A1F"/>
    <w:rsid w:val="00C220D6"/>
    <w:rsid w:val="00C2248D"/>
    <w:rsid w:val="00C224AF"/>
    <w:rsid w:val="00C22683"/>
    <w:rsid w:val="00C226B4"/>
    <w:rsid w:val="00C2282D"/>
    <w:rsid w:val="00C235D0"/>
    <w:rsid w:val="00C23802"/>
    <w:rsid w:val="00C244DD"/>
    <w:rsid w:val="00C247AA"/>
    <w:rsid w:val="00C24917"/>
    <w:rsid w:val="00C24D44"/>
    <w:rsid w:val="00C24F75"/>
    <w:rsid w:val="00C252C2"/>
    <w:rsid w:val="00C25402"/>
    <w:rsid w:val="00C25628"/>
    <w:rsid w:val="00C26D2A"/>
    <w:rsid w:val="00C26D53"/>
    <w:rsid w:val="00C2733A"/>
    <w:rsid w:val="00C274DA"/>
    <w:rsid w:val="00C27A0C"/>
    <w:rsid w:val="00C27ACF"/>
    <w:rsid w:val="00C2C4C4"/>
    <w:rsid w:val="00C305F6"/>
    <w:rsid w:val="00C30A63"/>
    <w:rsid w:val="00C30F9F"/>
    <w:rsid w:val="00C317CD"/>
    <w:rsid w:val="00C318FD"/>
    <w:rsid w:val="00C31BAB"/>
    <w:rsid w:val="00C322DC"/>
    <w:rsid w:val="00C32747"/>
    <w:rsid w:val="00C33152"/>
    <w:rsid w:val="00C33804"/>
    <w:rsid w:val="00C34425"/>
    <w:rsid w:val="00C346FD"/>
    <w:rsid w:val="00C353B4"/>
    <w:rsid w:val="00C3571D"/>
    <w:rsid w:val="00C35BE6"/>
    <w:rsid w:val="00C35C42"/>
    <w:rsid w:val="00C361F4"/>
    <w:rsid w:val="00C36A7D"/>
    <w:rsid w:val="00C37852"/>
    <w:rsid w:val="00C37BAD"/>
    <w:rsid w:val="00C402A4"/>
    <w:rsid w:val="00C40782"/>
    <w:rsid w:val="00C40EC7"/>
    <w:rsid w:val="00C413CD"/>
    <w:rsid w:val="00C413CF"/>
    <w:rsid w:val="00C414A6"/>
    <w:rsid w:val="00C414BE"/>
    <w:rsid w:val="00C414D1"/>
    <w:rsid w:val="00C41CB8"/>
    <w:rsid w:val="00C428FF"/>
    <w:rsid w:val="00C42D53"/>
    <w:rsid w:val="00C42D8B"/>
    <w:rsid w:val="00C437D0"/>
    <w:rsid w:val="00C43C7F"/>
    <w:rsid w:val="00C43CFA"/>
    <w:rsid w:val="00C447D6"/>
    <w:rsid w:val="00C44CF7"/>
    <w:rsid w:val="00C45093"/>
    <w:rsid w:val="00C453DC"/>
    <w:rsid w:val="00C45661"/>
    <w:rsid w:val="00C45A57"/>
    <w:rsid w:val="00C45F91"/>
    <w:rsid w:val="00C46FC9"/>
    <w:rsid w:val="00C4720B"/>
    <w:rsid w:val="00C50071"/>
    <w:rsid w:val="00C5087F"/>
    <w:rsid w:val="00C5091F"/>
    <w:rsid w:val="00C51D53"/>
    <w:rsid w:val="00C52A6B"/>
    <w:rsid w:val="00C52B9B"/>
    <w:rsid w:val="00C52F36"/>
    <w:rsid w:val="00C5324E"/>
    <w:rsid w:val="00C53362"/>
    <w:rsid w:val="00C535D5"/>
    <w:rsid w:val="00C53814"/>
    <w:rsid w:val="00C539A6"/>
    <w:rsid w:val="00C5495D"/>
    <w:rsid w:val="00C549AD"/>
    <w:rsid w:val="00C54A63"/>
    <w:rsid w:val="00C54C89"/>
    <w:rsid w:val="00C54DCC"/>
    <w:rsid w:val="00C550B9"/>
    <w:rsid w:val="00C55563"/>
    <w:rsid w:val="00C55791"/>
    <w:rsid w:val="00C55B8A"/>
    <w:rsid w:val="00C562BB"/>
    <w:rsid w:val="00C56367"/>
    <w:rsid w:val="00C56DFA"/>
    <w:rsid w:val="00C57355"/>
    <w:rsid w:val="00C5777B"/>
    <w:rsid w:val="00C600E7"/>
    <w:rsid w:val="00C60204"/>
    <w:rsid w:val="00C60298"/>
    <w:rsid w:val="00C60520"/>
    <w:rsid w:val="00C60721"/>
    <w:rsid w:val="00C60805"/>
    <w:rsid w:val="00C6085A"/>
    <w:rsid w:val="00C60EA1"/>
    <w:rsid w:val="00C61E68"/>
    <w:rsid w:val="00C6214B"/>
    <w:rsid w:val="00C62527"/>
    <w:rsid w:val="00C62A90"/>
    <w:rsid w:val="00C62CD2"/>
    <w:rsid w:val="00C62D8E"/>
    <w:rsid w:val="00C62ECD"/>
    <w:rsid w:val="00C63A27"/>
    <w:rsid w:val="00C63A35"/>
    <w:rsid w:val="00C63A48"/>
    <w:rsid w:val="00C63B17"/>
    <w:rsid w:val="00C63DD7"/>
    <w:rsid w:val="00C63F9E"/>
    <w:rsid w:val="00C6588D"/>
    <w:rsid w:val="00C65976"/>
    <w:rsid w:val="00C65C2A"/>
    <w:rsid w:val="00C65E0F"/>
    <w:rsid w:val="00C667B1"/>
    <w:rsid w:val="00C670C2"/>
    <w:rsid w:val="00C6720F"/>
    <w:rsid w:val="00C67406"/>
    <w:rsid w:val="00C674A7"/>
    <w:rsid w:val="00C6781B"/>
    <w:rsid w:val="00C67A1B"/>
    <w:rsid w:val="00C701F7"/>
    <w:rsid w:val="00C70FB8"/>
    <w:rsid w:val="00C712E4"/>
    <w:rsid w:val="00C71642"/>
    <w:rsid w:val="00C71716"/>
    <w:rsid w:val="00C71AE6"/>
    <w:rsid w:val="00C7217B"/>
    <w:rsid w:val="00C7284B"/>
    <w:rsid w:val="00C72EAF"/>
    <w:rsid w:val="00C73271"/>
    <w:rsid w:val="00C732DF"/>
    <w:rsid w:val="00C74A48"/>
    <w:rsid w:val="00C75D6A"/>
    <w:rsid w:val="00C76109"/>
    <w:rsid w:val="00C762E7"/>
    <w:rsid w:val="00C77129"/>
    <w:rsid w:val="00C7739C"/>
    <w:rsid w:val="00C80416"/>
    <w:rsid w:val="00C812A2"/>
    <w:rsid w:val="00C8186E"/>
    <w:rsid w:val="00C8229B"/>
    <w:rsid w:val="00C823D4"/>
    <w:rsid w:val="00C826E9"/>
    <w:rsid w:val="00C828C8"/>
    <w:rsid w:val="00C8295B"/>
    <w:rsid w:val="00C82F6D"/>
    <w:rsid w:val="00C82FFF"/>
    <w:rsid w:val="00C841B3"/>
    <w:rsid w:val="00C84869"/>
    <w:rsid w:val="00C84B18"/>
    <w:rsid w:val="00C85113"/>
    <w:rsid w:val="00C856F4"/>
    <w:rsid w:val="00C85884"/>
    <w:rsid w:val="00C859A4"/>
    <w:rsid w:val="00C85B70"/>
    <w:rsid w:val="00C85F4E"/>
    <w:rsid w:val="00C85F7B"/>
    <w:rsid w:val="00C85FBF"/>
    <w:rsid w:val="00C8634E"/>
    <w:rsid w:val="00C86598"/>
    <w:rsid w:val="00C86F89"/>
    <w:rsid w:val="00C87193"/>
    <w:rsid w:val="00C872B6"/>
    <w:rsid w:val="00C87FAA"/>
    <w:rsid w:val="00C902A9"/>
    <w:rsid w:val="00C904BF"/>
    <w:rsid w:val="00C90685"/>
    <w:rsid w:val="00C90992"/>
    <w:rsid w:val="00C91FA5"/>
    <w:rsid w:val="00C93085"/>
    <w:rsid w:val="00C93E04"/>
    <w:rsid w:val="00C93EB0"/>
    <w:rsid w:val="00C941E3"/>
    <w:rsid w:val="00C946E9"/>
    <w:rsid w:val="00C94797"/>
    <w:rsid w:val="00C94DCB"/>
    <w:rsid w:val="00C94E8C"/>
    <w:rsid w:val="00C9539C"/>
    <w:rsid w:val="00C9578A"/>
    <w:rsid w:val="00C960BA"/>
    <w:rsid w:val="00C965D9"/>
    <w:rsid w:val="00C965FB"/>
    <w:rsid w:val="00C96893"/>
    <w:rsid w:val="00C968EB"/>
    <w:rsid w:val="00C969E4"/>
    <w:rsid w:val="00C96ED6"/>
    <w:rsid w:val="00C9722C"/>
    <w:rsid w:val="00C974B7"/>
    <w:rsid w:val="00C97726"/>
    <w:rsid w:val="00C97843"/>
    <w:rsid w:val="00C979DE"/>
    <w:rsid w:val="00C97CDC"/>
    <w:rsid w:val="00CA0A6A"/>
    <w:rsid w:val="00CA0F03"/>
    <w:rsid w:val="00CA1091"/>
    <w:rsid w:val="00CA125E"/>
    <w:rsid w:val="00CA12E2"/>
    <w:rsid w:val="00CA183A"/>
    <w:rsid w:val="00CA187E"/>
    <w:rsid w:val="00CA216D"/>
    <w:rsid w:val="00CA26DB"/>
    <w:rsid w:val="00CA341E"/>
    <w:rsid w:val="00CA3F4A"/>
    <w:rsid w:val="00CA410C"/>
    <w:rsid w:val="00CA4302"/>
    <w:rsid w:val="00CA5179"/>
    <w:rsid w:val="00CA52CF"/>
    <w:rsid w:val="00CA5436"/>
    <w:rsid w:val="00CA55DE"/>
    <w:rsid w:val="00CA5732"/>
    <w:rsid w:val="00CA6C5C"/>
    <w:rsid w:val="00CA6CAB"/>
    <w:rsid w:val="00CA72D3"/>
    <w:rsid w:val="00CA7A83"/>
    <w:rsid w:val="00CA7CFD"/>
    <w:rsid w:val="00CB0613"/>
    <w:rsid w:val="00CB08AD"/>
    <w:rsid w:val="00CB098A"/>
    <w:rsid w:val="00CB0B21"/>
    <w:rsid w:val="00CB10DE"/>
    <w:rsid w:val="00CB2027"/>
    <w:rsid w:val="00CB24E9"/>
    <w:rsid w:val="00CB2EE5"/>
    <w:rsid w:val="00CB31A9"/>
    <w:rsid w:val="00CB36C8"/>
    <w:rsid w:val="00CB36EF"/>
    <w:rsid w:val="00CB4585"/>
    <w:rsid w:val="00CB5198"/>
    <w:rsid w:val="00CB5BA8"/>
    <w:rsid w:val="00CB5CFF"/>
    <w:rsid w:val="00CB5D0B"/>
    <w:rsid w:val="00CB621C"/>
    <w:rsid w:val="00CB6225"/>
    <w:rsid w:val="00CB691D"/>
    <w:rsid w:val="00CB6932"/>
    <w:rsid w:val="00CB6995"/>
    <w:rsid w:val="00CB7DC0"/>
    <w:rsid w:val="00CC07DD"/>
    <w:rsid w:val="00CC0A71"/>
    <w:rsid w:val="00CC0D6A"/>
    <w:rsid w:val="00CC1A5D"/>
    <w:rsid w:val="00CC1A7E"/>
    <w:rsid w:val="00CC1B22"/>
    <w:rsid w:val="00CC1DA9"/>
    <w:rsid w:val="00CC2638"/>
    <w:rsid w:val="00CC2E4C"/>
    <w:rsid w:val="00CC331C"/>
    <w:rsid w:val="00CC3608"/>
    <w:rsid w:val="00CC37CD"/>
    <w:rsid w:val="00CC3A45"/>
    <w:rsid w:val="00CC3C08"/>
    <w:rsid w:val="00CC41AA"/>
    <w:rsid w:val="00CC4EB5"/>
    <w:rsid w:val="00CC51F3"/>
    <w:rsid w:val="00CC5506"/>
    <w:rsid w:val="00CC5A70"/>
    <w:rsid w:val="00CC5D57"/>
    <w:rsid w:val="00CC5F8E"/>
    <w:rsid w:val="00CC63F6"/>
    <w:rsid w:val="00CC7550"/>
    <w:rsid w:val="00CC7ADF"/>
    <w:rsid w:val="00CC7BD2"/>
    <w:rsid w:val="00CD083C"/>
    <w:rsid w:val="00CD090C"/>
    <w:rsid w:val="00CD0A25"/>
    <w:rsid w:val="00CD0C87"/>
    <w:rsid w:val="00CD1677"/>
    <w:rsid w:val="00CD1ABE"/>
    <w:rsid w:val="00CD2807"/>
    <w:rsid w:val="00CD2B42"/>
    <w:rsid w:val="00CD3130"/>
    <w:rsid w:val="00CD3281"/>
    <w:rsid w:val="00CD3299"/>
    <w:rsid w:val="00CD3691"/>
    <w:rsid w:val="00CD37A1"/>
    <w:rsid w:val="00CD3CC8"/>
    <w:rsid w:val="00CD456A"/>
    <w:rsid w:val="00CD4B85"/>
    <w:rsid w:val="00CD5FF1"/>
    <w:rsid w:val="00CD6080"/>
    <w:rsid w:val="00CD64C1"/>
    <w:rsid w:val="00CD7813"/>
    <w:rsid w:val="00CD7A2D"/>
    <w:rsid w:val="00CE0574"/>
    <w:rsid w:val="00CE07E9"/>
    <w:rsid w:val="00CE0D37"/>
    <w:rsid w:val="00CE1133"/>
    <w:rsid w:val="00CE1C85"/>
    <w:rsid w:val="00CE1E9F"/>
    <w:rsid w:val="00CE2767"/>
    <w:rsid w:val="00CE2863"/>
    <w:rsid w:val="00CE28DC"/>
    <w:rsid w:val="00CE2B35"/>
    <w:rsid w:val="00CE2BCC"/>
    <w:rsid w:val="00CE2FA3"/>
    <w:rsid w:val="00CE355F"/>
    <w:rsid w:val="00CE384F"/>
    <w:rsid w:val="00CE3ECA"/>
    <w:rsid w:val="00CE4344"/>
    <w:rsid w:val="00CE43CD"/>
    <w:rsid w:val="00CE4662"/>
    <w:rsid w:val="00CE480C"/>
    <w:rsid w:val="00CE4DCB"/>
    <w:rsid w:val="00CE5624"/>
    <w:rsid w:val="00CE58B5"/>
    <w:rsid w:val="00CE58D2"/>
    <w:rsid w:val="00CE5B4B"/>
    <w:rsid w:val="00CE5B4C"/>
    <w:rsid w:val="00CE6289"/>
    <w:rsid w:val="00CE685C"/>
    <w:rsid w:val="00CE6CF1"/>
    <w:rsid w:val="00CE6D86"/>
    <w:rsid w:val="00CE766A"/>
    <w:rsid w:val="00CE79BF"/>
    <w:rsid w:val="00CE7C1F"/>
    <w:rsid w:val="00CF06AC"/>
    <w:rsid w:val="00CF0801"/>
    <w:rsid w:val="00CF0A98"/>
    <w:rsid w:val="00CF0FFD"/>
    <w:rsid w:val="00CF1081"/>
    <w:rsid w:val="00CF126F"/>
    <w:rsid w:val="00CF156D"/>
    <w:rsid w:val="00CF1AF1"/>
    <w:rsid w:val="00CF1F1D"/>
    <w:rsid w:val="00CF20ED"/>
    <w:rsid w:val="00CF22C3"/>
    <w:rsid w:val="00CF2790"/>
    <w:rsid w:val="00CF2C93"/>
    <w:rsid w:val="00CF3615"/>
    <w:rsid w:val="00CF3B87"/>
    <w:rsid w:val="00CF409B"/>
    <w:rsid w:val="00CF45DF"/>
    <w:rsid w:val="00CF4C14"/>
    <w:rsid w:val="00CF56CC"/>
    <w:rsid w:val="00CF5719"/>
    <w:rsid w:val="00CF57FC"/>
    <w:rsid w:val="00CF68E1"/>
    <w:rsid w:val="00CF74F2"/>
    <w:rsid w:val="00CF758F"/>
    <w:rsid w:val="00CF7AA9"/>
    <w:rsid w:val="00D00D25"/>
    <w:rsid w:val="00D00DD4"/>
    <w:rsid w:val="00D012C4"/>
    <w:rsid w:val="00D013C7"/>
    <w:rsid w:val="00D01C07"/>
    <w:rsid w:val="00D01F4F"/>
    <w:rsid w:val="00D02224"/>
    <w:rsid w:val="00D02B7E"/>
    <w:rsid w:val="00D02BA9"/>
    <w:rsid w:val="00D02CEA"/>
    <w:rsid w:val="00D03135"/>
    <w:rsid w:val="00D0320E"/>
    <w:rsid w:val="00D03A9A"/>
    <w:rsid w:val="00D03AD7"/>
    <w:rsid w:val="00D03DAE"/>
    <w:rsid w:val="00D04201"/>
    <w:rsid w:val="00D042B5"/>
    <w:rsid w:val="00D04743"/>
    <w:rsid w:val="00D0496D"/>
    <w:rsid w:val="00D059C2"/>
    <w:rsid w:val="00D05D8E"/>
    <w:rsid w:val="00D06246"/>
    <w:rsid w:val="00D066D1"/>
    <w:rsid w:val="00D067B1"/>
    <w:rsid w:val="00D069E1"/>
    <w:rsid w:val="00D07376"/>
    <w:rsid w:val="00D0785A"/>
    <w:rsid w:val="00D07C19"/>
    <w:rsid w:val="00D07C81"/>
    <w:rsid w:val="00D07E42"/>
    <w:rsid w:val="00D100CE"/>
    <w:rsid w:val="00D102B7"/>
    <w:rsid w:val="00D1031B"/>
    <w:rsid w:val="00D106B5"/>
    <w:rsid w:val="00D113FB"/>
    <w:rsid w:val="00D11EBB"/>
    <w:rsid w:val="00D127ED"/>
    <w:rsid w:val="00D1305F"/>
    <w:rsid w:val="00D13DA2"/>
    <w:rsid w:val="00D13EF6"/>
    <w:rsid w:val="00D14F67"/>
    <w:rsid w:val="00D156AA"/>
    <w:rsid w:val="00D15BA4"/>
    <w:rsid w:val="00D16795"/>
    <w:rsid w:val="00D169E2"/>
    <w:rsid w:val="00D1743C"/>
    <w:rsid w:val="00D178CB"/>
    <w:rsid w:val="00D17B89"/>
    <w:rsid w:val="00D203B5"/>
    <w:rsid w:val="00D207C8"/>
    <w:rsid w:val="00D20BA5"/>
    <w:rsid w:val="00D20CEA"/>
    <w:rsid w:val="00D20D0A"/>
    <w:rsid w:val="00D21055"/>
    <w:rsid w:val="00D21F9A"/>
    <w:rsid w:val="00D22D7B"/>
    <w:rsid w:val="00D22E27"/>
    <w:rsid w:val="00D23D9D"/>
    <w:rsid w:val="00D23F3E"/>
    <w:rsid w:val="00D2427C"/>
    <w:rsid w:val="00D24319"/>
    <w:rsid w:val="00D246D6"/>
    <w:rsid w:val="00D24740"/>
    <w:rsid w:val="00D247E9"/>
    <w:rsid w:val="00D24D07"/>
    <w:rsid w:val="00D25627"/>
    <w:rsid w:val="00D25714"/>
    <w:rsid w:val="00D25771"/>
    <w:rsid w:val="00D2589F"/>
    <w:rsid w:val="00D2661C"/>
    <w:rsid w:val="00D267F9"/>
    <w:rsid w:val="00D26B9C"/>
    <w:rsid w:val="00D26C2A"/>
    <w:rsid w:val="00D303A4"/>
    <w:rsid w:val="00D312A4"/>
    <w:rsid w:val="00D31787"/>
    <w:rsid w:val="00D31FDE"/>
    <w:rsid w:val="00D3249E"/>
    <w:rsid w:val="00D3250A"/>
    <w:rsid w:val="00D3298C"/>
    <w:rsid w:val="00D32DE2"/>
    <w:rsid w:val="00D330B2"/>
    <w:rsid w:val="00D33926"/>
    <w:rsid w:val="00D33ABC"/>
    <w:rsid w:val="00D345C3"/>
    <w:rsid w:val="00D348F0"/>
    <w:rsid w:val="00D34C65"/>
    <w:rsid w:val="00D34EBF"/>
    <w:rsid w:val="00D35271"/>
    <w:rsid w:val="00D35307"/>
    <w:rsid w:val="00D3534D"/>
    <w:rsid w:val="00D353C7"/>
    <w:rsid w:val="00D35AB7"/>
    <w:rsid w:val="00D35C2D"/>
    <w:rsid w:val="00D35F24"/>
    <w:rsid w:val="00D36029"/>
    <w:rsid w:val="00D36AEF"/>
    <w:rsid w:val="00D36C04"/>
    <w:rsid w:val="00D36CD1"/>
    <w:rsid w:val="00D375C9"/>
    <w:rsid w:val="00D37673"/>
    <w:rsid w:val="00D37867"/>
    <w:rsid w:val="00D3791D"/>
    <w:rsid w:val="00D379F4"/>
    <w:rsid w:val="00D37CE7"/>
    <w:rsid w:val="00D37D69"/>
    <w:rsid w:val="00D40D77"/>
    <w:rsid w:val="00D40F9F"/>
    <w:rsid w:val="00D41B4A"/>
    <w:rsid w:val="00D41E2E"/>
    <w:rsid w:val="00D437FF"/>
    <w:rsid w:val="00D438DF"/>
    <w:rsid w:val="00D438FF"/>
    <w:rsid w:val="00D44185"/>
    <w:rsid w:val="00D4595F"/>
    <w:rsid w:val="00D45DB1"/>
    <w:rsid w:val="00D45EE6"/>
    <w:rsid w:val="00D463D6"/>
    <w:rsid w:val="00D467CF"/>
    <w:rsid w:val="00D46D24"/>
    <w:rsid w:val="00D46EA4"/>
    <w:rsid w:val="00D4700C"/>
    <w:rsid w:val="00D47162"/>
    <w:rsid w:val="00D471D8"/>
    <w:rsid w:val="00D472CF"/>
    <w:rsid w:val="00D476C1"/>
    <w:rsid w:val="00D47DD4"/>
    <w:rsid w:val="00D47E12"/>
    <w:rsid w:val="00D510FF"/>
    <w:rsid w:val="00D5129E"/>
    <w:rsid w:val="00D512F7"/>
    <w:rsid w:val="00D52571"/>
    <w:rsid w:val="00D528E3"/>
    <w:rsid w:val="00D52C5C"/>
    <w:rsid w:val="00D52DC3"/>
    <w:rsid w:val="00D537E0"/>
    <w:rsid w:val="00D542D4"/>
    <w:rsid w:val="00D54311"/>
    <w:rsid w:val="00D547FD"/>
    <w:rsid w:val="00D549D2"/>
    <w:rsid w:val="00D54B83"/>
    <w:rsid w:val="00D55647"/>
    <w:rsid w:val="00D55790"/>
    <w:rsid w:val="00D562FA"/>
    <w:rsid w:val="00D566DB"/>
    <w:rsid w:val="00D567F1"/>
    <w:rsid w:val="00D56DFE"/>
    <w:rsid w:val="00D57504"/>
    <w:rsid w:val="00D57861"/>
    <w:rsid w:val="00D57BCC"/>
    <w:rsid w:val="00D60169"/>
    <w:rsid w:val="00D60D17"/>
    <w:rsid w:val="00D60FF3"/>
    <w:rsid w:val="00D620AD"/>
    <w:rsid w:val="00D62887"/>
    <w:rsid w:val="00D628C4"/>
    <w:rsid w:val="00D629C4"/>
    <w:rsid w:val="00D62FA0"/>
    <w:rsid w:val="00D63129"/>
    <w:rsid w:val="00D632D8"/>
    <w:rsid w:val="00D63656"/>
    <w:rsid w:val="00D641C6"/>
    <w:rsid w:val="00D6538B"/>
    <w:rsid w:val="00D65743"/>
    <w:rsid w:val="00D65C39"/>
    <w:rsid w:val="00D660EA"/>
    <w:rsid w:val="00D66602"/>
    <w:rsid w:val="00D66B1C"/>
    <w:rsid w:val="00D6717E"/>
    <w:rsid w:val="00D67501"/>
    <w:rsid w:val="00D67E60"/>
    <w:rsid w:val="00D67EF1"/>
    <w:rsid w:val="00D70023"/>
    <w:rsid w:val="00D70D8E"/>
    <w:rsid w:val="00D71CF8"/>
    <w:rsid w:val="00D721E6"/>
    <w:rsid w:val="00D72997"/>
    <w:rsid w:val="00D732F1"/>
    <w:rsid w:val="00D73725"/>
    <w:rsid w:val="00D73AEE"/>
    <w:rsid w:val="00D75647"/>
    <w:rsid w:val="00D756E1"/>
    <w:rsid w:val="00D75A47"/>
    <w:rsid w:val="00D76000"/>
    <w:rsid w:val="00D76279"/>
    <w:rsid w:val="00D76392"/>
    <w:rsid w:val="00D7655D"/>
    <w:rsid w:val="00D76D6C"/>
    <w:rsid w:val="00D77325"/>
    <w:rsid w:val="00D77D6B"/>
    <w:rsid w:val="00D80CE8"/>
    <w:rsid w:val="00D81113"/>
    <w:rsid w:val="00D81166"/>
    <w:rsid w:val="00D81B9E"/>
    <w:rsid w:val="00D81CB0"/>
    <w:rsid w:val="00D827A6"/>
    <w:rsid w:val="00D834CC"/>
    <w:rsid w:val="00D8468C"/>
    <w:rsid w:val="00D84B2D"/>
    <w:rsid w:val="00D84E1C"/>
    <w:rsid w:val="00D84EDB"/>
    <w:rsid w:val="00D84EFD"/>
    <w:rsid w:val="00D84FDA"/>
    <w:rsid w:val="00D85472"/>
    <w:rsid w:val="00D856A2"/>
    <w:rsid w:val="00D86A48"/>
    <w:rsid w:val="00D86BD6"/>
    <w:rsid w:val="00D86D3F"/>
    <w:rsid w:val="00D86FFA"/>
    <w:rsid w:val="00D8727A"/>
    <w:rsid w:val="00D876E5"/>
    <w:rsid w:val="00D878AC"/>
    <w:rsid w:val="00D87D2C"/>
    <w:rsid w:val="00D90563"/>
    <w:rsid w:val="00D9161E"/>
    <w:rsid w:val="00D91847"/>
    <w:rsid w:val="00D919EB"/>
    <w:rsid w:val="00D91BF3"/>
    <w:rsid w:val="00D91DA1"/>
    <w:rsid w:val="00D91F70"/>
    <w:rsid w:val="00D93A2A"/>
    <w:rsid w:val="00D9482B"/>
    <w:rsid w:val="00D94849"/>
    <w:rsid w:val="00D95277"/>
    <w:rsid w:val="00D95565"/>
    <w:rsid w:val="00D956DF"/>
    <w:rsid w:val="00D9580B"/>
    <w:rsid w:val="00D95A4B"/>
    <w:rsid w:val="00D9638B"/>
    <w:rsid w:val="00D9681D"/>
    <w:rsid w:val="00D96943"/>
    <w:rsid w:val="00D96EFA"/>
    <w:rsid w:val="00D975E9"/>
    <w:rsid w:val="00D978A0"/>
    <w:rsid w:val="00D97D3E"/>
    <w:rsid w:val="00D9CCC8"/>
    <w:rsid w:val="00DA0AAF"/>
    <w:rsid w:val="00DA10A1"/>
    <w:rsid w:val="00DA1801"/>
    <w:rsid w:val="00DA1B97"/>
    <w:rsid w:val="00DA2438"/>
    <w:rsid w:val="00DA24B2"/>
    <w:rsid w:val="00DA2D3F"/>
    <w:rsid w:val="00DA3494"/>
    <w:rsid w:val="00DA369D"/>
    <w:rsid w:val="00DA3788"/>
    <w:rsid w:val="00DA3BEE"/>
    <w:rsid w:val="00DA46F8"/>
    <w:rsid w:val="00DA49C5"/>
    <w:rsid w:val="00DA5230"/>
    <w:rsid w:val="00DA54B6"/>
    <w:rsid w:val="00DA595B"/>
    <w:rsid w:val="00DA6836"/>
    <w:rsid w:val="00DA6989"/>
    <w:rsid w:val="00DA6D3A"/>
    <w:rsid w:val="00DA787F"/>
    <w:rsid w:val="00DA7BEE"/>
    <w:rsid w:val="00DA7C4F"/>
    <w:rsid w:val="00DA7E37"/>
    <w:rsid w:val="00DA7F2B"/>
    <w:rsid w:val="00DB0620"/>
    <w:rsid w:val="00DB07D3"/>
    <w:rsid w:val="00DB1772"/>
    <w:rsid w:val="00DB25D6"/>
    <w:rsid w:val="00DB356E"/>
    <w:rsid w:val="00DB35F3"/>
    <w:rsid w:val="00DB3802"/>
    <w:rsid w:val="00DB39CC"/>
    <w:rsid w:val="00DB4061"/>
    <w:rsid w:val="00DB450E"/>
    <w:rsid w:val="00DB5026"/>
    <w:rsid w:val="00DB584D"/>
    <w:rsid w:val="00DB59CC"/>
    <w:rsid w:val="00DB5DCA"/>
    <w:rsid w:val="00DB6181"/>
    <w:rsid w:val="00DB6BC8"/>
    <w:rsid w:val="00DB6D60"/>
    <w:rsid w:val="00DB7197"/>
    <w:rsid w:val="00DB7200"/>
    <w:rsid w:val="00DB7380"/>
    <w:rsid w:val="00DB7C71"/>
    <w:rsid w:val="00DB7F7C"/>
    <w:rsid w:val="00DC0597"/>
    <w:rsid w:val="00DC107D"/>
    <w:rsid w:val="00DC2533"/>
    <w:rsid w:val="00DC27DB"/>
    <w:rsid w:val="00DC2DDF"/>
    <w:rsid w:val="00DC2ED8"/>
    <w:rsid w:val="00DC3034"/>
    <w:rsid w:val="00DC37C8"/>
    <w:rsid w:val="00DC4023"/>
    <w:rsid w:val="00DC4D8F"/>
    <w:rsid w:val="00DC5B61"/>
    <w:rsid w:val="00DC5D07"/>
    <w:rsid w:val="00DC6C8E"/>
    <w:rsid w:val="00DC70D7"/>
    <w:rsid w:val="00DC7479"/>
    <w:rsid w:val="00DC7F6D"/>
    <w:rsid w:val="00DD0EC5"/>
    <w:rsid w:val="00DD13D9"/>
    <w:rsid w:val="00DD13EB"/>
    <w:rsid w:val="00DD3232"/>
    <w:rsid w:val="00DD39C7"/>
    <w:rsid w:val="00DD3F8C"/>
    <w:rsid w:val="00DD40AE"/>
    <w:rsid w:val="00DD4136"/>
    <w:rsid w:val="00DD42DC"/>
    <w:rsid w:val="00DD43E4"/>
    <w:rsid w:val="00DD4443"/>
    <w:rsid w:val="00DD44A7"/>
    <w:rsid w:val="00DD6740"/>
    <w:rsid w:val="00DD6827"/>
    <w:rsid w:val="00DD6BA1"/>
    <w:rsid w:val="00DD6D0D"/>
    <w:rsid w:val="00DD7287"/>
    <w:rsid w:val="00DD790B"/>
    <w:rsid w:val="00DE0012"/>
    <w:rsid w:val="00DE02A6"/>
    <w:rsid w:val="00DE0641"/>
    <w:rsid w:val="00DE07F2"/>
    <w:rsid w:val="00DE101D"/>
    <w:rsid w:val="00DE16FE"/>
    <w:rsid w:val="00DE1862"/>
    <w:rsid w:val="00DE24A3"/>
    <w:rsid w:val="00DE2747"/>
    <w:rsid w:val="00DE2959"/>
    <w:rsid w:val="00DE2D91"/>
    <w:rsid w:val="00DE34CB"/>
    <w:rsid w:val="00DE3752"/>
    <w:rsid w:val="00DE3991"/>
    <w:rsid w:val="00DE4165"/>
    <w:rsid w:val="00DE444D"/>
    <w:rsid w:val="00DE4854"/>
    <w:rsid w:val="00DE49CE"/>
    <w:rsid w:val="00DE504E"/>
    <w:rsid w:val="00DE6AC0"/>
    <w:rsid w:val="00DE7088"/>
    <w:rsid w:val="00DE759A"/>
    <w:rsid w:val="00DEEA77"/>
    <w:rsid w:val="00DF0184"/>
    <w:rsid w:val="00DF08A7"/>
    <w:rsid w:val="00DF0B78"/>
    <w:rsid w:val="00DF1322"/>
    <w:rsid w:val="00DF180E"/>
    <w:rsid w:val="00DF1A6F"/>
    <w:rsid w:val="00DF1FD7"/>
    <w:rsid w:val="00DF2036"/>
    <w:rsid w:val="00DF2272"/>
    <w:rsid w:val="00DF2D6B"/>
    <w:rsid w:val="00DF31B2"/>
    <w:rsid w:val="00DF41FA"/>
    <w:rsid w:val="00DF4E52"/>
    <w:rsid w:val="00DF517E"/>
    <w:rsid w:val="00DF57D7"/>
    <w:rsid w:val="00DF5AF8"/>
    <w:rsid w:val="00DF673D"/>
    <w:rsid w:val="00DF6B7E"/>
    <w:rsid w:val="00DF6E37"/>
    <w:rsid w:val="00DF7122"/>
    <w:rsid w:val="00E00210"/>
    <w:rsid w:val="00E004CF"/>
    <w:rsid w:val="00E00A17"/>
    <w:rsid w:val="00E00AA7"/>
    <w:rsid w:val="00E011BD"/>
    <w:rsid w:val="00E01346"/>
    <w:rsid w:val="00E01650"/>
    <w:rsid w:val="00E016BB"/>
    <w:rsid w:val="00E01B42"/>
    <w:rsid w:val="00E02550"/>
    <w:rsid w:val="00E02B73"/>
    <w:rsid w:val="00E0348A"/>
    <w:rsid w:val="00E038EB"/>
    <w:rsid w:val="00E03B8D"/>
    <w:rsid w:val="00E050B4"/>
    <w:rsid w:val="00E05A96"/>
    <w:rsid w:val="00E05C6C"/>
    <w:rsid w:val="00E0678D"/>
    <w:rsid w:val="00E06867"/>
    <w:rsid w:val="00E0696A"/>
    <w:rsid w:val="00E06E2B"/>
    <w:rsid w:val="00E07630"/>
    <w:rsid w:val="00E076F2"/>
    <w:rsid w:val="00E10765"/>
    <w:rsid w:val="00E1077B"/>
    <w:rsid w:val="00E1114F"/>
    <w:rsid w:val="00E114E8"/>
    <w:rsid w:val="00E11F5E"/>
    <w:rsid w:val="00E128B9"/>
    <w:rsid w:val="00E1320C"/>
    <w:rsid w:val="00E134AA"/>
    <w:rsid w:val="00E14819"/>
    <w:rsid w:val="00E14846"/>
    <w:rsid w:val="00E14B21"/>
    <w:rsid w:val="00E14DFA"/>
    <w:rsid w:val="00E152F3"/>
    <w:rsid w:val="00E1577B"/>
    <w:rsid w:val="00E15839"/>
    <w:rsid w:val="00E15D9E"/>
    <w:rsid w:val="00E16927"/>
    <w:rsid w:val="00E16E4D"/>
    <w:rsid w:val="00E172C9"/>
    <w:rsid w:val="00E172D3"/>
    <w:rsid w:val="00E17792"/>
    <w:rsid w:val="00E177F9"/>
    <w:rsid w:val="00E17F1A"/>
    <w:rsid w:val="00E20046"/>
    <w:rsid w:val="00E207FE"/>
    <w:rsid w:val="00E209DA"/>
    <w:rsid w:val="00E20C18"/>
    <w:rsid w:val="00E2102A"/>
    <w:rsid w:val="00E22B47"/>
    <w:rsid w:val="00E22F40"/>
    <w:rsid w:val="00E2362D"/>
    <w:rsid w:val="00E23BE0"/>
    <w:rsid w:val="00E243F0"/>
    <w:rsid w:val="00E24681"/>
    <w:rsid w:val="00E25C55"/>
    <w:rsid w:val="00E25D7F"/>
    <w:rsid w:val="00E264E2"/>
    <w:rsid w:val="00E26AB8"/>
    <w:rsid w:val="00E27604"/>
    <w:rsid w:val="00E2782D"/>
    <w:rsid w:val="00E27836"/>
    <w:rsid w:val="00E27A25"/>
    <w:rsid w:val="00E27CFC"/>
    <w:rsid w:val="00E27EEB"/>
    <w:rsid w:val="00E300F2"/>
    <w:rsid w:val="00E30274"/>
    <w:rsid w:val="00E302F3"/>
    <w:rsid w:val="00E30607"/>
    <w:rsid w:val="00E30ABC"/>
    <w:rsid w:val="00E3133D"/>
    <w:rsid w:val="00E31B16"/>
    <w:rsid w:val="00E31C57"/>
    <w:rsid w:val="00E323B4"/>
    <w:rsid w:val="00E3254A"/>
    <w:rsid w:val="00E32B6A"/>
    <w:rsid w:val="00E32E61"/>
    <w:rsid w:val="00E335A4"/>
    <w:rsid w:val="00E34A27"/>
    <w:rsid w:val="00E34C8C"/>
    <w:rsid w:val="00E35FD1"/>
    <w:rsid w:val="00E36D8F"/>
    <w:rsid w:val="00E3716E"/>
    <w:rsid w:val="00E37327"/>
    <w:rsid w:val="00E373F4"/>
    <w:rsid w:val="00E37424"/>
    <w:rsid w:val="00E406D7"/>
    <w:rsid w:val="00E41283"/>
    <w:rsid w:val="00E41B7E"/>
    <w:rsid w:val="00E41C12"/>
    <w:rsid w:val="00E41CEE"/>
    <w:rsid w:val="00E41D16"/>
    <w:rsid w:val="00E4268A"/>
    <w:rsid w:val="00E4294C"/>
    <w:rsid w:val="00E434C0"/>
    <w:rsid w:val="00E44292"/>
    <w:rsid w:val="00E445FA"/>
    <w:rsid w:val="00E446EB"/>
    <w:rsid w:val="00E44786"/>
    <w:rsid w:val="00E45055"/>
    <w:rsid w:val="00E45B7F"/>
    <w:rsid w:val="00E46130"/>
    <w:rsid w:val="00E46264"/>
    <w:rsid w:val="00E46CF4"/>
    <w:rsid w:val="00E470E6"/>
    <w:rsid w:val="00E478ED"/>
    <w:rsid w:val="00E47AD6"/>
    <w:rsid w:val="00E47B31"/>
    <w:rsid w:val="00E501C2"/>
    <w:rsid w:val="00E505BD"/>
    <w:rsid w:val="00E50B0A"/>
    <w:rsid w:val="00E51094"/>
    <w:rsid w:val="00E516A2"/>
    <w:rsid w:val="00E51721"/>
    <w:rsid w:val="00E51B46"/>
    <w:rsid w:val="00E51BB7"/>
    <w:rsid w:val="00E51FF7"/>
    <w:rsid w:val="00E52F57"/>
    <w:rsid w:val="00E5381A"/>
    <w:rsid w:val="00E53B4C"/>
    <w:rsid w:val="00E54A0B"/>
    <w:rsid w:val="00E554E3"/>
    <w:rsid w:val="00E556EB"/>
    <w:rsid w:val="00E5629F"/>
    <w:rsid w:val="00E563B6"/>
    <w:rsid w:val="00E56539"/>
    <w:rsid w:val="00E56C76"/>
    <w:rsid w:val="00E57239"/>
    <w:rsid w:val="00E57657"/>
    <w:rsid w:val="00E5795D"/>
    <w:rsid w:val="00E57C1E"/>
    <w:rsid w:val="00E605A0"/>
    <w:rsid w:val="00E609DA"/>
    <w:rsid w:val="00E60BF3"/>
    <w:rsid w:val="00E610AA"/>
    <w:rsid w:val="00E61282"/>
    <w:rsid w:val="00E61647"/>
    <w:rsid w:val="00E619A0"/>
    <w:rsid w:val="00E61DAA"/>
    <w:rsid w:val="00E61DDB"/>
    <w:rsid w:val="00E61E88"/>
    <w:rsid w:val="00E62827"/>
    <w:rsid w:val="00E62B63"/>
    <w:rsid w:val="00E62C6D"/>
    <w:rsid w:val="00E62D5A"/>
    <w:rsid w:val="00E631DD"/>
    <w:rsid w:val="00E63B63"/>
    <w:rsid w:val="00E64B72"/>
    <w:rsid w:val="00E65330"/>
    <w:rsid w:val="00E65511"/>
    <w:rsid w:val="00E65601"/>
    <w:rsid w:val="00E662F8"/>
    <w:rsid w:val="00E66924"/>
    <w:rsid w:val="00E66A0A"/>
    <w:rsid w:val="00E66F65"/>
    <w:rsid w:val="00E6743D"/>
    <w:rsid w:val="00E678DF"/>
    <w:rsid w:val="00E67C38"/>
    <w:rsid w:val="00E67CEC"/>
    <w:rsid w:val="00E67E20"/>
    <w:rsid w:val="00E70D19"/>
    <w:rsid w:val="00E70FBE"/>
    <w:rsid w:val="00E711B8"/>
    <w:rsid w:val="00E713D1"/>
    <w:rsid w:val="00E71422"/>
    <w:rsid w:val="00E714E7"/>
    <w:rsid w:val="00E71B9B"/>
    <w:rsid w:val="00E71BF0"/>
    <w:rsid w:val="00E71F51"/>
    <w:rsid w:val="00E725C3"/>
    <w:rsid w:val="00E7303A"/>
    <w:rsid w:val="00E7308F"/>
    <w:rsid w:val="00E735C6"/>
    <w:rsid w:val="00E73904"/>
    <w:rsid w:val="00E748D6"/>
    <w:rsid w:val="00E74C18"/>
    <w:rsid w:val="00E750DA"/>
    <w:rsid w:val="00E755DD"/>
    <w:rsid w:val="00E75ACC"/>
    <w:rsid w:val="00E75DBD"/>
    <w:rsid w:val="00E760D7"/>
    <w:rsid w:val="00E7650A"/>
    <w:rsid w:val="00E766F5"/>
    <w:rsid w:val="00E767F9"/>
    <w:rsid w:val="00E76849"/>
    <w:rsid w:val="00E76956"/>
    <w:rsid w:val="00E76C3B"/>
    <w:rsid w:val="00E77197"/>
    <w:rsid w:val="00E77450"/>
    <w:rsid w:val="00E77571"/>
    <w:rsid w:val="00E776AA"/>
    <w:rsid w:val="00E77FF8"/>
    <w:rsid w:val="00E80868"/>
    <w:rsid w:val="00E80C30"/>
    <w:rsid w:val="00E8149C"/>
    <w:rsid w:val="00E819D8"/>
    <w:rsid w:val="00E81B01"/>
    <w:rsid w:val="00E81CD6"/>
    <w:rsid w:val="00E824BB"/>
    <w:rsid w:val="00E8327D"/>
    <w:rsid w:val="00E8366F"/>
    <w:rsid w:val="00E83731"/>
    <w:rsid w:val="00E8435F"/>
    <w:rsid w:val="00E84F51"/>
    <w:rsid w:val="00E850CB"/>
    <w:rsid w:val="00E852CE"/>
    <w:rsid w:val="00E854B3"/>
    <w:rsid w:val="00E85846"/>
    <w:rsid w:val="00E85BAF"/>
    <w:rsid w:val="00E866BC"/>
    <w:rsid w:val="00E86967"/>
    <w:rsid w:val="00E86DCD"/>
    <w:rsid w:val="00E87150"/>
    <w:rsid w:val="00E879EC"/>
    <w:rsid w:val="00E87E73"/>
    <w:rsid w:val="00E87F0D"/>
    <w:rsid w:val="00E90AE9"/>
    <w:rsid w:val="00E91685"/>
    <w:rsid w:val="00E91866"/>
    <w:rsid w:val="00E91BA8"/>
    <w:rsid w:val="00E91D5A"/>
    <w:rsid w:val="00E926FA"/>
    <w:rsid w:val="00E92B69"/>
    <w:rsid w:val="00E92BF9"/>
    <w:rsid w:val="00E934DE"/>
    <w:rsid w:val="00E93C2C"/>
    <w:rsid w:val="00E93EE0"/>
    <w:rsid w:val="00E94344"/>
    <w:rsid w:val="00E943D3"/>
    <w:rsid w:val="00E948AC"/>
    <w:rsid w:val="00E95455"/>
    <w:rsid w:val="00E958B7"/>
    <w:rsid w:val="00E97138"/>
    <w:rsid w:val="00EA009A"/>
    <w:rsid w:val="00EA02FC"/>
    <w:rsid w:val="00EA0A5B"/>
    <w:rsid w:val="00EA1156"/>
    <w:rsid w:val="00EA1ADE"/>
    <w:rsid w:val="00EA1F32"/>
    <w:rsid w:val="00EA2BBD"/>
    <w:rsid w:val="00EA2EAC"/>
    <w:rsid w:val="00EA35EF"/>
    <w:rsid w:val="00EA3853"/>
    <w:rsid w:val="00EA4753"/>
    <w:rsid w:val="00EA4E47"/>
    <w:rsid w:val="00EA53D8"/>
    <w:rsid w:val="00EA553D"/>
    <w:rsid w:val="00EA59B9"/>
    <w:rsid w:val="00EA5D31"/>
    <w:rsid w:val="00EA5E8C"/>
    <w:rsid w:val="00EA5EF9"/>
    <w:rsid w:val="00EA60AD"/>
    <w:rsid w:val="00EA6D34"/>
    <w:rsid w:val="00EA6D96"/>
    <w:rsid w:val="00EA7030"/>
    <w:rsid w:val="00EA768B"/>
    <w:rsid w:val="00EA7766"/>
    <w:rsid w:val="00EA7BAA"/>
    <w:rsid w:val="00EB016B"/>
    <w:rsid w:val="00EB026F"/>
    <w:rsid w:val="00EB0C90"/>
    <w:rsid w:val="00EB144B"/>
    <w:rsid w:val="00EB14A9"/>
    <w:rsid w:val="00EB1C22"/>
    <w:rsid w:val="00EB2236"/>
    <w:rsid w:val="00EB22D0"/>
    <w:rsid w:val="00EB2307"/>
    <w:rsid w:val="00EB3945"/>
    <w:rsid w:val="00EB39FE"/>
    <w:rsid w:val="00EB3A49"/>
    <w:rsid w:val="00EB3DDD"/>
    <w:rsid w:val="00EB3E6A"/>
    <w:rsid w:val="00EB4203"/>
    <w:rsid w:val="00EB4D13"/>
    <w:rsid w:val="00EB50DA"/>
    <w:rsid w:val="00EB53FF"/>
    <w:rsid w:val="00EB5614"/>
    <w:rsid w:val="00EB734E"/>
    <w:rsid w:val="00EB7419"/>
    <w:rsid w:val="00EB7537"/>
    <w:rsid w:val="00EB7979"/>
    <w:rsid w:val="00EC0565"/>
    <w:rsid w:val="00EC0744"/>
    <w:rsid w:val="00EC0B8A"/>
    <w:rsid w:val="00EC1282"/>
    <w:rsid w:val="00EC1568"/>
    <w:rsid w:val="00EC1590"/>
    <w:rsid w:val="00EC261A"/>
    <w:rsid w:val="00EC35CF"/>
    <w:rsid w:val="00EC3C4D"/>
    <w:rsid w:val="00EC3C9C"/>
    <w:rsid w:val="00EC3F3E"/>
    <w:rsid w:val="00EC486E"/>
    <w:rsid w:val="00EC523C"/>
    <w:rsid w:val="00EC588F"/>
    <w:rsid w:val="00EC605E"/>
    <w:rsid w:val="00EC628F"/>
    <w:rsid w:val="00EC6449"/>
    <w:rsid w:val="00EC72FE"/>
    <w:rsid w:val="00ED007E"/>
    <w:rsid w:val="00ED1198"/>
    <w:rsid w:val="00ED1254"/>
    <w:rsid w:val="00ED1505"/>
    <w:rsid w:val="00ED1CCB"/>
    <w:rsid w:val="00ED2177"/>
    <w:rsid w:val="00ED2971"/>
    <w:rsid w:val="00ED3164"/>
    <w:rsid w:val="00ED31D5"/>
    <w:rsid w:val="00ED3485"/>
    <w:rsid w:val="00ED3642"/>
    <w:rsid w:val="00ED3A8D"/>
    <w:rsid w:val="00ED3AE0"/>
    <w:rsid w:val="00ED3BCE"/>
    <w:rsid w:val="00ED3F0D"/>
    <w:rsid w:val="00ED41BC"/>
    <w:rsid w:val="00ED50B0"/>
    <w:rsid w:val="00ED5257"/>
    <w:rsid w:val="00ED534A"/>
    <w:rsid w:val="00ED5565"/>
    <w:rsid w:val="00ED5E9D"/>
    <w:rsid w:val="00ED5F23"/>
    <w:rsid w:val="00ED6174"/>
    <w:rsid w:val="00ED6268"/>
    <w:rsid w:val="00ED6537"/>
    <w:rsid w:val="00ED67BE"/>
    <w:rsid w:val="00ED72FC"/>
    <w:rsid w:val="00ED730F"/>
    <w:rsid w:val="00ED76F4"/>
    <w:rsid w:val="00ED7F51"/>
    <w:rsid w:val="00EE0281"/>
    <w:rsid w:val="00EE06BD"/>
    <w:rsid w:val="00EE0B05"/>
    <w:rsid w:val="00EE0C04"/>
    <w:rsid w:val="00EE108A"/>
    <w:rsid w:val="00EE185F"/>
    <w:rsid w:val="00EE1A00"/>
    <w:rsid w:val="00EE1CCC"/>
    <w:rsid w:val="00EE1D0C"/>
    <w:rsid w:val="00EE3254"/>
    <w:rsid w:val="00EE3CF0"/>
    <w:rsid w:val="00EE3F4B"/>
    <w:rsid w:val="00EE45C2"/>
    <w:rsid w:val="00EE47F9"/>
    <w:rsid w:val="00EE491F"/>
    <w:rsid w:val="00EE4AFE"/>
    <w:rsid w:val="00EE4DE4"/>
    <w:rsid w:val="00EE4F5B"/>
    <w:rsid w:val="00EE55E5"/>
    <w:rsid w:val="00EE5B93"/>
    <w:rsid w:val="00EE5E85"/>
    <w:rsid w:val="00EE6019"/>
    <w:rsid w:val="00EE704E"/>
    <w:rsid w:val="00EF0100"/>
    <w:rsid w:val="00EF02A0"/>
    <w:rsid w:val="00EF033A"/>
    <w:rsid w:val="00EF037E"/>
    <w:rsid w:val="00EF1A71"/>
    <w:rsid w:val="00EF1CAA"/>
    <w:rsid w:val="00EF3059"/>
    <w:rsid w:val="00EF37E7"/>
    <w:rsid w:val="00EF3930"/>
    <w:rsid w:val="00EF3A22"/>
    <w:rsid w:val="00EF4150"/>
    <w:rsid w:val="00EF421F"/>
    <w:rsid w:val="00EF4358"/>
    <w:rsid w:val="00EF438A"/>
    <w:rsid w:val="00EF4477"/>
    <w:rsid w:val="00EF4796"/>
    <w:rsid w:val="00EF5071"/>
    <w:rsid w:val="00EF5F99"/>
    <w:rsid w:val="00EF6306"/>
    <w:rsid w:val="00EF70A9"/>
    <w:rsid w:val="00EF75F9"/>
    <w:rsid w:val="00F001ED"/>
    <w:rsid w:val="00F0026F"/>
    <w:rsid w:val="00F0037D"/>
    <w:rsid w:val="00F00496"/>
    <w:rsid w:val="00F00F33"/>
    <w:rsid w:val="00F0127E"/>
    <w:rsid w:val="00F016DB"/>
    <w:rsid w:val="00F01E97"/>
    <w:rsid w:val="00F0296F"/>
    <w:rsid w:val="00F0298B"/>
    <w:rsid w:val="00F02B7C"/>
    <w:rsid w:val="00F02C08"/>
    <w:rsid w:val="00F0325E"/>
    <w:rsid w:val="00F03948"/>
    <w:rsid w:val="00F04198"/>
    <w:rsid w:val="00F04AF7"/>
    <w:rsid w:val="00F04D50"/>
    <w:rsid w:val="00F05246"/>
    <w:rsid w:val="00F0561B"/>
    <w:rsid w:val="00F05CAD"/>
    <w:rsid w:val="00F06334"/>
    <w:rsid w:val="00F0664F"/>
    <w:rsid w:val="00F066EC"/>
    <w:rsid w:val="00F06890"/>
    <w:rsid w:val="00F069AE"/>
    <w:rsid w:val="00F0701D"/>
    <w:rsid w:val="00F07496"/>
    <w:rsid w:val="00F10694"/>
    <w:rsid w:val="00F10A60"/>
    <w:rsid w:val="00F10D8D"/>
    <w:rsid w:val="00F11E4C"/>
    <w:rsid w:val="00F1247F"/>
    <w:rsid w:val="00F12536"/>
    <w:rsid w:val="00F12BD9"/>
    <w:rsid w:val="00F142AC"/>
    <w:rsid w:val="00F1500D"/>
    <w:rsid w:val="00F151C1"/>
    <w:rsid w:val="00F154A2"/>
    <w:rsid w:val="00F15A67"/>
    <w:rsid w:val="00F15D7B"/>
    <w:rsid w:val="00F1618D"/>
    <w:rsid w:val="00F1647C"/>
    <w:rsid w:val="00F1655B"/>
    <w:rsid w:val="00F207B5"/>
    <w:rsid w:val="00F209F9"/>
    <w:rsid w:val="00F20C80"/>
    <w:rsid w:val="00F21DC5"/>
    <w:rsid w:val="00F22001"/>
    <w:rsid w:val="00F22116"/>
    <w:rsid w:val="00F22C80"/>
    <w:rsid w:val="00F232E6"/>
    <w:rsid w:val="00F24371"/>
    <w:rsid w:val="00F24BA1"/>
    <w:rsid w:val="00F24C9F"/>
    <w:rsid w:val="00F24DF4"/>
    <w:rsid w:val="00F24E95"/>
    <w:rsid w:val="00F254A1"/>
    <w:rsid w:val="00F258F9"/>
    <w:rsid w:val="00F26378"/>
    <w:rsid w:val="00F263E2"/>
    <w:rsid w:val="00F26752"/>
    <w:rsid w:val="00F26930"/>
    <w:rsid w:val="00F2716B"/>
    <w:rsid w:val="00F27339"/>
    <w:rsid w:val="00F273EB"/>
    <w:rsid w:val="00F27728"/>
    <w:rsid w:val="00F279D0"/>
    <w:rsid w:val="00F30DC7"/>
    <w:rsid w:val="00F30E43"/>
    <w:rsid w:val="00F310BB"/>
    <w:rsid w:val="00F310E5"/>
    <w:rsid w:val="00F31228"/>
    <w:rsid w:val="00F31627"/>
    <w:rsid w:val="00F31846"/>
    <w:rsid w:val="00F324A0"/>
    <w:rsid w:val="00F32551"/>
    <w:rsid w:val="00F328AC"/>
    <w:rsid w:val="00F32AE0"/>
    <w:rsid w:val="00F32EA6"/>
    <w:rsid w:val="00F33258"/>
    <w:rsid w:val="00F33346"/>
    <w:rsid w:val="00F33B9D"/>
    <w:rsid w:val="00F345B0"/>
    <w:rsid w:val="00F349D3"/>
    <w:rsid w:val="00F34D9F"/>
    <w:rsid w:val="00F35182"/>
    <w:rsid w:val="00F3590E"/>
    <w:rsid w:val="00F36092"/>
    <w:rsid w:val="00F36AB8"/>
    <w:rsid w:val="00F36AD5"/>
    <w:rsid w:val="00F37096"/>
    <w:rsid w:val="00F370C3"/>
    <w:rsid w:val="00F37E9C"/>
    <w:rsid w:val="00F4081C"/>
    <w:rsid w:val="00F40E0F"/>
    <w:rsid w:val="00F41006"/>
    <w:rsid w:val="00F411A2"/>
    <w:rsid w:val="00F41CC1"/>
    <w:rsid w:val="00F41CE8"/>
    <w:rsid w:val="00F41DC7"/>
    <w:rsid w:val="00F42168"/>
    <w:rsid w:val="00F4218F"/>
    <w:rsid w:val="00F421A9"/>
    <w:rsid w:val="00F43BAE"/>
    <w:rsid w:val="00F43E82"/>
    <w:rsid w:val="00F44245"/>
    <w:rsid w:val="00F44859"/>
    <w:rsid w:val="00F44A10"/>
    <w:rsid w:val="00F44AC7"/>
    <w:rsid w:val="00F44EC0"/>
    <w:rsid w:val="00F45070"/>
    <w:rsid w:val="00F451A3"/>
    <w:rsid w:val="00F45229"/>
    <w:rsid w:val="00F455A1"/>
    <w:rsid w:val="00F456B0"/>
    <w:rsid w:val="00F4596E"/>
    <w:rsid w:val="00F45CC8"/>
    <w:rsid w:val="00F46302"/>
    <w:rsid w:val="00F46AEC"/>
    <w:rsid w:val="00F47ABD"/>
    <w:rsid w:val="00F502F3"/>
    <w:rsid w:val="00F5068F"/>
    <w:rsid w:val="00F5135B"/>
    <w:rsid w:val="00F51652"/>
    <w:rsid w:val="00F517E7"/>
    <w:rsid w:val="00F51EFB"/>
    <w:rsid w:val="00F52125"/>
    <w:rsid w:val="00F523C0"/>
    <w:rsid w:val="00F52D47"/>
    <w:rsid w:val="00F537E9"/>
    <w:rsid w:val="00F53E92"/>
    <w:rsid w:val="00F53FD3"/>
    <w:rsid w:val="00F542C0"/>
    <w:rsid w:val="00F54779"/>
    <w:rsid w:val="00F55ECC"/>
    <w:rsid w:val="00F56262"/>
    <w:rsid w:val="00F56453"/>
    <w:rsid w:val="00F56585"/>
    <w:rsid w:val="00F5684E"/>
    <w:rsid w:val="00F574E7"/>
    <w:rsid w:val="00F575EB"/>
    <w:rsid w:val="00F57696"/>
    <w:rsid w:val="00F57BC9"/>
    <w:rsid w:val="00F57CD0"/>
    <w:rsid w:val="00F57D96"/>
    <w:rsid w:val="00F60409"/>
    <w:rsid w:val="00F63208"/>
    <w:rsid w:val="00F63AF3"/>
    <w:rsid w:val="00F63CDE"/>
    <w:rsid w:val="00F64039"/>
    <w:rsid w:val="00F64B8C"/>
    <w:rsid w:val="00F652A3"/>
    <w:rsid w:val="00F6613C"/>
    <w:rsid w:val="00F6667C"/>
    <w:rsid w:val="00F66BF9"/>
    <w:rsid w:val="00F66EB5"/>
    <w:rsid w:val="00F66EBE"/>
    <w:rsid w:val="00F6726B"/>
    <w:rsid w:val="00F676C5"/>
    <w:rsid w:val="00F67DDF"/>
    <w:rsid w:val="00F70700"/>
    <w:rsid w:val="00F70F30"/>
    <w:rsid w:val="00F71266"/>
    <w:rsid w:val="00F724E4"/>
    <w:rsid w:val="00F7284A"/>
    <w:rsid w:val="00F731FD"/>
    <w:rsid w:val="00F7396C"/>
    <w:rsid w:val="00F73C8C"/>
    <w:rsid w:val="00F73F01"/>
    <w:rsid w:val="00F74BCA"/>
    <w:rsid w:val="00F74BCE"/>
    <w:rsid w:val="00F754C2"/>
    <w:rsid w:val="00F75701"/>
    <w:rsid w:val="00F75BC8"/>
    <w:rsid w:val="00F75BCF"/>
    <w:rsid w:val="00F760ED"/>
    <w:rsid w:val="00F761F1"/>
    <w:rsid w:val="00F766EE"/>
    <w:rsid w:val="00F76A46"/>
    <w:rsid w:val="00F773E6"/>
    <w:rsid w:val="00F7765D"/>
    <w:rsid w:val="00F77B2B"/>
    <w:rsid w:val="00F77D22"/>
    <w:rsid w:val="00F77F9A"/>
    <w:rsid w:val="00F80083"/>
    <w:rsid w:val="00F80A56"/>
    <w:rsid w:val="00F80C32"/>
    <w:rsid w:val="00F80C3D"/>
    <w:rsid w:val="00F81CCE"/>
    <w:rsid w:val="00F82004"/>
    <w:rsid w:val="00F820CA"/>
    <w:rsid w:val="00F821BC"/>
    <w:rsid w:val="00F8266D"/>
    <w:rsid w:val="00F831B5"/>
    <w:rsid w:val="00F83250"/>
    <w:rsid w:val="00F835F1"/>
    <w:rsid w:val="00F840BA"/>
    <w:rsid w:val="00F840C3"/>
    <w:rsid w:val="00F8411B"/>
    <w:rsid w:val="00F84269"/>
    <w:rsid w:val="00F843B7"/>
    <w:rsid w:val="00F848D9"/>
    <w:rsid w:val="00F84916"/>
    <w:rsid w:val="00F84A30"/>
    <w:rsid w:val="00F84BED"/>
    <w:rsid w:val="00F84CCF"/>
    <w:rsid w:val="00F85C4A"/>
    <w:rsid w:val="00F85F9F"/>
    <w:rsid w:val="00F861CE"/>
    <w:rsid w:val="00F862FE"/>
    <w:rsid w:val="00F86D4B"/>
    <w:rsid w:val="00F870D5"/>
    <w:rsid w:val="00F872D4"/>
    <w:rsid w:val="00F874AC"/>
    <w:rsid w:val="00F87CAB"/>
    <w:rsid w:val="00F87FA3"/>
    <w:rsid w:val="00F9001E"/>
    <w:rsid w:val="00F90590"/>
    <w:rsid w:val="00F906AC"/>
    <w:rsid w:val="00F90809"/>
    <w:rsid w:val="00F90AF3"/>
    <w:rsid w:val="00F90C6E"/>
    <w:rsid w:val="00F90E24"/>
    <w:rsid w:val="00F90FF6"/>
    <w:rsid w:val="00F911BC"/>
    <w:rsid w:val="00F91203"/>
    <w:rsid w:val="00F9150A"/>
    <w:rsid w:val="00F91795"/>
    <w:rsid w:val="00F92335"/>
    <w:rsid w:val="00F92CE5"/>
    <w:rsid w:val="00F92E85"/>
    <w:rsid w:val="00F931B7"/>
    <w:rsid w:val="00F9321F"/>
    <w:rsid w:val="00F93F25"/>
    <w:rsid w:val="00F94013"/>
    <w:rsid w:val="00F942E8"/>
    <w:rsid w:val="00F943D8"/>
    <w:rsid w:val="00F94F64"/>
    <w:rsid w:val="00F9535D"/>
    <w:rsid w:val="00F954AD"/>
    <w:rsid w:val="00F9554D"/>
    <w:rsid w:val="00F955AA"/>
    <w:rsid w:val="00F95605"/>
    <w:rsid w:val="00F95BE9"/>
    <w:rsid w:val="00F96365"/>
    <w:rsid w:val="00F963E5"/>
    <w:rsid w:val="00F96CD7"/>
    <w:rsid w:val="00FA0A53"/>
    <w:rsid w:val="00FA113A"/>
    <w:rsid w:val="00FA17BB"/>
    <w:rsid w:val="00FA1F59"/>
    <w:rsid w:val="00FA23DB"/>
    <w:rsid w:val="00FA2FC1"/>
    <w:rsid w:val="00FA30F9"/>
    <w:rsid w:val="00FA3CD8"/>
    <w:rsid w:val="00FA460B"/>
    <w:rsid w:val="00FA462A"/>
    <w:rsid w:val="00FA480B"/>
    <w:rsid w:val="00FA4BAF"/>
    <w:rsid w:val="00FA4F30"/>
    <w:rsid w:val="00FA678F"/>
    <w:rsid w:val="00FA687C"/>
    <w:rsid w:val="00FA6A7B"/>
    <w:rsid w:val="00FA6A7F"/>
    <w:rsid w:val="00FA7CF9"/>
    <w:rsid w:val="00FB0007"/>
    <w:rsid w:val="00FB02DF"/>
    <w:rsid w:val="00FB0A26"/>
    <w:rsid w:val="00FB0DAB"/>
    <w:rsid w:val="00FB108C"/>
    <w:rsid w:val="00FB1751"/>
    <w:rsid w:val="00FB181F"/>
    <w:rsid w:val="00FB18A2"/>
    <w:rsid w:val="00FB2448"/>
    <w:rsid w:val="00FB2746"/>
    <w:rsid w:val="00FB2B60"/>
    <w:rsid w:val="00FB34C5"/>
    <w:rsid w:val="00FB37DD"/>
    <w:rsid w:val="00FB434F"/>
    <w:rsid w:val="00FB4DD6"/>
    <w:rsid w:val="00FB4F24"/>
    <w:rsid w:val="00FB56FF"/>
    <w:rsid w:val="00FB5D35"/>
    <w:rsid w:val="00FB613F"/>
    <w:rsid w:val="00FB6274"/>
    <w:rsid w:val="00FB664C"/>
    <w:rsid w:val="00FB69CE"/>
    <w:rsid w:val="00FB6DBD"/>
    <w:rsid w:val="00FB72F0"/>
    <w:rsid w:val="00FB7432"/>
    <w:rsid w:val="00FB796A"/>
    <w:rsid w:val="00FB7BC5"/>
    <w:rsid w:val="00FB7CE9"/>
    <w:rsid w:val="00FC0F96"/>
    <w:rsid w:val="00FC13EA"/>
    <w:rsid w:val="00FC1556"/>
    <w:rsid w:val="00FC176A"/>
    <w:rsid w:val="00FC1B6C"/>
    <w:rsid w:val="00FC20C8"/>
    <w:rsid w:val="00FC2425"/>
    <w:rsid w:val="00FC32B1"/>
    <w:rsid w:val="00FC3EE8"/>
    <w:rsid w:val="00FC46CA"/>
    <w:rsid w:val="00FC48A3"/>
    <w:rsid w:val="00FC59E6"/>
    <w:rsid w:val="00FC5BD7"/>
    <w:rsid w:val="00FC6A78"/>
    <w:rsid w:val="00FC7347"/>
    <w:rsid w:val="00FC7707"/>
    <w:rsid w:val="00FC7E2A"/>
    <w:rsid w:val="00FD04C1"/>
    <w:rsid w:val="00FD051F"/>
    <w:rsid w:val="00FD0643"/>
    <w:rsid w:val="00FD0B31"/>
    <w:rsid w:val="00FD0C73"/>
    <w:rsid w:val="00FD16DD"/>
    <w:rsid w:val="00FD1FCC"/>
    <w:rsid w:val="00FD2435"/>
    <w:rsid w:val="00FD26A7"/>
    <w:rsid w:val="00FD297A"/>
    <w:rsid w:val="00FD3843"/>
    <w:rsid w:val="00FD389A"/>
    <w:rsid w:val="00FD49FD"/>
    <w:rsid w:val="00FD4AB0"/>
    <w:rsid w:val="00FD4F30"/>
    <w:rsid w:val="00FD56B0"/>
    <w:rsid w:val="00FD5BBE"/>
    <w:rsid w:val="00FD5E1A"/>
    <w:rsid w:val="00FD710C"/>
    <w:rsid w:val="00FD7504"/>
    <w:rsid w:val="00FE077B"/>
    <w:rsid w:val="00FE0CBE"/>
    <w:rsid w:val="00FE0E5A"/>
    <w:rsid w:val="00FE106C"/>
    <w:rsid w:val="00FE1FFF"/>
    <w:rsid w:val="00FE2044"/>
    <w:rsid w:val="00FE21B2"/>
    <w:rsid w:val="00FE2607"/>
    <w:rsid w:val="00FE26CA"/>
    <w:rsid w:val="00FE2C1F"/>
    <w:rsid w:val="00FE2C2C"/>
    <w:rsid w:val="00FE2EAB"/>
    <w:rsid w:val="00FE2FB3"/>
    <w:rsid w:val="00FE38D4"/>
    <w:rsid w:val="00FE390B"/>
    <w:rsid w:val="00FE3929"/>
    <w:rsid w:val="00FE3E74"/>
    <w:rsid w:val="00FE55A8"/>
    <w:rsid w:val="00FE576A"/>
    <w:rsid w:val="00FE67D5"/>
    <w:rsid w:val="00FE6869"/>
    <w:rsid w:val="00FE6D9B"/>
    <w:rsid w:val="00FE7391"/>
    <w:rsid w:val="00FE764F"/>
    <w:rsid w:val="00FF0002"/>
    <w:rsid w:val="00FF00A9"/>
    <w:rsid w:val="00FF08EA"/>
    <w:rsid w:val="00FF0FE0"/>
    <w:rsid w:val="00FF1730"/>
    <w:rsid w:val="00FF30D7"/>
    <w:rsid w:val="00FF3117"/>
    <w:rsid w:val="00FF3160"/>
    <w:rsid w:val="00FF36BF"/>
    <w:rsid w:val="00FF3772"/>
    <w:rsid w:val="00FF3BEC"/>
    <w:rsid w:val="00FF470C"/>
    <w:rsid w:val="00FF55F4"/>
    <w:rsid w:val="00FF5918"/>
    <w:rsid w:val="00FF5949"/>
    <w:rsid w:val="00FF5CB1"/>
    <w:rsid w:val="00FF6E2A"/>
    <w:rsid w:val="00FF708E"/>
    <w:rsid w:val="00FF7531"/>
    <w:rsid w:val="00FF7C69"/>
    <w:rsid w:val="00FFBCFE"/>
    <w:rsid w:val="0111E33E"/>
    <w:rsid w:val="013451F4"/>
    <w:rsid w:val="0142FD15"/>
    <w:rsid w:val="0153812F"/>
    <w:rsid w:val="015E2405"/>
    <w:rsid w:val="01612C71"/>
    <w:rsid w:val="017F3877"/>
    <w:rsid w:val="018C0713"/>
    <w:rsid w:val="0191D3D6"/>
    <w:rsid w:val="019CAE85"/>
    <w:rsid w:val="01B00829"/>
    <w:rsid w:val="01E11838"/>
    <w:rsid w:val="01F2D31F"/>
    <w:rsid w:val="02077EC7"/>
    <w:rsid w:val="020D36C6"/>
    <w:rsid w:val="020F06AB"/>
    <w:rsid w:val="021E0EF5"/>
    <w:rsid w:val="022668A0"/>
    <w:rsid w:val="022ABE5E"/>
    <w:rsid w:val="023C3F25"/>
    <w:rsid w:val="02706AB5"/>
    <w:rsid w:val="02731949"/>
    <w:rsid w:val="028819F8"/>
    <w:rsid w:val="02B0751D"/>
    <w:rsid w:val="02B6D56B"/>
    <w:rsid w:val="02CAB066"/>
    <w:rsid w:val="02CBFD43"/>
    <w:rsid w:val="02D6778B"/>
    <w:rsid w:val="02D6A535"/>
    <w:rsid w:val="02E944AC"/>
    <w:rsid w:val="03074A78"/>
    <w:rsid w:val="03449F42"/>
    <w:rsid w:val="0365E01D"/>
    <w:rsid w:val="03757F11"/>
    <w:rsid w:val="03A37677"/>
    <w:rsid w:val="03A70860"/>
    <w:rsid w:val="03ADD078"/>
    <w:rsid w:val="03B0E7F0"/>
    <w:rsid w:val="03B12C02"/>
    <w:rsid w:val="03BFBC70"/>
    <w:rsid w:val="03BFD392"/>
    <w:rsid w:val="03C94392"/>
    <w:rsid w:val="03D0F819"/>
    <w:rsid w:val="03DB0875"/>
    <w:rsid w:val="040B485B"/>
    <w:rsid w:val="04172728"/>
    <w:rsid w:val="0425D8F3"/>
    <w:rsid w:val="0435C93A"/>
    <w:rsid w:val="043E11E3"/>
    <w:rsid w:val="04423588"/>
    <w:rsid w:val="04444CD9"/>
    <w:rsid w:val="0451C1E6"/>
    <w:rsid w:val="046D51C0"/>
    <w:rsid w:val="047F9B18"/>
    <w:rsid w:val="04803C0B"/>
    <w:rsid w:val="049B1FB6"/>
    <w:rsid w:val="04A78305"/>
    <w:rsid w:val="04CA6931"/>
    <w:rsid w:val="04CB3029"/>
    <w:rsid w:val="04D2C2A4"/>
    <w:rsid w:val="0501F39C"/>
    <w:rsid w:val="050BE8BE"/>
    <w:rsid w:val="055C6A38"/>
    <w:rsid w:val="05608D94"/>
    <w:rsid w:val="05668A04"/>
    <w:rsid w:val="05CA657E"/>
    <w:rsid w:val="05DE0C21"/>
    <w:rsid w:val="05E53DB2"/>
    <w:rsid w:val="05EEA73C"/>
    <w:rsid w:val="05FBD454"/>
    <w:rsid w:val="06074678"/>
    <w:rsid w:val="060F64B8"/>
    <w:rsid w:val="0630BE78"/>
    <w:rsid w:val="063A51F4"/>
    <w:rsid w:val="0651020C"/>
    <w:rsid w:val="0658E473"/>
    <w:rsid w:val="06642DF8"/>
    <w:rsid w:val="0672C71C"/>
    <w:rsid w:val="06804D27"/>
    <w:rsid w:val="06A9928D"/>
    <w:rsid w:val="06B70D8E"/>
    <w:rsid w:val="06BBAA3E"/>
    <w:rsid w:val="06C0EE39"/>
    <w:rsid w:val="06CA40F8"/>
    <w:rsid w:val="06D6106C"/>
    <w:rsid w:val="06E8234B"/>
    <w:rsid w:val="07197F4A"/>
    <w:rsid w:val="072DA13C"/>
    <w:rsid w:val="075AA576"/>
    <w:rsid w:val="07812FB8"/>
    <w:rsid w:val="07AC039F"/>
    <w:rsid w:val="07B163CC"/>
    <w:rsid w:val="07D8C4A6"/>
    <w:rsid w:val="07DE6FED"/>
    <w:rsid w:val="080C75FD"/>
    <w:rsid w:val="080DF9A9"/>
    <w:rsid w:val="0811C2C8"/>
    <w:rsid w:val="0820E799"/>
    <w:rsid w:val="08338CEA"/>
    <w:rsid w:val="085CF909"/>
    <w:rsid w:val="087C0C22"/>
    <w:rsid w:val="087DC072"/>
    <w:rsid w:val="088CF350"/>
    <w:rsid w:val="08A3D746"/>
    <w:rsid w:val="08B5DE65"/>
    <w:rsid w:val="08D17A05"/>
    <w:rsid w:val="08D21C15"/>
    <w:rsid w:val="08DAB452"/>
    <w:rsid w:val="08E9D709"/>
    <w:rsid w:val="09358387"/>
    <w:rsid w:val="093BCC55"/>
    <w:rsid w:val="093FC4DF"/>
    <w:rsid w:val="094BC0A3"/>
    <w:rsid w:val="094E3D6F"/>
    <w:rsid w:val="09529DC8"/>
    <w:rsid w:val="097F2E1B"/>
    <w:rsid w:val="0980A3A3"/>
    <w:rsid w:val="0996429C"/>
    <w:rsid w:val="099F76D0"/>
    <w:rsid w:val="09C57A35"/>
    <w:rsid w:val="09DB6FFD"/>
    <w:rsid w:val="09DDA3B8"/>
    <w:rsid w:val="09DDEC6C"/>
    <w:rsid w:val="09FFBA7C"/>
    <w:rsid w:val="0A5F1354"/>
    <w:rsid w:val="0A666492"/>
    <w:rsid w:val="0A922FF1"/>
    <w:rsid w:val="0A9BF559"/>
    <w:rsid w:val="0AA202E0"/>
    <w:rsid w:val="0AB931C1"/>
    <w:rsid w:val="0B59DB8E"/>
    <w:rsid w:val="0B60898A"/>
    <w:rsid w:val="0B6AD3E3"/>
    <w:rsid w:val="0B81B19F"/>
    <w:rsid w:val="0B90F06E"/>
    <w:rsid w:val="0BAE3CA5"/>
    <w:rsid w:val="0BB61216"/>
    <w:rsid w:val="0BBD84CC"/>
    <w:rsid w:val="0BC01900"/>
    <w:rsid w:val="0BC66FEA"/>
    <w:rsid w:val="0BC9EFC5"/>
    <w:rsid w:val="0BD86CAC"/>
    <w:rsid w:val="0C042109"/>
    <w:rsid w:val="0C09D587"/>
    <w:rsid w:val="0C190422"/>
    <w:rsid w:val="0C477353"/>
    <w:rsid w:val="0C524286"/>
    <w:rsid w:val="0C73CF58"/>
    <w:rsid w:val="0C7717C9"/>
    <w:rsid w:val="0C80A441"/>
    <w:rsid w:val="0C8C04F2"/>
    <w:rsid w:val="0CA74E04"/>
    <w:rsid w:val="0CE1A3F9"/>
    <w:rsid w:val="0CEDE62E"/>
    <w:rsid w:val="0CF66953"/>
    <w:rsid w:val="0D6C3594"/>
    <w:rsid w:val="0DA50765"/>
    <w:rsid w:val="0DC37BCB"/>
    <w:rsid w:val="0DE98DAB"/>
    <w:rsid w:val="0E11E7AE"/>
    <w:rsid w:val="0E1BCDC1"/>
    <w:rsid w:val="0E3719EE"/>
    <w:rsid w:val="0E4487CD"/>
    <w:rsid w:val="0E4C3EE2"/>
    <w:rsid w:val="0E4E18F8"/>
    <w:rsid w:val="0E4FDF60"/>
    <w:rsid w:val="0E5552C9"/>
    <w:rsid w:val="0E9801E2"/>
    <w:rsid w:val="0EAA8169"/>
    <w:rsid w:val="0EADC910"/>
    <w:rsid w:val="0ED6B70F"/>
    <w:rsid w:val="0EE51E60"/>
    <w:rsid w:val="0EF8AEB0"/>
    <w:rsid w:val="0F0C40BB"/>
    <w:rsid w:val="0F263CFE"/>
    <w:rsid w:val="0F27153B"/>
    <w:rsid w:val="0F299CEE"/>
    <w:rsid w:val="0F300039"/>
    <w:rsid w:val="0F57A590"/>
    <w:rsid w:val="0F5ABCEF"/>
    <w:rsid w:val="0F5C84B9"/>
    <w:rsid w:val="0F639957"/>
    <w:rsid w:val="0F722EB3"/>
    <w:rsid w:val="0F792C15"/>
    <w:rsid w:val="0F8D68E2"/>
    <w:rsid w:val="0FA0E843"/>
    <w:rsid w:val="0FB4304A"/>
    <w:rsid w:val="0FCB1EAA"/>
    <w:rsid w:val="100F2257"/>
    <w:rsid w:val="102465C9"/>
    <w:rsid w:val="10272593"/>
    <w:rsid w:val="102CB080"/>
    <w:rsid w:val="1058DF6D"/>
    <w:rsid w:val="106342D8"/>
    <w:rsid w:val="1066429C"/>
    <w:rsid w:val="106C49AA"/>
    <w:rsid w:val="1078D32E"/>
    <w:rsid w:val="1086FC34"/>
    <w:rsid w:val="10A7A8EB"/>
    <w:rsid w:val="10B10913"/>
    <w:rsid w:val="10B11371"/>
    <w:rsid w:val="10E65E67"/>
    <w:rsid w:val="10EFFA75"/>
    <w:rsid w:val="1105BDFE"/>
    <w:rsid w:val="11446CEA"/>
    <w:rsid w:val="1148F114"/>
    <w:rsid w:val="1149103F"/>
    <w:rsid w:val="1149AC70"/>
    <w:rsid w:val="11668460"/>
    <w:rsid w:val="1196AA82"/>
    <w:rsid w:val="11A70B02"/>
    <w:rsid w:val="11AEE44D"/>
    <w:rsid w:val="11B4B09B"/>
    <w:rsid w:val="11B90F27"/>
    <w:rsid w:val="11BABDE8"/>
    <w:rsid w:val="11DBEA20"/>
    <w:rsid w:val="11DC0CE4"/>
    <w:rsid w:val="11EDE288"/>
    <w:rsid w:val="1215373E"/>
    <w:rsid w:val="1215711E"/>
    <w:rsid w:val="121D6528"/>
    <w:rsid w:val="122704D4"/>
    <w:rsid w:val="1237E982"/>
    <w:rsid w:val="1244ABC6"/>
    <w:rsid w:val="1248D468"/>
    <w:rsid w:val="124EBCC1"/>
    <w:rsid w:val="127599C4"/>
    <w:rsid w:val="128B867C"/>
    <w:rsid w:val="128C0350"/>
    <w:rsid w:val="12ACBDFD"/>
    <w:rsid w:val="12D1F2A8"/>
    <w:rsid w:val="12EFDC61"/>
    <w:rsid w:val="12FA4E15"/>
    <w:rsid w:val="131D9AA9"/>
    <w:rsid w:val="13374E25"/>
    <w:rsid w:val="133A8B21"/>
    <w:rsid w:val="13457AB0"/>
    <w:rsid w:val="13625D43"/>
    <w:rsid w:val="13651B8B"/>
    <w:rsid w:val="13AE76EE"/>
    <w:rsid w:val="13CC9B83"/>
    <w:rsid w:val="13E07C27"/>
    <w:rsid w:val="13FA2E35"/>
    <w:rsid w:val="13FFD69F"/>
    <w:rsid w:val="14065324"/>
    <w:rsid w:val="140B9562"/>
    <w:rsid w:val="141C447F"/>
    <w:rsid w:val="14332656"/>
    <w:rsid w:val="143685B4"/>
    <w:rsid w:val="1437F179"/>
    <w:rsid w:val="144416FF"/>
    <w:rsid w:val="14714488"/>
    <w:rsid w:val="149E6BEA"/>
    <w:rsid w:val="14AB882D"/>
    <w:rsid w:val="14B5B9E8"/>
    <w:rsid w:val="14CBEECE"/>
    <w:rsid w:val="14F55614"/>
    <w:rsid w:val="1501E776"/>
    <w:rsid w:val="15111DB4"/>
    <w:rsid w:val="151723AA"/>
    <w:rsid w:val="1534CCD2"/>
    <w:rsid w:val="1536F33E"/>
    <w:rsid w:val="156176BA"/>
    <w:rsid w:val="15729995"/>
    <w:rsid w:val="15860F12"/>
    <w:rsid w:val="158CB8AD"/>
    <w:rsid w:val="159192F4"/>
    <w:rsid w:val="15A8A0B7"/>
    <w:rsid w:val="15C5D430"/>
    <w:rsid w:val="15C86EE4"/>
    <w:rsid w:val="15D9418B"/>
    <w:rsid w:val="15D9930D"/>
    <w:rsid w:val="15F1003C"/>
    <w:rsid w:val="15F4129E"/>
    <w:rsid w:val="161F87CD"/>
    <w:rsid w:val="1623E0A9"/>
    <w:rsid w:val="16290376"/>
    <w:rsid w:val="16291F53"/>
    <w:rsid w:val="1630CF70"/>
    <w:rsid w:val="164AB28D"/>
    <w:rsid w:val="16564ED8"/>
    <w:rsid w:val="165E3D4F"/>
    <w:rsid w:val="165E8D41"/>
    <w:rsid w:val="1661B14C"/>
    <w:rsid w:val="167EBDBA"/>
    <w:rsid w:val="168C804A"/>
    <w:rsid w:val="169487FF"/>
    <w:rsid w:val="16C9BE88"/>
    <w:rsid w:val="16D46E37"/>
    <w:rsid w:val="16ED435C"/>
    <w:rsid w:val="16FA75F7"/>
    <w:rsid w:val="1727C77A"/>
    <w:rsid w:val="172D031F"/>
    <w:rsid w:val="172EF976"/>
    <w:rsid w:val="1736566B"/>
    <w:rsid w:val="17428AB5"/>
    <w:rsid w:val="17715935"/>
    <w:rsid w:val="17775778"/>
    <w:rsid w:val="17874CA9"/>
    <w:rsid w:val="179E16B5"/>
    <w:rsid w:val="17E93C77"/>
    <w:rsid w:val="17EF6258"/>
    <w:rsid w:val="17FD2F4A"/>
    <w:rsid w:val="181222B8"/>
    <w:rsid w:val="18136C35"/>
    <w:rsid w:val="181716DD"/>
    <w:rsid w:val="181AA827"/>
    <w:rsid w:val="1839F22D"/>
    <w:rsid w:val="18502532"/>
    <w:rsid w:val="1851A10E"/>
    <w:rsid w:val="185C9E1D"/>
    <w:rsid w:val="18606AFA"/>
    <w:rsid w:val="18636C21"/>
    <w:rsid w:val="188C19CC"/>
    <w:rsid w:val="1890895D"/>
    <w:rsid w:val="18B96748"/>
    <w:rsid w:val="18C661A9"/>
    <w:rsid w:val="18CCE5E0"/>
    <w:rsid w:val="18D2ECAF"/>
    <w:rsid w:val="18EA0DE5"/>
    <w:rsid w:val="190DB57D"/>
    <w:rsid w:val="19190065"/>
    <w:rsid w:val="197A33F3"/>
    <w:rsid w:val="1987DB2E"/>
    <w:rsid w:val="198BADF5"/>
    <w:rsid w:val="199CCE5A"/>
    <w:rsid w:val="19B60CED"/>
    <w:rsid w:val="19C4210C"/>
    <w:rsid w:val="19C7F8BE"/>
    <w:rsid w:val="19D29411"/>
    <w:rsid w:val="19DCFCCA"/>
    <w:rsid w:val="19E2512E"/>
    <w:rsid w:val="1A22E513"/>
    <w:rsid w:val="1A3C24F4"/>
    <w:rsid w:val="1A4B4DB9"/>
    <w:rsid w:val="1A4C3178"/>
    <w:rsid w:val="1A51C081"/>
    <w:rsid w:val="1A699DEF"/>
    <w:rsid w:val="1A852151"/>
    <w:rsid w:val="1A9037AE"/>
    <w:rsid w:val="1AB37B4E"/>
    <w:rsid w:val="1AD081AB"/>
    <w:rsid w:val="1AD443CF"/>
    <w:rsid w:val="1AE2952D"/>
    <w:rsid w:val="1B083BA7"/>
    <w:rsid w:val="1B0A7249"/>
    <w:rsid w:val="1B0BB9E9"/>
    <w:rsid w:val="1B108727"/>
    <w:rsid w:val="1B1D072E"/>
    <w:rsid w:val="1B2468CB"/>
    <w:rsid w:val="1B2891D9"/>
    <w:rsid w:val="1B32F124"/>
    <w:rsid w:val="1B4C1448"/>
    <w:rsid w:val="1B4D6F86"/>
    <w:rsid w:val="1B583A02"/>
    <w:rsid w:val="1B5FF16D"/>
    <w:rsid w:val="1B61F53E"/>
    <w:rsid w:val="1B6631A2"/>
    <w:rsid w:val="1B730500"/>
    <w:rsid w:val="1B7819FB"/>
    <w:rsid w:val="1B989AB8"/>
    <w:rsid w:val="1BB67A24"/>
    <w:rsid w:val="1BB9240D"/>
    <w:rsid w:val="1BC3EC0E"/>
    <w:rsid w:val="1BC84282"/>
    <w:rsid w:val="1BC9BF20"/>
    <w:rsid w:val="1BCBC812"/>
    <w:rsid w:val="1BCD51A4"/>
    <w:rsid w:val="1BD5189F"/>
    <w:rsid w:val="1BDC799D"/>
    <w:rsid w:val="1BF4CE78"/>
    <w:rsid w:val="1C0D6C42"/>
    <w:rsid w:val="1C24881F"/>
    <w:rsid w:val="1C2717D5"/>
    <w:rsid w:val="1C457B0B"/>
    <w:rsid w:val="1C5F1EDA"/>
    <w:rsid w:val="1CA0C6FB"/>
    <w:rsid w:val="1CC49D2D"/>
    <w:rsid w:val="1CC9A8B6"/>
    <w:rsid w:val="1CFC302E"/>
    <w:rsid w:val="1D00B490"/>
    <w:rsid w:val="1D37147F"/>
    <w:rsid w:val="1D4BC7AF"/>
    <w:rsid w:val="1D5C4199"/>
    <w:rsid w:val="1D85268D"/>
    <w:rsid w:val="1DBD16D1"/>
    <w:rsid w:val="1DBE2754"/>
    <w:rsid w:val="1DCA102C"/>
    <w:rsid w:val="1DCFAE60"/>
    <w:rsid w:val="1DEDE30D"/>
    <w:rsid w:val="1DEED9DE"/>
    <w:rsid w:val="1DEF84C1"/>
    <w:rsid w:val="1E0EE31B"/>
    <w:rsid w:val="1E26EA60"/>
    <w:rsid w:val="1E643CC2"/>
    <w:rsid w:val="1E7DF849"/>
    <w:rsid w:val="1E9BA9F1"/>
    <w:rsid w:val="1EA033CB"/>
    <w:rsid w:val="1EA3FA9A"/>
    <w:rsid w:val="1EA4F57A"/>
    <w:rsid w:val="1EA8DC63"/>
    <w:rsid w:val="1ECCD52D"/>
    <w:rsid w:val="1ED5556C"/>
    <w:rsid w:val="1ED9A420"/>
    <w:rsid w:val="1EECA5B1"/>
    <w:rsid w:val="1F08987F"/>
    <w:rsid w:val="1F135959"/>
    <w:rsid w:val="1F2407B3"/>
    <w:rsid w:val="1F52A177"/>
    <w:rsid w:val="1F568544"/>
    <w:rsid w:val="1F5867DD"/>
    <w:rsid w:val="1F73EF7D"/>
    <w:rsid w:val="1F97EACF"/>
    <w:rsid w:val="1FAA1CBC"/>
    <w:rsid w:val="1FAAB37C"/>
    <w:rsid w:val="1FBAFD84"/>
    <w:rsid w:val="1FBE47FA"/>
    <w:rsid w:val="1FCF384B"/>
    <w:rsid w:val="1FF27C7B"/>
    <w:rsid w:val="2018A30D"/>
    <w:rsid w:val="204B8FD7"/>
    <w:rsid w:val="205576AD"/>
    <w:rsid w:val="209ADA4F"/>
    <w:rsid w:val="20AC3855"/>
    <w:rsid w:val="20BAD04F"/>
    <w:rsid w:val="20C8C597"/>
    <w:rsid w:val="20E87DFB"/>
    <w:rsid w:val="21169B2C"/>
    <w:rsid w:val="212A66E0"/>
    <w:rsid w:val="21303836"/>
    <w:rsid w:val="213D5042"/>
    <w:rsid w:val="213D54D8"/>
    <w:rsid w:val="215A26E9"/>
    <w:rsid w:val="2174D996"/>
    <w:rsid w:val="218020B8"/>
    <w:rsid w:val="218B7136"/>
    <w:rsid w:val="21940CA4"/>
    <w:rsid w:val="219F00E0"/>
    <w:rsid w:val="21B05586"/>
    <w:rsid w:val="21D1BFF2"/>
    <w:rsid w:val="21D72077"/>
    <w:rsid w:val="22023BEB"/>
    <w:rsid w:val="2226E916"/>
    <w:rsid w:val="225D911C"/>
    <w:rsid w:val="226818F0"/>
    <w:rsid w:val="22B68C01"/>
    <w:rsid w:val="22BEB921"/>
    <w:rsid w:val="22DEA2A5"/>
    <w:rsid w:val="22E49FE8"/>
    <w:rsid w:val="22FBCAD8"/>
    <w:rsid w:val="22FC4CC2"/>
    <w:rsid w:val="2303F21F"/>
    <w:rsid w:val="231C749A"/>
    <w:rsid w:val="231D0101"/>
    <w:rsid w:val="2321513D"/>
    <w:rsid w:val="232CE2DC"/>
    <w:rsid w:val="2336CE6B"/>
    <w:rsid w:val="233EFF3A"/>
    <w:rsid w:val="236FE563"/>
    <w:rsid w:val="2372F0D8"/>
    <w:rsid w:val="239339C6"/>
    <w:rsid w:val="23938DF5"/>
    <w:rsid w:val="239D77BE"/>
    <w:rsid w:val="23B30E18"/>
    <w:rsid w:val="23B71E87"/>
    <w:rsid w:val="23CD2FD4"/>
    <w:rsid w:val="23F33B5A"/>
    <w:rsid w:val="23F92901"/>
    <w:rsid w:val="24057C12"/>
    <w:rsid w:val="2407F3FB"/>
    <w:rsid w:val="242EA372"/>
    <w:rsid w:val="244D33A0"/>
    <w:rsid w:val="245E7557"/>
    <w:rsid w:val="2470EB4A"/>
    <w:rsid w:val="24729B4B"/>
    <w:rsid w:val="2476C0BB"/>
    <w:rsid w:val="247C6305"/>
    <w:rsid w:val="24827561"/>
    <w:rsid w:val="2484FC47"/>
    <w:rsid w:val="24AB4621"/>
    <w:rsid w:val="24D1E5F6"/>
    <w:rsid w:val="24F88C86"/>
    <w:rsid w:val="251A9C94"/>
    <w:rsid w:val="252D40F5"/>
    <w:rsid w:val="25387251"/>
    <w:rsid w:val="254755CF"/>
    <w:rsid w:val="25593CA4"/>
    <w:rsid w:val="2562619B"/>
    <w:rsid w:val="256D7FAB"/>
    <w:rsid w:val="25757B52"/>
    <w:rsid w:val="25764805"/>
    <w:rsid w:val="2578931B"/>
    <w:rsid w:val="257ECD03"/>
    <w:rsid w:val="258FBB90"/>
    <w:rsid w:val="2595D8AF"/>
    <w:rsid w:val="25A29F8A"/>
    <w:rsid w:val="25BE8A65"/>
    <w:rsid w:val="25C3CE8A"/>
    <w:rsid w:val="25CBEAB9"/>
    <w:rsid w:val="25E2CCD6"/>
    <w:rsid w:val="26198188"/>
    <w:rsid w:val="2631FEF1"/>
    <w:rsid w:val="268F5D96"/>
    <w:rsid w:val="2690E5CB"/>
    <w:rsid w:val="269F27D6"/>
    <w:rsid w:val="26A99F5C"/>
    <w:rsid w:val="26B1E7B6"/>
    <w:rsid w:val="26D4935A"/>
    <w:rsid w:val="26F006F1"/>
    <w:rsid w:val="27196507"/>
    <w:rsid w:val="27872577"/>
    <w:rsid w:val="27B81DDB"/>
    <w:rsid w:val="27CE87B8"/>
    <w:rsid w:val="27E87689"/>
    <w:rsid w:val="27F49BF7"/>
    <w:rsid w:val="2805C62E"/>
    <w:rsid w:val="28268C85"/>
    <w:rsid w:val="2827A9D0"/>
    <w:rsid w:val="28323F8C"/>
    <w:rsid w:val="284661FB"/>
    <w:rsid w:val="28499567"/>
    <w:rsid w:val="285110E0"/>
    <w:rsid w:val="28525C1E"/>
    <w:rsid w:val="28828E05"/>
    <w:rsid w:val="2884CD25"/>
    <w:rsid w:val="28D7EC98"/>
    <w:rsid w:val="28D94928"/>
    <w:rsid w:val="28DDFB2B"/>
    <w:rsid w:val="29296AF1"/>
    <w:rsid w:val="29414839"/>
    <w:rsid w:val="2941682A"/>
    <w:rsid w:val="294834E7"/>
    <w:rsid w:val="29B388EC"/>
    <w:rsid w:val="29B7D8B8"/>
    <w:rsid w:val="29C91018"/>
    <w:rsid w:val="29D05C5D"/>
    <w:rsid w:val="29FE0F36"/>
    <w:rsid w:val="2A002B02"/>
    <w:rsid w:val="2A09D412"/>
    <w:rsid w:val="2A1C56FF"/>
    <w:rsid w:val="2A2BFE3F"/>
    <w:rsid w:val="2A4D32B1"/>
    <w:rsid w:val="2A4F8637"/>
    <w:rsid w:val="2A54AF04"/>
    <w:rsid w:val="2A6D2C8B"/>
    <w:rsid w:val="2A724226"/>
    <w:rsid w:val="2A8AD84B"/>
    <w:rsid w:val="2AEE546C"/>
    <w:rsid w:val="2AEFE6F9"/>
    <w:rsid w:val="2AF553A9"/>
    <w:rsid w:val="2B01D378"/>
    <w:rsid w:val="2B2EC26C"/>
    <w:rsid w:val="2B3FDEDF"/>
    <w:rsid w:val="2B425C6F"/>
    <w:rsid w:val="2B4659B4"/>
    <w:rsid w:val="2B5092BE"/>
    <w:rsid w:val="2B7BE745"/>
    <w:rsid w:val="2B87B9CD"/>
    <w:rsid w:val="2BA50CFB"/>
    <w:rsid w:val="2BA6F721"/>
    <w:rsid w:val="2BA8E50A"/>
    <w:rsid w:val="2BD172FB"/>
    <w:rsid w:val="2C1AFEFA"/>
    <w:rsid w:val="2C2D2FB8"/>
    <w:rsid w:val="2C4B6E22"/>
    <w:rsid w:val="2C59049F"/>
    <w:rsid w:val="2C735A50"/>
    <w:rsid w:val="2C7959BE"/>
    <w:rsid w:val="2C7AD2A0"/>
    <w:rsid w:val="2C7E1BFD"/>
    <w:rsid w:val="2C81DF94"/>
    <w:rsid w:val="2CAA8892"/>
    <w:rsid w:val="2CB97DE1"/>
    <w:rsid w:val="2CBED84B"/>
    <w:rsid w:val="2CC4DFDF"/>
    <w:rsid w:val="2CC9AFD4"/>
    <w:rsid w:val="2CE46BC8"/>
    <w:rsid w:val="2CE58609"/>
    <w:rsid w:val="2CEA4E42"/>
    <w:rsid w:val="2CEA8507"/>
    <w:rsid w:val="2CF8CDCD"/>
    <w:rsid w:val="2D12CC26"/>
    <w:rsid w:val="2D19D31E"/>
    <w:rsid w:val="2D36DEE8"/>
    <w:rsid w:val="2D38B887"/>
    <w:rsid w:val="2D449E8C"/>
    <w:rsid w:val="2D473650"/>
    <w:rsid w:val="2D491FD5"/>
    <w:rsid w:val="2D739944"/>
    <w:rsid w:val="2D7EDC92"/>
    <w:rsid w:val="2D873355"/>
    <w:rsid w:val="2D937EB9"/>
    <w:rsid w:val="2D951C56"/>
    <w:rsid w:val="2D9B3924"/>
    <w:rsid w:val="2DE1104B"/>
    <w:rsid w:val="2E18D7B7"/>
    <w:rsid w:val="2E2439BB"/>
    <w:rsid w:val="2E6DC016"/>
    <w:rsid w:val="2E7998EA"/>
    <w:rsid w:val="2E91CEDB"/>
    <w:rsid w:val="2E9B8E9A"/>
    <w:rsid w:val="2EB2DD48"/>
    <w:rsid w:val="2EBDC33F"/>
    <w:rsid w:val="2EE7E62F"/>
    <w:rsid w:val="2EEB2C9C"/>
    <w:rsid w:val="2EF44C12"/>
    <w:rsid w:val="2F15952E"/>
    <w:rsid w:val="2F1902A7"/>
    <w:rsid w:val="2F36AE18"/>
    <w:rsid w:val="2F4B2F7F"/>
    <w:rsid w:val="2F59F156"/>
    <w:rsid w:val="2F5A7218"/>
    <w:rsid w:val="2F834922"/>
    <w:rsid w:val="2FC0F2CE"/>
    <w:rsid w:val="2FCEA58F"/>
    <w:rsid w:val="2FE172E8"/>
    <w:rsid w:val="2FEDB6DA"/>
    <w:rsid w:val="300684DA"/>
    <w:rsid w:val="30118766"/>
    <w:rsid w:val="30406BE8"/>
    <w:rsid w:val="305CF4BA"/>
    <w:rsid w:val="306A0AB4"/>
    <w:rsid w:val="307496D5"/>
    <w:rsid w:val="307D8932"/>
    <w:rsid w:val="309390A1"/>
    <w:rsid w:val="309FDDE2"/>
    <w:rsid w:val="30C2CF2B"/>
    <w:rsid w:val="30C966B8"/>
    <w:rsid w:val="30E2312D"/>
    <w:rsid w:val="30FC0D1E"/>
    <w:rsid w:val="3103D19D"/>
    <w:rsid w:val="311E47CD"/>
    <w:rsid w:val="312C20DB"/>
    <w:rsid w:val="3141BF27"/>
    <w:rsid w:val="31464640"/>
    <w:rsid w:val="31585384"/>
    <w:rsid w:val="318A8F65"/>
    <w:rsid w:val="31970ECB"/>
    <w:rsid w:val="31C851FE"/>
    <w:rsid w:val="31CCFFC4"/>
    <w:rsid w:val="31D6BBF7"/>
    <w:rsid w:val="31D71245"/>
    <w:rsid w:val="31F59F0B"/>
    <w:rsid w:val="3217FEEB"/>
    <w:rsid w:val="321C1545"/>
    <w:rsid w:val="321F32C0"/>
    <w:rsid w:val="3226775D"/>
    <w:rsid w:val="32417ED2"/>
    <w:rsid w:val="3245ACB7"/>
    <w:rsid w:val="32890C8C"/>
    <w:rsid w:val="328B226E"/>
    <w:rsid w:val="32B6B10D"/>
    <w:rsid w:val="32BF432D"/>
    <w:rsid w:val="32CF78E8"/>
    <w:rsid w:val="32D97378"/>
    <w:rsid w:val="32DC78C4"/>
    <w:rsid w:val="32E63A34"/>
    <w:rsid w:val="33118A00"/>
    <w:rsid w:val="331ABC47"/>
    <w:rsid w:val="3343AC2F"/>
    <w:rsid w:val="33503E7D"/>
    <w:rsid w:val="33561A4A"/>
    <w:rsid w:val="336C4A2A"/>
    <w:rsid w:val="3370E96D"/>
    <w:rsid w:val="338914A2"/>
    <w:rsid w:val="33ADB10B"/>
    <w:rsid w:val="33B4BE9E"/>
    <w:rsid w:val="33C32897"/>
    <w:rsid w:val="33D13E20"/>
    <w:rsid w:val="33DE6F10"/>
    <w:rsid w:val="33EF354C"/>
    <w:rsid w:val="34032978"/>
    <w:rsid w:val="341596AC"/>
    <w:rsid w:val="341F1DF9"/>
    <w:rsid w:val="34300E4A"/>
    <w:rsid w:val="344C93A9"/>
    <w:rsid w:val="345200D3"/>
    <w:rsid w:val="34534C75"/>
    <w:rsid w:val="345454F8"/>
    <w:rsid w:val="3479FD67"/>
    <w:rsid w:val="347B727B"/>
    <w:rsid w:val="3489D67D"/>
    <w:rsid w:val="3490E35F"/>
    <w:rsid w:val="34BFFEE5"/>
    <w:rsid w:val="34C4C9C9"/>
    <w:rsid w:val="34D077F7"/>
    <w:rsid w:val="34E11E0D"/>
    <w:rsid w:val="34EAC2E8"/>
    <w:rsid w:val="353ACD90"/>
    <w:rsid w:val="35506DCD"/>
    <w:rsid w:val="356B37FE"/>
    <w:rsid w:val="356F7B2F"/>
    <w:rsid w:val="3585CAE1"/>
    <w:rsid w:val="35B682AC"/>
    <w:rsid w:val="35B98E33"/>
    <w:rsid w:val="35BAA3D4"/>
    <w:rsid w:val="35BE11CA"/>
    <w:rsid w:val="35C19D30"/>
    <w:rsid w:val="35D743C4"/>
    <w:rsid w:val="35EC2D21"/>
    <w:rsid w:val="35F5C7C8"/>
    <w:rsid w:val="35F5EFEF"/>
    <w:rsid w:val="362408AF"/>
    <w:rsid w:val="3644A584"/>
    <w:rsid w:val="3649D20A"/>
    <w:rsid w:val="3652A460"/>
    <w:rsid w:val="365AEBF5"/>
    <w:rsid w:val="366BB5C8"/>
    <w:rsid w:val="3674DA53"/>
    <w:rsid w:val="367755FF"/>
    <w:rsid w:val="3683AD85"/>
    <w:rsid w:val="3685EA1F"/>
    <w:rsid w:val="36883476"/>
    <w:rsid w:val="368E9884"/>
    <w:rsid w:val="369A6CDE"/>
    <w:rsid w:val="36A80CD8"/>
    <w:rsid w:val="36BCB5AE"/>
    <w:rsid w:val="36D708E3"/>
    <w:rsid w:val="36E5AF83"/>
    <w:rsid w:val="36EA979C"/>
    <w:rsid w:val="3700CE54"/>
    <w:rsid w:val="3718D458"/>
    <w:rsid w:val="373F50D4"/>
    <w:rsid w:val="37425A3E"/>
    <w:rsid w:val="375145DC"/>
    <w:rsid w:val="37667085"/>
    <w:rsid w:val="37889BBB"/>
    <w:rsid w:val="378C2B9B"/>
    <w:rsid w:val="37997B82"/>
    <w:rsid w:val="37CB2014"/>
    <w:rsid w:val="37DC931A"/>
    <w:rsid w:val="37DF5AA4"/>
    <w:rsid w:val="37E54794"/>
    <w:rsid w:val="37EF074E"/>
    <w:rsid w:val="37FB1C91"/>
    <w:rsid w:val="3807CFEF"/>
    <w:rsid w:val="381BD7E5"/>
    <w:rsid w:val="382DF0FC"/>
    <w:rsid w:val="3848F99D"/>
    <w:rsid w:val="384B0094"/>
    <w:rsid w:val="385E8CC7"/>
    <w:rsid w:val="386A9A77"/>
    <w:rsid w:val="3883D4E0"/>
    <w:rsid w:val="38A44A9D"/>
    <w:rsid w:val="38C21453"/>
    <w:rsid w:val="38C88BE7"/>
    <w:rsid w:val="38E1E704"/>
    <w:rsid w:val="390548AD"/>
    <w:rsid w:val="393B5374"/>
    <w:rsid w:val="394AE90D"/>
    <w:rsid w:val="3955C1E8"/>
    <w:rsid w:val="39573A2D"/>
    <w:rsid w:val="396AC4CC"/>
    <w:rsid w:val="396C1AFA"/>
    <w:rsid w:val="3983DA2B"/>
    <w:rsid w:val="3985FE17"/>
    <w:rsid w:val="3992D6B1"/>
    <w:rsid w:val="39A730BC"/>
    <w:rsid w:val="39B7631F"/>
    <w:rsid w:val="39BE013A"/>
    <w:rsid w:val="39CE2A45"/>
    <w:rsid w:val="39E6068E"/>
    <w:rsid w:val="3A0CD767"/>
    <w:rsid w:val="3A2C451D"/>
    <w:rsid w:val="3A31E351"/>
    <w:rsid w:val="3A47B1AF"/>
    <w:rsid w:val="3A4FF46C"/>
    <w:rsid w:val="3A5A7701"/>
    <w:rsid w:val="3A636A05"/>
    <w:rsid w:val="3A6FB980"/>
    <w:rsid w:val="3A7F1926"/>
    <w:rsid w:val="3A853E84"/>
    <w:rsid w:val="3AA9E755"/>
    <w:rsid w:val="3AC3789D"/>
    <w:rsid w:val="3ADC30B5"/>
    <w:rsid w:val="3AE65E66"/>
    <w:rsid w:val="3B09A887"/>
    <w:rsid w:val="3B105378"/>
    <w:rsid w:val="3B1586B1"/>
    <w:rsid w:val="3B22C98E"/>
    <w:rsid w:val="3B24DBFB"/>
    <w:rsid w:val="3B2C96B0"/>
    <w:rsid w:val="3B361715"/>
    <w:rsid w:val="3B3D4280"/>
    <w:rsid w:val="3B56BB96"/>
    <w:rsid w:val="3B65E26E"/>
    <w:rsid w:val="3B6C194E"/>
    <w:rsid w:val="3B778C84"/>
    <w:rsid w:val="3BC333A1"/>
    <w:rsid w:val="3BC4A2CF"/>
    <w:rsid w:val="3BEE52C0"/>
    <w:rsid w:val="3BF70C39"/>
    <w:rsid w:val="3C0CA720"/>
    <w:rsid w:val="3C20643B"/>
    <w:rsid w:val="3C51B2C9"/>
    <w:rsid w:val="3C5993D8"/>
    <w:rsid w:val="3CCEFD6E"/>
    <w:rsid w:val="3CFA71B3"/>
    <w:rsid w:val="3D0A5AF4"/>
    <w:rsid w:val="3D302E9C"/>
    <w:rsid w:val="3D4F6A98"/>
    <w:rsid w:val="3D516368"/>
    <w:rsid w:val="3D57C785"/>
    <w:rsid w:val="3D6AAF00"/>
    <w:rsid w:val="3D8044F1"/>
    <w:rsid w:val="3D8DD42E"/>
    <w:rsid w:val="3D90155A"/>
    <w:rsid w:val="3D973E86"/>
    <w:rsid w:val="3DAFAA35"/>
    <w:rsid w:val="3DB506C7"/>
    <w:rsid w:val="3DC99596"/>
    <w:rsid w:val="3DCE1493"/>
    <w:rsid w:val="3DDBA67F"/>
    <w:rsid w:val="3DE346CA"/>
    <w:rsid w:val="3DEBD6C6"/>
    <w:rsid w:val="3DF1B71C"/>
    <w:rsid w:val="3E01A0F0"/>
    <w:rsid w:val="3E1714E0"/>
    <w:rsid w:val="3E2A5FCF"/>
    <w:rsid w:val="3E310444"/>
    <w:rsid w:val="3E40E319"/>
    <w:rsid w:val="3E575D51"/>
    <w:rsid w:val="3E5A51AE"/>
    <w:rsid w:val="3E5C8850"/>
    <w:rsid w:val="3E6F0AC7"/>
    <w:rsid w:val="3E9031C3"/>
    <w:rsid w:val="3E93C184"/>
    <w:rsid w:val="3EA3E8BF"/>
    <w:rsid w:val="3EA47578"/>
    <w:rsid w:val="3EADCA7A"/>
    <w:rsid w:val="3EAEE10F"/>
    <w:rsid w:val="3EB5B90B"/>
    <w:rsid w:val="3EBF3A28"/>
    <w:rsid w:val="3ED9729B"/>
    <w:rsid w:val="3EDFFF35"/>
    <w:rsid w:val="3EE22EE2"/>
    <w:rsid w:val="3F109419"/>
    <w:rsid w:val="3F4271F2"/>
    <w:rsid w:val="3F66F6E6"/>
    <w:rsid w:val="3F76F114"/>
    <w:rsid w:val="3F84F51F"/>
    <w:rsid w:val="3F8607B9"/>
    <w:rsid w:val="3F8649DF"/>
    <w:rsid w:val="3FF6CFF8"/>
    <w:rsid w:val="3FFED8E3"/>
    <w:rsid w:val="400F87D5"/>
    <w:rsid w:val="401E3DC1"/>
    <w:rsid w:val="40253ECF"/>
    <w:rsid w:val="40648013"/>
    <w:rsid w:val="407892A1"/>
    <w:rsid w:val="407A9275"/>
    <w:rsid w:val="40813F20"/>
    <w:rsid w:val="409B8AC2"/>
    <w:rsid w:val="40AB2B43"/>
    <w:rsid w:val="40B9832C"/>
    <w:rsid w:val="40DC61C1"/>
    <w:rsid w:val="40EBB602"/>
    <w:rsid w:val="4109458F"/>
    <w:rsid w:val="413F2051"/>
    <w:rsid w:val="414B68E5"/>
    <w:rsid w:val="415BCD69"/>
    <w:rsid w:val="415D45CC"/>
    <w:rsid w:val="417552F5"/>
    <w:rsid w:val="41B9F629"/>
    <w:rsid w:val="41C6E85A"/>
    <w:rsid w:val="41D89DE5"/>
    <w:rsid w:val="41DBC05A"/>
    <w:rsid w:val="41E5503E"/>
    <w:rsid w:val="42535EFE"/>
    <w:rsid w:val="425A3CEA"/>
    <w:rsid w:val="426B5414"/>
    <w:rsid w:val="427B6BF8"/>
    <w:rsid w:val="427C3541"/>
    <w:rsid w:val="4281877E"/>
    <w:rsid w:val="42931765"/>
    <w:rsid w:val="42B45E95"/>
    <w:rsid w:val="42BB0D98"/>
    <w:rsid w:val="42CD0A75"/>
    <w:rsid w:val="42DE2BAB"/>
    <w:rsid w:val="42F906CD"/>
    <w:rsid w:val="42FD4764"/>
    <w:rsid w:val="42FDBD76"/>
    <w:rsid w:val="431A8A4F"/>
    <w:rsid w:val="432D9B93"/>
    <w:rsid w:val="432F6A6B"/>
    <w:rsid w:val="433C0BF7"/>
    <w:rsid w:val="433E71C3"/>
    <w:rsid w:val="43757F88"/>
    <w:rsid w:val="437D327D"/>
    <w:rsid w:val="438B01DD"/>
    <w:rsid w:val="43918FE5"/>
    <w:rsid w:val="43A31B37"/>
    <w:rsid w:val="43A31BD9"/>
    <w:rsid w:val="43BE9119"/>
    <w:rsid w:val="43D9E140"/>
    <w:rsid w:val="43DEB4CB"/>
    <w:rsid w:val="44141CD8"/>
    <w:rsid w:val="441A0979"/>
    <w:rsid w:val="44285DCB"/>
    <w:rsid w:val="44384221"/>
    <w:rsid w:val="447DD4B6"/>
    <w:rsid w:val="4486B8C4"/>
    <w:rsid w:val="44A0CC0C"/>
    <w:rsid w:val="44AC3CF0"/>
    <w:rsid w:val="44B08377"/>
    <w:rsid w:val="44BD5089"/>
    <w:rsid w:val="44D6BD3A"/>
    <w:rsid w:val="44D7E057"/>
    <w:rsid w:val="44DD014D"/>
    <w:rsid w:val="4513AEAC"/>
    <w:rsid w:val="452D6046"/>
    <w:rsid w:val="4532CEB7"/>
    <w:rsid w:val="4557AFF0"/>
    <w:rsid w:val="455EA05C"/>
    <w:rsid w:val="4572C404"/>
    <w:rsid w:val="458E5876"/>
    <w:rsid w:val="4590BD4A"/>
    <w:rsid w:val="4596754B"/>
    <w:rsid w:val="459CA6DF"/>
    <w:rsid w:val="45ADB97D"/>
    <w:rsid w:val="45B12EC7"/>
    <w:rsid w:val="45D11FB0"/>
    <w:rsid w:val="45D9CC6F"/>
    <w:rsid w:val="45E4593B"/>
    <w:rsid w:val="45E57B03"/>
    <w:rsid w:val="46127E17"/>
    <w:rsid w:val="4619D2AC"/>
    <w:rsid w:val="461DC3C8"/>
    <w:rsid w:val="461E5B40"/>
    <w:rsid w:val="462D2079"/>
    <w:rsid w:val="463935B8"/>
    <w:rsid w:val="468EC5AF"/>
    <w:rsid w:val="4699BAEA"/>
    <w:rsid w:val="46BC688B"/>
    <w:rsid w:val="46E4BAF1"/>
    <w:rsid w:val="4713C37E"/>
    <w:rsid w:val="472EC6E3"/>
    <w:rsid w:val="4735C4E5"/>
    <w:rsid w:val="473D1000"/>
    <w:rsid w:val="476B07F8"/>
    <w:rsid w:val="47810C13"/>
    <w:rsid w:val="47B4B521"/>
    <w:rsid w:val="47B5EEF5"/>
    <w:rsid w:val="47C2385B"/>
    <w:rsid w:val="47D70C2C"/>
    <w:rsid w:val="47F3B7C3"/>
    <w:rsid w:val="481FDB59"/>
    <w:rsid w:val="482BBA63"/>
    <w:rsid w:val="483255BE"/>
    <w:rsid w:val="483B172A"/>
    <w:rsid w:val="484BA163"/>
    <w:rsid w:val="48814E9C"/>
    <w:rsid w:val="4881655B"/>
    <w:rsid w:val="489C30B4"/>
    <w:rsid w:val="48A14EB8"/>
    <w:rsid w:val="48A169ED"/>
    <w:rsid w:val="48ABA569"/>
    <w:rsid w:val="48B72906"/>
    <w:rsid w:val="48BC3055"/>
    <w:rsid w:val="48E9C751"/>
    <w:rsid w:val="492B5BAD"/>
    <w:rsid w:val="4930E801"/>
    <w:rsid w:val="49324B0C"/>
    <w:rsid w:val="4938C173"/>
    <w:rsid w:val="494A1DC0"/>
    <w:rsid w:val="495B02BE"/>
    <w:rsid w:val="496B9AB7"/>
    <w:rsid w:val="497B9FB8"/>
    <w:rsid w:val="49880040"/>
    <w:rsid w:val="4994862B"/>
    <w:rsid w:val="49B97C3F"/>
    <w:rsid w:val="49C3E64C"/>
    <w:rsid w:val="49CBAD8B"/>
    <w:rsid w:val="49CD5111"/>
    <w:rsid w:val="49D256A7"/>
    <w:rsid w:val="49D8DF48"/>
    <w:rsid w:val="49E3D5B5"/>
    <w:rsid w:val="49EC3D22"/>
    <w:rsid w:val="49F41FEE"/>
    <w:rsid w:val="4A06DDA9"/>
    <w:rsid w:val="4A1F15AB"/>
    <w:rsid w:val="4A2CEDA2"/>
    <w:rsid w:val="4A5D4FFA"/>
    <w:rsid w:val="4AA3B45C"/>
    <w:rsid w:val="4ABA0624"/>
    <w:rsid w:val="4AC59145"/>
    <w:rsid w:val="4AC95F7A"/>
    <w:rsid w:val="4ACB96E6"/>
    <w:rsid w:val="4AD49CDA"/>
    <w:rsid w:val="4ADC5494"/>
    <w:rsid w:val="4AF8C6C2"/>
    <w:rsid w:val="4B000E24"/>
    <w:rsid w:val="4B06AD30"/>
    <w:rsid w:val="4B0A5532"/>
    <w:rsid w:val="4B0E257F"/>
    <w:rsid w:val="4B12D333"/>
    <w:rsid w:val="4B22DDA7"/>
    <w:rsid w:val="4B3CAE82"/>
    <w:rsid w:val="4B5768E1"/>
    <w:rsid w:val="4B947CA6"/>
    <w:rsid w:val="4BA1C757"/>
    <w:rsid w:val="4BA6BF85"/>
    <w:rsid w:val="4BB33AE1"/>
    <w:rsid w:val="4BBAFB53"/>
    <w:rsid w:val="4BCCC7E2"/>
    <w:rsid w:val="4BD55865"/>
    <w:rsid w:val="4BF15E9E"/>
    <w:rsid w:val="4BFA2CF9"/>
    <w:rsid w:val="4C0FCA51"/>
    <w:rsid w:val="4C312922"/>
    <w:rsid w:val="4C3B77B8"/>
    <w:rsid w:val="4C46C46F"/>
    <w:rsid w:val="4C772D6F"/>
    <w:rsid w:val="4C81D410"/>
    <w:rsid w:val="4C8B6CFC"/>
    <w:rsid w:val="4C9045A0"/>
    <w:rsid w:val="4CBBA9AC"/>
    <w:rsid w:val="4CC72145"/>
    <w:rsid w:val="4CCF9E5B"/>
    <w:rsid w:val="4CD5BE6F"/>
    <w:rsid w:val="4CEB16ED"/>
    <w:rsid w:val="4CFC6A07"/>
    <w:rsid w:val="4D0470B3"/>
    <w:rsid w:val="4D0A6500"/>
    <w:rsid w:val="4D1941F7"/>
    <w:rsid w:val="4D30531A"/>
    <w:rsid w:val="4D4A9062"/>
    <w:rsid w:val="4D72CF71"/>
    <w:rsid w:val="4D7A3D4A"/>
    <w:rsid w:val="4DB0C73B"/>
    <w:rsid w:val="4DD22036"/>
    <w:rsid w:val="4E08F00D"/>
    <w:rsid w:val="4E160286"/>
    <w:rsid w:val="4E29087E"/>
    <w:rsid w:val="4E2F6172"/>
    <w:rsid w:val="4E381846"/>
    <w:rsid w:val="4E3E588A"/>
    <w:rsid w:val="4E859C71"/>
    <w:rsid w:val="4E865050"/>
    <w:rsid w:val="4EAD8A74"/>
    <w:rsid w:val="4EB86F80"/>
    <w:rsid w:val="4ECA6AA1"/>
    <w:rsid w:val="4EDE921D"/>
    <w:rsid w:val="4EEBF3DE"/>
    <w:rsid w:val="4EF29A13"/>
    <w:rsid w:val="4EFBD8D5"/>
    <w:rsid w:val="4F28C217"/>
    <w:rsid w:val="4F2E2DF9"/>
    <w:rsid w:val="4F3210E4"/>
    <w:rsid w:val="4F33D695"/>
    <w:rsid w:val="4F361D14"/>
    <w:rsid w:val="4F4062F9"/>
    <w:rsid w:val="4F4C5E1B"/>
    <w:rsid w:val="4F4ED151"/>
    <w:rsid w:val="4F74C52F"/>
    <w:rsid w:val="4F860455"/>
    <w:rsid w:val="4F933AD5"/>
    <w:rsid w:val="4F951E5A"/>
    <w:rsid w:val="4FB301D7"/>
    <w:rsid w:val="4FE735DD"/>
    <w:rsid w:val="4FEE9B2E"/>
    <w:rsid w:val="5016F5E6"/>
    <w:rsid w:val="501CC8BE"/>
    <w:rsid w:val="5029E5E0"/>
    <w:rsid w:val="502BF9FB"/>
    <w:rsid w:val="503D6A0B"/>
    <w:rsid w:val="5084A2DB"/>
    <w:rsid w:val="5088F4EF"/>
    <w:rsid w:val="50994C57"/>
    <w:rsid w:val="50AFDCC0"/>
    <w:rsid w:val="50B60F11"/>
    <w:rsid w:val="50B76CE2"/>
    <w:rsid w:val="50E768FC"/>
    <w:rsid w:val="50E82E7C"/>
    <w:rsid w:val="5118D71A"/>
    <w:rsid w:val="511ADAE8"/>
    <w:rsid w:val="5124EA7B"/>
    <w:rsid w:val="513A3935"/>
    <w:rsid w:val="51450417"/>
    <w:rsid w:val="51514DF7"/>
    <w:rsid w:val="51523E7D"/>
    <w:rsid w:val="5152B955"/>
    <w:rsid w:val="51822AD7"/>
    <w:rsid w:val="51A5147F"/>
    <w:rsid w:val="51A8490B"/>
    <w:rsid w:val="51B4874B"/>
    <w:rsid w:val="51CA6610"/>
    <w:rsid w:val="51CC497A"/>
    <w:rsid w:val="51D80957"/>
    <w:rsid w:val="51EDEDA2"/>
    <w:rsid w:val="51FBDA79"/>
    <w:rsid w:val="5214492F"/>
    <w:rsid w:val="5226E50F"/>
    <w:rsid w:val="5233D518"/>
    <w:rsid w:val="5273AA4C"/>
    <w:rsid w:val="52B60841"/>
    <w:rsid w:val="52C2FF29"/>
    <w:rsid w:val="52C9362D"/>
    <w:rsid w:val="52D88E81"/>
    <w:rsid w:val="52DF50F9"/>
    <w:rsid w:val="52F0DFD7"/>
    <w:rsid w:val="52F8BABB"/>
    <w:rsid w:val="53114AE5"/>
    <w:rsid w:val="53197B91"/>
    <w:rsid w:val="531B24D1"/>
    <w:rsid w:val="5326F63E"/>
    <w:rsid w:val="533829B3"/>
    <w:rsid w:val="53485E45"/>
    <w:rsid w:val="538E5BE2"/>
    <w:rsid w:val="539281EF"/>
    <w:rsid w:val="53CEB119"/>
    <w:rsid w:val="53D93F46"/>
    <w:rsid w:val="53F80CC3"/>
    <w:rsid w:val="53FAC960"/>
    <w:rsid w:val="53FC24EE"/>
    <w:rsid w:val="5443211D"/>
    <w:rsid w:val="5444A506"/>
    <w:rsid w:val="546AB04F"/>
    <w:rsid w:val="5470B2E4"/>
    <w:rsid w:val="547D00E5"/>
    <w:rsid w:val="548487CD"/>
    <w:rsid w:val="5490A545"/>
    <w:rsid w:val="54AC645C"/>
    <w:rsid w:val="54B138B0"/>
    <w:rsid w:val="54C0A299"/>
    <w:rsid w:val="54E05D38"/>
    <w:rsid w:val="54E45F75"/>
    <w:rsid w:val="54FD3BA0"/>
    <w:rsid w:val="54FDA4B6"/>
    <w:rsid w:val="550EE949"/>
    <w:rsid w:val="5548F3D1"/>
    <w:rsid w:val="5556BD46"/>
    <w:rsid w:val="55819E47"/>
    <w:rsid w:val="559DC599"/>
    <w:rsid w:val="55BAD8F5"/>
    <w:rsid w:val="55BD5ABF"/>
    <w:rsid w:val="55C034B8"/>
    <w:rsid w:val="55C04479"/>
    <w:rsid w:val="55D5FB17"/>
    <w:rsid w:val="55F46021"/>
    <w:rsid w:val="55F9D0F2"/>
    <w:rsid w:val="55FF6E86"/>
    <w:rsid w:val="56158F1C"/>
    <w:rsid w:val="5635F998"/>
    <w:rsid w:val="56392814"/>
    <w:rsid w:val="56436F13"/>
    <w:rsid w:val="56456EA3"/>
    <w:rsid w:val="567AA53A"/>
    <w:rsid w:val="569766AA"/>
    <w:rsid w:val="569EE81B"/>
    <w:rsid w:val="56AA2409"/>
    <w:rsid w:val="56B29EF7"/>
    <w:rsid w:val="56C67299"/>
    <w:rsid w:val="56D108B1"/>
    <w:rsid w:val="56EA6E4B"/>
    <w:rsid w:val="56F656E5"/>
    <w:rsid w:val="571002BB"/>
    <w:rsid w:val="571B6E99"/>
    <w:rsid w:val="573AB328"/>
    <w:rsid w:val="57441336"/>
    <w:rsid w:val="574836D5"/>
    <w:rsid w:val="57709057"/>
    <w:rsid w:val="5775CF9D"/>
    <w:rsid w:val="57949FAD"/>
    <w:rsid w:val="57A2D3E7"/>
    <w:rsid w:val="57C5E545"/>
    <w:rsid w:val="580C6026"/>
    <w:rsid w:val="580F3592"/>
    <w:rsid w:val="581BCF68"/>
    <w:rsid w:val="583665DA"/>
    <w:rsid w:val="58553703"/>
    <w:rsid w:val="58595B50"/>
    <w:rsid w:val="58795967"/>
    <w:rsid w:val="587CFA9B"/>
    <w:rsid w:val="588BD7BA"/>
    <w:rsid w:val="589235D4"/>
    <w:rsid w:val="58AAD151"/>
    <w:rsid w:val="58B0E472"/>
    <w:rsid w:val="58BB5A81"/>
    <w:rsid w:val="58C2D3F0"/>
    <w:rsid w:val="58D6C81C"/>
    <w:rsid w:val="58D76D82"/>
    <w:rsid w:val="58E37A81"/>
    <w:rsid w:val="58F345D1"/>
    <w:rsid w:val="5909CACC"/>
    <w:rsid w:val="593150F1"/>
    <w:rsid w:val="59A0735C"/>
    <w:rsid w:val="59A673EC"/>
    <w:rsid w:val="59B79FC9"/>
    <w:rsid w:val="59B7ADFE"/>
    <w:rsid w:val="59C1D340"/>
    <w:rsid w:val="59E01F4D"/>
    <w:rsid w:val="59EC688E"/>
    <w:rsid w:val="5A236034"/>
    <w:rsid w:val="5A690752"/>
    <w:rsid w:val="5A90FCCC"/>
    <w:rsid w:val="5A958D53"/>
    <w:rsid w:val="5A9CA000"/>
    <w:rsid w:val="5A9D2E3C"/>
    <w:rsid w:val="5AD3C156"/>
    <w:rsid w:val="5AD4DB4E"/>
    <w:rsid w:val="5ADDA386"/>
    <w:rsid w:val="5AEBFBC8"/>
    <w:rsid w:val="5B13A4F7"/>
    <w:rsid w:val="5B18DFC6"/>
    <w:rsid w:val="5B39AF4E"/>
    <w:rsid w:val="5B3F1AEF"/>
    <w:rsid w:val="5B71D815"/>
    <w:rsid w:val="5B7AF3C4"/>
    <w:rsid w:val="5B8A17FC"/>
    <w:rsid w:val="5B95FE66"/>
    <w:rsid w:val="5BA74BB3"/>
    <w:rsid w:val="5BD9D2E6"/>
    <w:rsid w:val="5BE73669"/>
    <w:rsid w:val="5BFAB701"/>
    <w:rsid w:val="5C1E395F"/>
    <w:rsid w:val="5C4332AE"/>
    <w:rsid w:val="5C43949B"/>
    <w:rsid w:val="5C76CF23"/>
    <w:rsid w:val="5C8E04EA"/>
    <w:rsid w:val="5C955AC0"/>
    <w:rsid w:val="5C98E014"/>
    <w:rsid w:val="5CB634AD"/>
    <w:rsid w:val="5CB8B0F7"/>
    <w:rsid w:val="5CD0D188"/>
    <w:rsid w:val="5CD8141E"/>
    <w:rsid w:val="5CD8FDA8"/>
    <w:rsid w:val="5CE470BA"/>
    <w:rsid w:val="5CE97CB8"/>
    <w:rsid w:val="5CFAE3AB"/>
    <w:rsid w:val="5D13ECDB"/>
    <w:rsid w:val="5D1F2709"/>
    <w:rsid w:val="5D285FB9"/>
    <w:rsid w:val="5D3504B8"/>
    <w:rsid w:val="5D549716"/>
    <w:rsid w:val="5D56C9B5"/>
    <w:rsid w:val="5D760FC3"/>
    <w:rsid w:val="5D83F958"/>
    <w:rsid w:val="5D8C3CF7"/>
    <w:rsid w:val="5DBD9097"/>
    <w:rsid w:val="5DBF4BFD"/>
    <w:rsid w:val="5DD6A9E1"/>
    <w:rsid w:val="5DD7EBED"/>
    <w:rsid w:val="5DECE675"/>
    <w:rsid w:val="5DF0E70D"/>
    <w:rsid w:val="5DF87E4F"/>
    <w:rsid w:val="5E11B07A"/>
    <w:rsid w:val="5E57B707"/>
    <w:rsid w:val="5E69A8E5"/>
    <w:rsid w:val="5E7C7AA7"/>
    <w:rsid w:val="5EA351F6"/>
    <w:rsid w:val="5EB6D955"/>
    <w:rsid w:val="5EC60C1E"/>
    <w:rsid w:val="5ECAA78C"/>
    <w:rsid w:val="5ECFD015"/>
    <w:rsid w:val="5ED4204C"/>
    <w:rsid w:val="5EDA9703"/>
    <w:rsid w:val="5EFE1193"/>
    <w:rsid w:val="5F28089F"/>
    <w:rsid w:val="5F31F0EE"/>
    <w:rsid w:val="5F4C6372"/>
    <w:rsid w:val="5F517626"/>
    <w:rsid w:val="5F5ADD74"/>
    <w:rsid w:val="5F5D1186"/>
    <w:rsid w:val="5F610FF3"/>
    <w:rsid w:val="5F7BBDF6"/>
    <w:rsid w:val="5FB844D0"/>
    <w:rsid w:val="5FD9D32B"/>
    <w:rsid w:val="5FDD40DE"/>
    <w:rsid w:val="5FEC50E9"/>
    <w:rsid w:val="60250FB8"/>
    <w:rsid w:val="603CA39D"/>
    <w:rsid w:val="604E8075"/>
    <w:rsid w:val="6068039D"/>
    <w:rsid w:val="60699528"/>
    <w:rsid w:val="607BEE75"/>
    <w:rsid w:val="609F8C44"/>
    <w:rsid w:val="60AE16CB"/>
    <w:rsid w:val="60DB5840"/>
    <w:rsid w:val="6120E73B"/>
    <w:rsid w:val="612314C2"/>
    <w:rsid w:val="6126C6D9"/>
    <w:rsid w:val="6143CD23"/>
    <w:rsid w:val="614411D2"/>
    <w:rsid w:val="614CF0BF"/>
    <w:rsid w:val="6158394C"/>
    <w:rsid w:val="617953A1"/>
    <w:rsid w:val="617C095A"/>
    <w:rsid w:val="61836F8A"/>
    <w:rsid w:val="61919396"/>
    <w:rsid w:val="61C06556"/>
    <w:rsid w:val="61C4A26A"/>
    <w:rsid w:val="61D0BF7C"/>
    <w:rsid w:val="61E1DDC8"/>
    <w:rsid w:val="61E511A6"/>
    <w:rsid w:val="61E60A1E"/>
    <w:rsid w:val="61F523E4"/>
    <w:rsid w:val="62062425"/>
    <w:rsid w:val="621559FC"/>
    <w:rsid w:val="622A26E6"/>
    <w:rsid w:val="622C9556"/>
    <w:rsid w:val="623ED996"/>
    <w:rsid w:val="625A00EE"/>
    <w:rsid w:val="6264979D"/>
    <w:rsid w:val="62736D43"/>
    <w:rsid w:val="627538A5"/>
    <w:rsid w:val="628C36BE"/>
    <w:rsid w:val="628F3B52"/>
    <w:rsid w:val="6292E03B"/>
    <w:rsid w:val="62C937AE"/>
    <w:rsid w:val="6308A3F9"/>
    <w:rsid w:val="630C5259"/>
    <w:rsid w:val="638869CC"/>
    <w:rsid w:val="63934A7E"/>
    <w:rsid w:val="6393738A"/>
    <w:rsid w:val="63979634"/>
    <w:rsid w:val="63A9BC5D"/>
    <w:rsid w:val="63B5E8CF"/>
    <w:rsid w:val="63DDA9E7"/>
    <w:rsid w:val="63EF02F5"/>
    <w:rsid w:val="640639E7"/>
    <w:rsid w:val="64146F4E"/>
    <w:rsid w:val="641A53A6"/>
    <w:rsid w:val="641B4FC2"/>
    <w:rsid w:val="6429EED6"/>
    <w:rsid w:val="6455BF51"/>
    <w:rsid w:val="647A74A5"/>
    <w:rsid w:val="6484C612"/>
    <w:rsid w:val="648EF36D"/>
    <w:rsid w:val="64F4DEA7"/>
    <w:rsid w:val="6513FB51"/>
    <w:rsid w:val="651842E1"/>
    <w:rsid w:val="651F0907"/>
    <w:rsid w:val="652B6544"/>
    <w:rsid w:val="654E5D28"/>
    <w:rsid w:val="655AF4D5"/>
    <w:rsid w:val="6576B5B2"/>
    <w:rsid w:val="6577E213"/>
    <w:rsid w:val="659CB7DE"/>
    <w:rsid w:val="65B50539"/>
    <w:rsid w:val="65B99025"/>
    <w:rsid w:val="65BD5739"/>
    <w:rsid w:val="65CB7E29"/>
    <w:rsid w:val="65FA60A2"/>
    <w:rsid w:val="65FAC549"/>
    <w:rsid w:val="661F863E"/>
    <w:rsid w:val="66264680"/>
    <w:rsid w:val="6688E507"/>
    <w:rsid w:val="668959F5"/>
    <w:rsid w:val="66A0D63D"/>
    <w:rsid w:val="66D27A2D"/>
    <w:rsid w:val="66DB6F88"/>
    <w:rsid w:val="670C7A6F"/>
    <w:rsid w:val="670EA105"/>
    <w:rsid w:val="671D4F4B"/>
    <w:rsid w:val="673453FE"/>
    <w:rsid w:val="674E7957"/>
    <w:rsid w:val="67623967"/>
    <w:rsid w:val="67677AF3"/>
    <w:rsid w:val="67696A39"/>
    <w:rsid w:val="678CC23A"/>
    <w:rsid w:val="679EAD14"/>
    <w:rsid w:val="67AAE627"/>
    <w:rsid w:val="67AB8BC8"/>
    <w:rsid w:val="67BCDCD9"/>
    <w:rsid w:val="67C1E106"/>
    <w:rsid w:val="67E9DF00"/>
    <w:rsid w:val="67F762CE"/>
    <w:rsid w:val="6816F37F"/>
    <w:rsid w:val="684B049B"/>
    <w:rsid w:val="6853750C"/>
    <w:rsid w:val="685AA022"/>
    <w:rsid w:val="6881E7E1"/>
    <w:rsid w:val="689949D6"/>
    <w:rsid w:val="68A3F6FD"/>
    <w:rsid w:val="68A56FD9"/>
    <w:rsid w:val="68B0EE07"/>
    <w:rsid w:val="68E6D885"/>
    <w:rsid w:val="69040DCA"/>
    <w:rsid w:val="6906AEBE"/>
    <w:rsid w:val="690848EF"/>
    <w:rsid w:val="6966B00A"/>
    <w:rsid w:val="696C0279"/>
    <w:rsid w:val="69BC7397"/>
    <w:rsid w:val="69EC26FE"/>
    <w:rsid w:val="69EC8345"/>
    <w:rsid w:val="69FD456A"/>
    <w:rsid w:val="69FEBFDB"/>
    <w:rsid w:val="6A1CB4AC"/>
    <w:rsid w:val="6A2FF3E0"/>
    <w:rsid w:val="6A378359"/>
    <w:rsid w:val="6A38D504"/>
    <w:rsid w:val="6A3DED2D"/>
    <w:rsid w:val="6A40872A"/>
    <w:rsid w:val="6A7C1F0F"/>
    <w:rsid w:val="6A818A7C"/>
    <w:rsid w:val="6A90D163"/>
    <w:rsid w:val="6AAD1A24"/>
    <w:rsid w:val="6AB55FB3"/>
    <w:rsid w:val="6AC2B4D0"/>
    <w:rsid w:val="6AC4FC62"/>
    <w:rsid w:val="6AD80DE7"/>
    <w:rsid w:val="6AE36306"/>
    <w:rsid w:val="6AE5CAE6"/>
    <w:rsid w:val="6AF05B81"/>
    <w:rsid w:val="6AF8A790"/>
    <w:rsid w:val="6B244F9B"/>
    <w:rsid w:val="6B4C5CBF"/>
    <w:rsid w:val="6B7FF62F"/>
    <w:rsid w:val="6B81803E"/>
    <w:rsid w:val="6B9BF467"/>
    <w:rsid w:val="6BA99EA4"/>
    <w:rsid w:val="6BAA2A2D"/>
    <w:rsid w:val="6BB810F1"/>
    <w:rsid w:val="6BBABFA8"/>
    <w:rsid w:val="6BE05079"/>
    <w:rsid w:val="6BE2AE59"/>
    <w:rsid w:val="6BE69FFC"/>
    <w:rsid w:val="6BEF6041"/>
    <w:rsid w:val="6BF4D737"/>
    <w:rsid w:val="6C046507"/>
    <w:rsid w:val="6C062700"/>
    <w:rsid w:val="6C32D766"/>
    <w:rsid w:val="6C557812"/>
    <w:rsid w:val="6C68D8D8"/>
    <w:rsid w:val="6C71B57C"/>
    <w:rsid w:val="6C759E07"/>
    <w:rsid w:val="6C7FA6AC"/>
    <w:rsid w:val="6C9F6D0E"/>
    <w:rsid w:val="6CC3CAA5"/>
    <w:rsid w:val="6CE32191"/>
    <w:rsid w:val="6CF4E08E"/>
    <w:rsid w:val="6D086243"/>
    <w:rsid w:val="6D0F65F6"/>
    <w:rsid w:val="6D1444D6"/>
    <w:rsid w:val="6D3C3C3A"/>
    <w:rsid w:val="6D3F7E98"/>
    <w:rsid w:val="6D4F5170"/>
    <w:rsid w:val="6D63C1BD"/>
    <w:rsid w:val="6D7A8D03"/>
    <w:rsid w:val="6D86E1B4"/>
    <w:rsid w:val="6D97744E"/>
    <w:rsid w:val="6DA0D8FD"/>
    <w:rsid w:val="6DB6B4AE"/>
    <w:rsid w:val="6DBF6AFC"/>
    <w:rsid w:val="6DC199F3"/>
    <w:rsid w:val="6DF65027"/>
    <w:rsid w:val="6E0B7A5E"/>
    <w:rsid w:val="6E279820"/>
    <w:rsid w:val="6E338B02"/>
    <w:rsid w:val="6E3F8C37"/>
    <w:rsid w:val="6E483E67"/>
    <w:rsid w:val="6E4DEBEC"/>
    <w:rsid w:val="6E4E8F97"/>
    <w:rsid w:val="6E50954D"/>
    <w:rsid w:val="6E5E9046"/>
    <w:rsid w:val="6E78E698"/>
    <w:rsid w:val="6E7BD880"/>
    <w:rsid w:val="6E941757"/>
    <w:rsid w:val="6E9DE2E0"/>
    <w:rsid w:val="6EA3BD69"/>
    <w:rsid w:val="6EA5B02F"/>
    <w:rsid w:val="6EA87121"/>
    <w:rsid w:val="6EAB2310"/>
    <w:rsid w:val="6ED1109C"/>
    <w:rsid w:val="6EE55CDA"/>
    <w:rsid w:val="6EF8D58C"/>
    <w:rsid w:val="6EFF921E"/>
    <w:rsid w:val="6F0F03D8"/>
    <w:rsid w:val="6F410EB8"/>
    <w:rsid w:val="6F411767"/>
    <w:rsid w:val="6F901B58"/>
    <w:rsid w:val="6FA42BAA"/>
    <w:rsid w:val="6FA83354"/>
    <w:rsid w:val="6FB1953A"/>
    <w:rsid w:val="6FC0D9AA"/>
    <w:rsid w:val="6FC883A7"/>
    <w:rsid w:val="6FCC8135"/>
    <w:rsid w:val="6FD33D11"/>
    <w:rsid w:val="6FDCAA3C"/>
    <w:rsid w:val="6FF1B416"/>
    <w:rsid w:val="6FF2595A"/>
    <w:rsid w:val="6FF94C5D"/>
    <w:rsid w:val="6FFD87D5"/>
    <w:rsid w:val="700E4B2B"/>
    <w:rsid w:val="701673C2"/>
    <w:rsid w:val="70396E51"/>
    <w:rsid w:val="703CC914"/>
    <w:rsid w:val="70435E5E"/>
    <w:rsid w:val="70A2820C"/>
    <w:rsid w:val="70A3E78B"/>
    <w:rsid w:val="70B3E5A0"/>
    <w:rsid w:val="70B6BBED"/>
    <w:rsid w:val="70D6D8E3"/>
    <w:rsid w:val="70DD0F49"/>
    <w:rsid w:val="70E46FAC"/>
    <w:rsid w:val="70F11D79"/>
    <w:rsid w:val="710BD240"/>
    <w:rsid w:val="713D943E"/>
    <w:rsid w:val="71508880"/>
    <w:rsid w:val="7157B558"/>
    <w:rsid w:val="71591F06"/>
    <w:rsid w:val="7164BC76"/>
    <w:rsid w:val="7166D5A6"/>
    <w:rsid w:val="7168188D"/>
    <w:rsid w:val="716B2BC4"/>
    <w:rsid w:val="716FCEE1"/>
    <w:rsid w:val="717E1E3D"/>
    <w:rsid w:val="71841F96"/>
    <w:rsid w:val="71A01364"/>
    <w:rsid w:val="71A61F10"/>
    <w:rsid w:val="71EB97D0"/>
    <w:rsid w:val="71F2CEE5"/>
    <w:rsid w:val="72026144"/>
    <w:rsid w:val="722E6388"/>
    <w:rsid w:val="724A9F96"/>
    <w:rsid w:val="725FD7C2"/>
    <w:rsid w:val="7269260D"/>
    <w:rsid w:val="726A25B8"/>
    <w:rsid w:val="72B61582"/>
    <w:rsid w:val="72BF0120"/>
    <w:rsid w:val="72DB7FF9"/>
    <w:rsid w:val="72E72E9D"/>
    <w:rsid w:val="72FC32F2"/>
    <w:rsid w:val="7321CCA9"/>
    <w:rsid w:val="7333F861"/>
    <w:rsid w:val="73361831"/>
    <w:rsid w:val="7356E1B6"/>
    <w:rsid w:val="7371DA52"/>
    <w:rsid w:val="739DACDC"/>
    <w:rsid w:val="739F7947"/>
    <w:rsid w:val="73D5E8C6"/>
    <w:rsid w:val="73DBB2F6"/>
    <w:rsid w:val="73E2C118"/>
    <w:rsid w:val="7418E7F0"/>
    <w:rsid w:val="741A4F05"/>
    <w:rsid w:val="7453C407"/>
    <w:rsid w:val="745BDD59"/>
    <w:rsid w:val="745F1D37"/>
    <w:rsid w:val="746AED21"/>
    <w:rsid w:val="746CFC15"/>
    <w:rsid w:val="747956CB"/>
    <w:rsid w:val="74A25633"/>
    <w:rsid w:val="74BBC558"/>
    <w:rsid w:val="74CE9B18"/>
    <w:rsid w:val="74D612B9"/>
    <w:rsid w:val="74FB70F6"/>
    <w:rsid w:val="750BA57C"/>
    <w:rsid w:val="751BF4E1"/>
    <w:rsid w:val="7541EB59"/>
    <w:rsid w:val="75442219"/>
    <w:rsid w:val="754DC098"/>
    <w:rsid w:val="754DCE51"/>
    <w:rsid w:val="75667F9D"/>
    <w:rsid w:val="75738A3E"/>
    <w:rsid w:val="7574CF5C"/>
    <w:rsid w:val="75B1A08B"/>
    <w:rsid w:val="75BD0136"/>
    <w:rsid w:val="75DF44CC"/>
    <w:rsid w:val="76164D4B"/>
    <w:rsid w:val="763971C9"/>
    <w:rsid w:val="7643ADC5"/>
    <w:rsid w:val="7665F19D"/>
    <w:rsid w:val="766DC21F"/>
    <w:rsid w:val="7674C1D3"/>
    <w:rsid w:val="76759DFB"/>
    <w:rsid w:val="767A1EEF"/>
    <w:rsid w:val="769597FB"/>
    <w:rsid w:val="76A1FA43"/>
    <w:rsid w:val="76D22DEF"/>
    <w:rsid w:val="76E2378C"/>
    <w:rsid w:val="76E413D0"/>
    <w:rsid w:val="76F3B03A"/>
    <w:rsid w:val="76F9DD6A"/>
    <w:rsid w:val="770015B1"/>
    <w:rsid w:val="7718295E"/>
    <w:rsid w:val="772C6E04"/>
    <w:rsid w:val="772FC491"/>
    <w:rsid w:val="775D8A3F"/>
    <w:rsid w:val="775DE8E3"/>
    <w:rsid w:val="7767356A"/>
    <w:rsid w:val="777AE07C"/>
    <w:rsid w:val="779B2D7A"/>
    <w:rsid w:val="77A16E43"/>
    <w:rsid w:val="77A6A3C2"/>
    <w:rsid w:val="77AC26EC"/>
    <w:rsid w:val="77DA4024"/>
    <w:rsid w:val="78244CC3"/>
    <w:rsid w:val="783F358A"/>
    <w:rsid w:val="784DB82A"/>
    <w:rsid w:val="787372AC"/>
    <w:rsid w:val="787E57AE"/>
    <w:rsid w:val="78A40FA9"/>
    <w:rsid w:val="78B32096"/>
    <w:rsid w:val="78BFAFD6"/>
    <w:rsid w:val="78C68E36"/>
    <w:rsid w:val="78D5349E"/>
    <w:rsid w:val="78F98009"/>
    <w:rsid w:val="78FF8C33"/>
    <w:rsid w:val="790168D2"/>
    <w:rsid w:val="79056BEC"/>
    <w:rsid w:val="790EEE8B"/>
    <w:rsid w:val="79143B07"/>
    <w:rsid w:val="792FFB69"/>
    <w:rsid w:val="7952151D"/>
    <w:rsid w:val="796534D3"/>
    <w:rsid w:val="7965499A"/>
    <w:rsid w:val="798089C2"/>
    <w:rsid w:val="7988B380"/>
    <w:rsid w:val="798D01B4"/>
    <w:rsid w:val="799220C2"/>
    <w:rsid w:val="79998D99"/>
    <w:rsid w:val="79A9941F"/>
    <w:rsid w:val="79C3E163"/>
    <w:rsid w:val="79CC7A07"/>
    <w:rsid w:val="79D5B62C"/>
    <w:rsid w:val="79D7D941"/>
    <w:rsid w:val="79E6D059"/>
    <w:rsid w:val="79E72214"/>
    <w:rsid w:val="79F92ADB"/>
    <w:rsid w:val="7A04BE13"/>
    <w:rsid w:val="7A1285C5"/>
    <w:rsid w:val="7A156EED"/>
    <w:rsid w:val="7A20C072"/>
    <w:rsid w:val="7A22F295"/>
    <w:rsid w:val="7A28CB5E"/>
    <w:rsid w:val="7A2982D3"/>
    <w:rsid w:val="7A4CD137"/>
    <w:rsid w:val="7A50EB98"/>
    <w:rsid w:val="7A77FA24"/>
    <w:rsid w:val="7A80B0F8"/>
    <w:rsid w:val="7A83F18F"/>
    <w:rsid w:val="7A923472"/>
    <w:rsid w:val="7AA0468C"/>
    <w:rsid w:val="7AAAA8EE"/>
    <w:rsid w:val="7AC13919"/>
    <w:rsid w:val="7AD880AD"/>
    <w:rsid w:val="7AE591B8"/>
    <w:rsid w:val="7B08511D"/>
    <w:rsid w:val="7B08BFBE"/>
    <w:rsid w:val="7B2B4E30"/>
    <w:rsid w:val="7B516AE0"/>
    <w:rsid w:val="7B68B308"/>
    <w:rsid w:val="7B9162CF"/>
    <w:rsid w:val="7BA1BD64"/>
    <w:rsid w:val="7BA325C7"/>
    <w:rsid w:val="7BD2D791"/>
    <w:rsid w:val="7BDC97CD"/>
    <w:rsid w:val="7BE57270"/>
    <w:rsid w:val="7BF313E7"/>
    <w:rsid w:val="7C28DE23"/>
    <w:rsid w:val="7C334ACD"/>
    <w:rsid w:val="7C3C4787"/>
    <w:rsid w:val="7C4B1515"/>
    <w:rsid w:val="7C56758C"/>
    <w:rsid w:val="7C98AD03"/>
    <w:rsid w:val="7C990949"/>
    <w:rsid w:val="7C9DB863"/>
    <w:rsid w:val="7CD24A07"/>
    <w:rsid w:val="7CDAE3D1"/>
    <w:rsid w:val="7CFA4C0F"/>
    <w:rsid w:val="7D02F173"/>
    <w:rsid w:val="7D0B6700"/>
    <w:rsid w:val="7D14575B"/>
    <w:rsid w:val="7D3154D0"/>
    <w:rsid w:val="7D3F9AF5"/>
    <w:rsid w:val="7D4055A5"/>
    <w:rsid w:val="7D68BA47"/>
    <w:rsid w:val="7D770B59"/>
    <w:rsid w:val="7D96CBF7"/>
    <w:rsid w:val="7DB7B589"/>
    <w:rsid w:val="7DBD58B9"/>
    <w:rsid w:val="7DC856D1"/>
    <w:rsid w:val="7DCAC2AB"/>
    <w:rsid w:val="7DD2E575"/>
    <w:rsid w:val="7DDF89FE"/>
    <w:rsid w:val="7DE5695D"/>
    <w:rsid w:val="7DF4D4E2"/>
    <w:rsid w:val="7E04BA30"/>
    <w:rsid w:val="7E2BE28C"/>
    <w:rsid w:val="7E3DBA14"/>
    <w:rsid w:val="7E4B7439"/>
    <w:rsid w:val="7E6246C5"/>
    <w:rsid w:val="7E7CB5B0"/>
    <w:rsid w:val="7EA04A1D"/>
    <w:rsid w:val="7EA6C6A9"/>
    <w:rsid w:val="7EA7CD1D"/>
    <w:rsid w:val="7EC8D072"/>
    <w:rsid w:val="7ECFBEE1"/>
    <w:rsid w:val="7EF3F1E1"/>
    <w:rsid w:val="7EF6EDFA"/>
    <w:rsid w:val="7EFC4491"/>
    <w:rsid w:val="7F3A3070"/>
    <w:rsid w:val="7F5D3812"/>
    <w:rsid w:val="7F6F349E"/>
    <w:rsid w:val="7F7AD16B"/>
    <w:rsid w:val="7FB12481"/>
    <w:rsid w:val="7FC7DA3D"/>
    <w:rsid w:val="7FCBBF58"/>
    <w:rsid w:val="7FD4025A"/>
    <w:rsid w:val="7FDCB432"/>
    <w:rsid w:val="7FE02500"/>
    <w:rsid w:val="7FEA5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9FC2DC"/>
  <w15:chartTrackingRefBased/>
  <w15:docId w15:val="{5F4F8DE3-19B1-439D-8592-EE941E023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E4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91B2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1B22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91B2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91B22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10798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0798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351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51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519D"/>
    <w:rPr>
      <w:kern w:val="0"/>
      <w:sz w:val="20"/>
      <w:szCs w:val="20"/>
      <w:lang w:val="sv-S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1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19D"/>
    <w:rPr>
      <w:b/>
      <w:bCs/>
      <w:kern w:val="0"/>
      <w:sz w:val="20"/>
      <w:szCs w:val="20"/>
      <w:lang w:val="sv-SE"/>
      <w14:ligatures w14:val="none"/>
    </w:rPr>
  </w:style>
  <w:style w:type="paragraph" w:styleId="Revision">
    <w:name w:val="Revision"/>
    <w:hidden/>
    <w:uiPriority w:val="99"/>
    <w:semiHidden/>
    <w:rsid w:val="00D7655D"/>
    <w:pPr>
      <w:spacing w:after="0" w:line="240" w:lineRule="auto"/>
    </w:pPr>
    <w:rPr>
      <w:kern w:val="0"/>
      <w:lang w:val="sv-SE"/>
      <w14:ligatures w14:val="none"/>
    </w:rPr>
  </w:style>
  <w:style w:type="paragraph" w:styleId="ListParagraph">
    <w:name w:val="List Paragraph"/>
    <w:basedOn w:val="Normal"/>
    <w:uiPriority w:val="34"/>
    <w:qFormat/>
    <w:rsid w:val="001E29AC"/>
    <w:pPr>
      <w:ind w:left="720"/>
      <w:contextualSpacing/>
    </w:pPr>
  </w:style>
  <w:style w:type="character" w:styleId="Mention">
    <w:name w:val="Mention"/>
    <w:basedOn w:val="DefaultParagraphFont"/>
    <w:uiPriority w:val="99"/>
    <w:unhideWhenUsed/>
    <w:rsid w:val="00B06A34"/>
    <w:rPr>
      <w:color w:val="2B579A"/>
      <w:shd w:val="clear" w:color="auto" w:fill="E1DFDD"/>
    </w:rPr>
  </w:style>
  <w:style w:type="character" w:customStyle="1" w:styleId="id-label">
    <w:name w:val="id-label"/>
    <w:basedOn w:val="DefaultParagraphFont"/>
    <w:rsid w:val="00CD1677"/>
  </w:style>
  <w:style w:type="character" w:styleId="Strong">
    <w:name w:val="Strong"/>
    <w:basedOn w:val="DefaultParagraphFont"/>
    <w:uiPriority w:val="22"/>
    <w:qFormat/>
    <w:rsid w:val="00CD167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573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732A"/>
    <w:rPr>
      <w:kern w:val="0"/>
      <w:lang w:val="sv-S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573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32A"/>
    <w:rPr>
      <w:kern w:val="0"/>
      <w:lang w:val="sv-SE"/>
      <w14:ligatures w14:val="none"/>
    </w:rPr>
  </w:style>
  <w:style w:type="table" w:styleId="TableGrid">
    <w:name w:val="Table Grid"/>
    <w:basedOn w:val="TableNormal"/>
    <w:uiPriority w:val="39"/>
    <w:rsid w:val="00627F32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d-iwgdh3b">
    <w:name w:val="gnd-iwgdh3b"/>
    <w:basedOn w:val="DefaultParagraphFont"/>
    <w:rsid w:val="00627F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18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1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B92E72A0AD644438883FFC3BD797788" ma:contentTypeVersion="16" ma:contentTypeDescription="Skapa ett nytt dokument." ma:contentTypeScope="" ma:versionID="c82e11cd312efe6859a5274942baee42">
  <xsd:schema xmlns:xsd="http://www.w3.org/2001/XMLSchema" xmlns:xs="http://www.w3.org/2001/XMLSchema" xmlns:p="http://schemas.microsoft.com/office/2006/metadata/properties" xmlns:ns2="f0fbe950-8133-400a-a1da-41cbb0fb62f6" xmlns:ns3="b49f9cd3-2941-41b9-8edc-fe57b3914c1c" targetNamespace="http://schemas.microsoft.com/office/2006/metadata/properties" ma:root="true" ma:fieldsID="8a501c60bf4bc060c79cca716eba667e" ns2:_="" ns3:_="">
    <xsd:import namespace="f0fbe950-8133-400a-a1da-41cbb0fb62f6"/>
    <xsd:import namespace="b49f9cd3-2941-41b9-8edc-fe57b3914c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fbe950-8133-400a-a1da-41cbb0fb62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Bildmarkeringar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9f9cd3-2941-41b9-8edc-fe57b3914c1c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754ce2a0-42bf-4e38-b4a9-6042bff0c2af}" ma:internalName="TaxCatchAll" ma:showField="CatchAllData" ma:web="b49f9cd3-2941-41b9-8edc-fe57b3914c1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49f9cd3-2941-41b9-8edc-fe57b3914c1c" xsi:nil="true"/>
    <lcf76f155ced4ddcb4097134ff3c332f xmlns="f0fbe950-8133-400a-a1da-41cbb0fb62f6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5E24318-22BC-4CA9-BCF0-D9033443D6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fbe950-8133-400a-a1da-41cbb0fb62f6"/>
    <ds:schemaRef ds:uri="b49f9cd3-2941-41b9-8edc-fe57b3914c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43463F2-3943-4969-9F61-5AFA192E231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6275806-2095-4375-A0A6-23B863136AD1}">
  <ds:schemaRefs>
    <ds:schemaRef ds:uri="http://schemas.microsoft.com/office/2006/metadata/properties"/>
    <ds:schemaRef ds:uri="http://schemas.microsoft.com/office/infopath/2007/PartnerControls"/>
    <ds:schemaRef ds:uri="b49f9cd3-2941-41b9-8edc-fe57b3914c1c"/>
    <ds:schemaRef ds:uri="f0fbe950-8133-400a-a1da-41cbb0fb62f6"/>
  </ds:schemaRefs>
</ds:datastoreItem>
</file>

<file path=customXml/itemProps4.xml><?xml version="1.0" encoding="utf-8"?>
<ds:datastoreItem xmlns:ds="http://schemas.openxmlformats.org/officeDocument/2006/customXml" ds:itemID="{3D449188-8627-495B-BDD1-7464EC0C24B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3</TotalTime>
  <Pages>7</Pages>
  <Words>1513</Words>
  <Characters>862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9</CharactersWithSpaces>
  <SharedDoc>false</SharedDoc>
  <HLinks>
    <vt:vector size="6" baseType="variant">
      <vt:variant>
        <vt:i4>6619155</vt:i4>
      </vt:variant>
      <vt:variant>
        <vt:i4>0</vt:i4>
      </vt:variant>
      <vt:variant>
        <vt:i4>0</vt:i4>
      </vt:variant>
      <vt:variant>
        <vt:i4>5</vt:i4>
      </vt:variant>
      <vt:variant>
        <vt:lpwstr>mailto:hugo.sjoqvist@ki.s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Sjöqvist</dc:creator>
  <cp:keywords/>
  <dc:description/>
  <cp:lastModifiedBy>Hugo Sjöqvist</cp:lastModifiedBy>
  <cp:revision>1479</cp:revision>
  <cp:lastPrinted>2024-09-23T12:23:00Z</cp:lastPrinted>
  <dcterms:created xsi:type="dcterms:W3CDTF">2023-04-18T07:59:00Z</dcterms:created>
  <dcterms:modified xsi:type="dcterms:W3CDTF">2025-06-18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92E72A0AD644438883FFC3BD797788</vt:lpwstr>
  </property>
  <property fmtid="{D5CDD505-2E9C-101B-9397-08002B2CF9AE}" pid="3" name="MediaServiceImageTags">
    <vt:lpwstr/>
  </property>
</Properties>
</file>